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C4C0A" w14:textId="1901BA99" w:rsidR="00BC471E" w:rsidRPr="002861CA" w:rsidRDefault="00EB34D1">
      <w:pPr>
        <w:rPr>
          <w:rFonts w:ascii="Calibri" w:hAnsi="Calibri" w:cstheme="majorHAnsi"/>
          <w:color w:val="000000" w:themeColor="text1"/>
          <w:lang w:val="en-GB"/>
        </w:rPr>
      </w:pPr>
      <w:r w:rsidRPr="002861CA">
        <w:rPr>
          <w:rFonts w:ascii="Calibri" w:hAnsi="Calibri" w:cstheme="majorHAnsi"/>
          <w:color w:val="000000" w:themeColor="text1"/>
          <w:lang w:val="en-GB"/>
        </w:rPr>
        <w:t xml:space="preserve">Supplementary </w:t>
      </w:r>
      <w:r w:rsidR="00A47539" w:rsidRPr="002861CA">
        <w:rPr>
          <w:rFonts w:ascii="Calibri" w:hAnsi="Calibri" w:cstheme="majorHAnsi"/>
          <w:color w:val="000000" w:themeColor="text1"/>
          <w:lang w:val="en-GB"/>
        </w:rPr>
        <w:t>information</w:t>
      </w:r>
    </w:p>
    <w:p w14:paraId="549DD999" w14:textId="61720E6C" w:rsidR="00EB34D1" w:rsidRPr="002861CA" w:rsidRDefault="00EB34D1">
      <w:pPr>
        <w:rPr>
          <w:rFonts w:ascii="Calibri" w:hAnsi="Calibri" w:cstheme="majorHAnsi"/>
          <w:color w:val="000000" w:themeColor="text1"/>
          <w:lang w:val="en-GB"/>
        </w:rPr>
      </w:pPr>
    </w:p>
    <w:p w14:paraId="1D83202E" w14:textId="4C5AB7F2" w:rsidR="00180074" w:rsidRPr="002861CA" w:rsidRDefault="00180074" w:rsidP="00180074">
      <w:pPr>
        <w:pStyle w:val="NoSpacing"/>
        <w:rPr>
          <w:rFonts w:ascii="Calibri" w:hAnsi="Calibri"/>
          <w:i/>
          <w:color w:val="000000" w:themeColor="text1"/>
          <w:lang w:val="en-GB"/>
        </w:rPr>
      </w:pPr>
      <w:r w:rsidRPr="002861CA">
        <w:rPr>
          <w:rFonts w:ascii="Calibri" w:hAnsi="Calibri"/>
          <w:i/>
          <w:color w:val="000000" w:themeColor="text1"/>
          <w:lang w:val="en-GB"/>
        </w:rPr>
        <w:t>Age – height relationship</w:t>
      </w:r>
    </w:p>
    <w:p w14:paraId="4A764885" w14:textId="6B9D5AFF" w:rsidR="00180074" w:rsidRPr="002861CA" w:rsidRDefault="00180074" w:rsidP="00180074">
      <w:pPr>
        <w:pStyle w:val="NoSpacing"/>
        <w:jc w:val="both"/>
        <w:rPr>
          <w:rFonts w:ascii="Calibri" w:hAnsi="Calibri"/>
          <w:color w:val="000000" w:themeColor="text1"/>
          <w:lang w:val="en-GB"/>
        </w:rPr>
      </w:pPr>
      <w:r w:rsidRPr="002861CA">
        <w:rPr>
          <w:rFonts w:ascii="Calibri" w:hAnsi="Calibri"/>
          <w:color w:val="000000" w:themeColor="text1"/>
          <w:lang w:val="en-GB"/>
        </w:rPr>
        <w:t>We checked the premise from the literature that females older than six years of age can be defined as skeletally mature in the BPRC population (Schwartz et al., 1993). Surprisingly, adult female rhesus macaque age was positively correlated with height (Spearman correlation, r=0.261, n=273, p&lt;0.0005) (Figure S</w:t>
      </w:r>
      <w:r w:rsidR="005C5469" w:rsidRPr="002861CA">
        <w:rPr>
          <w:rFonts w:ascii="Calibri" w:hAnsi="Calibri"/>
          <w:color w:val="000000" w:themeColor="text1"/>
          <w:lang w:val="en-GB"/>
        </w:rPr>
        <w:t>1</w:t>
      </w:r>
      <w:r w:rsidRPr="002861CA">
        <w:rPr>
          <w:rFonts w:ascii="Calibri" w:hAnsi="Calibri"/>
          <w:color w:val="000000" w:themeColor="text1"/>
          <w:lang w:val="en-GB"/>
        </w:rPr>
        <w:t xml:space="preserve">). Additional calculations with different age cut-off points indicated that with a cut-off point of seven years the correlation was still significantly positive (Spearman correlation, r=0.162, n=210, p=0.019), but this disappeared when the sample encompassed only females above the age of eight (Spearman correlation, r=0.067, n=172, p=0.385). Linear regression showed that the relationship between age and height in adult female rhesus macaques was height (cm) = 51.461 + 0.068 * age (years). This means that adult rhesus females grow 0.068 cm per year and 0.68 cm in ten years, which we considered negligible relative to the range in height (about 45-58 cm) and ignored in the further analyses. </w:t>
      </w:r>
    </w:p>
    <w:p w14:paraId="36C8FEEB" w14:textId="77777777" w:rsidR="00180074" w:rsidRPr="002861CA" w:rsidRDefault="00180074" w:rsidP="00180074">
      <w:pPr>
        <w:pStyle w:val="NoSpacing"/>
        <w:ind w:firstLine="720"/>
        <w:jc w:val="both"/>
        <w:rPr>
          <w:rFonts w:ascii="Calibri" w:hAnsi="Calibri"/>
          <w:color w:val="000000" w:themeColor="text1"/>
          <w:lang w:val="en-GB"/>
        </w:rPr>
      </w:pPr>
      <w:r w:rsidRPr="002861CA">
        <w:rPr>
          <w:rFonts w:ascii="Calibri" w:hAnsi="Calibri"/>
          <w:color w:val="000000" w:themeColor="text1"/>
          <w:lang w:val="en-GB"/>
        </w:rPr>
        <w:t xml:space="preserve">There was no significant correlation between age and height in adult female long-tailed macaques (Spearman correlation, r =-0.114, n=88, p=0.292). </w:t>
      </w:r>
    </w:p>
    <w:p w14:paraId="6D15EB65" w14:textId="77777777" w:rsidR="003E38D8" w:rsidRPr="002861CA" w:rsidRDefault="003E38D8" w:rsidP="003E38D8">
      <w:pPr>
        <w:pStyle w:val="NoSpacing"/>
        <w:rPr>
          <w:rFonts w:ascii="Calibri" w:hAnsi="Calibri" w:cstheme="majorHAnsi"/>
          <w:color w:val="000000" w:themeColor="text1"/>
          <w:lang w:val="en-GB"/>
        </w:rPr>
      </w:pPr>
      <w:r w:rsidRPr="002861CA">
        <w:rPr>
          <w:rFonts w:ascii="Calibri" w:hAnsi="Calibri" w:cstheme="majorHAnsi"/>
          <w:noProof/>
          <w:color w:val="000000" w:themeColor="text1"/>
          <w:lang w:val="en-US" w:eastAsia="nl-NL"/>
        </w:rPr>
        <w:drawing>
          <wp:inline distT="0" distB="0" distL="0" distR="0" wp14:anchorId="6291635E" wp14:editId="1BDC3035">
            <wp:extent cx="4523740" cy="289758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CF47BE5" w14:textId="5FD14D65" w:rsidR="003E38D8" w:rsidRPr="002861CA" w:rsidRDefault="003E38D8" w:rsidP="003E38D8">
      <w:pPr>
        <w:rPr>
          <w:rFonts w:ascii="Calibri" w:hAnsi="Calibri" w:cstheme="majorHAnsi"/>
          <w:color w:val="000000" w:themeColor="text1"/>
          <w:sz w:val="18"/>
          <w:szCs w:val="18"/>
          <w:lang w:val="en-GB"/>
        </w:rPr>
      </w:pPr>
      <w:r w:rsidRPr="002861CA">
        <w:rPr>
          <w:rFonts w:ascii="Calibri" w:hAnsi="Calibri" w:cstheme="majorHAnsi"/>
          <w:color w:val="000000" w:themeColor="text1"/>
          <w:lang w:val="en-GB"/>
        </w:rPr>
        <w:t>Figure S</w:t>
      </w:r>
      <w:r w:rsidR="005F4CA6" w:rsidRPr="002861CA">
        <w:rPr>
          <w:rFonts w:ascii="Calibri" w:hAnsi="Calibri" w:cstheme="majorHAnsi"/>
          <w:color w:val="000000" w:themeColor="text1"/>
          <w:lang w:val="en-GB"/>
        </w:rPr>
        <w:t>1</w:t>
      </w:r>
      <w:r w:rsidRPr="002861CA">
        <w:rPr>
          <w:rFonts w:ascii="Calibri" w:hAnsi="Calibri" w:cstheme="majorHAnsi"/>
          <w:color w:val="000000" w:themeColor="text1"/>
          <w:lang w:val="en-GB"/>
        </w:rPr>
        <w:t xml:space="preserve">: </w:t>
      </w:r>
      <w:r w:rsidRPr="002861CA">
        <w:rPr>
          <w:rFonts w:ascii="Calibri" w:hAnsi="Calibri" w:cstheme="majorHAnsi"/>
          <w:i/>
          <w:color w:val="000000" w:themeColor="text1"/>
          <w:sz w:val="18"/>
          <w:szCs w:val="18"/>
          <w:lang w:val="en-GB"/>
        </w:rPr>
        <w:t>Height plotted against age for adult female rhesus macaques. The line shows a slight, but significant positive correlation between age and height. This relationship can be expressed as height (cm) = 51.461 + 0.068 * age (years).</w:t>
      </w:r>
    </w:p>
    <w:p w14:paraId="4A420A49" w14:textId="77777777" w:rsidR="003E38D8" w:rsidRPr="002861CA" w:rsidRDefault="003E38D8" w:rsidP="003E38D8">
      <w:pPr>
        <w:rPr>
          <w:rFonts w:ascii="Calibri" w:hAnsi="Calibri" w:cstheme="majorHAnsi"/>
          <w:color w:val="000000" w:themeColor="text1"/>
          <w:lang w:val="en-US"/>
        </w:rPr>
      </w:pPr>
    </w:p>
    <w:p w14:paraId="76B40FF1" w14:textId="616F9AE5" w:rsidR="00E84577" w:rsidRPr="002861CA" w:rsidRDefault="00E84577">
      <w:pPr>
        <w:rPr>
          <w:rFonts w:ascii="Calibri" w:hAnsi="Calibri" w:cstheme="majorHAnsi"/>
          <w:color w:val="000000" w:themeColor="text1"/>
          <w:lang w:val="en-US"/>
        </w:rPr>
      </w:pPr>
    </w:p>
    <w:p w14:paraId="3DC1A3F2" w14:textId="6A97B249" w:rsidR="000D2ED2" w:rsidRPr="002861CA" w:rsidRDefault="000D2ED2">
      <w:pPr>
        <w:rPr>
          <w:rFonts w:ascii="Calibri" w:hAnsi="Calibri" w:cstheme="majorHAnsi"/>
          <w:i/>
          <w:color w:val="000000" w:themeColor="text1"/>
          <w:sz w:val="22"/>
          <w:szCs w:val="22"/>
          <w:lang w:val="en-US"/>
        </w:rPr>
      </w:pPr>
      <w:r w:rsidRPr="002861CA">
        <w:rPr>
          <w:rFonts w:ascii="Calibri" w:hAnsi="Calibri" w:cstheme="majorHAnsi"/>
          <w:i/>
          <w:color w:val="000000" w:themeColor="text1"/>
          <w:sz w:val="22"/>
          <w:szCs w:val="22"/>
          <w:lang w:val="en-US"/>
        </w:rPr>
        <w:t>Converting BMI in WHI-values</w:t>
      </w:r>
    </w:p>
    <w:p w14:paraId="773C7442" w14:textId="11152CFB" w:rsidR="000D2ED2" w:rsidRPr="002861CA" w:rsidRDefault="000D2ED2" w:rsidP="000D2ED2">
      <w:pPr>
        <w:widowControl w:val="0"/>
        <w:autoSpaceDE w:val="0"/>
        <w:autoSpaceDN w:val="0"/>
        <w:adjustRightInd w:val="0"/>
        <w:rPr>
          <w:rFonts w:ascii="Calibri" w:eastAsiaTheme="minorEastAsia" w:hAnsi="Calibri" w:cs="Arial"/>
          <w:sz w:val="22"/>
          <w:szCs w:val="22"/>
          <w:lang w:val="en-US" w:eastAsia="en-US"/>
        </w:rPr>
      </w:pPr>
      <w:r w:rsidRPr="002861CA">
        <w:rPr>
          <w:rFonts w:ascii="Calibri" w:eastAsiaTheme="minorEastAsia" w:hAnsi="Calibri" w:cs="Arial"/>
          <w:sz w:val="22"/>
          <w:szCs w:val="22"/>
          <w:lang w:val="en-US" w:eastAsia="en-US"/>
        </w:rPr>
        <w:t>According to Raman et al. 2005, BMI of solitary housed female macaques should be between 27 and 35 kg/m</w:t>
      </w:r>
      <w:r w:rsidRPr="002861CA">
        <w:rPr>
          <w:rFonts w:ascii="Calibri" w:eastAsiaTheme="minorEastAsia" w:hAnsi="Calibri" w:cs="Arial"/>
          <w:sz w:val="22"/>
          <w:szCs w:val="22"/>
          <w:vertAlign w:val="superscript"/>
          <w:lang w:val="en-US" w:eastAsia="en-US"/>
        </w:rPr>
        <w:t>2</w:t>
      </w:r>
      <w:r w:rsidRPr="002861CA">
        <w:rPr>
          <w:rFonts w:ascii="Calibri" w:eastAsiaTheme="minorEastAsia" w:hAnsi="Calibri" w:cs="Arial"/>
          <w:sz w:val="22"/>
          <w:szCs w:val="22"/>
          <w:lang w:val="en-US" w:eastAsia="en-US"/>
        </w:rPr>
        <w:t xml:space="preserve">. The average height of female rhesus macaques </w:t>
      </w:r>
      <w:r w:rsidR="00E76106" w:rsidRPr="002861CA">
        <w:rPr>
          <w:rFonts w:ascii="Calibri" w:eastAsiaTheme="minorEastAsia" w:hAnsi="Calibri" w:cs="Arial"/>
          <w:sz w:val="22"/>
          <w:szCs w:val="22"/>
          <w:lang w:val="en-US" w:eastAsia="en-US"/>
        </w:rPr>
        <w:t>at</w:t>
      </w:r>
      <w:r w:rsidRPr="002861CA">
        <w:rPr>
          <w:rFonts w:ascii="Calibri" w:eastAsiaTheme="minorEastAsia" w:hAnsi="Calibri" w:cs="Arial"/>
          <w:sz w:val="22"/>
          <w:szCs w:val="22"/>
          <w:lang w:val="en-US" w:eastAsia="en-US"/>
        </w:rPr>
        <w:t xml:space="preserve"> the BPRC population is 52.19cm, while female long-tailed macaques are on average 44.31cm tall. See table for data conversion.</w:t>
      </w:r>
    </w:p>
    <w:tbl>
      <w:tblPr>
        <w:tblStyle w:val="TableGrid"/>
        <w:tblW w:w="0" w:type="auto"/>
        <w:tblLook w:val="04A0" w:firstRow="1" w:lastRow="0" w:firstColumn="1" w:lastColumn="0" w:noHBand="0" w:noVBand="1"/>
      </w:tblPr>
      <w:tblGrid>
        <w:gridCol w:w="1840"/>
        <w:gridCol w:w="1387"/>
        <w:gridCol w:w="1559"/>
        <w:gridCol w:w="2410"/>
        <w:gridCol w:w="2008"/>
      </w:tblGrid>
      <w:tr w:rsidR="000D2ED2" w:rsidRPr="002861CA" w14:paraId="2299F49F" w14:textId="77777777" w:rsidTr="000D2ED2">
        <w:tc>
          <w:tcPr>
            <w:tcW w:w="1840" w:type="dxa"/>
          </w:tcPr>
          <w:p w14:paraId="7520009F" w14:textId="77777777"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p>
        </w:tc>
        <w:tc>
          <w:tcPr>
            <w:tcW w:w="1387" w:type="dxa"/>
          </w:tcPr>
          <w:p w14:paraId="67C4DC81" w14:textId="035ED5F0"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BMI = kg/m</w:t>
            </w:r>
            <w:r w:rsidRPr="002861CA">
              <w:rPr>
                <w:rFonts w:ascii="Calibri" w:eastAsiaTheme="minorEastAsia" w:hAnsi="Calibri" w:cs="Arial"/>
                <w:sz w:val="22"/>
                <w:szCs w:val="22"/>
                <w:vertAlign w:val="superscript"/>
                <w:lang w:val="en-US" w:eastAsia="en-US"/>
              </w:rPr>
              <w:t>2</w:t>
            </w:r>
          </w:p>
        </w:tc>
        <w:tc>
          <w:tcPr>
            <w:tcW w:w="1559" w:type="dxa"/>
          </w:tcPr>
          <w:p w14:paraId="064C2DBD" w14:textId="6842019F"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Average height</w:t>
            </w:r>
          </w:p>
        </w:tc>
        <w:tc>
          <w:tcPr>
            <w:tcW w:w="2410" w:type="dxa"/>
          </w:tcPr>
          <w:p w14:paraId="31391ED1" w14:textId="77777777"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 xml:space="preserve">Average weight </w:t>
            </w:r>
          </w:p>
          <w:p w14:paraId="33835C37" w14:textId="7760022D"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kg = BMI*m</w:t>
            </w:r>
            <w:r w:rsidRPr="002861CA">
              <w:rPr>
                <w:rFonts w:ascii="Calibri" w:eastAsiaTheme="minorEastAsia" w:hAnsi="Calibri" w:cs="Tahoma"/>
                <w:sz w:val="22"/>
                <w:szCs w:val="22"/>
                <w:vertAlign w:val="superscript"/>
                <w:lang w:val="en-US" w:eastAsia="en-US"/>
              </w:rPr>
              <w:t>2</w:t>
            </w:r>
            <w:r w:rsidRPr="002861CA">
              <w:rPr>
                <w:rFonts w:ascii="Calibri" w:eastAsiaTheme="minorEastAsia" w:hAnsi="Calibri" w:cs="Tahoma"/>
                <w:sz w:val="22"/>
                <w:szCs w:val="22"/>
                <w:lang w:val="en-US" w:eastAsia="en-US"/>
              </w:rPr>
              <w:t>)</w:t>
            </w:r>
          </w:p>
        </w:tc>
        <w:tc>
          <w:tcPr>
            <w:tcW w:w="2008" w:type="dxa"/>
          </w:tcPr>
          <w:p w14:paraId="5175786E" w14:textId="5ABB25EB"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WHI (kg/m</w:t>
            </w:r>
            <w:r w:rsidR="00E76106" w:rsidRPr="002861CA">
              <w:rPr>
                <w:rFonts w:ascii="Calibri" w:eastAsiaTheme="minorEastAsia" w:hAnsi="Calibri" w:cs="Tahoma"/>
                <w:sz w:val="22"/>
                <w:szCs w:val="22"/>
                <w:vertAlign w:val="superscript"/>
                <w:lang w:val="en-US" w:eastAsia="en-US"/>
              </w:rPr>
              <w:t>β</w:t>
            </w:r>
            <w:r w:rsidR="00E76106" w:rsidRPr="002861CA">
              <w:rPr>
                <w:rFonts w:ascii="Calibri" w:eastAsiaTheme="minorEastAsia" w:hAnsi="Calibri" w:cs="Tahoma"/>
                <w:sz w:val="22"/>
                <w:szCs w:val="22"/>
                <w:lang w:val="en-US" w:eastAsia="en-US"/>
              </w:rPr>
              <w:t>)</w:t>
            </w:r>
          </w:p>
        </w:tc>
      </w:tr>
      <w:tr w:rsidR="000D2ED2" w:rsidRPr="002861CA" w14:paraId="45F31F53" w14:textId="77777777" w:rsidTr="000D2ED2">
        <w:tc>
          <w:tcPr>
            <w:tcW w:w="1840" w:type="dxa"/>
          </w:tcPr>
          <w:p w14:paraId="074A3761" w14:textId="663FDC26"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 xml:space="preserve">Lower boundary rhesus </w:t>
            </w:r>
            <w:r w:rsidRPr="002861CA">
              <w:rPr>
                <w:rFonts w:ascii="Segoe UI Symbol" w:eastAsiaTheme="minorEastAsia" w:hAnsi="Segoe UI Symbol" w:cs="Segoe UI Symbol"/>
                <w:color w:val="1A1A1A"/>
                <w:sz w:val="22"/>
                <w:szCs w:val="22"/>
                <w:lang w:val="en-US" w:eastAsia="en-US"/>
              </w:rPr>
              <w:t>♀</w:t>
            </w:r>
          </w:p>
        </w:tc>
        <w:tc>
          <w:tcPr>
            <w:tcW w:w="1387" w:type="dxa"/>
          </w:tcPr>
          <w:p w14:paraId="453B3FE2" w14:textId="51667150"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27</w:t>
            </w:r>
          </w:p>
        </w:tc>
        <w:tc>
          <w:tcPr>
            <w:tcW w:w="1559" w:type="dxa"/>
          </w:tcPr>
          <w:p w14:paraId="0D0E8B0F" w14:textId="461404B8"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52.19cm = 0.5219m</w:t>
            </w:r>
          </w:p>
        </w:tc>
        <w:tc>
          <w:tcPr>
            <w:tcW w:w="2410" w:type="dxa"/>
          </w:tcPr>
          <w:p w14:paraId="01F97CA5" w14:textId="79185B10"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27*0.5219</w:t>
            </w:r>
            <w:r w:rsidRPr="002861CA">
              <w:rPr>
                <w:rFonts w:ascii="Calibri" w:eastAsiaTheme="minorEastAsia" w:hAnsi="Calibri" w:cs="Arial"/>
                <w:sz w:val="22"/>
                <w:szCs w:val="22"/>
                <w:vertAlign w:val="superscript"/>
                <w:lang w:val="en-US" w:eastAsia="en-US"/>
              </w:rPr>
              <w:t>2</w:t>
            </w:r>
            <w:r w:rsidRPr="002861CA">
              <w:rPr>
                <w:rFonts w:ascii="Calibri" w:eastAsiaTheme="minorEastAsia" w:hAnsi="Calibri" w:cs="Arial"/>
                <w:sz w:val="22"/>
                <w:szCs w:val="22"/>
                <w:lang w:val="en-US" w:eastAsia="en-US"/>
              </w:rPr>
              <w:t xml:space="preserve"> = 27*0.272 = 7.35 kg</w:t>
            </w:r>
          </w:p>
        </w:tc>
        <w:tc>
          <w:tcPr>
            <w:tcW w:w="2008" w:type="dxa"/>
          </w:tcPr>
          <w:p w14:paraId="5B2F7046" w14:textId="0296D311"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7.35 / 0.5219</w:t>
            </w:r>
            <w:r w:rsidRPr="002861CA">
              <w:rPr>
                <w:rFonts w:ascii="Calibri" w:eastAsiaTheme="minorEastAsia" w:hAnsi="Calibri" w:cs="Arial"/>
                <w:sz w:val="22"/>
                <w:szCs w:val="22"/>
                <w:vertAlign w:val="superscript"/>
                <w:lang w:val="en-US" w:eastAsia="en-US"/>
              </w:rPr>
              <w:t>3</w:t>
            </w:r>
            <w:r w:rsidRPr="002861CA">
              <w:rPr>
                <w:rFonts w:ascii="Calibri" w:eastAsiaTheme="minorEastAsia" w:hAnsi="Calibri" w:cs="Arial"/>
                <w:sz w:val="22"/>
                <w:szCs w:val="22"/>
                <w:lang w:val="en-US" w:eastAsia="en-US"/>
              </w:rPr>
              <w:t xml:space="preserve"> = 51.73 = 52 kg/m</w:t>
            </w:r>
            <w:r w:rsidRPr="002861CA">
              <w:rPr>
                <w:rFonts w:ascii="Calibri" w:eastAsiaTheme="minorEastAsia" w:hAnsi="Calibri" w:cs="Arial"/>
                <w:sz w:val="22"/>
                <w:szCs w:val="22"/>
                <w:vertAlign w:val="superscript"/>
                <w:lang w:val="en-US" w:eastAsia="en-US"/>
              </w:rPr>
              <w:t>3</w:t>
            </w:r>
          </w:p>
        </w:tc>
      </w:tr>
      <w:tr w:rsidR="000D2ED2" w:rsidRPr="002861CA" w14:paraId="60F6FBD7" w14:textId="77777777" w:rsidTr="000D2ED2">
        <w:tc>
          <w:tcPr>
            <w:tcW w:w="1840" w:type="dxa"/>
          </w:tcPr>
          <w:p w14:paraId="1B05813B" w14:textId="51CD897E"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 xml:space="preserve">Upper boundary rhesus </w:t>
            </w:r>
            <w:r w:rsidRPr="002861CA">
              <w:rPr>
                <w:rFonts w:ascii="Segoe UI Symbol" w:eastAsiaTheme="minorEastAsia" w:hAnsi="Segoe UI Symbol" w:cs="Segoe UI Symbol"/>
                <w:color w:val="1A1A1A"/>
                <w:sz w:val="22"/>
                <w:szCs w:val="22"/>
                <w:lang w:val="en-US" w:eastAsia="en-US"/>
              </w:rPr>
              <w:t>♀</w:t>
            </w:r>
          </w:p>
        </w:tc>
        <w:tc>
          <w:tcPr>
            <w:tcW w:w="1387" w:type="dxa"/>
          </w:tcPr>
          <w:p w14:paraId="3D3B7240" w14:textId="54544FE3"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35</w:t>
            </w:r>
          </w:p>
        </w:tc>
        <w:tc>
          <w:tcPr>
            <w:tcW w:w="1559" w:type="dxa"/>
          </w:tcPr>
          <w:p w14:paraId="2C9AD579" w14:textId="5D91BD0B"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52.19cm = 0.5219m</w:t>
            </w:r>
          </w:p>
        </w:tc>
        <w:tc>
          <w:tcPr>
            <w:tcW w:w="2410" w:type="dxa"/>
          </w:tcPr>
          <w:p w14:paraId="4AFC3CBA" w14:textId="79662AA7"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35*0.5219</w:t>
            </w:r>
            <w:r w:rsidRPr="002861CA">
              <w:rPr>
                <w:rFonts w:ascii="Calibri" w:eastAsiaTheme="minorEastAsia" w:hAnsi="Calibri" w:cs="Arial"/>
                <w:sz w:val="22"/>
                <w:szCs w:val="22"/>
                <w:vertAlign w:val="superscript"/>
                <w:lang w:val="en-US" w:eastAsia="en-US"/>
              </w:rPr>
              <w:t>2</w:t>
            </w:r>
            <w:r w:rsidRPr="002861CA">
              <w:rPr>
                <w:rFonts w:ascii="Calibri" w:eastAsiaTheme="minorEastAsia" w:hAnsi="Calibri" w:cs="Arial"/>
                <w:sz w:val="22"/>
                <w:szCs w:val="22"/>
                <w:lang w:val="en-US" w:eastAsia="en-US"/>
              </w:rPr>
              <w:t xml:space="preserve"> = 35*0.272 = 9.53 kg</w:t>
            </w:r>
          </w:p>
        </w:tc>
        <w:tc>
          <w:tcPr>
            <w:tcW w:w="2008" w:type="dxa"/>
          </w:tcPr>
          <w:p w14:paraId="49B28722" w14:textId="3D0415F9"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9.53 / 0.5219</w:t>
            </w:r>
            <w:r w:rsidRPr="002861CA">
              <w:rPr>
                <w:rFonts w:ascii="Calibri" w:eastAsiaTheme="minorEastAsia" w:hAnsi="Calibri" w:cs="Arial"/>
                <w:sz w:val="22"/>
                <w:szCs w:val="22"/>
                <w:vertAlign w:val="superscript"/>
                <w:lang w:val="en-US" w:eastAsia="en-US"/>
              </w:rPr>
              <w:t>3</w:t>
            </w:r>
            <w:r w:rsidRPr="002861CA">
              <w:rPr>
                <w:rFonts w:ascii="Calibri" w:eastAsiaTheme="minorEastAsia" w:hAnsi="Calibri" w:cs="Arial"/>
                <w:sz w:val="22"/>
                <w:szCs w:val="22"/>
                <w:lang w:val="en-US" w:eastAsia="en-US"/>
              </w:rPr>
              <w:t xml:space="preserve"> = 67.06 = 67 kg/m</w:t>
            </w:r>
            <w:r w:rsidRPr="002861CA">
              <w:rPr>
                <w:rFonts w:ascii="Calibri" w:eastAsiaTheme="minorEastAsia" w:hAnsi="Calibri" w:cs="Arial"/>
                <w:sz w:val="22"/>
                <w:szCs w:val="22"/>
                <w:vertAlign w:val="superscript"/>
                <w:lang w:val="en-US" w:eastAsia="en-US"/>
              </w:rPr>
              <w:t>3</w:t>
            </w:r>
          </w:p>
        </w:tc>
      </w:tr>
      <w:tr w:rsidR="000D2ED2" w:rsidRPr="002861CA" w14:paraId="323EA937" w14:textId="77777777" w:rsidTr="000D2ED2">
        <w:tc>
          <w:tcPr>
            <w:tcW w:w="1840" w:type="dxa"/>
          </w:tcPr>
          <w:p w14:paraId="7E2854CC" w14:textId="1F4E8064"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 xml:space="preserve">Lower boundary long-tailed </w:t>
            </w:r>
            <w:r w:rsidRPr="002861CA">
              <w:rPr>
                <w:rFonts w:ascii="Segoe UI Symbol" w:eastAsiaTheme="minorEastAsia" w:hAnsi="Segoe UI Symbol" w:cs="Segoe UI Symbol"/>
                <w:color w:val="1A1A1A"/>
                <w:sz w:val="22"/>
                <w:szCs w:val="22"/>
                <w:lang w:val="en-US" w:eastAsia="en-US"/>
              </w:rPr>
              <w:t>♀</w:t>
            </w:r>
          </w:p>
        </w:tc>
        <w:tc>
          <w:tcPr>
            <w:tcW w:w="1387" w:type="dxa"/>
          </w:tcPr>
          <w:p w14:paraId="6C4A1350" w14:textId="41898CCF"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27</w:t>
            </w:r>
          </w:p>
        </w:tc>
        <w:tc>
          <w:tcPr>
            <w:tcW w:w="1559" w:type="dxa"/>
          </w:tcPr>
          <w:p w14:paraId="70D3D1FB" w14:textId="4AD6E4F5"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44.31cm = 0.4431m</w:t>
            </w:r>
          </w:p>
        </w:tc>
        <w:tc>
          <w:tcPr>
            <w:tcW w:w="2410" w:type="dxa"/>
          </w:tcPr>
          <w:p w14:paraId="092B7602" w14:textId="77A90C65"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27*0.4431</w:t>
            </w:r>
            <w:r w:rsidRPr="002861CA">
              <w:rPr>
                <w:rFonts w:ascii="Calibri" w:eastAsiaTheme="minorEastAsia" w:hAnsi="Calibri" w:cs="Arial"/>
                <w:sz w:val="22"/>
                <w:szCs w:val="22"/>
                <w:vertAlign w:val="superscript"/>
                <w:lang w:val="en-US" w:eastAsia="en-US"/>
              </w:rPr>
              <w:t>2</w:t>
            </w:r>
            <w:r w:rsidRPr="002861CA">
              <w:rPr>
                <w:rFonts w:ascii="Calibri" w:eastAsiaTheme="minorEastAsia" w:hAnsi="Calibri" w:cs="Arial"/>
                <w:sz w:val="22"/>
                <w:szCs w:val="22"/>
                <w:lang w:val="en-US" w:eastAsia="en-US"/>
              </w:rPr>
              <w:t xml:space="preserve"> = 27*0.1963 = 5.30 kg</w:t>
            </w:r>
          </w:p>
        </w:tc>
        <w:tc>
          <w:tcPr>
            <w:tcW w:w="2008" w:type="dxa"/>
          </w:tcPr>
          <w:p w14:paraId="635AECE3" w14:textId="18457E1E"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5.30 / 0.4431</w:t>
            </w:r>
            <w:r w:rsidRPr="002861CA">
              <w:rPr>
                <w:rFonts w:ascii="Calibri" w:eastAsiaTheme="minorEastAsia" w:hAnsi="Calibri" w:cs="Arial"/>
                <w:sz w:val="22"/>
                <w:szCs w:val="22"/>
                <w:vertAlign w:val="superscript"/>
                <w:lang w:val="en-US" w:eastAsia="en-US"/>
              </w:rPr>
              <w:t>2.7</w:t>
            </w:r>
            <w:r w:rsidRPr="002861CA">
              <w:rPr>
                <w:rFonts w:ascii="Calibri" w:eastAsiaTheme="minorEastAsia" w:hAnsi="Calibri" w:cs="Arial"/>
                <w:sz w:val="22"/>
                <w:szCs w:val="22"/>
                <w:lang w:val="en-US" w:eastAsia="en-US"/>
              </w:rPr>
              <w:t xml:space="preserve"> = 47.73 = 48 kg/m</w:t>
            </w:r>
            <w:r w:rsidRPr="002861CA">
              <w:rPr>
                <w:rFonts w:ascii="Calibri" w:eastAsiaTheme="minorEastAsia" w:hAnsi="Calibri" w:cs="Arial"/>
                <w:sz w:val="22"/>
                <w:szCs w:val="22"/>
                <w:vertAlign w:val="superscript"/>
                <w:lang w:val="en-US" w:eastAsia="en-US"/>
              </w:rPr>
              <w:t>2.7</w:t>
            </w:r>
          </w:p>
        </w:tc>
      </w:tr>
      <w:tr w:rsidR="000D2ED2" w:rsidRPr="002861CA" w14:paraId="70F6D899" w14:textId="77777777" w:rsidTr="000D2ED2">
        <w:tc>
          <w:tcPr>
            <w:tcW w:w="1840" w:type="dxa"/>
          </w:tcPr>
          <w:p w14:paraId="28EE7A46" w14:textId="43F89114"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Upper boundary</w:t>
            </w:r>
            <w:r w:rsidR="00E76106" w:rsidRPr="002861CA">
              <w:rPr>
                <w:rFonts w:ascii="Calibri" w:eastAsiaTheme="minorEastAsia" w:hAnsi="Calibri" w:cs="Tahoma"/>
                <w:sz w:val="22"/>
                <w:szCs w:val="22"/>
                <w:lang w:val="en-US" w:eastAsia="en-US"/>
              </w:rPr>
              <w:t xml:space="preserve"> </w:t>
            </w:r>
            <w:r w:rsidRPr="002861CA">
              <w:rPr>
                <w:rFonts w:ascii="Calibri" w:eastAsiaTheme="minorEastAsia" w:hAnsi="Calibri" w:cs="Tahoma"/>
                <w:sz w:val="22"/>
                <w:szCs w:val="22"/>
                <w:lang w:val="en-US" w:eastAsia="en-US"/>
              </w:rPr>
              <w:t xml:space="preserve">long-tailed </w:t>
            </w:r>
            <w:r w:rsidRPr="002861CA">
              <w:rPr>
                <w:rFonts w:ascii="Segoe UI Symbol" w:eastAsiaTheme="minorEastAsia" w:hAnsi="Segoe UI Symbol" w:cs="Segoe UI Symbol"/>
                <w:color w:val="1A1A1A"/>
                <w:sz w:val="22"/>
                <w:szCs w:val="22"/>
                <w:lang w:val="en-US" w:eastAsia="en-US"/>
              </w:rPr>
              <w:t>♀</w:t>
            </w:r>
          </w:p>
        </w:tc>
        <w:tc>
          <w:tcPr>
            <w:tcW w:w="1387" w:type="dxa"/>
          </w:tcPr>
          <w:p w14:paraId="5FD59A5B" w14:textId="54EBB6C4"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Tahoma"/>
                <w:sz w:val="22"/>
                <w:szCs w:val="22"/>
                <w:lang w:val="en-US" w:eastAsia="en-US"/>
              </w:rPr>
              <w:t>35</w:t>
            </w:r>
          </w:p>
        </w:tc>
        <w:tc>
          <w:tcPr>
            <w:tcW w:w="1559" w:type="dxa"/>
          </w:tcPr>
          <w:p w14:paraId="208F877A" w14:textId="5FA960F6"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44.31cm = 0.4431m</w:t>
            </w:r>
          </w:p>
        </w:tc>
        <w:tc>
          <w:tcPr>
            <w:tcW w:w="2410" w:type="dxa"/>
          </w:tcPr>
          <w:p w14:paraId="3D4D14CF" w14:textId="22474B4E"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35*0.4431</w:t>
            </w:r>
            <w:r w:rsidRPr="002861CA">
              <w:rPr>
                <w:rFonts w:ascii="Calibri" w:eastAsiaTheme="minorEastAsia" w:hAnsi="Calibri" w:cs="Arial"/>
                <w:sz w:val="22"/>
                <w:szCs w:val="22"/>
                <w:vertAlign w:val="superscript"/>
                <w:lang w:val="en-US" w:eastAsia="en-US"/>
              </w:rPr>
              <w:t>2</w:t>
            </w:r>
            <w:r w:rsidRPr="002861CA">
              <w:rPr>
                <w:rFonts w:ascii="Calibri" w:eastAsiaTheme="minorEastAsia" w:hAnsi="Calibri" w:cs="Arial"/>
                <w:sz w:val="22"/>
                <w:szCs w:val="22"/>
                <w:lang w:val="en-US" w:eastAsia="en-US"/>
              </w:rPr>
              <w:t xml:space="preserve"> = 35*0.1963 = 6.87 kg</w:t>
            </w:r>
          </w:p>
        </w:tc>
        <w:tc>
          <w:tcPr>
            <w:tcW w:w="2008" w:type="dxa"/>
          </w:tcPr>
          <w:p w14:paraId="51241999" w14:textId="515E1EDF" w:rsidR="000D2ED2" w:rsidRPr="002861CA" w:rsidRDefault="000D2ED2" w:rsidP="000D2ED2">
            <w:pPr>
              <w:widowControl w:val="0"/>
              <w:autoSpaceDE w:val="0"/>
              <w:autoSpaceDN w:val="0"/>
              <w:adjustRightInd w:val="0"/>
              <w:rPr>
                <w:rFonts w:ascii="Calibri" w:eastAsiaTheme="minorEastAsia" w:hAnsi="Calibri" w:cs="Tahoma"/>
                <w:sz w:val="22"/>
                <w:szCs w:val="22"/>
                <w:lang w:val="en-US" w:eastAsia="en-US"/>
              </w:rPr>
            </w:pPr>
            <w:r w:rsidRPr="002861CA">
              <w:rPr>
                <w:rFonts w:ascii="Calibri" w:eastAsiaTheme="minorEastAsia" w:hAnsi="Calibri" w:cs="Arial"/>
                <w:sz w:val="22"/>
                <w:szCs w:val="22"/>
                <w:lang w:val="en-US" w:eastAsia="en-US"/>
              </w:rPr>
              <w:t>6.87 / 0.4431</w:t>
            </w:r>
            <w:r w:rsidRPr="002861CA">
              <w:rPr>
                <w:rFonts w:ascii="Calibri" w:eastAsiaTheme="minorEastAsia" w:hAnsi="Calibri" w:cs="Arial"/>
                <w:sz w:val="22"/>
                <w:szCs w:val="22"/>
                <w:vertAlign w:val="superscript"/>
                <w:lang w:val="en-US" w:eastAsia="en-US"/>
              </w:rPr>
              <w:t>2.7</w:t>
            </w:r>
            <w:r w:rsidRPr="002861CA">
              <w:rPr>
                <w:rFonts w:ascii="Calibri" w:eastAsiaTheme="minorEastAsia" w:hAnsi="Calibri" w:cs="Arial"/>
                <w:sz w:val="22"/>
                <w:szCs w:val="22"/>
                <w:lang w:val="en-US" w:eastAsia="en-US"/>
              </w:rPr>
              <w:t xml:space="preserve"> = 61.88 = 62 kg/m</w:t>
            </w:r>
            <w:r w:rsidRPr="002861CA">
              <w:rPr>
                <w:rFonts w:ascii="Calibri" w:eastAsiaTheme="minorEastAsia" w:hAnsi="Calibri" w:cs="Arial"/>
                <w:sz w:val="22"/>
                <w:szCs w:val="22"/>
                <w:vertAlign w:val="superscript"/>
                <w:lang w:val="en-US" w:eastAsia="en-US"/>
              </w:rPr>
              <w:t>2.7</w:t>
            </w:r>
          </w:p>
        </w:tc>
      </w:tr>
    </w:tbl>
    <w:p w14:paraId="2DC66517" w14:textId="34606B78" w:rsidR="002B7373" w:rsidRPr="00E76106" w:rsidRDefault="00E84577" w:rsidP="00EB34D1">
      <w:pPr>
        <w:pStyle w:val="NoSpacing"/>
        <w:jc w:val="both"/>
        <w:rPr>
          <w:rFonts w:asciiTheme="majorHAnsi" w:eastAsiaTheme="minorEastAsia" w:hAnsiTheme="majorHAnsi" w:cstheme="majorHAnsi"/>
          <w:i/>
          <w:color w:val="000000" w:themeColor="text1"/>
          <w:sz w:val="18"/>
          <w:szCs w:val="18"/>
          <w:lang w:val="en-GB"/>
        </w:rPr>
      </w:pPr>
      <w:r w:rsidRPr="00E76106">
        <w:rPr>
          <w:rFonts w:asciiTheme="majorHAnsi" w:hAnsiTheme="majorHAnsi" w:cstheme="majorHAnsi"/>
          <w:color w:val="000000" w:themeColor="text1"/>
          <w:sz w:val="24"/>
          <w:szCs w:val="24"/>
          <w:lang w:val="en-GB"/>
        </w:rPr>
        <w:lastRenderedPageBreak/>
        <w:t>Table S1:</w:t>
      </w:r>
      <w:r w:rsidR="002B7373" w:rsidRPr="00E76106">
        <w:rPr>
          <w:rFonts w:asciiTheme="majorHAnsi" w:hAnsiTheme="majorHAnsi" w:cstheme="majorHAnsi"/>
          <w:i/>
          <w:color w:val="000000" w:themeColor="text1"/>
          <w:sz w:val="18"/>
          <w:szCs w:val="18"/>
          <w:lang w:val="en-GB"/>
        </w:rPr>
        <w:t xml:space="preserve"> </w:t>
      </w:r>
      <w:r w:rsidR="009D0A8E" w:rsidRPr="00E76106">
        <w:rPr>
          <w:rFonts w:asciiTheme="majorHAnsi" w:hAnsiTheme="majorHAnsi" w:cstheme="majorHAnsi"/>
          <w:i/>
          <w:color w:val="000000" w:themeColor="text1"/>
          <w:sz w:val="18"/>
          <w:szCs w:val="18"/>
          <w:lang w:val="en-GB"/>
        </w:rPr>
        <w:t>The age, body weight</w:t>
      </w:r>
      <w:r w:rsidR="005A1B00" w:rsidRPr="00E76106">
        <w:rPr>
          <w:rFonts w:asciiTheme="majorHAnsi" w:hAnsiTheme="majorHAnsi" w:cstheme="majorHAnsi"/>
          <w:i/>
          <w:color w:val="000000" w:themeColor="text1"/>
          <w:sz w:val="18"/>
          <w:szCs w:val="18"/>
          <w:lang w:val="en-GB"/>
        </w:rPr>
        <w:t xml:space="preserve">, </w:t>
      </w:r>
      <w:r w:rsidR="00DB145A">
        <w:rPr>
          <w:rFonts w:asciiTheme="majorHAnsi" w:hAnsiTheme="majorHAnsi" w:cstheme="majorHAnsi"/>
          <w:i/>
          <w:color w:val="000000" w:themeColor="text1"/>
          <w:sz w:val="18"/>
          <w:szCs w:val="18"/>
          <w:lang w:val="en-GB"/>
        </w:rPr>
        <w:t xml:space="preserve">height </w:t>
      </w:r>
      <w:r w:rsidR="005A1B00" w:rsidRPr="00E76106">
        <w:rPr>
          <w:rFonts w:asciiTheme="majorHAnsi" w:hAnsiTheme="majorHAnsi" w:cstheme="majorHAnsi"/>
          <w:i/>
          <w:color w:val="000000" w:themeColor="text1"/>
          <w:sz w:val="18"/>
          <w:szCs w:val="18"/>
          <w:lang w:val="en-GB"/>
        </w:rPr>
        <w:t>and WHI3.0</w:t>
      </w:r>
      <w:r w:rsidR="009D0A8E" w:rsidRPr="00E76106">
        <w:rPr>
          <w:rFonts w:asciiTheme="majorHAnsi" w:hAnsiTheme="majorHAnsi" w:cstheme="majorHAnsi"/>
          <w:i/>
          <w:color w:val="000000" w:themeColor="text1"/>
          <w:sz w:val="18"/>
          <w:szCs w:val="18"/>
          <w:lang w:val="en-GB"/>
        </w:rPr>
        <w:t xml:space="preserve"> of four elderly female rhesus macaques</w:t>
      </w:r>
    </w:p>
    <w:p w14:paraId="3B7F9C69" w14:textId="77777777" w:rsidR="002B7373" w:rsidRPr="00E76106" w:rsidRDefault="002B7373" w:rsidP="00EB34D1">
      <w:pPr>
        <w:pStyle w:val="NoSpacing"/>
        <w:jc w:val="both"/>
        <w:rPr>
          <w:rFonts w:asciiTheme="majorHAnsi" w:hAnsiTheme="majorHAnsi" w:cstheme="majorHAnsi"/>
          <w:color w:val="000000" w:themeColor="text1"/>
          <w:lang w:val="en-GB"/>
        </w:rPr>
      </w:pPr>
    </w:p>
    <w:tbl>
      <w:tblPr>
        <w:tblStyle w:val="TableGrid"/>
        <w:tblW w:w="0" w:type="auto"/>
        <w:tblLook w:val="04A0" w:firstRow="1" w:lastRow="0" w:firstColumn="1" w:lastColumn="0" w:noHBand="0" w:noVBand="1"/>
      </w:tblPr>
      <w:tblGrid>
        <w:gridCol w:w="1900"/>
        <w:gridCol w:w="1840"/>
        <w:gridCol w:w="1912"/>
        <w:gridCol w:w="1896"/>
        <w:gridCol w:w="1732"/>
      </w:tblGrid>
      <w:tr w:rsidR="003E38D8" w:rsidRPr="00E76106" w14:paraId="1C70B920" w14:textId="69B8CD60" w:rsidTr="006A040C">
        <w:tc>
          <w:tcPr>
            <w:tcW w:w="1900" w:type="dxa"/>
          </w:tcPr>
          <w:p w14:paraId="1A48D13D" w14:textId="43B65589" w:rsidR="006A040C" w:rsidRPr="00E76106" w:rsidRDefault="006A040C" w:rsidP="00EB34D1">
            <w:pPr>
              <w:pStyle w:val="NoSpacing"/>
              <w:jc w:val="both"/>
              <w:rPr>
                <w:rFonts w:asciiTheme="majorHAnsi" w:hAnsiTheme="majorHAnsi" w:cstheme="majorHAnsi"/>
                <w:b/>
                <w:color w:val="000000" w:themeColor="text1"/>
                <w:lang w:val="en-GB"/>
              </w:rPr>
            </w:pPr>
            <w:r w:rsidRPr="00E76106">
              <w:rPr>
                <w:rFonts w:asciiTheme="majorHAnsi" w:hAnsiTheme="majorHAnsi" w:cstheme="majorHAnsi"/>
                <w:b/>
                <w:color w:val="000000" w:themeColor="text1"/>
                <w:lang w:val="en-GB"/>
              </w:rPr>
              <w:t>Name</w:t>
            </w:r>
          </w:p>
        </w:tc>
        <w:tc>
          <w:tcPr>
            <w:tcW w:w="1840" w:type="dxa"/>
          </w:tcPr>
          <w:p w14:paraId="768FCA07" w14:textId="44FC459B" w:rsidR="006A040C" w:rsidRPr="00E76106" w:rsidRDefault="006A040C" w:rsidP="00EB34D1">
            <w:pPr>
              <w:pStyle w:val="NoSpacing"/>
              <w:jc w:val="both"/>
              <w:rPr>
                <w:rFonts w:asciiTheme="majorHAnsi" w:hAnsiTheme="majorHAnsi" w:cstheme="majorHAnsi"/>
                <w:b/>
                <w:color w:val="000000" w:themeColor="text1"/>
                <w:lang w:val="en-GB"/>
              </w:rPr>
            </w:pPr>
            <w:r w:rsidRPr="00E76106">
              <w:rPr>
                <w:rFonts w:asciiTheme="majorHAnsi" w:hAnsiTheme="majorHAnsi" w:cstheme="majorHAnsi"/>
                <w:b/>
                <w:color w:val="000000" w:themeColor="text1"/>
                <w:lang w:val="en-GB"/>
              </w:rPr>
              <w:t>Age</w:t>
            </w:r>
          </w:p>
        </w:tc>
        <w:tc>
          <w:tcPr>
            <w:tcW w:w="1912" w:type="dxa"/>
          </w:tcPr>
          <w:p w14:paraId="05466994" w14:textId="01700624" w:rsidR="006A040C" w:rsidRPr="00E76106" w:rsidRDefault="006A040C" w:rsidP="00EB34D1">
            <w:pPr>
              <w:pStyle w:val="NoSpacing"/>
              <w:jc w:val="both"/>
              <w:rPr>
                <w:rFonts w:asciiTheme="majorHAnsi" w:hAnsiTheme="majorHAnsi" w:cstheme="majorHAnsi"/>
                <w:b/>
                <w:color w:val="000000" w:themeColor="text1"/>
                <w:lang w:val="en-GB"/>
              </w:rPr>
            </w:pPr>
            <w:r w:rsidRPr="00E76106">
              <w:rPr>
                <w:rFonts w:asciiTheme="majorHAnsi" w:hAnsiTheme="majorHAnsi" w:cstheme="majorHAnsi"/>
                <w:b/>
                <w:color w:val="000000" w:themeColor="text1"/>
                <w:lang w:val="en-GB"/>
              </w:rPr>
              <w:t>Weight (kg)</w:t>
            </w:r>
          </w:p>
        </w:tc>
        <w:tc>
          <w:tcPr>
            <w:tcW w:w="1896" w:type="dxa"/>
          </w:tcPr>
          <w:p w14:paraId="794D1021" w14:textId="7FAD9327" w:rsidR="006A040C" w:rsidRPr="00E76106" w:rsidRDefault="006A040C" w:rsidP="00EB34D1">
            <w:pPr>
              <w:pStyle w:val="NoSpacing"/>
              <w:jc w:val="both"/>
              <w:rPr>
                <w:rFonts w:asciiTheme="majorHAnsi" w:hAnsiTheme="majorHAnsi" w:cstheme="majorHAnsi"/>
                <w:b/>
                <w:color w:val="000000" w:themeColor="text1"/>
                <w:lang w:val="en-GB"/>
              </w:rPr>
            </w:pPr>
            <w:r w:rsidRPr="00E76106">
              <w:rPr>
                <w:rFonts w:asciiTheme="majorHAnsi" w:hAnsiTheme="majorHAnsi" w:cstheme="majorHAnsi"/>
                <w:b/>
                <w:color w:val="000000" w:themeColor="text1"/>
                <w:lang w:val="en-GB"/>
              </w:rPr>
              <w:t>Height (cm)</w:t>
            </w:r>
          </w:p>
        </w:tc>
        <w:tc>
          <w:tcPr>
            <w:tcW w:w="1732" w:type="dxa"/>
          </w:tcPr>
          <w:p w14:paraId="71ABC54C" w14:textId="32AD33C4" w:rsidR="006A040C" w:rsidRPr="00E76106" w:rsidRDefault="006A040C" w:rsidP="00EB34D1">
            <w:pPr>
              <w:pStyle w:val="NoSpacing"/>
              <w:jc w:val="both"/>
              <w:rPr>
                <w:rFonts w:asciiTheme="majorHAnsi" w:hAnsiTheme="majorHAnsi" w:cstheme="majorHAnsi"/>
                <w:b/>
                <w:color w:val="000000" w:themeColor="text1"/>
                <w:lang w:val="en-GB"/>
              </w:rPr>
            </w:pPr>
            <w:r w:rsidRPr="00E76106">
              <w:rPr>
                <w:rFonts w:asciiTheme="majorHAnsi" w:hAnsiTheme="majorHAnsi" w:cstheme="majorHAnsi"/>
                <w:b/>
                <w:color w:val="000000" w:themeColor="text1"/>
                <w:lang w:val="en-GB"/>
              </w:rPr>
              <w:t>WHI3.0</w:t>
            </w:r>
          </w:p>
        </w:tc>
      </w:tr>
      <w:tr w:rsidR="003E38D8" w:rsidRPr="00E76106" w14:paraId="4395C76D" w14:textId="65BCE440" w:rsidTr="006A040C">
        <w:tc>
          <w:tcPr>
            <w:tcW w:w="1900" w:type="dxa"/>
          </w:tcPr>
          <w:p w14:paraId="2B7AD346" w14:textId="140C9596"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Bertha</w:t>
            </w:r>
          </w:p>
        </w:tc>
        <w:tc>
          <w:tcPr>
            <w:tcW w:w="1840" w:type="dxa"/>
          </w:tcPr>
          <w:p w14:paraId="2207E552" w14:textId="41D34D8B"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34.5</w:t>
            </w:r>
          </w:p>
        </w:tc>
        <w:tc>
          <w:tcPr>
            <w:tcW w:w="1912" w:type="dxa"/>
          </w:tcPr>
          <w:p w14:paraId="23F539CE" w14:textId="6252B439"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5.1</w:t>
            </w:r>
          </w:p>
        </w:tc>
        <w:tc>
          <w:tcPr>
            <w:tcW w:w="1896" w:type="dxa"/>
          </w:tcPr>
          <w:p w14:paraId="11B76476" w14:textId="19D8C9AC"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46.2</w:t>
            </w:r>
          </w:p>
        </w:tc>
        <w:tc>
          <w:tcPr>
            <w:tcW w:w="1732" w:type="dxa"/>
          </w:tcPr>
          <w:p w14:paraId="1A8D5DF8" w14:textId="37ED9936" w:rsidR="006A040C" w:rsidRPr="00E76106" w:rsidRDefault="00F7486A" w:rsidP="006A040C">
            <w:pPr>
              <w:jc w:val="both"/>
              <w:rPr>
                <w:rFonts w:asciiTheme="majorHAnsi" w:hAnsiTheme="majorHAnsi" w:cstheme="majorHAnsi"/>
                <w:color w:val="000000" w:themeColor="text1"/>
                <w:sz w:val="22"/>
                <w:szCs w:val="22"/>
              </w:rPr>
            </w:pPr>
            <w:r w:rsidRPr="00E76106">
              <w:rPr>
                <w:rFonts w:asciiTheme="majorHAnsi" w:hAnsiTheme="majorHAnsi" w:cstheme="majorHAnsi"/>
                <w:color w:val="000000" w:themeColor="text1"/>
                <w:sz w:val="22"/>
                <w:szCs w:val="22"/>
              </w:rPr>
              <w:t>51.72</w:t>
            </w:r>
          </w:p>
        </w:tc>
      </w:tr>
      <w:tr w:rsidR="003E38D8" w:rsidRPr="00E76106" w14:paraId="23C1FB38" w14:textId="3C5AAA17" w:rsidTr="006A040C">
        <w:tc>
          <w:tcPr>
            <w:tcW w:w="1900" w:type="dxa"/>
          </w:tcPr>
          <w:p w14:paraId="64108227" w14:textId="40F33960" w:rsidR="006A040C" w:rsidRPr="00E76106" w:rsidRDefault="006A040C" w:rsidP="00EB34D1">
            <w:pPr>
              <w:pStyle w:val="NoSpacing"/>
              <w:jc w:val="both"/>
              <w:rPr>
                <w:rFonts w:asciiTheme="majorHAnsi" w:hAnsiTheme="majorHAnsi" w:cstheme="majorHAnsi"/>
                <w:color w:val="000000" w:themeColor="text1"/>
                <w:lang w:val="en-GB"/>
              </w:rPr>
            </w:pPr>
            <w:proofErr w:type="spellStart"/>
            <w:r w:rsidRPr="00E76106">
              <w:rPr>
                <w:rFonts w:asciiTheme="majorHAnsi" w:hAnsiTheme="majorHAnsi" w:cstheme="majorHAnsi"/>
                <w:color w:val="000000" w:themeColor="text1"/>
                <w:lang w:val="en-GB"/>
              </w:rPr>
              <w:t>Wizco</w:t>
            </w:r>
            <w:proofErr w:type="spellEnd"/>
          </w:p>
        </w:tc>
        <w:tc>
          <w:tcPr>
            <w:tcW w:w="1840" w:type="dxa"/>
          </w:tcPr>
          <w:p w14:paraId="685DFF09" w14:textId="4DECFB9B"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29.7</w:t>
            </w:r>
          </w:p>
        </w:tc>
        <w:tc>
          <w:tcPr>
            <w:tcW w:w="1912" w:type="dxa"/>
          </w:tcPr>
          <w:p w14:paraId="790DF98C" w14:textId="177D3A16"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5.7</w:t>
            </w:r>
          </w:p>
        </w:tc>
        <w:tc>
          <w:tcPr>
            <w:tcW w:w="1896" w:type="dxa"/>
          </w:tcPr>
          <w:p w14:paraId="282B64AD" w14:textId="3A2A0A20"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47.4</w:t>
            </w:r>
          </w:p>
        </w:tc>
        <w:tc>
          <w:tcPr>
            <w:tcW w:w="1732" w:type="dxa"/>
          </w:tcPr>
          <w:p w14:paraId="7D3C1AA1" w14:textId="088C01F9" w:rsidR="006A040C" w:rsidRPr="00E76106" w:rsidRDefault="00F7486A" w:rsidP="006A040C">
            <w:pPr>
              <w:jc w:val="both"/>
              <w:rPr>
                <w:rFonts w:asciiTheme="majorHAnsi" w:hAnsiTheme="majorHAnsi" w:cstheme="majorHAnsi"/>
                <w:color w:val="000000" w:themeColor="text1"/>
                <w:sz w:val="22"/>
                <w:szCs w:val="22"/>
              </w:rPr>
            </w:pPr>
            <w:r w:rsidRPr="00E76106">
              <w:rPr>
                <w:rFonts w:asciiTheme="majorHAnsi" w:hAnsiTheme="majorHAnsi" w:cstheme="majorHAnsi"/>
                <w:color w:val="000000" w:themeColor="text1"/>
                <w:sz w:val="22"/>
                <w:szCs w:val="22"/>
              </w:rPr>
              <w:t>53.46</w:t>
            </w:r>
          </w:p>
        </w:tc>
      </w:tr>
      <w:tr w:rsidR="003E38D8" w:rsidRPr="00E76106" w14:paraId="0F82253E" w14:textId="05D6905F" w:rsidTr="006A040C">
        <w:tc>
          <w:tcPr>
            <w:tcW w:w="1900" w:type="dxa"/>
          </w:tcPr>
          <w:p w14:paraId="63CF59ED" w14:textId="79D346F0"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Alarm</w:t>
            </w:r>
          </w:p>
        </w:tc>
        <w:tc>
          <w:tcPr>
            <w:tcW w:w="1840" w:type="dxa"/>
          </w:tcPr>
          <w:p w14:paraId="24B9B6FC" w14:textId="395552CF"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26.9</w:t>
            </w:r>
          </w:p>
        </w:tc>
        <w:tc>
          <w:tcPr>
            <w:tcW w:w="1912" w:type="dxa"/>
          </w:tcPr>
          <w:p w14:paraId="03ADABE1" w14:textId="19569F27"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6.9</w:t>
            </w:r>
          </w:p>
        </w:tc>
        <w:tc>
          <w:tcPr>
            <w:tcW w:w="1896" w:type="dxa"/>
          </w:tcPr>
          <w:p w14:paraId="38A79168" w14:textId="2B244761"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47.8</w:t>
            </w:r>
          </w:p>
        </w:tc>
        <w:tc>
          <w:tcPr>
            <w:tcW w:w="1732" w:type="dxa"/>
          </w:tcPr>
          <w:p w14:paraId="136D45FC" w14:textId="39804D9E" w:rsidR="006A040C" w:rsidRPr="00E76106" w:rsidRDefault="00F7486A" w:rsidP="006A040C">
            <w:pPr>
              <w:jc w:val="both"/>
              <w:rPr>
                <w:rFonts w:asciiTheme="majorHAnsi" w:hAnsiTheme="majorHAnsi" w:cstheme="majorHAnsi"/>
                <w:color w:val="000000" w:themeColor="text1"/>
                <w:sz w:val="22"/>
                <w:szCs w:val="22"/>
              </w:rPr>
            </w:pPr>
            <w:r w:rsidRPr="00E76106">
              <w:rPr>
                <w:rFonts w:asciiTheme="majorHAnsi" w:hAnsiTheme="majorHAnsi" w:cstheme="majorHAnsi"/>
                <w:color w:val="000000" w:themeColor="text1"/>
                <w:sz w:val="22"/>
                <w:szCs w:val="22"/>
              </w:rPr>
              <w:t>63.18</w:t>
            </w:r>
          </w:p>
        </w:tc>
      </w:tr>
      <w:tr w:rsidR="006A040C" w:rsidRPr="00E76106" w14:paraId="1ED74672" w14:textId="6222943C" w:rsidTr="006A040C">
        <w:tc>
          <w:tcPr>
            <w:tcW w:w="1900" w:type="dxa"/>
          </w:tcPr>
          <w:p w14:paraId="0EDB6290" w14:textId="29D30E29" w:rsidR="006A040C" w:rsidRPr="00E76106" w:rsidRDefault="006A040C" w:rsidP="00EB34D1">
            <w:pPr>
              <w:pStyle w:val="NoSpacing"/>
              <w:jc w:val="both"/>
              <w:rPr>
                <w:rFonts w:asciiTheme="majorHAnsi" w:hAnsiTheme="majorHAnsi" w:cstheme="majorHAnsi"/>
                <w:color w:val="000000" w:themeColor="text1"/>
                <w:lang w:val="en-GB"/>
              </w:rPr>
            </w:pPr>
            <w:proofErr w:type="spellStart"/>
            <w:r w:rsidRPr="00E76106">
              <w:rPr>
                <w:rFonts w:asciiTheme="majorHAnsi" w:hAnsiTheme="majorHAnsi" w:cstheme="majorHAnsi"/>
                <w:color w:val="000000" w:themeColor="text1"/>
                <w:lang w:val="en-GB"/>
              </w:rPr>
              <w:t>Mol</w:t>
            </w:r>
            <w:proofErr w:type="spellEnd"/>
          </w:p>
        </w:tc>
        <w:tc>
          <w:tcPr>
            <w:tcW w:w="1840" w:type="dxa"/>
          </w:tcPr>
          <w:p w14:paraId="1160FA25" w14:textId="20D2FE08"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25.7</w:t>
            </w:r>
          </w:p>
        </w:tc>
        <w:tc>
          <w:tcPr>
            <w:tcW w:w="1912" w:type="dxa"/>
          </w:tcPr>
          <w:p w14:paraId="50690A06" w14:textId="59684927"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8.1</w:t>
            </w:r>
          </w:p>
        </w:tc>
        <w:tc>
          <w:tcPr>
            <w:tcW w:w="1896" w:type="dxa"/>
          </w:tcPr>
          <w:p w14:paraId="68B264F0" w14:textId="10CB4B9E" w:rsidR="006A040C" w:rsidRPr="00E76106" w:rsidRDefault="006A040C" w:rsidP="00EB34D1">
            <w:pPr>
              <w:pStyle w:val="NoSpacing"/>
              <w:jc w:val="both"/>
              <w:rPr>
                <w:rFonts w:asciiTheme="majorHAnsi" w:hAnsiTheme="majorHAnsi" w:cstheme="majorHAnsi"/>
                <w:color w:val="000000" w:themeColor="text1"/>
                <w:lang w:val="en-GB"/>
              </w:rPr>
            </w:pPr>
            <w:r w:rsidRPr="00E76106">
              <w:rPr>
                <w:rFonts w:asciiTheme="majorHAnsi" w:hAnsiTheme="majorHAnsi" w:cstheme="majorHAnsi"/>
                <w:color w:val="000000" w:themeColor="text1"/>
                <w:lang w:val="en-GB"/>
              </w:rPr>
              <w:t>49.3</w:t>
            </w:r>
          </w:p>
        </w:tc>
        <w:tc>
          <w:tcPr>
            <w:tcW w:w="1732" w:type="dxa"/>
          </w:tcPr>
          <w:p w14:paraId="639DAAC5" w14:textId="3647E6D5" w:rsidR="006A040C" w:rsidRPr="00E76106" w:rsidRDefault="00F7486A" w:rsidP="006A040C">
            <w:pPr>
              <w:jc w:val="both"/>
              <w:rPr>
                <w:rFonts w:asciiTheme="majorHAnsi" w:hAnsiTheme="majorHAnsi" w:cstheme="majorHAnsi"/>
                <w:color w:val="000000" w:themeColor="text1"/>
                <w:sz w:val="22"/>
                <w:szCs w:val="22"/>
              </w:rPr>
            </w:pPr>
            <w:r w:rsidRPr="00E76106">
              <w:rPr>
                <w:rFonts w:asciiTheme="majorHAnsi" w:hAnsiTheme="majorHAnsi" w:cstheme="majorHAnsi"/>
                <w:color w:val="000000" w:themeColor="text1"/>
                <w:sz w:val="22"/>
                <w:szCs w:val="22"/>
              </w:rPr>
              <w:t>67.60</w:t>
            </w:r>
          </w:p>
        </w:tc>
      </w:tr>
    </w:tbl>
    <w:p w14:paraId="29A04B93" w14:textId="77777777" w:rsidR="002B7373" w:rsidRPr="00E76106" w:rsidRDefault="002B7373" w:rsidP="00EB34D1">
      <w:pPr>
        <w:pStyle w:val="NoSpacing"/>
        <w:jc w:val="both"/>
        <w:rPr>
          <w:rFonts w:asciiTheme="majorHAnsi" w:hAnsiTheme="majorHAnsi" w:cstheme="majorHAnsi"/>
          <w:color w:val="000000" w:themeColor="text1"/>
          <w:lang w:val="en-GB"/>
        </w:rPr>
      </w:pPr>
    </w:p>
    <w:p w14:paraId="49240576" w14:textId="77777777" w:rsidR="002B7373" w:rsidRPr="00E76106" w:rsidRDefault="002B7373" w:rsidP="00EB34D1">
      <w:pPr>
        <w:pStyle w:val="NoSpacing"/>
        <w:jc w:val="both"/>
        <w:rPr>
          <w:rFonts w:asciiTheme="majorHAnsi" w:hAnsiTheme="majorHAnsi" w:cstheme="majorHAnsi"/>
          <w:color w:val="000000" w:themeColor="text1"/>
          <w:lang w:val="en-GB"/>
        </w:rPr>
      </w:pPr>
    </w:p>
    <w:p w14:paraId="73AAADBB" w14:textId="4BC41573" w:rsidR="00EB34D1" w:rsidRPr="00E76106" w:rsidRDefault="00EB34D1">
      <w:pPr>
        <w:rPr>
          <w:rFonts w:asciiTheme="majorHAnsi" w:hAnsiTheme="majorHAnsi" w:cstheme="majorHAnsi"/>
          <w:color w:val="000000" w:themeColor="text1"/>
        </w:rPr>
      </w:pPr>
    </w:p>
    <w:p w14:paraId="3C77C4B4" w14:textId="77777777" w:rsidR="003E38D8" w:rsidRPr="00E76106" w:rsidRDefault="003E38D8">
      <w:pPr>
        <w:rPr>
          <w:rFonts w:asciiTheme="majorHAnsi" w:hAnsiTheme="majorHAnsi" w:cstheme="majorHAnsi"/>
          <w:color w:val="000000" w:themeColor="text1"/>
        </w:rPr>
      </w:pPr>
    </w:p>
    <w:p w14:paraId="7DB70389" w14:textId="20EF3B59" w:rsidR="00491FB1" w:rsidRPr="00E76106" w:rsidRDefault="00491FB1" w:rsidP="00491FB1">
      <w:pPr>
        <w:rPr>
          <w:rFonts w:asciiTheme="majorHAnsi" w:hAnsiTheme="majorHAnsi" w:cstheme="majorHAnsi"/>
          <w:i/>
          <w:color w:val="000000" w:themeColor="text1"/>
          <w:sz w:val="18"/>
          <w:szCs w:val="18"/>
          <w:lang w:val="en-GB"/>
        </w:rPr>
      </w:pPr>
      <w:r w:rsidRPr="00E76106">
        <w:rPr>
          <w:rFonts w:asciiTheme="majorHAnsi" w:hAnsiTheme="majorHAnsi" w:cstheme="majorHAnsi"/>
          <w:color w:val="000000" w:themeColor="text1"/>
          <w:lang w:val="en-GB"/>
        </w:rPr>
        <w:t>Table S2:</w:t>
      </w:r>
      <w:r w:rsidRPr="00E76106">
        <w:rPr>
          <w:rFonts w:asciiTheme="majorHAnsi" w:hAnsiTheme="majorHAnsi" w:cstheme="majorHAnsi"/>
          <w:color w:val="000000" w:themeColor="text1"/>
          <w:sz w:val="18"/>
          <w:szCs w:val="18"/>
          <w:lang w:val="en-GB"/>
        </w:rPr>
        <w:t xml:space="preserve"> </w:t>
      </w:r>
      <w:r w:rsidRPr="00E76106">
        <w:rPr>
          <w:rFonts w:asciiTheme="majorHAnsi" w:hAnsiTheme="majorHAnsi" w:cstheme="majorHAnsi"/>
          <w:i/>
          <w:color w:val="000000" w:themeColor="text1"/>
          <w:sz w:val="18"/>
          <w:szCs w:val="18"/>
          <w:lang w:val="en-GB"/>
        </w:rPr>
        <w:t>Des</w:t>
      </w:r>
      <w:r w:rsidR="00BD1517" w:rsidRPr="00E76106">
        <w:rPr>
          <w:rFonts w:asciiTheme="majorHAnsi" w:hAnsiTheme="majorHAnsi" w:cstheme="majorHAnsi"/>
          <w:i/>
          <w:color w:val="000000" w:themeColor="text1"/>
          <w:sz w:val="18"/>
          <w:szCs w:val="18"/>
          <w:lang w:val="en-GB"/>
        </w:rPr>
        <w:t>criptive statistics of the studied</w:t>
      </w:r>
      <w:r w:rsidRPr="00E76106">
        <w:rPr>
          <w:rFonts w:asciiTheme="majorHAnsi" w:hAnsiTheme="majorHAnsi" w:cstheme="majorHAnsi"/>
          <w:i/>
          <w:color w:val="000000" w:themeColor="text1"/>
          <w:sz w:val="18"/>
          <w:szCs w:val="18"/>
          <w:lang w:val="en-GB"/>
        </w:rPr>
        <w:t xml:space="preserve"> population</w:t>
      </w:r>
      <w:r w:rsidR="00BD1517" w:rsidRPr="00E76106">
        <w:rPr>
          <w:rFonts w:asciiTheme="majorHAnsi" w:hAnsiTheme="majorHAnsi" w:cstheme="majorHAnsi"/>
          <w:i/>
          <w:color w:val="000000" w:themeColor="text1"/>
          <w:sz w:val="18"/>
          <w:szCs w:val="18"/>
          <w:lang w:val="en-GB"/>
        </w:rPr>
        <w:t>s</w:t>
      </w:r>
      <w:r w:rsidRPr="00E76106">
        <w:rPr>
          <w:rFonts w:asciiTheme="majorHAnsi" w:hAnsiTheme="majorHAnsi" w:cstheme="majorHAnsi"/>
          <w:i/>
          <w:color w:val="000000" w:themeColor="text1"/>
          <w:sz w:val="18"/>
          <w:szCs w:val="18"/>
          <w:lang w:val="en-GB"/>
        </w:rPr>
        <w:t xml:space="preserve"> (mean ± </w:t>
      </w:r>
      <w:r w:rsidR="002C470B" w:rsidRPr="00E76106">
        <w:rPr>
          <w:rFonts w:asciiTheme="majorHAnsi" w:hAnsiTheme="majorHAnsi" w:cstheme="majorHAnsi"/>
          <w:i/>
          <w:color w:val="000000" w:themeColor="text1"/>
          <w:sz w:val="18"/>
          <w:szCs w:val="18"/>
          <w:lang w:val="en-GB"/>
        </w:rPr>
        <w:t>SEM</w:t>
      </w:r>
      <w:r w:rsidRPr="00E76106">
        <w:rPr>
          <w:rFonts w:asciiTheme="majorHAnsi" w:hAnsiTheme="majorHAnsi" w:cstheme="majorHAnsi"/>
          <w:i/>
          <w:color w:val="000000" w:themeColor="text1"/>
          <w:sz w:val="18"/>
          <w:szCs w:val="18"/>
          <w:lang w:val="en-GB"/>
        </w:rPr>
        <w:t>)</w:t>
      </w:r>
    </w:p>
    <w:p w14:paraId="72AB8F45" w14:textId="77777777" w:rsidR="00491FB1" w:rsidRPr="00E76106" w:rsidRDefault="00491FB1" w:rsidP="00491FB1">
      <w:pPr>
        <w:rPr>
          <w:rFonts w:asciiTheme="majorHAnsi" w:hAnsiTheme="majorHAnsi" w:cstheme="majorHAnsi"/>
          <w:i/>
          <w:color w:val="000000" w:themeColor="text1"/>
          <w:sz w:val="20"/>
          <w:szCs w:val="20"/>
          <w:lang w:val="en-GB"/>
        </w:rPr>
      </w:pPr>
    </w:p>
    <w:tbl>
      <w:tblPr>
        <w:tblStyle w:val="TableGrid"/>
        <w:tblW w:w="9064" w:type="dxa"/>
        <w:tblLayout w:type="fixed"/>
        <w:tblLook w:val="04A0" w:firstRow="1" w:lastRow="0" w:firstColumn="1" w:lastColumn="0" w:noHBand="0" w:noVBand="1"/>
      </w:tblPr>
      <w:tblGrid>
        <w:gridCol w:w="1271"/>
        <w:gridCol w:w="974"/>
        <w:gridCol w:w="974"/>
        <w:gridCol w:w="974"/>
        <w:gridCol w:w="974"/>
        <w:gridCol w:w="974"/>
        <w:gridCol w:w="974"/>
        <w:gridCol w:w="974"/>
        <w:gridCol w:w="975"/>
      </w:tblGrid>
      <w:tr w:rsidR="003E38D8" w:rsidRPr="00ED2DD1" w14:paraId="26DA9EB1" w14:textId="0F6CCD0F" w:rsidTr="00A76F6B">
        <w:tc>
          <w:tcPr>
            <w:tcW w:w="1271" w:type="dxa"/>
          </w:tcPr>
          <w:p w14:paraId="7C084E2B" w14:textId="77777777" w:rsidR="00A76F6B" w:rsidRPr="00E76106" w:rsidRDefault="00A76F6B" w:rsidP="0066151A">
            <w:pPr>
              <w:pStyle w:val="NoSpacing"/>
              <w:rPr>
                <w:rFonts w:asciiTheme="majorHAnsi" w:hAnsiTheme="majorHAnsi" w:cstheme="majorHAnsi"/>
                <w:b/>
                <w:color w:val="000000" w:themeColor="text1"/>
                <w:sz w:val="15"/>
                <w:szCs w:val="15"/>
                <w:lang w:val="en-GB"/>
              </w:rPr>
            </w:pPr>
          </w:p>
        </w:tc>
        <w:tc>
          <w:tcPr>
            <w:tcW w:w="974" w:type="dxa"/>
          </w:tcPr>
          <w:p w14:paraId="2413982A" w14:textId="34B16ABD" w:rsidR="00A130DF" w:rsidRPr="00E76106" w:rsidRDefault="00A130DF" w:rsidP="00A130DF">
            <w:pPr>
              <w:rPr>
                <w:rFonts w:asciiTheme="majorHAnsi" w:hAnsiTheme="majorHAnsi" w:cstheme="majorHAnsi"/>
                <w:color w:val="000000" w:themeColor="text1"/>
                <w:sz w:val="15"/>
                <w:szCs w:val="15"/>
              </w:rPr>
            </w:pPr>
            <w:r w:rsidRPr="00E76106">
              <w:rPr>
                <w:rFonts w:asciiTheme="majorHAnsi" w:hAnsiTheme="majorHAnsi" w:cstheme="majorHAnsi"/>
                <w:b/>
                <w:color w:val="000000" w:themeColor="text1"/>
                <w:sz w:val="15"/>
                <w:szCs w:val="15"/>
                <w:lang w:val="en-GB"/>
              </w:rPr>
              <w:t>Current f</w:t>
            </w:r>
            <w:r w:rsidR="00A76F6B" w:rsidRPr="00E76106">
              <w:rPr>
                <w:rFonts w:asciiTheme="majorHAnsi" w:hAnsiTheme="majorHAnsi" w:cstheme="majorHAnsi"/>
                <w:b/>
                <w:color w:val="000000" w:themeColor="text1"/>
                <w:sz w:val="15"/>
                <w:szCs w:val="15"/>
                <w:lang w:val="en-GB"/>
              </w:rPr>
              <w:t xml:space="preserve">emale </w:t>
            </w:r>
            <w:r w:rsidRPr="00E76106">
              <w:rPr>
                <w:rFonts w:ascii="Segoe UI Symbol" w:hAnsi="Segoe UI Symbol" w:cs="Segoe UI Symbol"/>
                <w:color w:val="000000" w:themeColor="text1"/>
                <w:sz w:val="15"/>
                <w:szCs w:val="15"/>
                <w:shd w:val="clear" w:color="auto" w:fill="FFFFFF"/>
              </w:rPr>
              <w:t>♀</w:t>
            </w:r>
          </w:p>
          <w:p w14:paraId="4A2DA596" w14:textId="16ABDFB6"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rhesus macaques</w:t>
            </w:r>
          </w:p>
        </w:tc>
        <w:tc>
          <w:tcPr>
            <w:tcW w:w="974" w:type="dxa"/>
          </w:tcPr>
          <w:p w14:paraId="7581CE07" w14:textId="036AF5DC" w:rsidR="00A130DF" w:rsidRPr="00E76106" w:rsidRDefault="00A130DF" w:rsidP="00A130DF">
            <w:pPr>
              <w:rPr>
                <w:rFonts w:asciiTheme="majorHAnsi" w:hAnsiTheme="majorHAnsi" w:cstheme="majorHAnsi"/>
                <w:color w:val="000000" w:themeColor="text1"/>
                <w:sz w:val="15"/>
                <w:szCs w:val="15"/>
              </w:rPr>
            </w:pPr>
            <w:r w:rsidRPr="00E76106">
              <w:rPr>
                <w:rFonts w:asciiTheme="majorHAnsi" w:hAnsiTheme="majorHAnsi" w:cstheme="majorHAnsi"/>
                <w:b/>
                <w:color w:val="000000" w:themeColor="text1"/>
                <w:sz w:val="15"/>
                <w:szCs w:val="15"/>
                <w:lang w:val="en-GB"/>
              </w:rPr>
              <w:t>Current m</w:t>
            </w:r>
            <w:r w:rsidR="00A76F6B" w:rsidRPr="00E76106">
              <w:rPr>
                <w:rFonts w:asciiTheme="majorHAnsi" w:hAnsiTheme="majorHAnsi" w:cstheme="majorHAnsi"/>
                <w:b/>
                <w:color w:val="000000" w:themeColor="text1"/>
                <w:sz w:val="15"/>
                <w:szCs w:val="15"/>
                <w:lang w:val="en-GB"/>
              </w:rPr>
              <w:t xml:space="preserve">ale </w:t>
            </w:r>
            <w:r w:rsidRPr="00E76106">
              <w:rPr>
                <w:rFonts w:ascii="Segoe UI Symbol" w:hAnsi="Segoe UI Symbol" w:cs="Segoe UI Symbol"/>
                <w:color w:val="000000" w:themeColor="text1"/>
                <w:sz w:val="15"/>
                <w:szCs w:val="15"/>
                <w:shd w:val="clear" w:color="auto" w:fill="FFFFFF"/>
              </w:rPr>
              <w:t>♂</w:t>
            </w:r>
          </w:p>
          <w:p w14:paraId="03171185" w14:textId="6A54E02B"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rhesus macaques</w:t>
            </w:r>
          </w:p>
        </w:tc>
        <w:tc>
          <w:tcPr>
            <w:tcW w:w="974" w:type="dxa"/>
          </w:tcPr>
          <w:p w14:paraId="53BC7531" w14:textId="4BB12466"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Current female </w:t>
            </w:r>
            <w:r w:rsidR="00A130DF" w:rsidRPr="00E76106">
              <w:rPr>
                <w:rFonts w:ascii="Segoe UI Symbol" w:hAnsi="Segoe UI Symbol" w:cs="Segoe UI Symbol"/>
                <w:color w:val="000000" w:themeColor="text1"/>
                <w:sz w:val="15"/>
                <w:szCs w:val="15"/>
                <w:shd w:val="clear" w:color="auto" w:fill="FFFFFF"/>
                <w:lang w:val="en-US"/>
              </w:rPr>
              <w:t>♀</w:t>
            </w:r>
          </w:p>
          <w:p w14:paraId="41C9592A" w14:textId="1C1B5B3B"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c>
          <w:tcPr>
            <w:tcW w:w="974" w:type="dxa"/>
          </w:tcPr>
          <w:p w14:paraId="5931A995" w14:textId="67E80914"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Current male </w:t>
            </w:r>
            <w:r w:rsidR="00A130DF" w:rsidRPr="00E76106">
              <w:rPr>
                <w:rFonts w:ascii="Segoe UI Symbol" w:hAnsi="Segoe UI Symbol" w:cs="Segoe UI Symbol"/>
                <w:color w:val="000000" w:themeColor="text1"/>
                <w:sz w:val="15"/>
                <w:szCs w:val="15"/>
                <w:shd w:val="clear" w:color="auto" w:fill="FFFFFF"/>
                <w:lang w:val="en-US"/>
              </w:rPr>
              <w:t>♂</w:t>
            </w:r>
          </w:p>
          <w:p w14:paraId="27E82849" w14:textId="6BB0733E"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c>
          <w:tcPr>
            <w:tcW w:w="974" w:type="dxa"/>
          </w:tcPr>
          <w:p w14:paraId="67969982" w14:textId="77777777"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Founding female </w:t>
            </w:r>
            <w:r w:rsidR="00A130DF" w:rsidRPr="00E76106">
              <w:rPr>
                <w:rFonts w:ascii="Segoe UI Symbol" w:hAnsi="Segoe UI Symbol" w:cs="Segoe UI Symbol"/>
                <w:color w:val="000000" w:themeColor="text1"/>
                <w:sz w:val="15"/>
                <w:szCs w:val="15"/>
                <w:shd w:val="clear" w:color="auto" w:fill="FFFFFF"/>
                <w:lang w:val="en-US"/>
              </w:rPr>
              <w:t>♀</w:t>
            </w:r>
          </w:p>
          <w:p w14:paraId="08FB599B" w14:textId="5EE01336"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c>
          <w:tcPr>
            <w:tcW w:w="974" w:type="dxa"/>
          </w:tcPr>
          <w:p w14:paraId="09ECEACD" w14:textId="77777777"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Founding male </w:t>
            </w:r>
            <w:r w:rsidR="00A130DF" w:rsidRPr="00E76106">
              <w:rPr>
                <w:rFonts w:ascii="Segoe UI Symbol" w:hAnsi="Segoe UI Symbol" w:cs="Segoe UI Symbol"/>
                <w:color w:val="000000" w:themeColor="text1"/>
                <w:sz w:val="15"/>
                <w:szCs w:val="15"/>
                <w:shd w:val="clear" w:color="auto" w:fill="FFFFFF"/>
                <w:lang w:val="en-US"/>
              </w:rPr>
              <w:t>♂</w:t>
            </w:r>
          </w:p>
          <w:p w14:paraId="07E15A8B" w14:textId="7E297749"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c>
          <w:tcPr>
            <w:tcW w:w="974" w:type="dxa"/>
          </w:tcPr>
          <w:p w14:paraId="44746E81" w14:textId="65CE389D"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Wild </w:t>
            </w:r>
            <w:r w:rsidR="00A130DF" w:rsidRPr="00E76106">
              <w:rPr>
                <w:rFonts w:asciiTheme="majorHAnsi" w:hAnsiTheme="majorHAnsi" w:cstheme="majorHAnsi"/>
                <w:b/>
                <w:color w:val="000000" w:themeColor="text1"/>
                <w:sz w:val="15"/>
                <w:szCs w:val="15"/>
                <w:lang w:val="en-GB"/>
              </w:rPr>
              <w:t xml:space="preserve"> </w:t>
            </w:r>
            <w:r w:rsidRPr="00E76106">
              <w:rPr>
                <w:rFonts w:asciiTheme="majorHAnsi" w:hAnsiTheme="majorHAnsi" w:cstheme="majorHAnsi"/>
                <w:b/>
                <w:color w:val="000000" w:themeColor="text1"/>
                <w:sz w:val="15"/>
                <w:szCs w:val="15"/>
                <w:lang w:val="en-GB"/>
              </w:rPr>
              <w:t xml:space="preserve">female </w:t>
            </w:r>
            <w:r w:rsidR="00A130DF" w:rsidRPr="00E76106">
              <w:rPr>
                <w:rFonts w:ascii="Segoe UI Symbol" w:hAnsi="Segoe UI Symbol" w:cs="Segoe UI Symbol"/>
                <w:color w:val="000000" w:themeColor="text1"/>
                <w:sz w:val="15"/>
                <w:szCs w:val="15"/>
                <w:shd w:val="clear" w:color="auto" w:fill="FFFFFF"/>
                <w:lang w:val="en-US"/>
              </w:rPr>
              <w:t>♀</w:t>
            </w:r>
          </w:p>
          <w:p w14:paraId="026CD0C7" w14:textId="08788AA8"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c>
          <w:tcPr>
            <w:tcW w:w="975" w:type="dxa"/>
          </w:tcPr>
          <w:p w14:paraId="1A5B27D1" w14:textId="335EDDE4" w:rsidR="00A130DF" w:rsidRPr="00E76106" w:rsidRDefault="00A76F6B" w:rsidP="00A130DF">
            <w:pPr>
              <w:rPr>
                <w:rFonts w:asciiTheme="majorHAnsi" w:hAnsiTheme="majorHAnsi" w:cstheme="majorHAnsi"/>
                <w:color w:val="000000" w:themeColor="text1"/>
                <w:sz w:val="15"/>
                <w:szCs w:val="15"/>
                <w:lang w:val="en-US"/>
              </w:rPr>
            </w:pPr>
            <w:r w:rsidRPr="00E76106">
              <w:rPr>
                <w:rFonts w:asciiTheme="majorHAnsi" w:hAnsiTheme="majorHAnsi" w:cstheme="majorHAnsi"/>
                <w:b/>
                <w:color w:val="000000" w:themeColor="text1"/>
                <w:sz w:val="15"/>
                <w:szCs w:val="15"/>
                <w:lang w:val="en-GB"/>
              </w:rPr>
              <w:t xml:space="preserve">Wild </w:t>
            </w:r>
            <w:r w:rsidR="00A130DF" w:rsidRPr="00E76106">
              <w:rPr>
                <w:rFonts w:asciiTheme="majorHAnsi" w:hAnsiTheme="majorHAnsi" w:cstheme="majorHAnsi"/>
                <w:b/>
                <w:color w:val="000000" w:themeColor="text1"/>
                <w:sz w:val="15"/>
                <w:szCs w:val="15"/>
                <w:lang w:val="en-GB"/>
              </w:rPr>
              <w:t xml:space="preserve">    </w:t>
            </w:r>
            <w:r w:rsidRPr="00E76106">
              <w:rPr>
                <w:rFonts w:asciiTheme="majorHAnsi" w:hAnsiTheme="majorHAnsi" w:cstheme="majorHAnsi"/>
                <w:b/>
                <w:color w:val="000000" w:themeColor="text1"/>
                <w:sz w:val="15"/>
                <w:szCs w:val="15"/>
                <w:lang w:val="en-GB"/>
              </w:rPr>
              <w:t xml:space="preserve">male </w:t>
            </w:r>
            <w:r w:rsidR="00A130DF" w:rsidRPr="00E76106">
              <w:rPr>
                <w:rFonts w:ascii="Segoe UI Symbol" w:hAnsi="Segoe UI Symbol" w:cs="Segoe UI Symbol"/>
                <w:color w:val="000000" w:themeColor="text1"/>
                <w:sz w:val="15"/>
                <w:szCs w:val="15"/>
                <w:shd w:val="clear" w:color="auto" w:fill="FFFFFF"/>
                <w:lang w:val="en-US"/>
              </w:rPr>
              <w:t>♂</w:t>
            </w:r>
          </w:p>
          <w:p w14:paraId="5C03737E" w14:textId="48A12887" w:rsidR="00A76F6B" w:rsidRPr="00E76106" w:rsidRDefault="00A76F6B"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b/>
                <w:color w:val="000000" w:themeColor="text1"/>
                <w:sz w:val="15"/>
                <w:szCs w:val="15"/>
                <w:lang w:val="en-GB"/>
              </w:rPr>
              <w:t>long-tailed macaques</w:t>
            </w:r>
          </w:p>
        </w:tc>
      </w:tr>
      <w:tr w:rsidR="003E38D8" w:rsidRPr="00E76106" w14:paraId="3ADEE1A3" w14:textId="77777777" w:rsidTr="00A76F6B">
        <w:tc>
          <w:tcPr>
            <w:tcW w:w="1271" w:type="dxa"/>
          </w:tcPr>
          <w:p w14:paraId="10D8D684" w14:textId="1382F3F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Sample size</w:t>
            </w:r>
          </w:p>
        </w:tc>
        <w:tc>
          <w:tcPr>
            <w:tcW w:w="974" w:type="dxa"/>
          </w:tcPr>
          <w:p w14:paraId="431F87C1" w14:textId="1594F166" w:rsidR="00A76F6B" w:rsidRPr="00E76106" w:rsidRDefault="00040A8E"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273</w:t>
            </w:r>
          </w:p>
        </w:tc>
        <w:tc>
          <w:tcPr>
            <w:tcW w:w="974" w:type="dxa"/>
          </w:tcPr>
          <w:p w14:paraId="733E8047" w14:textId="5528CD40"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23</w:t>
            </w:r>
          </w:p>
        </w:tc>
        <w:tc>
          <w:tcPr>
            <w:tcW w:w="974" w:type="dxa"/>
          </w:tcPr>
          <w:p w14:paraId="7E76F56E" w14:textId="3CC08B5D"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92</w:t>
            </w:r>
          </w:p>
        </w:tc>
        <w:tc>
          <w:tcPr>
            <w:tcW w:w="974" w:type="dxa"/>
          </w:tcPr>
          <w:p w14:paraId="4F298513" w14:textId="2A30273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13</w:t>
            </w:r>
          </w:p>
        </w:tc>
        <w:tc>
          <w:tcPr>
            <w:tcW w:w="974" w:type="dxa"/>
          </w:tcPr>
          <w:p w14:paraId="4D83A829" w14:textId="7D34E13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24</w:t>
            </w:r>
          </w:p>
        </w:tc>
        <w:tc>
          <w:tcPr>
            <w:tcW w:w="974" w:type="dxa"/>
          </w:tcPr>
          <w:p w14:paraId="26B1CCC9" w14:textId="5DC6119E" w:rsidR="00A76F6B" w:rsidRPr="00E76106" w:rsidRDefault="00C609B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w:t>
            </w:r>
            <w:r w:rsidR="00A130DF" w:rsidRPr="00E76106">
              <w:rPr>
                <w:rFonts w:asciiTheme="majorHAnsi" w:hAnsiTheme="majorHAnsi" w:cstheme="majorHAnsi"/>
                <w:color w:val="000000" w:themeColor="text1"/>
                <w:sz w:val="15"/>
                <w:szCs w:val="15"/>
                <w:lang w:val="en-GB"/>
              </w:rPr>
              <w:t>11</w:t>
            </w:r>
          </w:p>
        </w:tc>
        <w:tc>
          <w:tcPr>
            <w:tcW w:w="974" w:type="dxa"/>
          </w:tcPr>
          <w:p w14:paraId="417EAC75" w14:textId="0FC99EC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9</w:t>
            </w:r>
          </w:p>
        </w:tc>
        <w:tc>
          <w:tcPr>
            <w:tcW w:w="975" w:type="dxa"/>
          </w:tcPr>
          <w:p w14:paraId="33AACF49" w14:textId="30D161C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6</w:t>
            </w:r>
          </w:p>
        </w:tc>
      </w:tr>
      <w:tr w:rsidR="003E38D8" w:rsidRPr="00E76106" w14:paraId="4342BD51" w14:textId="0B7287B6" w:rsidTr="00A76F6B">
        <w:tc>
          <w:tcPr>
            <w:tcW w:w="1271" w:type="dxa"/>
          </w:tcPr>
          <w:p w14:paraId="2C06BEF3"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Age (years)</w:t>
            </w:r>
          </w:p>
        </w:tc>
        <w:tc>
          <w:tcPr>
            <w:tcW w:w="974" w:type="dxa"/>
          </w:tcPr>
          <w:p w14:paraId="614FA391" w14:textId="791D25EC"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73 ± 0.26</w:t>
            </w:r>
          </w:p>
        </w:tc>
        <w:tc>
          <w:tcPr>
            <w:tcW w:w="974" w:type="dxa"/>
          </w:tcPr>
          <w:p w14:paraId="13C4B3E0" w14:textId="1957053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3.21 ± 0.68</w:t>
            </w:r>
          </w:p>
        </w:tc>
        <w:tc>
          <w:tcPr>
            <w:tcW w:w="974" w:type="dxa"/>
          </w:tcPr>
          <w:p w14:paraId="3E086AF9" w14:textId="310BF6F9"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2.25 ± 4.35</w:t>
            </w:r>
          </w:p>
        </w:tc>
        <w:tc>
          <w:tcPr>
            <w:tcW w:w="974" w:type="dxa"/>
          </w:tcPr>
          <w:p w14:paraId="2C3B142D" w14:textId="70B067B9"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2.07 ± 0.54</w:t>
            </w:r>
          </w:p>
        </w:tc>
        <w:tc>
          <w:tcPr>
            <w:tcW w:w="974" w:type="dxa"/>
          </w:tcPr>
          <w:p w14:paraId="1970E295" w14:textId="10014EE6"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88 ± 0.86</w:t>
            </w:r>
          </w:p>
        </w:tc>
        <w:tc>
          <w:tcPr>
            <w:tcW w:w="974" w:type="dxa"/>
          </w:tcPr>
          <w:p w14:paraId="3059B56D" w14:textId="58E001D4" w:rsidR="00A76F6B" w:rsidRPr="00E76106" w:rsidRDefault="00950C09"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40</w:t>
            </w:r>
            <w:r w:rsidR="00A130DF" w:rsidRPr="00E76106">
              <w:rPr>
                <w:rFonts w:asciiTheme="majorHAnsi" w:hAnsiTheme="majorHAnsi" w:cstheme="majorHAnsi"/>
                <w:color w:val="000000" w:themeColor="text1"/>
                <w:sz w:val="15"/>
                <w:szCs w:val="15"/>
                <w:lang w:val="en-GB"/>
              </w:rPr>
              <w:t xml:space="preserve"> ±</w:t>
            </w:r>
            <w:r w:rsidRPr="00E76106">
              <w:rPr>
                <w:rFonts w:asciiTheme="majorHAnsi" w:hAnsiTheme="majorHAnsi" w:cstheme="majorHAnsi"/>
                <w:color w:val="000000" w:themeColor="text1"/>
                <w:sz w:val="15"/>
                <w:szCs w:val="15"/>
                <w:lang w:val="en-GB"/>
              </w:rPr>
              <w:t xml:space="preserve"> 0.74</w:t>
            </w:r>
          </w:p>
        </w:tc>
        <w:tc>
          <w:tcPr>
            <w:tcW w:w="974" w:type="dxa"/>
          </w:tcPr>
          <w:p w14:paraId="38AA1D9A" w14:textId="23453848" w:rsidR="00A76F6B" w:rsidRPr="00E76106" w:rsidRDefault="00A76F6B" w:rsidP="00BC4E3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53 ± 1.17</w:t>
            </w:r>
          </w:p>
        </w:tc>
        <w:tc>
          <w:tcPr>
            <w:tcW w:w="975" w:type="dxa"/>
          </w:tcPr>
          <w:p w14:paraId="43CD09EA" w14:textId="2CBD6640" w:rsidR="00A76F6B" w:rsidRPr="00E76106" w:rsidRDefault="00A76F6B" w:rsidP="00A76F6B">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 xml:space="preserve">11.09 </w:t>
            </w:r>
            <w:r w:rsidR="00E90B64" w:rsidRPr="00E76106">
              <w:rPr>
                <w:rFonts w:asciiTheme="majorHAnsi" w:hAnsiTheme="majorHAnsi" w:cstheme="majorHAnsi"/>
                <w:color w:val="000000" w:themeColor="text1"/>
                <w:sz w:val="15"/>
                <w:szCs w:val="15"/>
                <w:lang w:val="en-GB"/>
              </w:rPr>
              <w:t>± 1.69</w:t>
            </w:r>
          </w:p>
        </w:tc>
      </w:tr>
      <w:tr w:rsidR="003E38D8" w:rsidRPr="00E76106" w14:paraId="3ABF23D7" w14:textId="2C0223B6" w:rsidTr="00A76F6B">
        <w:tc>
          <w:tcPr>
            <w:tcW w:w="1271" w:type="dxa"/>
          </w:tcPr>
          <w:p w14:paraId="726592EE"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Weight (kg)</w:t>
            </w:r>
          </w:p>
        </w:tc>
        <w:tc>
          <w:tcPr>
            <w:tcW w:w="974" w:type="dxa"/>
          </w:tcPr>
          <w:p w14:paraId="6CCAA77B" w14:textId="6E44C91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8.58 ± 0.10</w:t>
            </w:r>
          </w:p>
        </w:tc>
        <w:tc>
          <w:tcPr>
            <w:tcW w:w="974" w:type="dxa"/>
          </w:tcPr>
          <w:p w14:paraId="24105758" w14:textId="3A6FD736"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2.03 ± 0.46</w:t>
            </w:r>
          </w:p>
        </w:tc>
        <w:tc>
          <w:tcPr>
            <w:tcW w:w="974" w:type="dxa"/>
          </w:tcPr>
          <w:p w14:paraId="70704583" w14:textId="4D311892"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91 ± 1.19</w:t>
            </w:r>
          </w:p>
        </w:tc>
        <w:tc>
          <w:tcPr>
            <w:tcW w:w="974" w:type="dxa"/>
          </w:tcPr>
          <w:p w14:paraId="1CA757D7" w14:textId="1D3C963D"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9.86 ± 0.58</w:t>
            </w:r>
          </w:p>
        </w:tc>
        <w:tc>
          <w:tcPr>
            <w:tcW w:w="974" w:type="dxa"/>
          </w:tcPr>
          <w:p w14:paraId="19EC08AE" w14:textId="4A67D336"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38 ± 0.22</w:t>
            </w:r>
          </w:p>
        </w:tc>
        <w:tc>
          <w:tcPr>
            <w:tcW w:w="974" w:type="dxa"/>
          </w:tcPr>
          <w:p w14:paraId="062F0573" w14:textId="58672A0B" w:rsidR="00A76F6B" w:rsidRPr="00E76106" w:rsidRDefault="00C609B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6.</w:t>
            </w:r>
            <w:r w:rsidR="00A130DF" w:rsidRPr="00E76106">
              <w:rPr>
                <w:rFonts w:asciiTheme="majorHAnsi" w:hAnsiTheme="majorHAnsi" w:cstheme="majorHAnsi"/>
                <w:color w:val="000000" w:themeColor="text1"/>
                <w:sz w:val="15"/>
                <w:szCs w:val="15"/>
                <w:lang w:val="en-GB"/>
              </w:rPr>
              <w:t>65 ± 0.46</w:t>
            </w:r>
          </w:p>
        </w:tc>
        <w:tc>
          <w:tcPr>
            <w:tcW w:w="974" w:type="dxa"/>
          </w:tcPr>
          <w:p w14:paraId="01439285" w14:textId="7899E99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51 ± 0.13</w:t>
            </w:r>
          </w:p>
        </w:tc>
        <w:tc>
          <w:tcPr>
            <w:tcW w:w="975" w:type="dxa"/>
          </w:tcPr>
          <w:p w14:paraId="6920BE74" w14:textId="5D754B80"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29 ± 0.21</w:t>
            </w:r>
          </w:p>
        </w:tc>
      </w:tr>
      <w:tr w:rsidR="003E38D8" w:rsidRPr="00E76106" w14:paraId="6CF2C95A" w14:textId="283750F8" w:rsidTr="00A76F6B">
        <w:tc>
          <w:tcPr>
            <w:tcW w:w="1271" w:type="dxa"/>
          </w:tcPr>
          <w:p w14:paraId="51CEB0D1"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Length (cm)</w:t>
            </w:r>
          </w:p>
        </w:tc>
        <w:tc>
          <w:tcPr>
            <w:tcW w:w="974" w:type="dxa"/>
          </w:tcPr>
          <w:p w14:paraId="3C8D624E" w14:textId="5FE3690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2.19 ± 0.13</w:t>
            </w:r>
          </w:p>
        </w:tc>
        <w:tc>
          <w:tcPr>
            <w:tcW w:w="974" w:type="dxa"/>
          </w:tcPr>
          <w:p w14:paraId="1699DDD4" w14:textId="6FA0105A"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8.60 ± 0.43</w:t>
            </w:r>
          </w:p>
        </w:tc>
        <w:tc>
          <w:tcPr>
            <w:tcW w:w="974" w:type="dxa"/>
          </w:tcPr>
          <w:p w14:paraId="6F7C7B89" w14:textId="5EAF2A4D"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4.31 ± 1.94</w:t>
            </w:r>
          </w:p>
        </w:tc>
        <w:tc>
          <w:tcPr>
            <w:tcW w:w="974" w:type="dxa"/>
          </w:tcPr>
          <w:p w14:paraId="522B35F3" w14:textId="0C1EAA2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1.38 ± 0.64</w:t>
            </w:r>
          </w:p>
        </w:tc>
        <w:tc>
          <w:tcPr>
            <w:tcW w:w="974" w:type="dxa"/>
          </w:tcPr>
          <w:p w14:paraId="3F9B72E6" w14:textId="219D3FF0"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1.22 ± 0.53</w:t>
            </w:r>
          </w:p>
        </w:tc>
        <w:tc>
          <w:tcPr>
            <w:tcW w:w="974" w:type="dxa"/>
          </w:tcPr>
          <w:p w14:paraId="3282557E" w14:textId="481E7B81" w:rsidR="00A76F6B" w:rsidRPr="00E76106" w:rsidRDefault="007A6314"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6.</w:t>
            </w:r>
            <w:r w:rsidR="00AB7751" w:rsidRPr="00E76106">
              <w:rPr>
                <w:rFonts w:asciiTheme="majorHAnsi" w:hAnsiTheme="majorHAnsi" w:cstheme="majorHAnsi"/>
                <w:color w:val="000000" w:themeColor="text1"/>
                <w:sz w:val="15"/>
                <w:szCs w:val="15"/>
                <w:lang w:val="en-GB"/>
              </w:rPr>
              <w:t>66 ± 1.06</w:t>
            </w:r>
          </w:p>
        </w:tc>
        <w:tc>
          <w:tcPr>
            <w:tcW w:w="974" w:type="dxa"/>
          </w:tcPr>
          <w:p w14:paraId="1B4DAD3C" w14:textId="57208191" w:rsidR="00A76F6B" w:rsidRPr="00E76106" w:rsidRDefault="00A76F6B" w:rsidP="00BC4E3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2.11 ± 0.43</w:t>
            </w:r>
          </w:p>
        </w:tc>
        <w:tc>
          <w:tcPr>
            <w:tcW w:w="975" w:type="dxa"/>
          </w:tcPr>
          <w:p w14:paraId="6D29F1FD" w14:textId="7AC0708D" w:rsidR="00A76F6B" w:rsidRPr="00E76106" w:rsidRDefault="00A76F6B" w:rsidP="00E666FB">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6.63 ± 0.43</w:t>
            </w:r>
          </w:p>
        </w:tc>
      </w:tr>
      <w:tr w:rsidR="003E38D8" w:rsidRPr="00E76106" w14:paraId="1A5D5350" w14:textId="7D356414" w:rsidTr="00A76F6B">
        <w:tc>
          <w:tcPr>
            <w:tcW w:w="1271" w:type="dxa"/>
          </w:tcPr>
          <w:p w14:paraId="3923844C"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WHI</w:t>
            </w:r>
            <w:r w:rsidRPr="00E76106">
              <w:rPr>
                <w:rFonts w:asciiTheme="majorHAnsi" w:hAnsiTheme="majorHAnsi" w:cstheme="majorHAnsi"/>
                <w:color w:val="000000" w:themeColor="text1"/>
                <w:sz w:val="15"/>
                <w:szCs w:val="15"/>
                <w:vertAlign w:val="superscript"/>
                <w:lang w:val="en-GB"/>
              </w:rPr>
              <w:t>2.0</w:t>
            </w:r>
            <w:r w:rsidRPr="00E76106">
              <w:rPr>
                <w:rFonts w:asciiTheme="majorHAnsi" w:hAnsiTheme="majorHAnsi" w:cstheme="majorHAnsi"/>
                <w:color w:val="000000" w:themeColor="text1"/>
                <w:sz w:val="15"/>
                <w:szCs w:val="15"/>
                <w:lang w:val="en-GB"/>
              </w:rPr>
              <w:t xml:space="preserve"> (BMI)</w:t>
            </w:r>
          </w:p>
        </w:tc>
        <w:tc>
          <w:tcPr>
            <w:tcW w:w="974" w:type="dxa"/>
          </w:tcPr>
          <w:p w14:paraId="2171088C" w14:textId="3240D3C9"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1.33 ± 0.30</w:t>
            </w:r>
          </w:p>
        </w:tc>
        <w:tc>
          <w:tcPr>
            <w:tcW w:w="974" w:type="dxa"/>
          </w:tcPr>
          <w:p w14:paraId="4FDABBC1" w14:textId="6AA02F7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5.04 ± 1.23</w:t>
            </w:r>
          </w:p>
        </w:tc>
        <w:tc>
          <w:tcPr>
            <w:tcW w:w="974" w:type="dxa"/>
          </w:tcPr>
          <w:p w14:paraId="20D11001" w14:textId="1149ADFB"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rPr>
              <w:t>30.05 ± 4.69</w:t>
            </w:r>
          </w:p>
        </w:tc>
        <w:tc>
          <w:tcPr>
            <w:tcW w:w="974" w:type="dxa"/>
          </w:tcPr>
          <w:p w14:paraId="45BC4A04" w14:textId="28AA8DBD"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rPr>
              <w:t>37.24 ± 1.84</w:t>
            </w:r>
          </w:p>
        </w:tc>
        <w:tc>
          <w:tcPr>
            <w:tcW w:w="974" w:type="dxa"/>
          </w:tcPr>
          <w:p w14:paraId="67233450" w14:textId="2070B33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rPr>
              <w:t>25.50 ± 0.89</w:t>
            </w:r>
          </w:p>
        </w:tc>
        <w:tc>
          <w:tcPr>
            <w:tcW w:w="974" w:type="dxa"/>
          </w:tcPr>
          <w:p w14:paraId="7857BB22" w14:textId="5DBD433B" w:rsidR="00A76F6B" w:rsidRPr="00E76106" w:rsidRDefault="007A6314"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0.</w:t>
            </w:r>
            <w:r w:rsidR="00A130DF" w:rsidRPr="00E76106">
              <w:rPr>
                <w:rFonts w:asciiTheme="majorHAnsi" w:hAnsiTheme="majorHAnsi" w:cstheme="majorHAnsi"/>
                <w:color w:val="000000" w:themeColor="text1"/>
                <w:sz w:val="15"/>
                <w:szCs w:val="15"/>
                <w:lang w:val="en-GB"/>
              </w:rPr>
              <w:t>28 ± 1.51</w:t>
            </w:r>
          </w:p>
        </w:tc>
        <w:tc>
          <w:tcPr>
            <w:tcW w:w="974" w:type="dxa"/>
          </w:tcPr>
          <w:p w14:paraId="0768B05C" w14:textId="3F51733B"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19.74</w:t>
            </w:r>
            <w:r w:rsidRPr="00E76106">
              <w:rPr>
                <w:rFonts w:asciiTheme="majorHAnsi" w:hAnsiTheme="majorHAnsi" w:cstheme="majorHAnsi"/>
                <w:color w:val="000000" w:themeColor="text1"/>
                <w:sz w:val="15"/>
                <w:szCs w:val="15"/>
                <w:lang w:val="en-GB"/>
              </w:rPr>
              <w:t xml:space="preserve"> ± 0.39</w:t>
            </w:r>
          </w:p>
        </w:tc>
        <w:tc>
          <w:tcPr>
            <w:tcW w:w="975" w:type="dxa"/>
          </w:tcPr>
          <w:p w14:paraId="044D4622" w14:textId="4EBAF0E4" w:rsidR="00A76F6B" w:rsidRPr="00E76106" w:rsidRDefault="00A76F6B" w:rsidP="00E666FB">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24.29</w:t>
            </w:r>
            <w:r w:rsidRPr="00E76106">
              <w:rPr>
                <w:rFonts w:asciiTheme="majorHAnsi" w:hAnsiTheme="majorHAnsi" w:cstheme="majorHAnsi"/>
                <w:color w:val="000000" w:themeColor="text1"/>
                <w:sz w:val="15"/>
                <w:szCs w:val="15"/>
                <w:lang w:val="en-GB"/>
              </w:rPr>
              <w:t xml:space="preserve"> ± 0.66</w:t>
            </w:r>
          </w:p>
        </w:tc>
      </w:tr>
      <w:tr w:rsidR="003E38D8" w:rsidRPr="00E76106" w14:paraId="64F3CEE6" w14:textId="23884B5D" w:rsidTr="00A76F6B">
        <w:tc>
          <w:tcPr>
            <w:tcW w:w="1271" w:type="dxa"/>
          </w:tcPr>
          <w:p w14:paraId="0951DF8F" w14:textId="77777777"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WHI</w:t>
            </w:r>
            <w:r w:rsidRPr="00E76106">
              <w:rPr>
                <w:rFonts w:asciiTheme="majorHAnsi" w:hAnsiTheme="majorHAnsi" w:cstheme="majorHAnsi"/>
                <w:color w:val="000000" w:themeColor="text1"/>
                <w:sz w:val="15"/>
                <w:szCs w:val="15"/>
                <w:vertAlign w:val="superscript"/>
              </w:rPr>
              <w:t>2.7</w:t>
            </w:r>
          </w:p>
        </w:tc>
        <w:tc>
          <w:tcPr>
            <w:tcW w:w="974" w:type="dxa"/>
          </w:tcPr>
          <w:p w14:paraId="271E2162" w14:textId="7C09A03B"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5F429381" w14:textId="1E493834"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63F50F6C" w14:textId="7D91A491"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53.14 ± 8.14</w:t>
            </w:r>
          </w:p>
        </w:tc>
        <w:tc>
          <w:tcPr>
            <w:tcW w:w="974" w:type="dxa"/>
          </w:tcPr>
          <w:p w14:paraId="6AAFD72B" w14:textId="1E992020"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59.41 ± 2.93</w:t>
            </w:r>
          </w:p>
        </w:tc>
        <w:tc>
          <w:tcPr>
            <w:tcW w:w="974" w:type="dxa"/>
          </w:tcPr>
          <w:p w14:paraId="51631C9E" w14:textId="7F3C364A"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47.42 ± 1.57</w:t>
            </w:r>
          </w:p>
        </w:tc>
        <w:tc>
          <w:tcPr>
            <w:tcW w:w="974" w:type="dxa"/>
          </w:tcPr>
          <w:p w14:paraId="676F21BE" w14:textId="1F9219D2" w:rsidR="00A76F6B" w:rsidRPr="00E76106" w:rsidRDefault="007A6314"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5</w:t>
            </w:r>
            <w:r w:rsidR="00A130DF" w:rsidRPr="00E76106">
              <w:rPr>
                <w:rFonts w:asciiTheme="majorHAnsi" w:hAnsiTheme="majorHAnsi" w:cstheme="majorHAnsi"/>
                <w:color w:val="000000" w:themeColor="text1"/>
                <w:sz w:val="15"/>
                <w:szCs w:val="15"/>
              </w:rPr>
              <w:t xml:space="preserve">1.69 </w:t>
            </w:r>
            <w:r w:rsidR="00A130DF" w:rsidRPr="00E76106">
              <w:rPr>
                <w:rFonts w:asciiTheme="majorHAnsi" w:hAnsiTheme="majorHAnsi" w:cstheme="majorHAnsi"/>
                <w:color w:val="000000" w:themeColor="text1"/>
                <w:sz w:val="15"/>
                <w:szCs w:val="15"/>
                <w:lang w:val="en-GB"/>
              </w:rPr>
              <w:t>± 2.56</w:t>
            </w:r>
          </w:p>
        </w:tc>
        <w:tc>
          <w:tcPr>
            <w:tcW w:w="974" w:type="dxa"/>
          </w:tcPr>
          <w:p w14:paraId="4AEA313A" w14:textId="6DB43A7A"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36.16</w:t>
            </w:r>
            <w:r w:rsidRPr="00E76106">
              <w:rPr>
                <w:rFonts w:asciiTheme="majorHAnsi" w:hAnsiTheme="majorHAnsi" w:cstheme="majorHAnsi"/>
                <w:color w:val="000000" w:themeColor="text1"/>
                <w:sz w:val="15"/>
                <w:szCs w:val="15"/>
                <w:lang w:val="en-GB"/>
              </w:rPr>
              <w:t xml:space="preserve"> ± 0.60</w:t>
            </w:r>
          </w:p>
        </w:tc>
        <w:tc>
          <w:tcPr>
            <w:tcW w:w="975" w:type="dxa"/>
          </w:tcPr>
          <w:p w14:paraId="3EBFED6D" w14:textId="5FB82333" w:rsidR="00A76F6B" w:rsidRPr="00E76106" w:rsidRDefault="00A76F6B" w:rsidP="00E666FB">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41.43 ± 1.01</w:t>
            </w:r>
          </w:p>
        </w:tc>
      </w:tr>
      <w:tr w:rsidR="003E38D8" w:rsidRPr="00E76106" w14:paraId="60218FA5" w14:textId="640442BE" w:rsidTr="00A76F6B">
        <w:tc>
          <w:tcPr>
            <w:tcW w:w="1271" w:type="dxa"/>
          </w:tcPr>
          <w:p w14:paraId="785544FD" w14:textId="77777777"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WHI</w:t>
            </w:r>
            <w:r w:rsidRPr="00E76106">
              <w:rPr>
                <w:rFonts w:asciiTheme="majorHAnsi" w:hAnsiTheme="majorHAnsi" w:cstheme="majorHAnsi"/>
                <w:color w:val="000000" w:themeColor="text1"/>
                <w:sz w:val="15"/>
                <w:szCs w:val="15"/>
                <w:vertAlign w:val="superscript"/>
              </w:rPr>
              <w:t>3.0</w:t>
            </w:r>
            <w:r w:rsidRPr="00E76106">
              <w:rPr>
                <w:rFonts w:asciiTheme="majorHAnsi" w:hAnsiTheme="majorHAnsi" w:cstheme="majorHAnsi"/>
                <w:color w:val="000000" w:themeColor="text1"/>
                <w:sz w:val="15"/>
                <w:szCs w:val="15"/>
              </w:rPr>
              <w:t xml:space="preserve"> (Ponderal)</w:t>
            </w:r>
          </w:p>
        </w:tc>
        <w:tc>
          <w:tcPr>
            <w:tcW w:w="974" w:type="dxa"/>
          </w:tcPr>
          <w:p w14:paraId="1D9658F1" w14:textId="1854EBF3"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60.05 ± 0.56</w:t>
            </w:r>
          </w:p>
        </w:tc>
        <w:tc>
          <w:tcPr>
            <w:tcW w:w="974" w:type="dxa"/>
          </w:tcPr>
          <w:p w14:paraId="5B286FAF" w14:textId="79FDEC2B"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59.90 ± 2.20</w:t>
            </w:r>
          </w:p>
        </w:tc>
        <w:tc>
          <w:tcPr>
            <w:tcW w:w="974" w:type="dxa"/>
          </w:tcPr>
          <w:p w14:paraId="5F72F3C9" w14:textId="16DBCAAA"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5CE45A2C" w14:textId="43FBBE14"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00E45A23" w14:textId="45957BE6"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01D9FF53" w14:textId="4BAF6C5B"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4" w:type="dxa"/>
          </w:tcPr>
          <w:p w14:paraId="6A13C841" w14:textId="72B1E0C8"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c>
          <w:tcPr>
            <w:tcW w:w="975" w:type="dxa"/>
          </w:tcPr>
          <w:p w14:paraId="12814C31" w14:textId="58936262"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NA</w:t>
            </w:r>
          </w:p>
        </w:tc>
      </w:tr>
      <w:tr w:rsidR="003E38D8" w:rsidRPr="00E76106" w14:paraId="06826AF6" w14:textId="0554AD20" w:rsidTr="00A76F6B">
        <w:tc>
          <w:tcPr>
            <w:tcW w:w="1271" w:type="dxa"/>
          </w:tcPr>
          <w:p w14:paraId="0290A129" w14:textId="77777777"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Abdominal circumference (cm)</w:t>
            </w:r>
          </w:p>
        </w:tc>
        <w:tc>
          <w:tcPr>
            <w:tcW w:w="974" w:type="dxa"/>
          </w:tcPr>
          <w:p w14:paraId="1F8D63CA" w14:textId="0CEC8E24"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41.19 ± 0.40</w:t>
            </w:r>
          </w:p>
        </w:tc>
        <w:tc>
          <w:tcPr>
            <w:tcW w:w="974" w:type="dxa"/>
          </w:tcPr>
          <w:p w14:paraId="02CD0271" w14:textId="1D5A2030"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45.50 ± 1.62</w:t>
            </w:r>
          </w:p>
        </w:tc>
        <w:tc>
          <w:tcPr>
            <w:tcW w:w="974" w:type="dxa"/>
          </w:tcPr>
          <w:p w14:paraId="76C8C683" w14:textId="11414C5B"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lang w:val="en-GB"/>
              </w:rPr>
              <w:t>40.60 ± 5.57</w:t>
            </w:r>
          </w:p>
        </w:tc>
        <w:tc>
          <w:tcPr>
            <w:tcW w:w="974" w:type="dxa"/>
          </w:tcPr>
          <w:p w14:paraId="0A6FBB68" w14:textId="12BEF741"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44.59 ± 1</w:t>
            </w:r>
            <w:r w:rsidRPr="00E76106">
              <w:rPr>
                <w:rFonts w:asciiTheme="majorHAnsi" w:hAnsiTheme="majorHAnsi" w:cstheme="majorHAnsi"/>
                <w:color w:val="000000" w:themeColor="text1"/>
                <w:sz w:val="15"/>
                <w:szCs w:val="15"/>
                <w:lang w:val="en-GB"/>
              </w:rPr>
              <w:t>.88</w:t>
            </w:r>
          </w:p>
        </w:tc>
        <w:tc>
          <w:tcPr>
            <w:tcW w:w="974" w:type="dxa"/>
          </w:tcPr>
          <w:p w14:paraId="5E408803" w14:textId="47E2F683" w:rsidR="00A76F6B" w:rsidRPr="00E76106" w:rsidRDefault="00A76F6B"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lang w:val="en-GB"/>
              </w:rPr>
              <w:t>25.85 ± 0.68</w:t>
            </w:r>
          </w:p>
        </w:tc>
        <w:tc>
          <w:tcPr>
            <w:tcW w:w="974" w:type="dxa"/>
          </w:tcPr>
          <w:p w14:paraId="53C84CF7" w14:textId="1CCF8810" w:rsidR="00A76F6B" w:rsidRPr="00E76106" w:rsidRDefault="00A130DF" w:rsidP="0066151A">
            <w:pPr>
              <w:pStyle w:val="NoSpacing"/>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 xml:space="preserve">26.33 </w:t>
            </w:r>
            <w:r w:rsidRPr="00E76106">
              <w:rPr>
                <w:rFonts w:asciiTheme="majorHAnsi" w:hAnsiTheme="majorHAnsi" w:cstheme="majorHAnsi"/>
                <w:color w:val="000000" w:themeColor="text1"/>
                <w:sz w:val="15"/>
                <w:szCs w:val="15"/>
                <w:lang w:val="en-GB"/>
              </w:rPr>
              <w:t>± 0.90</w:t>
            </w:r>
          </w:p>
        </w:tc>
        <w:tc>
          <w:tcPr>
            <w:tcW w:w="974" w:type="dxa"/>
          </w:tcPr>
          <w:p w14:paraId="6F05F096" w14:textId="11A2D452" w:rsidR="00A76F6B" w:rsidRPr="00E76106" w:rsidRDefault="00A76F6B" w:rsidP="00BC4E3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6.53 ± 1.03</w:t>
            </w:r>
          </w:p>
        </w:tc>
        <w:tc>
          <w:tcPr>
            <w:tcW w:w="975" w:type="dxa"/>
          </w:tcPr>
          <w:p w14:paraId="1C825661" w14:textId="56D1BAEB" w:rsidR="00A76F6B" w:rsidRPr="00E76106" w:rsidRDefault="00A76F6B" w:rsidP="00E666FB">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6.71 ± 1.02</w:t>
            </w:r>
          </w:p>
        </w:tc>
      </w:tr>
      <w:tr w:rsidR="003E38D8" w:rsidRPr="00E76106" w14:paraId="531D7B77" w14:textId="4F389217" w:rsidTr="00A76F6B">
        <w:tc>
          <w:tcPr>
            <w:tcW w:w="1271" w:type="dxa"/>
          </w:tcPr>
          <w:p w14:paraId="544E0F3F"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Abdominal skinfold thickness (mm)</w:t>
            </w:r>
          </w:p>
        </w:tc>
        <w:tc>
          <w:tcPr>
            <w:tcW w:w="974" w:type="dxa"/>
          </w:tcPr>
          <w:p w14:paraId="64C9C202" w14:textId="6A15ABC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6.46 ± 0.24</w:t>
            </w:r>
          </w:p>
        </w:tc>
        <w:tc>
          <w:tcPr>
            <w:tcW w:w="974" w:type="dxa"/>
          </w:tcPr>
          <w:p w14:paraId="678C6B44" w14:textId="2591A0F0"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9.95 ± 1.62</w:t>
            </w:r>
          </w:p>
        </w:tc>
        <w:tc>
          <w:tcPr>
            <w:tcW w:w="974" w:type="dxa"/>
          </w:tcPr>
          <w:p w14:paraId="0564146E" w14:textId="55667A72"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6.55 ± 3.86</w:t>
            </w:r>
          </w:p>
        </w:tc>
        <w:tc>
          <w:tcPr>
            <w:tcW w:w="974" w:type="dxa"/>
          </w:tcPr>
          <w:p w14:paraId="0992EFC5" w14:textId="6917ECD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8.25 ± 1.76</w:t>
            </w:r>
          </w:p>
        </w:tc>
        <w:tc>
          <w:tcPr>
            <w:tcW w:w="974" w:type="dxa"/>
          </w:tcPr>
          <w:p w14:paraId="0C97E016" w14:textId="65639BEC"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54 ± 0.13</w:t>
            </w:r>
          </w:p>
        </w:tc>
        <w:tc>
          <w:tcPr>
            <w:tcW w:w="974" w:type="dxa"/>
          </w:tcPr>
          <w:p w14:paraId="40B558F8" w14:textId="5C995F56" w:rsidR="00A76F6B" w:rsidRPr="00E76106" w:rsidRDefault="00A130D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21 ± 0.51</w:t>
            </w:r>
          </w:p>
        </w:tc>
        <w:tc>
          <w:tcPr>
            <w:tcW w:w="974" w:type="dxa"/>
          </w:tcPr>
          <w:p w14:paraId="570936F8" w14:textId="46B75D70" w:rsidR="00A76F6B" w:rsidRPr="00E76106" w:rsidRDefault="00A76F6B" w:rsidP="00174258">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58 ± 0.07</w:t>
            </w:r>
          </w:p>
        </w:tc>
        <w:tc>
          <w:tcPr>
            <w:tcW w:w="975" w:type="dxa"/>
          </w:tcPr>
          <w:p w14:paraId="484967CD" w14:textId="72E9B13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42 ± 0.21</w:t>
            </w:r>
          </w:p>
        </w:tc>
      </w:tr>
      <w:tr w:rsidR="003E38D8" w:rsidRPr="00E76106" w14:paraId="59A69515" w14:textId="43200F72" w:rsidTr="00A76F6B">
        <w:tc>
          <w:tcPr>
            <w:tcW w:w="1271" w:type="dxa"/>
          </w:tcPr>
          <w:p w14:paraId="2D1657ED"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Subscapular skinfold thickness (mm)</w:t>
            </w:r>
          </w:p>
        </w:tc>
        <w:tc>
          <w:tcPr>
            <w:tcW w:w="974" w:type="dxa"/>
          </w:tcPr>
          <w:p w14:paraId="3910B6C0" w14:textId="5C6BF40B"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37 ± 0.12</w:t>
            </w:r>
          </w:p>
        </w:tc>
        <w:tc>
          <w:tcPr>
            <w:tcW w:w="974" w:type="dxa"/>
          </w:tcPr>
          <w:p w14:paraId="2D9F8F9F" w14:textId="5ED7E64F"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67 ± 0.40</w:t>
            </w:r>
          </w:p>
        </w:tc>
        <w:tc>
          <w:tcPr>
            <w:tcW w:w="974" w:type="dxa"/>
          </w:tcPr>
          <w:p w14:paraId="55DDEC47" w14:textId="2199508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5.85 ± 1.81</w:t>
            </w:r>
          </w:p>
        </w:tc>
        <w:tc>
          <w:tcPr>
            <w:tcW w:w="974" w:type="dxa"/>
          </w:tcPr>
          <w:p w14:paraId="7521FC59" w14:textId="39618F44"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7.23 ± 0.72</w:t>
            </w:r>
          </w:p>
        </w:tc>
        <w:tc>
          <w:tcPr>
            <w:tcW w:w="974" w:type="dxa"/>
          </w:tcPr>
          <w:p w14:paraId="6C01183E" w14:textId="2256B89C"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83 ± 0.17</w:t>
            </w:r>
          </w:p>
        </w:tc>
        <w:tc>
          <w:tcPr>
            <w:tcW w:w="974" w:type="dxa"/>
          </w:tcPr>
          <w:p w14:paraId="3FAC6291" w14:textId="6987A41F" w:rsidR="00A76F6B" w:rsidRPr="00E76106" w:rsidRDefault="00A130DF" w:rsidP="0066151A">
            <w:pPr>
              <w:pStyle w:val="NoSpacing"/>
              <w:rPr>
                <w:rFonts w:asciiTheme="majorHAnsi" w:hAnsiTheme="majorHAnsi" w:cstheme="majorHAnsi"/>
                <w:b/>
                <w:color w:val="000000" w:themeColor="text1"/>
                <w:sz w:val="15"/>
                <w:szCs w:val="15"/>
                <w:lang w:val="en-GB"/>
              </w:rPr>
            </w:pPr>
            <w:r w:rsidRPr="00E76106">
              <w:rPr>
                <w:rFonts w:asciiTheme="majorHAnsi" w:hAnsiTheme="majorHAnsi" w:cstheme="majorHAnsi"/>
                <w:color w:val="000000" w:themeColor="text1"/>
                <w:sz w:val="15"/>
                <w:szCs w:val="15"/>
                <w:lang w:val="en-GB"/>
              </w:rPr>
              <w:t>4.25 ± 0.40</w:t>
            </w:r>
          </w:p>
        </w:tc>
        <w:tc>
          <w:tcPr>
            <w:tcW w:w="974" w:type="dxa"/>
          </w:tcPr>
          <w:p w14:paraId="54ADCD97" w14:textId="7D620C1E" w:rsidR="00A76F6B" w:rsidRPr="00E76106" w:rsidRDefault="00A76F6B" w:rsidP="00174258">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50 ± 0.06</w:t>
            </w:r>
          </w:p>
        </w:tc>
        <w:tc>
          <w:tcPr>
            <w:tcW w:w="975" w:type="dxa"/>
          </w:tcPr>
          <w:p w14:paraId="3FFD5870" w14:textId="5CEB8944"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52 ± 0.20</w:t>
            </w:r>
          </w:p>
        </w:tc>
      </w:tr>
      <w:tr w:rsidR="003E38D8" w:rsidRPr="00E76106" w14:paraId="327B6FC9" w14:textId="75369A39" w:rsidTr="00A76F6B">
        <w:tc>
          <w:tcPr>
            <w:tcW w:w="1271" w:type="dxa"/>
          </w:tcPr>
          <w:p w14:paraId="66B21F1E"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Supra-iliac skinfold thickness (mm)</w:t>
            </w:r>
          </w:p>
        </w:tc>
        <w:tc>
          <w:tcPr>
            <w:tcW w:w="974" w:type="dxa"/>
          </w:tcPr>
          <w:p w14:paraId="15A0F84C" w14:textId="347E226A"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6.10 ± 0.17</w:t>
            </w:r>
          </w:p>
        </w:tc>
        <w:tc>
          <w:tcPr>
            <w:tcW w:w="974" w:type="dxa"/>
          </w:tcPr>
          <w:p w14:paraId="399D1E81" w14:textId="1BAB5DB6"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6.61 ± 0.83</w:t>
            </w:r>
          </w:p>
        </w:tc>
        <w:tc>
          <w:tcPr>
            <w:tcW w:w="974" w:type="dxa"/>
          </w:tcPr>
          <w:p w14:paraId="4878EDB6" w14:textId="4629F32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7.86 ± 2.78</w:t>
            </w:r>
          </w:p>
        </w:tc>
        <w:tc>
          <w:tcPr>
            <w:tcW w:w="974" w:type="dxa"/>
          </w:tcPr>
          <w:p w14:paraId="42F720BB" w14:textId="73F50C10"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9.23 ± 1.10</w:t>
            </w:r>
          </w:p>
        </w:tc>
        <w:tc>
          <w:tcPr>
            <w:tcW w:w="974" w:type="dxa"/>
          </w:tcPr>
          <w:p w14:paraId="7135C705" w14:textId="23003A22"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09 ± 0.26</w:t>
            </w:r>
          </w:p>
        </w:tc>
        <w:tc>
          <w:tcPr>
            <w:tcW w:w="974" w:type="dxa"/>
          </w:tcPr>
          <w:p w14:paraId="7A528480" w14:textId="55CB6A6D" w:rsidR="00A76F6B" w:rsidRPr="00E76106" w:rsidRDefault="00A130D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4.75 ± 0.66</w:t>
            </w:r>
          </w:p>
        </w:tc>
        <w:tc>
          <w:tcPr>
            <w:tcW w:w="974" w:type="dxa"/>
          </w:tcPr>
          <w:p w14:paraId="7EF7F72A" w14:textId="35A40F6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37 ± 0.06</w:t>
            </w:r>
          </w:p>
        </w:tc>
        <w:tc>
          <w:tcPr>
            <w:tcW w:w="975" w:type="dxa"/>
          </w:tcPr>
          <w:p w14:paraId="4AC77F3B" w14:textId="773E863B"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68 ± 0.21</w:t>
            </w:r>
          </w:p>
        </w:tc>
      </w:tr>
      <w:tr w:rsidR="003E38D8" w:rsidRPr="00E76106" w14:paraId="37BD1EE0" w14:textId="6268E475" w:rsidTr="00A76F6B">
        <w:tc>
          <w:tcPr>
            <w:tcW w:w="1271" w:type="dxa"/>
          </w:tcPr>
          <w:p w14:paraId="447C312F"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Triceps skinfold thickness (mm)</w:t>
            </w:r>
          </w:p>
        </w:tc>
        <w:tc>
          <w:tcPr>
            <w:tcW w:w="974" w:type="dxa"/>
          </w:tcPr>
          <w:p w14:paraId="6272BC9E" w14:textId="65FAFCDF"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25 ± 0.03</w:t>
            </w:r>
          </w:p>
        </w:tc>
        <w:tc>
          <w:tcPr>
            <w:tcW w:w="974" w:type="dxa"/>
          </w:tcPr>
          <w:p w14:paraId="5AA4E9C2" w14:textId="1836D002"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31 ± 0.09</w:t>
            </w:r>
          </w:p>
        </w:tc>
        <w:tc>
          <w:tcPr>
            <w:tcW w:w="974" w:type="dxa"/>
          </w:tcPr>
          <w:p w14:paraId="6BC5FDA4" w14:textId="39E77A45"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12 ± 0.35</w:t>
            </w:r>
          </w:p>
        </w:tc>
        <w:tc>
          <w:tcPr>
            <w:tcW w:w="974" w:type="dxa"/>
          </w:tcPr>
          <w:p w14:paraId="0754EBBA" w14:textId="5AC2FEB8"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66 ± 0.20</w:t>
            </w:r>
          </w:p>
        </w:tc>
        <w:tc>
          <w:tcPr>
            <w:tcW w:w="974" w:type="dxa"/>
          </w:tcPr>
          <w:p w14:paraId="4539FA02" w14:textId="3685D254"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16 ± 0.02</w:t>
            </w:r>
          </w:p>
        </w:tc>
        <w:tc>
          <w:tcPr>
            <w:tcW w:w="974" w:type="dxa"/>
          </w:tcPr>
          <w:p w14:paraId="2D7A35B1" w14:textId="3E167576" w:rsidR="00A76F6B" w:rsidRPr="00E76106" w:rsidRDefault="00A130D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35 ± 0.11</w:t>
            </w:r>
          </w:p>
        </w:tc>
        <w:tc>
          <w:tcPr>
            <w:tcW w:w="974" w:type="dxa"/>
          </w:tcPr>
          <w:p w14:paraId="573AE69D" w14:textId="0D4A8EA4"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6 ± 0.04</w:t>
            </w:r>
          </w:p>
        </w:tc>
        <w:tc>
          <w:tcPr>
            <w:tcW w:w="975" w:type="dxa"/>
          </w:tcPr>
          <w:p w14:paraId="6D11372A" w14:textId="76C2780C"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42 ± 0.06</w:t>
            </w:r>
          </w:p>
        </w:tc>
      </w:tr>
      <w:tr w:rsidR="003E38D8" w:rsidRPr="00E76106" w14:paraId="38D87F34" w14:textId="487E3E38" w:rsidTr="00A76F6B">
        <w:tc>
          <w:tcPr>
            <w:tcW w:w="1271" w:type="dxa"/>
          </w:tcPr>
          <w:p w14:paraId="6D5649F2" w14:textId="7777777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Total skinfold thickness (mm)</w:t>
            </w:r>
          </w:p>
        </w:tc>
        <w:tc>
          <w:tcPr>
            <w:tcW w:w="974" w:type="dxa"/>
          </w:tcPr>
          <w:p w14:paraId="2A37E676" w14:textId="64E4EA47" w:rsidR="00A76F6B" w:rsidRPr="00E76106" w:rsidRDefault="00A76F6B" w:rsidP="00A76F6B">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0.15 ± 0.50</w:t>
            </w:r>
          </w:p>
        </w:tc>
        <w:tc>
          <w:tcPr>
            <w:tcW w:w="974" w:type="dxa"/>
          </w:tcPr>
          <w:p w14:paraId="78371B6D" w14:textId="09D69BBF"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3.56 ± 2.79</w:t>
            </w:r>
          </w:p>
        </w:tc>
        <w:tc>
          <w:tcPr>
            <w:tcW w:w="974" w:type="dxa"/>
          </w:tcPr>
          <w:p w14:paraId="192A930B" w14:textId="43174C47"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2.27 ± 7.16</w:t>
            </w:r>
          </w:p>
        </w:tc>
        <w:tc>
          <w:tcPr>
            <w:tcW w:w="974" w:type="dxa"/>
          </w:tcPr>
          <w:p w14:paraId="102EC9A7" w14:textId="46E2B9C1"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27.37 ± 3.57</w:t>
            </w:r>
          </w:p>
        </w:tc>
        <w:tc>
          <w:tcPr>
            <w:tcW w:w="974" w:type="dxa"/>
          </w:tcPr>
          <w:p w14:paraId="49C5861E" w14:textId="401FBE3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0.46 ± 0.47</w:t>
            </w:r>
          </w:p>
        </w:tc>
        <w:tc>
          <w:tcPr>
            <w:tcW w:w="974" w:type="dxa"/>
          </w:tcPr>
          <w:p w14:paraId="493ED90D" w14:textId="644175BD" w:rsidR="00A76F6B" w:rsidRPr="00E76106" w:rsidRDefault="00A130DF"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3.57 ± 1.59</w:t>
            </w:r>
          </w:p>
        </w:tc>
        <w:tc>
          <w:tcPr>
            <w:tcW w:w="974" w:type="dxa"/>
          </w:tcPr>
          <w:p w14:paraId="71FC6A2C" w14:textId="70854828" w:rsidR="00A76F6B" w:rsidRPr="00E76106" w:rsidRDefault="00A76F6B" w:rsidP="00B617F7">
            <w:pPr>
              <w:rPr>
                <w:rFonts w:asciiTheme="majorHAnsi" w:hAnsiTheme="majorHAnsi" w:cstheme="majorHAnsi"/>
                <w:color w:val="000000" w:themeColor="text1"/>
                <w:sz w:val="15"/>
                <w:szCs w:val="15"/>
              </w:rPr>
            </w:pPr>
            <w:r w:rsidRPr="00E76106">
              <w:rPr>
                <w:rFonts w:asciiTheme="majorHAnsi" w:hAnsiTheme="majorHAnsi" w:cstheme="majorHAnsi"/>
                <w:color w:val="000000" w:themeColor="text1"/>
                <w:sz w:val="15"/>
                <w:szCs w:val="15"/>
              </w:rPr>
              <w:t>7.50</w:t>
            </w:r>
            <w:r w:rsidRPr="00E76106">
              <w:rPr>
                <w:rFonts w:asciiTheme="majorHAnsi" w:hAnsiTheme="majorHAnsi" w:cstheme="majorHAnsi"/>
                <w:color w:val="000000" w:themeColor="text1"/>
                <w:sz w:val="15"/>
                <w:szCs w:val="15"/>
                <w:lang w:val="en-GB"/>
              </w:rPr>
              <w:t xml:space="preserve"> ± 0.21</w:t>
            </w:r>
          </w:p>
        </w:tc>
        <w:tc>
          <w:tcPr>
            <w:tcW w:w="975" w:type="dxa"/>
          </w:tcPr>
          <w:p w14:paraId="2E25BCD7" w14:textId="494A9949" w:rsidR="00A76F6B" w:rsidRPr="00E76106" w:rsidRDefault="00A76F6B" w:rsidP="00E666FB">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11.03 ± 0.63</w:t>
            </w:r>
          </w:p>
        </w:tc>
      </w:tr>
      <w:tr w:rsidR="003E38D8" w:rsidRPr="00E76106" w14:paraId="36DA77D0" w14:textId="78CA5D6B" w:rsidTr="00A76F6B">
        <w:tc>
          <w:tcPr>
            <w:tcW w:w="1271" w:type="dxa"/>
          </w:tcPr>
          <w:p w14:paraId="6494AF27" w14:textId="2243CC2B"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B</w:t>
            </w:r>
            <w:r w:rsidR="00DB145A">
              <w:rPr>
                <w:rFonts w:asciiTheme="majorHAnsi" w:hAnsiTheme="majorHAnsi" w:cstheme="majorHAnsi"/>
                <w:color w:val="000000" w:themeColor="text1"/>
                <w:sz w:val="15"/>
                <w:szCs w:val="15"/>
                <w:lang w:val="en-GB"/>
              </w:rPr>
              <w:t xml:space="preserve">ody </w:t>
            </w:r>
            <w:r w:rsidRPr="00E76106">
              <w:rPr>
                <w:rFonts w:asciiTheme="majorHAnsi" w:hAnsiTheme="majorHAnsi" w:cstheme="majorHAnsi"/>
                <w:color w:val="000000" w:themeColor="text1"/>
                <w:sz w:val="15"/>
                <w:szCs w:val="15"/>
                <w:lang w:val="en-GB"/>
              </w:rPr>
              <w:t>C</w:t>
            </w:r>
            <w:r w:rsidR="00DB145A">
              <w:rPr>
                <w:rFonts w:asciiTheme="majorHAnsi" w:hAnsiTheme="majorHAnsi" w:cstheme="majorHAnsi"/>
                <w:color w:val="000000" w:themeColor="text1"/>
                <w:sz w:val="15"/>
                <w:szCs w:val="15"/>
                <w:lang w:val="en-GB"/>
              </w:rPr>
              <w:t xml:space="preserve">ondition </w:t>
            </w:r>
            <w:r w:rsidRPr="00E76106">
              <w:rPr>
                <w:rFonts w:asciiTheme="majorHAnsi" w:hAnsiTheme="majorHAnsi" w:cstheme="majorHAnsi"/>
                <w:color w:val="000000" w:themeColor="text1"/>
                <w:sz w:val="15"/>
                <w:szCs w:val="15"/>
                <w:lang w:val="en-GB"/>
              </w:rPr>
              <w:t>S</w:t>
            </w:r>
            <w:r w:rsidR="00DB145A">
              <w:rPr>
                <w:rFonts w:asciiTheme="majorHAnsi" w:hAnsiTheme="majorHAnsi" w:cstheme="majorHAnsi"/>
                <w:color w:val="000000" w:themeColor="text1"/>
                <w:sz w:val="15"/>
                <w:szCs w:val="15"/>
                <w:lang w:val="en-GB"/>
              </w:rPr>
              <w:t>core</w:t>
            </w:r>
          </w:p>
        </w:tc>
        <w:tc>
          <w:tcPr>
            <w:tcW w:w="974" w:type="dxa"/>
          </w:tcPr>
          <w:p w14:paraId="7EB436DE" w14:textId="3B5B2AE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19 ± 0.02</w:t>
            </w:r>
          </w:p>
        </w:tc>
        <w:tc>
          <w:tcPr>
            <w:tcW w:w="974" w:type="dxa"/>
          </w:tcPr>
          <w:p w14:paraId="05E406D0" w14:textId="092198A6"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12 ± 0.12</w:t>
            </w:r>
          </w:p>
        </w:tc>
        <w:tc>
          <w:tcPr>
            <w:tcW w:w="974" w:type="dxa"/>
          </w:tcPr>
          <w:p w14:paraId="70AA7AAB" w14:textId="00D67C1E"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15 ± 0.38</w:t>
            </w:r>
          </w:p>
        </w:tc>
        <w:tc>
          <w:tcPr>
            <w:tcW w:w="974" w:type="dxa"/>
          </w:tcPr>
          <w:p w14:paraId="3FD4B7F3" w14:textId="1CD075C3"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3.25 ± 0.12</w:t>
            </w:r>
          </w:p>
        </w:tc>
        <w:tc>
          <w:tcPr>
            <w:tcW w:w="974" w:type="dxa"/>
          </w:tcPr>
          <w:p w14:paraId="7E9AEEA7" w14:textId="0337B04D"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A</w:t>
            </w:r>
          </w:p>
        </w:tc>
        <w:tc>
          <w:tcPr>
            <w:tcW w:w="974" w:type="dxa"/>
          </w:tcPr>
          <w:p w14:paraId="7399A8FD" w14:textId="23DCB3A8"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A</w:t>
            </w:r>
          </w:p>
        </w:tc>
        <w:tc>
          <w:tcPr>
            <w:tcW w:w="974" w:type="dxa"/>
          </w:tcPr>
          <w:p w14:paraId="4719ED4B" w14:textId="7EA8C644"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A</w:t>
            </w:r>
          </w:p>
        </w:tc>
        <w:tc>
          <w:tcPr>
            <w:tcW w:w="975" w:type="dxa"/>
          </w:tcPr>
          <w:p w14:paraId="066EBF7F" w14:textId="2BCB11F2" w:rsidR="00A76F6B" w:rsidRPr="00E76106" w:rsidRDefault="00A76F6B" w:rsidP="0066151A">
            <w:pPr>
              <w:pStyle w:val="NoSpacing"/>
              <w:rPr>
                <w:rFonts w:asciiTheme="majorHAnsi" w:hAnsiTheme="majorHAnsi" w:cstheme="majorHAnsi"/>
                <w:color w:val="000000" w:themeColor="text1"/>
                <w:sz w:val="15"/>
                <w:szCs w:val="15"/>
                <w:lang w:val="en-GB"/>
              </w:rPr>
            </w:pPr>
            <w:r w:rsidRPr="00E76106">
              <w:rPr>
                <w:rFonts w:asciiTheme="majorHAnsi" w:hAnsiTheme="majorHAnsi" w:cstheme="majorHAnsi"/>
                <w:color w:val="000000" w:themeColor="text1"/>
                <w:sz w:val="15"/>
                <w:szCs w:val="15"/>
                <w:lang w:val="en-GB"/>
              </w:rPr>
              <w:t>NA</w:t>
            </w:r>
          </w:p>
        </w:tc>
      </w:tr>
    </w:tbl>
    <w:p w14:paraId="033D5861" w14:textId="77777777" w:rsidR="003E38D8" w:rsidRPr="00E76106" w:rsidRDefault="003E38D8" w:rsidP="00CB3AB2">
      <w:pPr>
        <w:pStyle w:val="Heading2"/>
        <w:rPr>
          <w:rFonts w:cstheme="majorHAnsi"/>
          <w:color w:val="000000" w:themeColor="text1"/>
          <w:sz w:val="24"/>
          <w:szCs w:val="24"/>
          <w:lang w:val="en-GB"/>
        </w:rPr>
      </w:pPr>
    </w:p>
    <w:p w14:paraId="7968210F" w14:textId="77777777" w:rsidR="003E38D8" w:rsidRPr="00E76106" w:rsidRDefault="003E38D8">
      <w:pPr>
        <w:rPr>
          <w:rFonts w:asciiTheme="majorHAnsi" w:eastAsiaTheme="majorEastAsia" w:hAnsiTheme="majorHAnsi" w:cstheme="majorHAnsi"/>
          <w:color w:val="000000" w:themeColor="text1"/>
          <w:lang w:val="en-GB" w:eastAsia="en-US"/>
        </w:rPr>
      </w:pPr>
      <w:r w:rsidRPr="00E76106">
        <w:rPr>
          <w:rFonts w:asciiTheme="majorHAnsi" w:hAnsiTheme="majorHAnsi" w:cstheme="majorHAnsi"/>
          <w:color w:val="000000" w:themeColor="text1"/>
          <w:lang w:val="en-GB"/>
        </w:rPr>
        <w:br w:type="page"/>
      </w:r>
    </w:p>
    <w:p w14:paraId="702ADCA6" w14:textId="77777777" w:rsidR="00A0421D" w:rsidRDefault="00A0421D" w:rsidP="00CB3AB2">
      <w:pPr>
        <w:pStyle w:val="Heading2"/>
        <w:rPr>
          <w:rFonts w:cstheme="majorHAnsi"/>
          <w:color w:val="000000" w:themeColor="text1"/>
          <w:sz w:val="24"/>
          <w:szCs w:val="24"/>
          <w:lang w:val="en-GB"/>
        </w:rPr>
        <w:sectPr w:rsidR="00A0421D" w:rsidSect="00031D35">
          <w:footerReference w:type="default" r:id="rId7"/>
          <w:pgSz w:w="11900" w:h="16840"/>
          <w:pgMar w:top="1440" w:right="1418" w:bottom="1440" w:left="1418" w:header="709" w:footer="709" w:gutter="0"/>
          <w:cols w:space="708"/>
          <w:docGrid w:linePitch="360"/>
        </w:sectPr>
      </w:pPr>
    </w:p>
    <w:p w14:paraId="590EA803" w14:textId="77777777" w:rsidR="004F1CE0" w:rsidRPr="004F1CE0" w:rsidRDefault="00CB3AB2" w:rsidP="004F1CE0">
      <w:pPr>
        <w:rPr>
          <w:rFonts w:asciiTheme="majorHAnsi" w:hAnsiTheme="majorHAnsi" w:cstheme="majorHAnsi"/>
          <w:i/>
          <w:color w:val="000000" w:themeColor="text1"/>
          <w:sz w:val="20"/>
          <w:szCs w:val="20"/>
          <w:lang w:val="en-GB"/>
        </w:rPr>
      </w:pPr>
      <w:r w:rsidRPr="00507DE1">
        <w:rPr>
          <w:rFonts w:asciiTheme="majorHAnsi" w:hAnsiTheme="majorHAnsi" w:cstheme="majorHAnsi"/>
          <w:color w:val="000000" w:themeColor="text1"/>
          <w:lang w:val="en-GB"/>
        </w:rPr>
        <w:lastRenderedPageBreak/>
        <w:t>Table S3:</w:t>
      </w:r>
      <w:r w:rsidRPr="004F1CE0">
        <w:rPr>
          <w:rFonts w:asciiTheme="majorHAnsi" w:hAnsiTheme="majorHAnsi" w:cstheme="majorHAnsi"/>
          <w:i/>
          <w:color w:val="000000" w:themeColor="text1"/>
          <w:sz w:val="18"/>
          <w:szCs w:val="18"/>
          <w:lang w:val="en-GB"/>
        </w:rPr>
        <w:t xml:space="preserve"> </w:t>
      </w:r>
      <w:r w:rsidRPr="00507DE1">
        <w:rPr>
          <w:rFonts w:asciiTheme="majorHAnsi" w:hAnsiTheme="majorHAnsi" w:cstheme="majorHAnsi"/>
          <w:i/>
          <w:color w:val="000000" w:themeColor="text1"/>
          <w:sz w:val="18"/>
          <w:szCs w:val="18"/>
          <w:lang w:val="en-GB"/>
        </w:rPr>
        <w:t xml:space="preserve">Spearman correlations for body measurements indicating relative adiposity in adult male </w:t>
      </w:r>
      <w:r w:rsidR="007349FA" w:rsidRPr="00507DE1">
        <w:rPr>
          <w:rFonts w:asciiTheme="majorHAnsi" w:hAnsiTheme="majorHAnsi" w:cstheme="majorHAnsi"/>
          <w:i/>
          <w:color w:val="000000" w:themeColor="text1"/>
          <w:sz w:val="18"/>
          <w:szCs w:val="18"/>
          <w:lang w:val="en-GB"/>
        </w:rPr>
        <w:t xml:space="preserve">(n=23) </w:t>
      </w:r>
      <w:r w:rsidRPr="00507DE1">
        <w:rPr>
          <w:rFonts w:asciiTheme="majorHAnsi" w:hAnsiTheme="majorHAnsi" w:cstheme="majorHAnsi"/>
          <w:i/>
          <w:color w:val="000000" w:themeColor="text1"/>
          <w:sz w:val="18"/>
          <w:szCs w:val="18"/>
          <w:lang w:val="en-GB"/>
        </w:rPr>
        <w:t xml:space="preserve">and female </w:t>
      </w:r>
      <w:r w:rsidR="007349FA" w:rsidRPr="00507DE1">
        <w:rPr>
          <w:rFonts w:asciiTheme="majorHAnsi" w:hAnsiTheme="majorHAnsi" w:cstheme="majorHAnsi"/>
          <w:i/>
          <w:color w:val="000000" w:themeColor="text1"/>
          <w:sz w:val="18"/>
          <w:szCs w:val="18"/>
          <w:lang w:val="en-GB"/>
        </w:rPr>
        <w:t>(n=2</w:t>
      </w:r>
      <w:r w:rsidR="00EC5961" w:rsidRPr="00507DE1">
        <w:rPr>
          <w:rFonts w:asciiTheme="majorHAnsi" w:hAnsiTheme="majorHAnsi" w:cstheme="majorHAnsi"/>
          <w:i/>
          <w:color w:val="000000" w:themeColor="text1"/>
          <w:sz w:val="18"/>
          <w:szCs w:val="18"/>
          <w:lang w:val="en-GB"/>
        </w:rPr>
        <w:t xml:space="preserve">73) </w:t>
      </w:r>
      <w:r w:rsidRPr="00507DE1">
        <w:rPr>
          <w:rFonts w:asciiTheme="majorHAnsi" w:hAnsiTheme="majorHAnsi" w:cstheme="majorHAnsi"/>
          <w:i/>
          <w:color w:val="000000" w:themeColor="text1"/>
          <w:sz w:val="18"/>
          <w:szCs w:val="18"/>
          <w:lang w:val="en-GB"/>
        </w:rPr>
        <w:t>rhesus macaques</w:t>
      </w:r>
      <w:r w:rsidR="00BD1517" w:rsidRPr="00507DE1">
        <w:rPr>
          <w:rFonts w:asciiTheme="majorHAnsi" w:hAnsiTheme="majorHAnsi" w:cstheme="majorHAnsi"/>
          <w:i/>
          <w:color w:val="000000" w:themeColor="text1"/>
          <w:sz w:val="18"/>
          <w:szCs w:val="18"/>
          <w:lang w:val="en-GB"/>
        </w:rPr>
        <w:t xml:space="preserve"> that currently live in the BPRC breeding </w:t>
      </w:r>
      <w:r w:rsidR="00BD1517" w:rsidRPr="00507DE1">
        <w:rPr>
          <w:rFonts w:asciiTheme="majorHAnsi" w:hAnsiTheme="majorHAnsi" w:cstheme="majorHAnsi"/>
          <w:i/>
          <w:sz w:val="18"/>
          <w:szCs w:val="18"/>
          <w:lang w:val="en-GB"/>
        </w:rPr>
        <w:t xml:space="preserve">colony </w:t>
      </w:r>
      <w:r w:rsidR="008F6F88" w:rsidRPr="00507DE1">
        <w:rPr>
          <w:rFonts w:asciiTheme="majorHAnsi" w:hAnsiTheme="majorHAnsi" w:cstheme="minorHAnsi"/>
          <w:sz w:val="18"/>
          <w:szCs w:val="18"/>
          <w:vertAlign w:val="superscript"/>
          <w:lang w:val="en-US"/>
        </w:rPr>
        <w:t>†</w:t>
      </w:r>
      <w:r w:rsidR="004F1CE0" w:rsidRPr="00507DE1">
        <w:rPr>
          <w:rFonts w:asciiTheme="majorHAnsi" w:hAnsiTheme="majorHAnsi" w:cstheme="minorHAnsi"/>
          <w:sz w:val="18"/>
          <w:szCs w:val="18"/>
          <w:lang w:val="en-US"/>
        </w:rPr>
        <w:t xml:space="preserve">. </w:t>
      </w:r>
      <w:r w:rsidR="004F1CE0" w:rsidRPr="00507DE1">
        <w:rPr>
          <w:rFonts w:asciiTheme="majorHAnsi" w:hAnsiTheme="majorHAnsi" w:cstheme="majorHAnsi"/>
          <w:i/>
          <w:color w:val="000000" w:themeColor="text1"/>
          <w:sz w:val="18"/>
          <w:szCs w:val="18"/>
          <w:lang w:val="en-GB"/>
        </w:rPr>
        <w:t>Grey-marked areas represent non-significant results.</w:t>
      </w:r>
    </w:p>
    <w:tbl>
      <w:tblPr>
        <w:tblStyle w:val="TableGrid"/>
        <w:tblW w:w="10428" w:type="dxa"/>
        <w:tblLook w:val="04A0" w:firstRow="1" w:lastRow="0" w:firstColumn="1" w:lastColumn="0" w:noHBand="0" w:noVBand="1"/>
      </w:tblPr>
      <w:tblGrid>
        <w:gridCol w:w="1342"/>
        <w:gridCol w:w="826"/>
        <w:gridCol w:w="826"/>
        <w:gridCol w:w="826"/>
        <w:gridCol w:w="826"/>
        <w:gridCol w:w="826"/>
        <w:gridCol w:w="826"/>
        <w:gridCol w:w="826"/>
        <w:gridCol w:w="826"/>
        <w:gridCol w:w="826"/>
        <w:gridCol w:w="826"/>
        <w:gridCol w:w="826"/>
      </w:tblGrid>
      <w:tr w:rsidR="003E38D8" w:rsidRPr="00A0421D" w14:paraId="272A4500" w14:textId="77777777" w:rsidTr="004F1CE0">
        <w:trPr>
          <w:cantSplit/>
          <w:trHeight w:val="910"/>
        </w:trPr>
        <w:tc>
          <w:tcPr>
            <w:tcW w:w="1342" w:type="dxa"/>
          </w:tcPr>
          <w:p w14:paraId="0C20823A" w14:textId="70A53AFF" w:rsidR="003400B6" w:rsidRPr="00A0421D" w:rsidRDefault="00A0421D" w:rsidP="004A780D">
            <w:pPr>
              <w:pStyle w:val="NoSpacing"/>
              <w:jc w:val="right"/>
              <w:rPr>
                <w:rFonts w:asciiTheme="majorHAnsi" w:hAnsiTheme="majorHAnsi" w:cstheme="majorHAnsi"/>
                <w:b/>
                <w:color w:val="000000" w:themeColor="text1"/>
                <w:sz w:val="19"/>
                <w:szCs w:val="19"/>
                <w:lang w:val="en-GB"/>
              </w:rPr>
            </w:pPr>
            <w:r w:rsidRPr="00A0421D">
              <w:rPr>
                <w:rFonts w:cstheme="majorHAnsi"/>
                <w:b/>
                <w:noProof/>
                <w:color w:val="000000" w:themeColor="text1"/>
                <w:sz w:val="19"/>
                <w:szCs w:val="19"/>
                <w:lang w:val="en-US"/>
              </w:rPr>
              <mc:AlternateContent>
                <mc:Choice Requires="wps">
                  <w:drawing>
                    <wp:anchor distT="0" distB="0" distL="114300" distR="114300" simplePos="0" relativeHeight="251665408" behindDoc="0" locked="0" layoutInCell="1" allowOverlap="1" wp14:anchorId="3264EC1D" wp14:editId="210AF956">
                      <wp:simplePos x="0" y="0"/>
                      <wp:positionH relativeFrom="column">
                        <wp:posOffset>-71120</wp:posOffset>
                      </wp:positionH>
                      <wp:positionV relativeFrom="paragraph">
                        <wp:posOffset>9525</wp:posOffset>
                      </wp:positionV>
                      <wp:extent cx="1099820" cy="1101725"/>
                      <wp:effectExtent l="0" t="0" r="43180" b="41275"/>
                      <wp:wrapNone/>
                      <wp:docPr id="6" name="Rechte verbindingslijn 6"/>
                      <wp:cNvGraphicFramePr/>
                      <a:graphic xmlns:a="http://schemas.openxmlformats.org/drawingml/2006/main">
                        <a:graphicData uri="http://schemas.microsoft.com/office/word/2010/wordprocessingShape">
                          <wps:wsp>
                            <wps:cNvCnPr/>
                            <wps:spPr>
                              <a:xfrm>
                                <a:off x="0" y="0"/>
                                <a:ext cx="1099820" cy="1101725"/>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Rechte verbindingslijn 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5pt,.75pt" to="81.05pt,8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" strokecolor="black [3200]" strokeweight="1pt"/>
                  </w:pict>
                </mc:Fallback>
              </mc:AlternateContent>
            </w:r>
            <w:r w:rsidR="003400B6" w:rsidRPr="00A0421D">
              <w:rPr>
                <w:rFonts w:asciiTheme="majorHAnsi" w:hAnsiTheme="majorHAnsi" w:cstheme="majorHAnsi"/>
                <w:b/>
                <w:color w:val="000000" w:themeColor="text1"/>
                <w:sz w:val="19"/>
                <w:szCs w:val="19"/>
                <w:lang w:val="en-GB"/>
              </w:rPr>
              <w:t>Males</w:t>
            </w:r>
          </w:p>
          <w:p w14:paraId="5256CE37" w14:textId="524C3CEE" w:rsidR="003400B6" w:rsidRPr="00A0421D" w:rsidRDefault="003400B6" w:rsidP="00547E77">
            <w:pPr>
              <w:pStyle w:val="NoSpacing"/>
              <w:rPr>
                <w:rFonts w:asciiTheme="majorHAnsi" w:hAnsiTheme="majorHAnsi" w:cstheme="majorHAnsi"/>
                <w:b/>
                <w:color w:val="000000" w:themeColor="text1"/>
                <w:sz w:val="19"/>
                <w:szCs w:val="19"/>
                <w:lang w:val="en-GB"/>
              </w:rPr>
            </w:pPr>
          </w:p>
          <w:p w14:paraId="6731E99F" w14:textId="77777777" w:rsidR="003400B6" w:rsidRPr="00A0421D" w:rsidRDefault="003400B6" w:rsidP="00547E77">
            <w:pPr>
              <w:pStyle w:val="NoSpacing"/>
              <w:rPr>
                <w:rFonts w:asciiTheme="majorHAnsi" w:hAnsiTheme="majorHAnsi" w:cstheme="majorHAnsi"/>
                <w:b/>
                <w:color w:val="000000" w:themeColor="text1"/>
                <w:sz w:val="19"/>
                <w:szCs w:val="19"/>
                <w:lang w:val="en-GB"/>
              </w:rPr>
            </w:pPr>
          </w:p>
          <w:p w14:paraId="00DC6A35" w14:textId="77777777" w:rsidR="003400B6" w:rsidRPr="00A0421D" w:rsidRDefault="003400B6" w:rsidP="00547E77">
            <w:pPr>
              <w:pStyle w:val="NoSpacing"/>
              <w:rPr>
                <w:rFonts w:asciiTheme="majorHAnsi" w:hAnsiTheme="majorHAnsi" w:cstheme="majorHAnsi"/>
                <w:b/>
                <w:color w:val="000000" w:themeColor="text1"/>
                <w:sz w:val="19"/>
                <w:szCs w:val="19"/>
                <w:lang w:val="en-GB"/>
              </w:rPr>
            </w:pPr>
          </w:p>
          <w:p w14:paraId="22E326E2" w14:textId="77777777" w:rsidR="003400B6" w:rsidRPr="00A0421D" w:rsidRDefault="003400B6" w:rsidP="00547E77">
            <w:pPr>
              <w:pStyle w:val="NoSpacing"/>
              <w:rPr>
                <w:rFonts w:asciiTheme="majorHAnsi" w:hAnsiTheme="majorHAnsi" w:cstheme="majorHAnsi"/>
                <w:b/>
                <w:color w:val="000000" w:themeColor="text1"/>
                <w:sz w:val="19"/>
                <w:szCs w:val="19"/>
                <w:lang w:val="en-GB"/>
              </w:rPr>
            </w:pPr>
          </w:p>
          <w:p w14:paraId="73464C11" w14:textId="7F576558" w:rsidR="003400B6" w:rsidRPr="00A0421D" w:rsidRDefault="003400B6" w:rsidP="00547E77">
            <w:pPr>
              <w:pStyle w:val="NoSpacing"/>
              <w:rPr>
                <w:rFonts w:asciiTheme="majorHAnsi" w:hAnsiTheme="majorHAnsi" w:cstheme="majorHAnsi"/>
                <w:color w:val="000000" w:themeColor="text1"/>
                <w:sz w:val="19"/>
                <w:szCs w:val="19"/>
                <w:lang w:val="en-GB"/>
              </w:rPr>
            </w:pPr>
            <w:r w:rsidRPr="00A0421D">
              <w:rPr>
                <w:rFonts w:asciiTheme="majorHAnsi" w:hAnsiTheme="majorHAnsi" w:cstheme="majorHAnsi"/>
                <w:b/>
                <w:color w:val="000000" w:themeColor="text1"/>
                <w:sz w:val="19"/>
                <w:szCs w:val="19"/>
                <w:lang w:val="en-GB"/>
              </w:rPr>
              <w:t>Females</w:t>
            </w:r>
          </w:p>
        </w:tc>
        <w:tc>
          <w:tcPr>
            <w:tcW w:w="826" w:type="dxa"/>
            <w:textDirection w:val="btLr"/>
          </w:tcPr>
          <w:p w14:paraId="583EE0C9"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Height</w:t>
            </w:r>
          </w:p>
        </w:tc>
        <w:tc>
          <w:tcPr>
            <w:tcW w:w="826" w:type="dxa"/>
            <w:textDirection w:val="btLr"/>
          </w:tcPr>
          <w:p w14:paraId="7F42515D"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Weight</w:t>
            </w:r>
          </w:p>
        </w:tc>
        <w:tc>
          <w:tcPr>
            <w:tcW w:w="826" w:type="dxa"/>
            <w:textDirection w:val="btLr"/>
          </w:tcPr>
          <w:p w14:paraId="2E384E87"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0</w:t>
            </w:r>
            <w:r w:rsidRPr="00A0421D">
              <w:rPr>
                <w:rFonts w:asciiTheme="majorHAnsi" w:eastAsia="Times New Roman" w:hAnsiTheme="majorHAnsi" w:cstheme="majorHAnsi"/>
                <w:b/>
                <w:color w:val="000000" w:themeColor="text1"/>
                <w:sz w:val="19"/>
                <w:szCs w:val="19"/>
                <w:lang w:val="en-GB"/>
              </w:rPr>
              <w:t xml:space="preserve"> (BMI)</w:t>
            </w:r>
          </w:p>
        </w:tc>
        <w:tc>
          <w:tcPr>
            <w:tcW w:w="826" w:type="dxa"/>
            <w:textDirection w:val="btLr"/>
          </w:tcPr>
          <w:p w14:paraId="412960B1"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WHI</w:t>
            </w:r>
            <w:r w:rsidRPr="00A0421D">
              <w:rPr>
                <w:rFonts w:asciiTheme="majorHAnsi" w:hAnsiTheme="majorHAnsi" w:cstheme="majorHAnsi"/>
                <w:b/>
                <w:color w:val="000000" w:themeColor="text1"/>
                <w:sz w:val="19"/>
                <w:szCs w:val="19"/>
                <w:vertAlign w:val="superscript"/>
                <w:lang w:val="en-GB"/>
              </w:rPr>
              <w:t>3.0</w:t>
            </w:r>
            <w:r w:rsidRPr="00A0421D">
              <w:rPr>
                <w:rFonts w:asciiTheme="majorHAnsi" w:hAnsiTheme="majorHAnsi" w:cstheme="majorHAnsi"/>
                <w:b/>
                <w:color w:val="000000" w:themeColor="text1"/>
                <w:sz w:val="19"/>
                <w:szCs w:val="19"/>
                <w:lang w:val="en-GB"/>
              </w:rPr>
              <w:t xml:space="preserve"> (Ponderal)</w:t>
            </w:r>
          </w:p>
        </w:tc>
        <w:tc>
          <w:tcPr>
            <w:tcW w:w="826" w:type="dxa"/>
            <w:textDirection w:val="btLr"/>
          </w:tcPr>
          <w:p w14:paraId="6B6F435C"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Abdominal circumference</w:t>
            </w:r>
          </w:p>
        </w:tc>
        <w:tc>
          <w:tcPr>
            <w:tcW w:w="826" w:type="dxa"/>
            <w:textDirection w:val="btLr"/>
          </w:tcPr>
          <w:p w14:paraId="26781131"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Abdominal skinfold</w:t>
            </w:r>
          </w:p>
        </w:tc>
        <w:tc>
          <w:tcPr>
            <w:tcW w:w="826" w:type="dxa"/>
            <w:textDirection w:val="btLr"/>
          </w:tcPr>
          <w:p w14:paraId="67384683"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Subscapular skinfold</w:t>
            </w:r>
          </w:p>
        </w:tc>
        <w:tc>
          <w:tcPr>
            <w:tcW w:w="826" w:type="dxa"/>
            <w:textDirection w:val="btLr"/>
          </w:tcPr>
          <w:p w14:paraId="74F5F4E4" w14:textId="0BE0AD64"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Supra-iliac skinfold</w:t>
            </w:r>
          </w:p>
        </w:tc>
        <w:tc>
          <w:tcPr>
            <w:tcW w:w="826" w:type="dxa"/>
            <w:textDirection w:val="btLr"/>
          </w:tcPr>
          <w:p w14:paraId="1AC0BED9"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Triceps skinfold</w:t>
            </w:r>
          </w:p>
        </w:tc>
        <w:tc>
          <w:tcPr>
            <w:tcW w:w="826" w:type="dxa"/>
            <w:textDirection w:val="btLr"/>
          </w:tcPr>
          <w:p w14:paraId="6F665396"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Total skinfold</w:t>
            </w:r>
          </w:p>
        </w:tc>
        <w:tc>
          <w:tcPr>
            <w:tcW w:w="826" w:type="dxa"/>
            <w:textDirection w:val="btLr"/>
          </w:tcPr>
          <w:p w14:paraId="43A189A5" w14:textId="07030B5D"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B</w:t>
            </w:r>
            <w:r w:rsidR="00DB145A" w:rsidRPr="00A0421D">
              <w:rPr>
                <w:rFonts w:asciiTheme="majorHAnsi" w:hAnsiTheme="majorHAnsi" w:cstheme="majorHAnsi"/>
                <w:b/>
                <w:color w:val="000000" w:themeColor="text1"/>
                <w:sz w:val="19"/>
                <w:szCs w:val="19"/>
                <w:lang w:val="en-GB"/>
              </w:rPr>
              <w:t>ody Condition Score</w:t>
            </w:r>
          </w:p>
        </w:tc>
      </w:tr>
      <w:tr w:rsidR="003E38D8" w:rsidRPr="00A0421D" w14:paraId="1ECA9323" w14:textId="77777777" w:rsidTr="004F1CE0">
        <w:tc>
          <w:tcPr>
            <w:tcW w:w="1342" w:type="dxa"/>
          </w:tcPr>
          <w:p w14:paraId="5263416F"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Height</w:t>
            </w:r>
          </w:p>
        </w:tc>
        <w:tc>
          <w:tcPr>
            <w:tcW w:w="826" w:type="dxa"/>
            <w:shd w:val="clear" w:color="auto" w:fill="000000" w:themeFill="text1"/>
          </w:tcPr>
          <w:p w14:paraId="72820306"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D9D9D9" w:themeFill="background1" w:themeFillShade="D9"/>
          </w:tcPr>
          <w:p w14:paraId="00BB031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45</w:t>
            </w:r>
          </w:p>
          <w:p w14:paraId="2171E08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8BF286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260</w:t>
            </w:r>
          </w:p>
        </w:tc>
        <w:tc>
          <w:tcPr>
            <w:tcW w:w="826" w:type="dxa"/>
            <w:shd w:val="clear" w:color="auto" w:fill="D9D9D9" w:themeFill="background1" w:themeFillShade="D9"/>
          </w:tcPr>
          <w:p w14:paraId="487D035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171</w:t>
            </w:r>
          </w:p>
          <w:p w14:paraId="7EF5161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1B5DB32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435</w:t>
            </w:r>
          </w:p>
        </w:tc>
        <w:tc>
          <w:tcPr>
            <w:tcW w:w="826" w:type="dxa"/>
            <w:shd w:val="clear" w:color="auto" w:fill="D9D9D9" w:themeFill="background1" w:themeFillShade="D9"/>
          </w:tcPr>
          <w:p w14:paraId="74AF5CA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380</w:t>
            </w:r>
          </w:p>
          <w:p w14:paraId="068238F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4CCFAAC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74</w:t>
            </w:r>
          </w:p>
        </w:tc>
        <w:tc>
          <w:tcPr>
            <w:tcW w:w="826" w:type="dxa"/>
            <w:shd w:val="clear" w:color="auto" w:fill="D9D9D9" w:themeFill="background1" w:themeFillShade="D9"/>
          </w:tcPr>
          <w:p w14:paraId="55D8633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077</w:t>
            </w:r>
          </w:p>
          <w:p w14:paraId="696358F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35A1FE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727</w:t>
            </w:r>
          </w:p>
        </w:tc>
        <w:tc>
          <w:tcPr>
            <w:tcW w:w="826" w:type="dxa"/>
            <w:shd w:val="clear" w:color="auto" w:fill="D9D9D9" w:themeFill="background1" w:themeFillShade="D9"/>
          </w:tcPr>
          <w:p w14:paraId="5387B98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022</w:t>
            </w:r>
          </w:p>
          <w:p w14:paraId="18E4BE7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1A6AC57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922</w:t>
            </w:r>
          </w:p>
        </w:tc>
        <w:tc>
          <w:tcPr>
            <w:tcW w:w="826" w:type="dxa"/>
            <w:shd w:val="clear" w:color="auto" w:fill="D9D9D9" w:themeFill="background1" w:themeFillShade="D9"/>
          </w:tcPr>
          <w:p w14:paraId="0D25A2C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047</w:t>
            </w:r>
          </w:p>
          <w:p w14:paraId="77E333A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6241EC8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830</w:t>
            </w:r>
          </w:p>
        </w:tc>
        <w:tc>
          <w:tcPr>
            <w:tcW w:w="826" w:type="dxa"/>
            <w:shd w:val="clear" w:color="auto" w:fill="D9D9D9" w:themeFill="background1" w:themeFillShade="D9"/>
          </w:tcPr>
          <w:p w14:paraId="161AF27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124</w:t>
            </w:r>
          </w:p>
          <w:p w14:paraId="22D5BF9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7D24BCD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574</w:t>
            </w:r>
          </w:p>
        </w:tc>
        <w:tc>
          <w:tcPr>
            <w:tcW w:w="826" w:type="dxa"/>
            <w:shd w:val="clear" w:color="auto" w:fill="D9D9D9" w:themeFill="background1" w:themeFillShade="D9"/>
          </w:tcPr>
          <w:p w14:paraId="056D063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75</w:t>
            </w:r>
          </w:p>
          <w:p w14:paraId="4293D60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3C869BE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204</w:t>
            </w:r>
          </w:p>
        </w:tc>
        <w:tc>
          <w:tcPr>
            <w:tcW w:w="826" w:type="dxa"/>
            <w:shd w:val="clear" w:color="auto" w:fill="D9D9D9" w:themeFill="background1" w:themeFillShade="D9"/>
          </w:tcPr>
          <w:p w14:paraId="131843E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009</w:t>
            </w:r>
          </w:p>
          <w:p w14:paraId="24F13A2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55519A9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967</w:t>
            </w:r>
          </w:p>
        </w:tc>
        <w:tc>
          <w:tcPr>
            <w:tcW w:w="826" w:type="dxa"/>
            <w:shd w:val="clear" w:color="auto" w:fill="D9D9D9" w:themeFill="background1" w:themeFillShade="D9"/>
          </w:tcPr>
          <w:p w14:paraId="36A4E00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07</w:t>
            </w:r>
          </w:p>
          <w:p w14:paraId="6E32934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549E45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334</w:t>
            </w:r>
          </w:p>
        </w:tc>
      </w:tr>
      <w:tr w:rsidR="003E38D8" w:rsidRPr="00A0421D" w14:paraId="3B5FA662" w14:textId="77777777" w:rsidTr="004F1CE0">
        <w:tc>
          <w:tcPr>
            <w:tcW w:w="1342" w:type="dxa"/>
          </w:tcPr>
          <w:p w14:paraId="5C7B66E7"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Weight</w:t>
            </w:r>
          </w:p>
        </w:tc>
        <w:tc>
          <w:tcPr>
            <w:tcW w:w="826" w:type="dxa"/>
            <w:shd w:val="clear" w:color="auto" w:fill="auto"/>
          </w:tcPr>
          <w:p w14:paraId="5584CB3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34</w:t>
            </w:r>
          </w:p>
          <w:p w14:paraId="6275573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4AA0EA4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1A493A5B"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0650793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58</w:t>
            </w:r>
          </w:p>
          <w:p w14:paraId="5848249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62B1030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BCF2B7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9 n=23</w:t>
            </w:r>
          </w:p>
          <w:p w14:paraId="15C460D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9C39FF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33 n=23</w:t>
            </w:r>
          </w:p>
          <w:p w14:paraId="50DCF01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6F2A97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59</w:t>
            </w:r>
          </w:p>
          <w:p w14:paraId="665D478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38CD59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1</w:t>
            </w:r>
          </w:p>
        </w:tc>
        <w:tc>
          <w:tcPr>
            <w:tcW w:w="826" w:type="dxa"/>
            <w:shd w:val="clear" w:color="auto" w:fill="auto"/>
          </w:tcPr>
          <w:p w14:paraId="6CEABE6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9 n=23</w:t>
            </w:r>
          </w:p>
          <w:p w14:paraId="04971FE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4AFBA7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96 n=23</w:t>
            </w:r>
          </w:p>
          <w:p w14:paraId="5490F6A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853C1A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20</w:t>
            </w:r>
          </w:p>
          <w:p w14:paraId="2038309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6AC779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11</w:t>
            </w:r>
          </w:p>
        </w:tc>
        <w:tc>
          <w:tcPr>
            <w:tcW w:w="826" w:type="dxa"/>
            <w:shd w:val="clear" w:color="auto" w:fill="auto"/>
          </w:tcPr>
          <w:p w14:paraId="417546F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75 n=23</w:t>
            </w:r>
          </w:p>
          <w:p w14:paraId="4B30E49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DBDA9A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14</w:t>
            </w:r>
          </w:p>
          <w:p w14:paraId="6021513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7936837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12</w:t>
            </w:r>
          </w:p>
        </w:tc>
      </w:tr>
      <w:tr w:rsidR="003E38D8" w:rsidRPr="00A0421D" w14:paraId="2467A375" w14:textId="77777777" w:rsidTr="004F1CE0">
        <w:tc>
          <w:tcPr>
            <w:tcW w:w="1342" w:type="dxa"/>
          </w:tcPr>
          <w:p w14:paraId="5F7ED232"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0</w:t>
            </w:r>
            <w:r w:rsidRPr="00A0421D">
              <w:rPr>
                <w:rFonts w:asciiTheme="majorHAnsi" w:eastAsia="Times New Roman" w:hAnsiTheme="majorHAnsi" w:cstheme="majorHAnsi"/>
                <w:b/>
                <w:color w:val="000000" w:themeColor="text1"/>
                <w:sz w:val="19"/>
                <w:szCs w:val="19"/>
                <w:lang w:val="en-GB"/>
              </w:rPr>
              <w:t xml:space="preserve"> (BMI)</w:t>
            </w:r>
          </w:p>
        </w:tc>
        <w:tc>
          <w:tcPr>
            <w:tcW w:w="826" w:type="dxa"/>
            <w:shd w:val="clear" w:color="auto" w:fill="auto"/>
          </w:tcPr>
          <w:p w14:paraId="0E35C52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76</w:t>
            </w:r>
          </w:p>
          <w:p w14:paraId="3FD8192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604A577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F0A700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02</w:t>
            </w:r>
          </w:p>
          <w:p w14:paraId="6E79C4A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5079B59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683794C1"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37528D7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56</w:t>
            </w:r>
          </w:p>
          <w:p w14:paraId="750A413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2575725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5AF46E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42 n=23</w:t>
            </w:r>
          </w:p>
          <w:p w14:paraId="503FA53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4B3248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71 n=23</w:t>
            </w:r>
          </w:p>
          <w:p w14:paraId="578C085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22889C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91 n=23</w:t>
            </w:r>
          </w:p>
          <w:p w14:paraId="583B976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12B1B2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92 n=23</w:t>
            </w:r>
          </w:p>
          <w:p w14:paraId="6DBDD33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65C4D8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86 n=23</w:t>
            </w:r>
          </w:p>
          <w:p w14:paraId="3E171F1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8118B0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45 n=23</w:t>
            </w:r>
          </w:p>
          <w:p w14:paraId="740F702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F4F1FA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5 n=23</w:t>
            </w:r>
          </w:p>
          <w:p w14:paraId="697E113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01841DF9" w14:textId="77777777" w:rsidTr="004F1CE0">
        <w:tc>
          <w:tcPr>
            <w:tcW w:w="1342" w:type="dxa"/>
          </w:tcPr>
          <w:p w14:paraId="36F67AA0"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WHI</w:t>
            </w:r>
            <w:r w:rsidRPr="00A0421D">
              <w:rPr>
                <w:rFonts w:asciiTheme="majorHAnsi" w:hAnsiTheme="majorHAnsi" w:cstheme="majorHAnsi"/>
                <w:b/>
                <w:color w:val="000000" w:themeColor="text1"/>
                <w:sz w:val="19"/>
                <w:szCs w:val="19"/>
                <w:vertAlign w:val="superscript"/>
                <w:lang w:val="en-GB"/>
              </w:rPr>
              <w:t>3.0</w:t>
            </w:r>
            <w:r w:rsidRPr="00A0421D">
              <w:rPr>
                <w:rFonts w:asciiTheme="majorHAnsi" w:hAnsiTheme="majorHAnsi" w:cstheme="majorHAnsi"/>
                <w:b/>
                <w:color w:val="000000" w:themeColor="text1"/>
                <w:sz w:val="19"/>
                <w:szCs w:val="19"/>
                <w:lang w:val="en-GB"/>
              </w:rPr>
              <w:t xml:space="preserve"> (Ponderal)</w:t>
            </w:r>
          </w:p>
        </w:tc>
        <w:tc>
          <w:tcPr>
            <w:tcW w:w="826" w:type="dxa"/>
            <w:shd w:val="clear" w:color="auto" w:fill="D9D9D9" w:themeFill="background1" w:themeFillShade="D9"/>
          </w:tcPr>
          <w:p w14:paraId="30C0FA4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039</w:t>
            </w:r>
          </w:p>
          <w:p w14:paraId="764D63D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11FBC28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522</w:t>
            </w:r>
          </w:p>
        </w:tc>
        <w:tc>
          <w:tcPr>
            <w:tcW w:w="826" w:type="dxa"/>
            <w:shd w:val="clear" w:color="auto" w:fill="auto"/>
          </w:tcPr>
          <w:p w14:paraId="0261F73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66</w:t>
            </w:r>
          </w:p>
          <w:p w14:paraId="03564B8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209C639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AA6929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65</w:t>
            </w:r>
          </w:p>
          <w:p w14:paraId="53533CA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3B4BC4C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64C8D51E"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07A4BD0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45 n=23</w:t>
            </w:r>
          </w:p>
          <w:p w14:paraId="55F4D3A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C681E7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9 n=23</w:t>
            </w:r>
          </w:p>
          <w:p w14:paraId="31654D3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650013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7 n=23</w:t>
            </w:r>
          </w:p>
          <w:p w14:paraId="164C34D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494C28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24 n=23</w:t>
            </w:r>
          </w:p>
          <w:p w14:paraId="59F6758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F078B6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52</w:t>
            </w:r>
          </w:p>
          <w:p w14:paraId="3F7B62E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7B8D2C9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1</w:t>
            </w:r>
          </w:p>
        </w:tc>
        <w:tc>
          <w:tcPr>
            <w:tcW w:w="826" w:type="dxa"/>
            <w:shd w:val="clear" w:color="auto" w:fill="auto"/>
          </w:tcPr>
          <w:p w14:paraId="71F5DCA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75 n=23</w:t>
            </w:r>
          </w:p>
          <w:p w14:paraId="001DD28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323186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9 n=23</w:t>
            </w:r>
          </w:p>
          <w:p w14:paraId="446C159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2740A71C" w14:textId="77777777" w:rsidTr="004F1CE0">
        <w:tc>
          <w:tcPr>
            <w:tcW w:w="1342" w:type="dxa"/>
          </w:tcPr>
          <w:p w14:paraId="447E8B49"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Abdominal circumference</w:t>
            </w:r>
          </w:p>
        </w:tc>
        <w:tc>
          <w:tcPr>
            <w:tcW w:w="826" w:type="dxa"/>
            <w:shd w:val="clear" w:color="auto" w:fill="auto"/>
          </w:tcPr>
          <w:p w14:paraId="49FC4DF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416</w:t>
            </w:r>
          </w:p>
          <w:p w14:paraId="6F48215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9</w:t>
            </w:r>
          </w:p>
          <w:p w14:paraId="3D342FA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6149E6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85</w:t>
            </w:r>
          </w:p>
          <w:p w14:paraId="300D26D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9</w:t>
            </w:r>
          </w:p>
          <w:p w14:paraId="0396D42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C55A6C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90</w:t>
            </w:r>
          </w:p>
          <w:p w14:paraId="0CECB6A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9</w:t>
            </w:r>
          </w:p>
          <w:p w14:paraId="7027F6A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82DC07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12</w:t>
            </w:r>
          </w:p>
          <w:p w14:paraId="1E3DEC8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9</w:t>
            </w:r>
          </w:p>
          <w:p w14:paraId="48A6BEB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3FEF78FA"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6100EA6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87 n=23</w:t>
            </w:r>
          </w:p>
          <w:p w14:paraId="7B2C8A1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6BA820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43 n=23</w:t>
            </w:r>
          </w:p>
          <w:p w14:paraId="6C1C039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9C1993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77 n=23</w:t>
            </w:r>
          </w:p>
          <w:p w14:paraId="6320584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AE69E1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00</w:t>
            </w:r>
          </w:p>
          <w:p w14:paraId="2C4AAD9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47F27BB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2</w:t>
            </w:r>
          </w:p>
        </w:tc>
        <w:tc>
          <w:tcPr>
            <w:tcW w:w="826" w:type="dxa"/>
            <w:shd w:val="clear" w:color="auto" w:fill="auto"/>
          </w:tcPr>
          <w:p w14:paraId="3C80A04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84 n=23</w:t>
            </w:r>
          </w:p>
          <w:p w14:paraId="2D918F3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4313A5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67</w:t>
            </w:r>
          </w:p>
          <w:p w14:paraId="2F98801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0875B8D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1</w:t>
            </w:r>
          </w:p>
        </w:tc>
      </w:tr>
      <w:tr w:rsidR="003E38D8" w:rsidRPr="00A0421D" w14:paraId="509A7D1B" w14:textId="77777777" w:rsidTr="004F1CE0">
        <w:tc>
          <w:tcPr>
            <w:tcW w:w="1342" w:type="dxa"/>
          </w:tcPr>
          <w:p w14:paraId="7657ADF1"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Abdominal skinfold</w:t>
            </w:r>
          </w:p>
        </w:tc>
        <w:tc>
          <w:tcPr>
            <w:tcW w:w="826" w:type="dxa"/>
            <w:shd w:val="clear" w:color="auto" w:fill="auto"/>
          </w:tcPr>
          <w:p w14:paraId="7EB38B6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184</w:t>
            </w:r>
          </w:p>
          <w:p w14:paraId="48F7474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51775C5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2</w:t>
            </w:r>
          </w:p>
        </w:tc>
        <w:tc>
          <w:tcPr>
            <w:tcW w:w="826" w:type="dxa"/>
            <w:shd w:val="clear" w:color="auto" w:fill="auto"/>
          </w:tcPr>
          <w:p w14:paraId="6B1F649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99</w:t>
            </w:r>
          </w:p>
          <w:p w14:paraId="2E635BB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 p&lt;0.0005</w:t>
            </w:r>
          </w:p>
        </w:tc>
        <w:tc>
          <w:tcPr>
            <w:tcW w:w="826" w:type="dxa"/>
            <w:shd w:val="clear" w:color="auto" w:fill="auto"/>
          </w:tcPr>
          <w:p w14:paraId="34C2210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68</w:t>
            </w:r>
          </w:p>
          <w:p w14:paraId="167996B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51985C9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D2448A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56</w:t>
            </w:r>
          </w:p>
          <w:p w14:paraId="5404BD1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54D6BD3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D26117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38</w:t>
            </w:r>
          </w:p>
          <w:p w14:paraId="4877FEC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8</w:t>
            </w:r>
          </w:p>
          <w:p w14:paraId="3E770E1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786529E0"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5C04712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22 n=23</w:t>
            </w:r>
          </w:p>
          <w:p w14:paraId="3176E6D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98202D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42 n=23</w:t>
            </w:r>
          </w:p>
          <w:p w14:paraId="4BB307C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E3E672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15</w:t>
            </w:r>
          </w:p>
          <w:p w14:paraId="2B08722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7E0F147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2</w:t>
            </w:r>
          </w:p>
        </w:tc>
        <w:tc>
          <w:tcPr>
            <w:tcW w:w="826" w:type="dxa"/>
            <w:shd w:val="clear" w:color="auto" w:fill="auto"/>
          </w:tcPr>
          <w:p w14:paraId="2391B13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58 n=23</w:t>
            </w:r>
          </w:p>
          <w:p w14:paraId="2749430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09E5E6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23 n=23</w:t>
            </w:r>
          </w:p>
          <w:p w14:paraId="1697977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34B30A3F" w14:textId="77777777" w:rsidTr="004F1CE0">
        <w:tc>
          <w:tcPr>
            <w:tcW w:w="1342" w:type="dxa"/>
          </w:tcPr>
          <w:p w14:paraId="51BE5C95"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Subscapular skinfold</w:t>
            </w:r>
          </w:p>
        </w:tc>
        <w:tc>
          <w:tcPr>
            <w:tcW w:w="826" w:type="dxa"/>
            <w:shd w:val="clear" w:color="auto" w:fill="auto"/>
          </w:tcPr>
          <w:p w14:paraId="76F3C8D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24</w:t>
            </w:r>
          </w:p>
          <w:p w14:paraId="016D494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58A1332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B357EB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62</w:t>
            </w:r>
          </w:p>
          <w:p w14:paraId="0E4B4CB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 p&lt;0.0005</w:t>
            </w:r>
          </w:p>
        </w:tc>
        <w:tc>
          <w:tcPr>
            <w:tcW w:w="826" w:type="dxa"/>
            <w:shd w:val="clear" w:color="auto" w:fill="auto"/>
          </w:tcPr>
          <w:p w14:paraId="79C9A85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0</w:t>
            </w:r>
          </w:p>
          <w:p w14:paraId="484D135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4FEBA76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E81059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11</w:t>
            </w:r>
          </w:p>
          <w:p w14:paraId="56C1158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4864A0E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77EBB1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69</w:t>
            </w:r>
          </w:p>
          <w:p w14:paraId="33DBC85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8</w:t>
            </w:r>
          </w:p>
          <w:p w14:paraId="11A1251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E18D6B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14</w:t>
            </w:r>
          </w:p>
          <w:p w14:paraId="49F32CB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11080FE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7D57B296"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286B2D3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33 n=23</w:t>
            </w:r>
          </w:p>
          <w:p w14:paraId="32B343A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237CE0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87 n=23</w:t>
            </w:r>
          </w:p>
          <w:p w14:paraId="51E8241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1BD1A4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90 n=23</w:t>
            </w:r>
          </w:p>
          <w:p w14:paraId="5EA6487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C38122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4 n=23</w:t>
            </w:r>
          </w:p>
          <w:p w14:paraId="7E1CDF6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5B7F9F87" w14:textId="77777777" w:rsidTr="004F1CE0">
        <w:tc>
          <w:tcPr>
            <w:tcW w:w="1342" w:type="dxa"/>
          </w:tcPr>
          <w:p w14:paraId="539CE3BC"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Supra-iliac skinfold</w:t>
            </w:r>
          </w:p>
        </w:tc>
        <w:tc>
          <w:tcPr>
            <w:tcW w:w="826" w:type="dxa"/>
            <w:shd w:val="clear" w:color="auto" w:fill="auto"/>
          </w:tcPr>
          <w:p w14:paraId="4F8B744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180</w:t>
            </w:r>
          </w:p>
          <w:p w14:paraId="33F8586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596533E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03</w:t>
            </w:r>
          </w:p>
        </w:tc>
        <w:tc>
          <w:tcPr>
            <w:tcW w:w="826" w:type="dxa"/>
            <w:shd w:val="clear" w:color="auto" w:fill="auto"/>
          </w:tcPr>
          <w:p w14:paraId="1A83EFE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27</w:t>
            </w:r>
          </w:p>
          <w:p w14:paraId="5296DDA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 p&lt;0.0005</w:t>
            </w:r>
          </w:p>
        </w:tc>
        <w:tc>
          <w:tcPr>
            <w:tcW w:w="826" w:type="dxa"/>
            <w:shd w:val="clear" w:color="auto" w:fill="auto"/>
          </w:tcPr>
          <w:p w14:paraId="00C2827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7</w:t>
            </w:r>
          </w:p>
          <w:p w14:paraId="4113386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19671A2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363874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83</w:t>
            </w:r>
          </w:p>
          <w:p w14:paraId="3C49E70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7A315D9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2DF9C4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38</w:t>
            </w:r>
          </w:p>
          <w:p w14:paraId="677C365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8</w:t>
            </w:r>
          </w:p>
          <w:p w14:paraId="233CEDC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37A22F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64</w:t>
            </w:r>
          </w:p>
          <w:p w14:paraId="2F9D12E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37EA535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38B6E3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17</w:t>
            </w:r>
          </w:p>
          <w:p w14:paraId="071036B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14107C5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577F490F"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49229F6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00 n=23</w:t>
            </w:r>
          </w:p>
          <w:p w14:paraId="504A6C9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235AB5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44 n=23</w:t>
            </w:r>
          </w:p>
          <w:p w14:paraId="6FFAD61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4F3EDA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08 n=23</w:t>
            </w:r>
          </w:p>
          <w:p w14:paraId="1CF0C34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2E62B98D" w14:textId="77777777" w:rsidTr="004F1CE0">
        <w:tc>
          <w:tcPr>
            <w:tcW w:w="1342" w:type="dxa"/>
          </w:tcPr>
          <w:p w14:paraId="4A17F51B"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Triceps skinfold</w:t>
            </w:r>
          </w:p>
        </w:tc>
        <w:tc>
          <w:tcPr>
            <w:tcW w:w="826" w:type="dxa"/>
            <w:shd w:val="clear" w:color="auto" w:fill="auto"/>
          </w:tcPr>
          <w:p w14:paraId="6BEF961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22</w:t>
            </w:r>
          </w:p>
          <w:p w14:paraId="615EB6D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0998598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34AE5AB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60</w:t>
            </w:r>
          </w:p>
          <w:p w14:paraId="1FDB08C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30ED970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5C70F3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88</w:t>
            </w:r>
          </w:p>
          <w:p w14:paraId="609F11C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517B1CD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B0D905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56</w:t>
            </w:r>
          </w:p>
          <w:p w14:paraId="52670A3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5600754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AA07B6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51</w:t>
            </w:r>
          </w:p>
          <w:p w14:paraId="29AA673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7</w:t>
            </w:r>
          </w:p>
          <w:p w14:paraId="0945C80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517665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44</w:t>
            </w:r>
          </w:p>
          <w:p w14:paraId="7DBF1C5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27AED03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876474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91</w:t>
            </w:r>
          </w:p>
          <w:p w14:paraId="6C9A9B8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024D97B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5C2CD5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49</w:t>
            </w:r>
          </w:p>
          <w:p w14:paraId="4D4CEF8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1B8E0C4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337A9BEC"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01BC7E3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6</w:t>
            </w:r>
          </w:p>
          <w:p w14:paraId="3741958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6A13698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5C4B4C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498</w:t>
            </w:r>
          </w:p>
          <w:p w14:paraId="665790A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4856360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0.016</w:t>
            </w:r>
          </w:p>
        </w:tc>
      </w:tr>
      <w:tr w:rsidR="003E38D8" w:rsidRPr="00A0421D" w14:paraId="26C11588" w14:textId="77777777" w:rsidTr="004F1CE0">
        <w:tc>
          <w:tcPr>
            <w:tcW w:w="1342" w:type="dxa"/>
          </w:tcPr>
          <w:p w14:paraId="1C75335C" w14:textId="77777777"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Total skinfold</w:t>
            </w:r>
          </w:p>
        </w:tc>
        <w:tc>
          <w:tcPr>
            <w:tcW w:w="826" w:type="dxa"/>
            <w:shd w:val="clear" w:color="auto" w:fill="auto"/>
          </w:tcPr>
          <w:p w14:paraId="2FFBFFF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205</w:t>
            </w:r>
          </w:p>
          <w:p w14:paraId="7198B3B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0A32C09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0.001</w:t>
            </w:r>
          </w:p>
        </w:tc>
        <w:tc>
          <w:tcPr>
            <w:tcW w:w="826" w:type="dxa"/>
            <w:shd w:val="clear" w:color="auto" w:fill="auto"/>
          </w:tcPr>
          <w:p w14:paraId="5813C76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75</w:t>
            </w:r>
          </w:p>
          <w:p w14:paraId="09D5DD7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6C9DDB4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7EF2CDD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49</w:t>
            </w:r>
          </w:p>
          <w:p w14:paraId="43D0C72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3B7495E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2A7B95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32</w:t>
            </w:r>
          </w:p>
          <w:p w14:paraId="777E83E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4B96A5A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D5D26A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93</w:t>
            </w:r>
          </w:p>
          <w:p w14:paraId="29A160C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7</w:t>
            </w:r>
          </w:p>
          <w:p w14:paraId="2F09EF6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B31549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29</w:t>
            </w:r>
          </w:p>
          <w:p w14:paraId="1E865A4E"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2343201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1326C8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875</w:t>
            </w:r>
          </w:p>
          <w:p w14:paraId="6679E83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6DCE147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15F30F1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914</w:t>
            </w:r>
          </w:p>
          <w:p w14:paraId="2895B4C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1243FEB9"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58FB1EF"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37</w:t>
            </w:r>
          </w:p>
          <w:p w14:paraId="04A9F68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0763E86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1ED64EFE"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c>
          <w:tcPr>
            <w:tcW w:w="826" w:type="dxa"/>
            <w:shd w:val="clear" w:color="auto" w:fill="auto"/>
          </w:tcPr>
          <w:p w14:paraId="1EA12EE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67</w:t>
            </w:r>
          </w:p>
          <w:p w14:paraId="289047F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3</w:t>
            </w:r>
          </w:p>
          <w:p w14:paraId="422529C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r>
      <w:tr w:rsidR="003E38D8" w:rsidRPr="00A0421D" w14:paraId="1A53B242" w14:textId="77777777" w:rsidTr="004F1CE0">
        <w:tc>
          <w:tcPr>
            <w:tcW w:w="1342" w:type="dxa"/>
          </w:tcPr>
          <w:p w14:paraId="5863D281" w14:textId="332413E0" w:rsidR="003400B6" w:rsidRPr="00A0421D" w:rsidRDefault="003400B6" w:rsidP="00547E77">
            <w:pPr>
              <w:pStyle w:val="NoSpacing"/>
              <w:rPr>
                <w:rFonts w:asciiTheme="majorHAnsi"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B</w:t>
            </w:r>
            <w:r w:rsidR="00DB145A" w:rsidRPr="00A0421D">
              <w:rPr>
                <w:rFonts w:asciiTheme="majorHAnsi" w:hAnsiTheme="majorHAnsi" w:cstheme="majorHAnsi"/>
                <w:b/>
                <w:color w:val="000000" w:themeColor="text1"/>
                <w:sz w:val="19"/>
                <w:szCs w:val="19"/>
                <w:lang w:val="en-GB"/>
              </w:rPr>
              <w:t>ody Condition Score</w:t>
            </w:r>
          </w:p>
        </w:tc>
        <w:tc>
          <w:tcPr>
            <w:tcW w:w="826" w:type="dxa"/>
            <w:shd w:val="clear" w:color="auto" w:fill="auto"/>
          </w:tcPr>
          <w:p w14:paraId="292B192A"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317</w:t>
            </w:r>
          </w:p>
          <w:p w14:paraId="7571257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273</w:t>
            </w:r>
          </w:p>
          <w:p w14:paraId="10B8265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3A2DFA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10</w:t>
            </w:r>
          </w:p>
          <w:p w14:paraId="1A6A9E3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4</w:t>
            </w:r>
          </w:p>
          <w:p w14:paraId="0743DB8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1498B1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716</w:t>
            </w:r>
          </w:p>
          <w:p w14:paraId="0D697195"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2137298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5C404BE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59</w:t>
            </w:r>
          </w:p>
          <w:p w14:paraId="29AC911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3</w:t>
            </w:r>
          </w:p>
          <w:p w14:paraId="5C46233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9C13632"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69</w:t>
            </w:r>
          </w:p>
          <w:p w14:paraId="5448C76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69</w:t>
            </w:r>
          </w:p>
          <w:p w14:paraId="0716667B"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16628A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09</w:t>
            </w:r>
          </w:p>
          <w:p w14:paraId="4732F38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08B4450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06C7EB9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541</w:t>
            </w:r>
          </w:p>
          <w:p w14:paraId="3EA5CA7C"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7955CD96"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6BBCEBD3"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35</w:t>
            </w:r>
          </w:p>
          <w:p w14:paraId="49AFF311"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1</w:t>
            </w:r>
          </w:p>
          <w:p w14:paraId="7E0C9EE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4539DC7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460</w:t>
            </w:r>
          </w:p>
          <w:p w14:paraId="57CA95B8"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11DE964D"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auto"/>
          </w:tcPr>
          <w:p w14:paraId="2338D560"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r=0.657</w:t>
            </w:r>
          </w:p>
          <w:p w14:paraId="565E8FB4"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n=270</w:t>
            </w:r>
          </w:p>
          <w:p w14:paraId="04BBBF57" w14:textId="77777777" w:rsidR="003400B6" w:rsidRPr="00A0421D" w:rsidRDefault="003400B6" w:rsidP="00547E77">
            <w:pPr>
              <w:pStyle w:val="NoSpacing"/>
              <w:rPr>
                <w:rFonts w:asciiTheme="majorHAnsi" w:hAnsiTheme="majorHAnsi" w:cstheme="majorHAnsi"/>
                <w:color w:val="000000" w:themeColor="text1"/>
                <w:sz w:val="16"/>
                <w:szCs w:val="16"/>
                <w:lang w:val="en-GB"/>
              </w:rPr>
            </w:pPr>
            <w:r w:rsidRPr="00A0421D">
              <w:rPr>
                <w:rFonts w:asciiTheme="majorHAnsi" w:hAnsiTheme="majorHAnsi" w:cstheme="majorHAnsi"/>
                <w:color w:val="000000" w:themeColor="text1"/>
                <w:sz w:val="16"/>
                <w:szCs w:val="16"/>
                <w:lang w:val="en-GB"/>
              </w:rPr>
              <w:t>p&lt;0.0005</w:t>
            </w:r>
          </w:p>
        </w:tc>
        <w:tc>
          <w:tcPr>
            <w:tcW w:w="826" w:type="dxa"/>
            <w:shd w:val="clear" w:color="auto" w:fill="000000" w:themeFill="text1"/>
          </w:tcPr>
          <w:p w14:paraId="31A82301" w14:textId="77777777" w:rsidR="003400B6" w:rsidRPr="00A0421D" w:rsidRDefault="003400B6" w:rsidP="00547E77">
            <w:pPr>
              <w:pStyle w:val="NoSpacing"/>
              <w:rPr>
                <w:rFonts w:asciiTheme="majorHAnsi" w:hAnsiTheme="majorHAnsi" w:cstheme="majorHAnsi"/>
                <w:color w:val="000000" w:themeColor="text1"/>
                <w:sz w:val="16"/>
                <w:szCs w:val="16"/>
                <w:lang w:val="en-GB"/>
              </w:rPr>
            </w:pPr>
          </w:p>
        </w:tc>
      </w:tr>
    </w:tbl>
    <w:p w14:paraId="17EA601A" w14:textId="5644B525" w:rsidR="00CB3AB2" w:rsidRPr="00A0421D" w:rsidRDefault="008F6F88" w:rsidP="00CB3AB2">
      <w:pPr>
        <w:pStyle w:val="NoSpacing"/>
        <w:rPr>
          <w:rFonts w:asciiTheme="majorHAnsi" w:hAnsiTheme="majorHAnsi" w:cstheme="majorHAnsi"/>
          <w:color w:val="000000" w:themeColor="text1"/>
          <w:sz w:val="16"/>
          <w:szCs w:val="16"/>
          <w:lang w:val="en-GB"/>
        </w:rPr>
      </w:pPr>
      <w:r w:rsidRPr="00A0421D">
        <w:rPr>
          <w:rFonts w:cstheme="minorHAnsi"/>
          <w:sz w:val="16"/>
          <w:szCs w:val="16"/>
          <w:vertAlign w:val="superscript"/>
          <w:lang w:val="en-US"/>
        </w:rPr>
        <w:t>†</w:t>
      </w:r>
      <w:r w:rsidR="00CB3AB2" w:rsidRPr="00A0421D">
        <w:rPr>
          <w:rFonts w:asciiTheme="majorHAnsi" w:hAnsiTheme="majorHAnsi" w:cstheme="majorHAnsi"/>
          <w:color w:val="000000" w:themeColor="text1"/>
          <w:sz w:val="16"/>
          <w:szCs w:val="16"/>
          <w:lang w:val="en-GB"/>
        </w:rPr>
        <w:t xml:space="preserve"> Correlations for males appe</w:t>
      </w:r>
      <w:r w:rsidR="00E91928" w:rsidRPr="00A0421D">
        <w:rPr>
          <w:rFonts w:asciiTheme="majorHAnsi" w:hAnsiTheme="majorHAnsi" w:cstheme="majorHAnsi"/>
          <w:color w:val="000000" w:themeColor="text1"/>
          <w:sz w:val="16"/>
          <w:szCs w:val="16"/>
          <w:lang w:val="en-GB"/>
        </w:rPr>
        <w:t>ar in the upper-right triangle</w:t>
      </w:r>
      <w:r w:rsidR="00CB3AB2" w:rsidRPr="00A0421D">
        <w:rPr>
          <w:rFonts w:asciiTheme="majorHAnsi" w:hAnsiTheme="majorHAnsi" w:cstheme="majorHAnsi"/>
          <w:color w:val="000000" w:themeColor="text1"/>
          <w:sz w:val="16"/>
          <w:szCs w:val="16"/>
          <w:lang w:val="en-GB"/>
        </w:rPr>
        <w:t xml:space="preserve"> and those for females appear in the lower-lef</w:t>
      </w:r>
      <w:r w:rsidR="00E91928" w:rsidRPr="00A0421D">
        <w:rPr>
          <w:rFonts w:asciiTheme="majorHAnsi" w:hAnsiTheme="majorHAnsi" w:cstheme="majorHAnsi"/>
          <w:color w:val="000000" w:themeColor="text1"/>
          <w:sz w:val="16"/>
          <w:szCs w:val="16"/>
          <w:lang w:val="en-GB"/>
        </w:rPr>
        <w:t>t triangle</w:t>
      </w:r>
      <w:r w:rsidR="00CB3AB2" w:rsidRPr="00A0421D">
        <w:rPr>
          <w:rFonts w:asciiTheme="majorHAnsi" w:hAnsiTheme="majorHAnsi" w:cstheme="majorHAnsi"/>
          <w:color w:val="000000" w:themeColor="text1"/>
          <w:sz w:val="16"/>
          <w:szCs w:val="16"/>
          <w:lang w:val="en-GB"/>
        </w:rPr>
        <w:t xml:space="preserve">. Numbers represent the Spearman correlation coefficient (r), sample size (n) and level of significance (p-value). </w:t>
      </w:r>
    </w:p>
    <w:p w14:paraId="72EDE401" w14:textId="77777777" w:rsidR="004F1CE0" w:rsidRPr="004F1CE0" w:rsidRDefault="00CB3AB2" w:rsidP="004F1CE0">
      <w:pPr>
        <w:rPr>
          <w:rFonts w:asciiTheme="majorHAnsi" w:hAnsiTheme="majorHAnsi" w:cstheme="majorHAnsi"/>
          <w:i/>
          <w:color w:val="000000" w:themeColor="text1"/>
          <w:sz w:val="20"/>
          <w:szCs w:val="20"/>
          <w:lang w:val="en-GB"/>
        </w:rPr>
      </w:pPr>
      <w:r w:rsidRPr="00507DE1">
        <w:rPr>
          <w:rFonts w:asciiTheme="majorHAnsi" w:hAnsiTheme="majorHAnsi" w:cstheme="majorHAnsi"/>
          <w:color w:val="000000" w:themeColor="text1"/>
          <w:lang w:val="en-GB"/>
        </w:rPr>
        <w:lastRenderedPageBreak/>
        <w:t>Table S4:</w:t>
      </w:r>
      <w:r w:rsidRPr="004F1CE0">
        <w:rPr>
          <w:rFonts w:asciiTheme="majorHAnsi" w:hAnsiTheme="majorHAnsi" w:cstheme="majorHAnsi"/>
          <w:i/>
          <w:color w:val="000000" w:themeColor="text1"/>
          <w:lang w:val="en-GB"/>
        </w:rPr>
        <w:t xml:space="preserve"> </w:t>
      </w:r>
      <w:r w:rsidRPr="00507DE1">
        <w:rPr>
          <w:rFonts w:asciiTheme="majorHAnsi" w:hAnsiTheme="majorHAnsi" w:cstheme="majorHAnsi"/>
          <w:i/>
          <w:color w:val="000000" w:themeColor="text1"/>
          <w:sz w:val="18"/>
          <w:szCs w:val="18"/>
          <w:lang w:val="en-GB"/>
        </w:rPr>
        <w:t xml:space="preserve">Spearman correlations for body measurements indicating relative adiposity in adult male </w:t>
      </w:r>
      <w:r w:rsidR="00EC5961" w:rsidRPr="00507DE1">
        <w:rPr>
          <w:rFonts w:asciiTheme="majorHAnsi" w:hAnsiTheme="majorHAnsi" w:cstheme="majorHAnsi"/>
          <w:i/>
          <w:color w:val="000000" w:themeColor="text1"/>
          <w:sz w:val="18"/>
          <w:szCs w:val="18"/>
          <w:lang w:val="en-GB"/>
        </w:rPr>
        <w:t xml:space="preserve">(n=13) </w:t>
      </w:r>
      <w:r w:rsidRPr="00507DE1">
        <w:rPr>
          <w:rFonts w:asciiTheme="majorHAnsi" w:hAnsiTheme="majorHAnsi" w:cstheme="majorHAnsi"/>
          <w:i/>
          <w:color w:val="000000" w:themeColor="text1"/>
          <w:sz w:val="18"/>
          <w:szCs w:val="18"/>
          <w:lang w:val="en-GB"/>
        </w:rPr>
        <w:t xml:space="preserve">and female </w:t>
      </w:r>
      <w:r w:rsidR="00EC5961" w:rsidRPr="00507DE1">
        <w:rPr>
          <w:rFonts w:asciiTheme="majorHAnsi" w:hAnsiTheme="majorHAnsi" w:cstheme="majorHAnsi"/>
          <w:i/>
          <w:color w:val="000000" w:themeColor="text1"/>
          <w:sz w:val="18"/>
          <w:szCs w:val="18"/>
          <w:lang w:val="en-GB"/>
        </w:rPr>
        <w:t xml:space="preserve">(n=92) </w:t>
      </w:r>
      <w:r w:rsidRPr="00507DE1">
        <w:rPr>
          <w:rFonts w:asciiTheme="majorHAnsi" w:hAnsiTheme="majorHAnsi" w:cstheme="majorHAnsi"/>
          <w:i/>
          <w:color w:val="000000" w:themeColor="text1"/>
          <w:sz w:val="18"/>
          <w:szCs w:val="18"/>
          <w:lang w:val="en-GB"/>
        </w:rPr>
        <w:t>long-tailed macaques that currently l</w:t>
      </w:r>
      <w:r w:rsidR="008F6F88" w:rsidRPr="00507DE1">
        <w:rPr>
          <w:rFonts w:asciiTheme="majorHAnsi" w:hAnsiTheme="majorHAnsi" w:cstheme="majorHAnsi"/>
          <w:i/>
          <w:color w:val="000000" w:themeColor="text1"/>
          <w:sz w:val="18"/>
          <w:szCs w:val="18"/>
          <w:lang w:val="en-GB"/>
        </w:rPr>
        <w:t xml:space="preserve">ive in the BPRC breeding colony </w:t>
      </w:r>
      <w:r w:rsidR="008F6F88" w:rsidRPr="00507DE1">
        <w:rPr>
          <w:rFonts w:asciiTheme="majorHAnsi" w:hAnsiTheme="majorHAnsi" w:cstheme="minorHAnsi"/>
          <w:sz w:val="18"/>
          <w:szCs w:val="18"/>
          <w:vertAlign w:val="superscript"/>
          <w:lang w:val="en-US"/>
        </w:rPr>
        <w:t>†</w:t>
      </w:r>
      <w:r w:rsidR="004F1CE0" w:rsidRPr="00507DE1">
        <w:rPr>
          <w:rFonts w:asciiTheme="majorHAnsi" w:hAnsiTheme="majorHAnsi" w:cstheme="minorHAnsi"/>
          <w:sz w:val="18"/>
          <w:szCs w:val="18"/>
          <w:lang w:val="en-US"/>
        </w:rPr>
        <w:t xml:space="preserve">. </w:t>
      </w:r>
      <w:r w:rsidR="004F1CE0" w:rsidRPr="00507DE1">
        <w:rPr>
          <w:rFonts w:asciiTheme="majorHAnsi" w:hAnsiTheme="majorHAnsi" w:cstheme="majorHAnsi"/>
          <w:i/>
          <w:color w:val="000000" w:themeColor="text1"/>
          <w:sz w:val="18"/>
          <w:szCs w:val="18"/>
          <w:lang w:val="en-GB"/>
        </w:rPr>
        <w:t>Grey-marked areas represent non-significant results.</w:t>
      </w:r>
    </w:p>
    <w:tbl>
      <w:tblPr>
        <w:tblStyle w:val="TableGrid"/>
        <w:tblW w:w="10428" w:type="dxa"/>
        <w:tblLook w:val="04A0" w:firstRow="1" w:lastRow="0" w:firstColumn="1" w:lastColumn="0" w:noHBand="0" w:noVBand="1"/>
      </w:tblPr>
      <w:tblGrid>
        <w:gridCol w:w="1342"/>
        <w:gridCol w:w="826"/>
        <w:gridCol w:w="826"/>
        <w:gridCol w:w="826"/>
        <w:gridCol w:w="826"/>
        <w:gridCol w:w="826"/>
        <w:gridCol w:w="826"/>
        <w:gridCol w:w="826"/>
        <w:gridCol w:w="826"/>
        <w:gridCol w:w="826"/>
        <w:gridCol w:w="826"/>
        <w:gridCol w:w="826"/>
      </w:tblGrid>
      <w:tr w:rsidR="003E38D8" w:rsidRPr="00A0421D" w14:paraId="2E1F43DF" w14:textId="77777777" w:rsidTr="004F1CE0">
        <w:trPr>
          <w:cantSplit/>
          <w:trHeight w:val="914"/>
        </w:trPr>
        <w:tc>
          <w:tcPr>
            <w:tcW w:w="1342" w:type="dxa"/>
          </w:tcPr>
          <w:p w14:paraId="0DDB4FC6" w14:textId="10D02A40" w:rsidR="003400B6" w:rsidRPr="00A0421D" w:rsidRDefault="003400B6" w:rsidP="004A780D">
            <w:pPr>
              <w:pStyle w:val="NoSpacing"/>
              <w:jc w:val="right"/>
              <w:rPr>
                <w:rFonts w:asciiTheme="majorHAnsi" w:hAnsiTheme="majorHAnsi" w:cstheme="majorHAnsi"/>
                <w:color w:val="000000" w:themeColor="text1"/>
                <w:sz w:val="19"/>
                <w:szCs w:val="19"/>
                <w:lang w:val="en-GB"/>
              </w:rPr>
            </w:pPr>
            <w:r w:rsidRPr="00A0421D">
              <w:rPr>
                <w:rFonts w:cstheme="majorHAnsi"/>
                <w:noProof/>
                <w:color w:val="000000" w:themeColor="text1"/>
                <w:sz w:val="19"/>
                <w:szCs w:val="19"/>
                <w:lang w:val="en-US"/>
              </w:rPr>
              <mc:AlternateContent>
                <mc:Choice Requires="wps">
                  <w:drawing>
                    <wp:anchor distT="0" distB="0" distL="114300" distR="114300" simplePos="0" relativeHeight="251667456" behindDoc="0" locked="0" layoutInCell="1" allowOverlap="1" wp14:anchorId="326F0332" wp14:editId="693C54B3">
                      <wp:simplePos x="0" y="0"/>
                      <wp:positionH relativeFrom="column">
                        <wp:posOffset>-66040</wp:posOffset>
                      </wp:positionH>
                      <wp:positionV relativeFrom="paragraph">
                        <wp:posOffset>1270</wp:posOffset>
                      </wp:positionV>
                      <wp:extent cx="1094740" cy="1118870"/>
                      <wp:effectExtent l="0" t="0" r="22860" b="24130"/>
                      <wp:wrapNone/>
                      <wp:docPr id="2" name="Rechte verbindingslijn 2"/>
                      <wp:cNvGraphicFramePr/>
                      <a:graphic xmlns:a="http://schemas.openxmlformats.org/drawingml/2006/main">
                        <a:graphicData uri="http://schemas.microsoft.com/office/word/2010/wordprocessingShape">
                          <wps:wsp>
                            <wps:cNvCnPr/>
                            <wps:spPr>
                              <a:xfrm>
                                <a:off x="0" y="0"/>
                                <a:ext cx="1094740" cy="1118870"/>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Rechte verbindingslijn 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5pt,.1pt" to="81.05pt,88.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" strokecolor="black [3200]" strokeweight="1pt"/>
                  </w:pict>
                </mc:Fallback>
              </mc:AlternateContent>
            </w:r>
            <w:r w:rsidRPr="00A0421D">
              <w:rPr>
                <w:rFonts w:asciiTheme="majorHAnsi" w:hAnsiTheme="majorHAnsi" w:cstheme="majorHAnsi"/>
                <w:b/>
                <w:color w:val="000000" w:themeColor="text1"/>
                <w:sz w:val="19"/>
                <w:szCs w:val="19"/>
                <w:lang w:val="en-GB"/>
              </w:rPr>
              <w:t>Males</w:t>
            </w:r>
          </w:p>
          <w:p w14:paraId="31900EBC" w14:textId="77777777" w:rsidR="003400B6" w:rsidRPr="00A0421D" w:rsidRDefault="003400B6" w:rsidP="004A780D">
            <w:pPr>
              <w:pStyle w:val="NoSpacing"/>
              <w:rPr>
                <w:rFonts w:asciiTheme="majorHAnsi" w:hAnsiTheme="majorHAnsi" w:cstheme="majorHAnsi"/>
                <w:color w:val="000000" w:themeColor="text1"/>
                <w:sz w:val="19"/>
                <w:szCs w:val="19"/>
                <w:lang w:val="en-GB"/>
              </w:rPr>
            </w:pPr>
          </w:p>
          <w:p w14:paraId="7E9217C9" w14:textId="77777777" w:rsidR="003400B6" w:rsidRPr="00A0421D" w:rsidRDefault="003400B6" w:rsidP="004A780D">
            <w:pPr>
              <w:pStyle w:val="NoSpacing"/>
              <w:rPr>
                <w:rFonts w:asciiTheme="majorHAnsi" w:hAnsiTheme="majorHAnsi" w:cstheme="majorHAnsi"/>
                <w:color w:val="000000" w:themeColor="text1"/>
                <w:sz w:val="19"/>
                <w:szCs w:val="19"/>
                <w:lang w:val="en-GB"/>
              </w:rPr>
            </w:pPr>
          </w:p>
          <w:p w14:paraId="45A783E3" w14:textId="77777777" w:rsidR="003400B6" w:rsidRPr="00A0421D" w:rsidRDefault="003400B6" w:rsidP="004A780D">
            <w:pPr>
              <w:pStyle w:val="NoSpacing"/>
              <w:rPr>
                <w:rFonts w:asciiTheme="majorHAnsi" w:hAnsiTheme="majorHAnsi" w:cstheme="majorHAnsi"/>
                <w:color w:val="000000" w:themeColor="text1"/>
                <w:sz w:val="19"/>
                <w:szCs w:val="19"/>
                <w:lang w:val="en-GB"/>
              </w:rPr>
            </w:pPr>
          </w:p>
          <w:p w14:paraId="467B7DB2" w14:textId="77777777" w:rsidR="003400B6" w:rsidRPr="00A0421D" w:rsidRDefault="003400B6" w:rsidP="004A780D">
            <w:pPr>
              <w:pStyle w:val="NoSpacing"/>
              <w:rPr>
                <w:rFonts w:asciiTheme="majorHAnsi" w:hAnsiTheme="majorHAnsi" w:cstheme="majorHAnsi"/>
                <w:color w:val="000000" w:themeColor="text1"/>
                <w:sz w:val="19"/>
                <w:szCs w:val="19"/>
                <w:lang w:val="en-GB"/>
              </w:rPr>
            </w:pPr>
          </w:p>
          <w:p w14:paraId="2584A222" w14:textId="0A91F487" w:rsidR="003400B6" w:rsidRPr="00A0421D" w:rsidRDefault="003400B6" w:rsidP="004A780D">
            <w:pPr>
              <w:pStyle w:val="NoSpacing"/>
              <w:rPr>
                <w:rFonts w:asciiTheme="majorHAnsi" w:eastAsia="Times New Roman" w:hAnsiTheme="majorHAnsi" w:cstheme="majorHAnsi"/>
                <w:color w:val="000000" w:themeColor="text1"/>
                <w:sz w:val="19"/>
                <w:szCs w:val="19"/>
                <w:lang w:val="en-GB"/>
              </w:rPr>
            </w:pPr>
            <w:r w:rsidRPr="00A0421D">
              <w:rPr>
                <w:rFonts w:asciiTheme="majorHAnsi" w:hAnsiTheme="majorHAnsi" w:cstheme="majorHAnsi"/>
                <w:b/>
                <w:color w:val="000000" w:themeColor="text1"/>
                <w:sz w:val="19"/>
                <w:szCs w:val="19"/>
                <w:lang w:val="en-GB"/>
              </w:rPr>
              <w:t>Females</w:t>
            </w:r>
          </w:p>
        </w:tc>
        <w:tc>
          <w:tcPr>
            <w:tcW w:w="826" w:type="dxa"/>
            <w:textDirection w:val="btLr"/>
          </w:tcPr>
          <w:p w14:paraId="54659D78"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Height</w:t>
            </w:r>
          </w:p>
        </w:tc>
        <w:tc>
          <w:tcPr>
            <w:tcW w:w="826" w:type="dxa"/>
            <w:textDirection w:val="btLr"/>
          </w:tcPr>
          <w:p w14:paraId="5956F1C3"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eight</w:t>
            </w:r>
          </w:p>
        </w:tc>
        <w:tc>
          <w:tcPr>
            <w:tcW w:w="826" w:type="dxa"/>
            <w:textDirection w:val="btLr"/>
          </w:tcPr>
          <w:p w14:paraId="7785B8A0"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0</w:t>
            </w:r>
            <w:r w:rsidRPr="00A0421D">
              <w:rPr>
                <w:rFonts w:asciiTheme="majorHAnsi" w:eastAsia="Times New Roman" w:hAnsiTheme="majorHAnsi" w:cstheme="majorHAnsi"/>
                <w:b/>
                <w:color w:val="000000" w:themeColor="text1"/>
                <w:sz w:val="19"/>
                <w:szCs w:val="19"/>
                <w:lang w:val="en-GB"/>
              </w:rPr>
              <w:t xml:space="preserve"> (BMI)</w:t>
            </w:r>
          </w:p>
        </w:tc>
        <w:tc>
          <w:tcPr>
            <w:tcW w:w="826" w:type="dxa"/>
            <w:textDirection w:val="btLr"/>
          </w:tcPr>
          <w:p w14:paraId="6008DCD1"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7</w:t>
            </w:r>
          </w:p>
        </w:tc>
        <w:tc>
          <w:tcPr>
            <w:tcW w:w="826" w:type="dxa"/>
            <w:textDirection w:val="btLr"/>
          </w:tcPr>
          <w:p w14:paraId="4F0C2028"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Abdominal circumference</w:t>
            </w:r>
          </w:p>
        </w:tc>
        <w:tc>
          <w:tcPr>
            <w:tcW w:w="826" w:type="dxa"/>
            <w:textDirection w:val="btLr"/>
          </w:tcPr>
          <w:p w14:paraId="1F3A7D65"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Abdominal skinfold</w:t>
            </w:r>
          </w:p>
        </w:tc>
        <w:tc>
          <w:tcPr>
            <w:tcW w:w="826" w:type="dxa"/>
            <w:textDirection w:val="btLr"/>
          </w:tcPr>
          <w:p w14:paraId="21E93D85"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Subscapular skinfold</w:t>
            </w:r>
          </w:p>
        </w:tc>
        <w:tc>
          <w:tcPr>
            <w:tcW w:w="826" w:type="dxa"/>
            <w:textDirection w:val="btLr"/>
          </w:tcPr>
          <w:p w14:paraId="0BE9E924" w14:textId="2352C5F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Supra-iliac skinfold</w:t>
            </w:r>
          </w:p>
        </w:tc>
        <w:tc>
          <w:tcPr>
            <w:tcW w:w="826" w:type="dxa"/>
            <w:textDirection w:val="btLr"/>
          </w:tcPr>
          <w:p w14:paraId="27A1CB0B"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Triceps skinfold</w:t>
            </w:r>
          </w:p>
        </w:tc>
        <w:tc>
          <w:tcPr>
            <w:tcW w:w="826" w:type="dxa"/>
            <w:textDirection w:val="btLr"/>
          </w:tcPr>
          <w:p w14:paraId="04F72AFC"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Total skinfolds</w:t>
            </w:r>
          </w:p>
        </w:tc>
        <w:tc>
          <w:tcPr>
            <w:tcW w:w="826" w:type="dxa"/>
            <w:textDirection w:val="btLr"/>
          </w:tcPr>
          <w:p w14:paraId="1938ABB0" w14:textId="37D63AF0" w:rsidR="003400B6" w:rsidRPr="00A0421D" w:rsidRDefault="00DB145A"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Body Condition Score</w:t>
            </w:r>
          </w:p>
        </w:tc>
      </w:tr>
      <w:tr w:rsidR="003E38D8" w:rsidRPr="00A0421D" w14:paraId="4C77C8CE" w14:textId="77777777" w:rsidTr="004F1CE0">
        <w:tc>
          <w:tcPr>
            <w:tcW w:w="1342" w:type="dxa"/>
          </w:tcPr>
          <w:p w14:paraId="676B6C20"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Height</w:t>
            </w:r>
          </w:p>
        </w:tc>
        <w:tc>
          <w:tcPr>
            <w:tcW w:w="826" w:type="dxa"/>
            <w:shd w:val="clear" w:color="auto" w:fill="000000" w:themeFill="text1"/>
          </w:tcPr>
          <w:p w14:paraId="5E7E53B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D9D9D9" w:themeFill="background1" w:themeFillShade="D9"/>
          </w:tcPr>
          <w:p w14:paraId="2F5DD12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327</w:t>
            </w:r>
          </w:p>
          <w:p w14:paraId="3D2E41F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32A5E81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275</w:t>
            </w:r>
          </w:p>
        </w:tc>
        <w:tc>
          <w:tcPr>
            <w:tcW w:w="826" w:type="dxa"/>
            <w:shd w:val="clear" w:color="auto" w:fill="D9D9D9" w:themeFill="background1" w:themeFillShade="D9"/>
          </w:tcPr>
          <w:p w14:paraId="21C687A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063</w:t>
            </w:r>
          </w:p>
          <w:p w14:paraId="584E4FA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4F52B8E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837</w:t>
            </w:r>
          </w:p>
        </w:tc>
        <w:tc>
          <w:tcPr>
            <w:tcW w:w="826" w:type="dxa"/>
            <w:shd w:val="clear" w:color="auto" w:fill="D9D9D9" w:themeFill="background1" w:themeFillShade="D9"/>
          </w:tcPr>
          <w:p w14:paraId="338C135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157</w:t>
            </w:r>
          </w:p>
          <w:p w14:paraId="1FCFBF6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7FEE025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609</w:t>
            </w:r>
          </w:p>
        </w:tc>
        <w:tc>
          <w:tcPr>
            <w:tcW w:w="826" w:type="dxa"/>
            <w:shd w:val="clear" w:color="auto" w:fill="D9D9D9" w:themeFill="background1" w:themeFillShade="D9"/>
          </w:tcPr>
          <w:p w14:paraId="68DBD6F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48</w:t>
            </w:r>
          </w:p>
          <w:p w14:paraId="54D266D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6BF5CC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144</w:t>
            </w:r>
          </w:p>
        </w:tc>
        <w:tc>
          <w:tcPr>
            <w:tcW w:w="826" w:type="dxa"/>
            <w:shd w:val="clear" w:color="auto" w:fill="D9D9D9" w:themeFill="background1" w:themeFillShade="D9"/>
          </w:tcPr>
          <w:p w14:paraId="1656497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056</w:t>
            </w:r>
          </w:p>
          <w:p w14:paraId="074DC6B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4DCCCB1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863</w:t>
            </w:r>
          </w:p>
        </w:tc>
        <w:tc>
          <w:tcPr>
            <w:tcW w:w="826" w:type="dxa"/>
            <w:shd w:val="clear" w:color="auto" w:fill="D9D9D9" w:themeFill="background1" w:themeFillShade="D9"/>
          </w:tcPr>
          <w:p w14:paraId="4499350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186</w:t>
            </w:r>
          </w:p>
          <w:p w14:paraId="44946CC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D1D748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564</w:t>
            </w:r>
          </w:p>
        </w:tc>
        <w:tc>
          <w:tcPr>
            <w:tcW w:w="826" w:type="dxa"/>
            <w:shd w:val="clear" w:color="auto" w:fill="D9D9D9" w:themeFill="background1" w:themeFillShade="D9"/>
          </w:tcPr>
          <w:p w14:paraId="3E0BD99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172</w:t>
            </w:r>
          </w:p>
          <w:p w14:paraId="67A6AC4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02BEB6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594</w:t>
            </w:r>
          </w:p>
        </w:tc>
        <w:tc>
          <w:tcPr>
            <w:tcW w:w="826" w:type="dxa"/>
            <w:shd w:val="clear" w:color="auto" w:fill="D9D9D9" w:themeFill="background1" w:themeFillShade="D9"/>
          </w:tcPr>
          <w:p w14:paraId="2FF2661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224</w:t>
            </w:r>
          </w:p>
          <w:p w14:paraId="01438FD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17F233A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484</w:t>
            </w:r>
          </w:p>
        </w:tc>
        <w:tc>
          <w:tcPr>
            <w:tcW w:w="826" w:type="dxa"/>
            <w:shd w:val="clear" w:color="auto" w:fill="D9D9D9" w:themeFill="background1" w:themeFillShade="D9"/>
          </w:tcPr>
          <w:p w14:paraId="41B3590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053</w:t>
            </w:r>
          </w:p>
          <w:p w14:paraId="186AD64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55AACEC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871</w:t>
            </w:r>
          </w:p>
        </w:tc>
        <w:tc>
          <w:tcPr>
            <w:tcW w:w="826" w:type="dxa"/>
            <w:shd w:val="clear" w:color="auto" w:fill="D9D9D9" w:themeFill="background1" w:themeFillShade="D9"/>
          </w:tcPr>
          <w:p w14:paraId="14CAE37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060</w:t>
            </w:r>
          </w:p>
          <w:p w14:paraId="4683F5E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4F7EBF2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846</w:t>
            </w:r>
          </w:p>
        </w:tc>
      </w:tr>
      <w:tr w:rsidR="003E38D8" w:rsidRPr="00A0421D" w14:paraId="51FA085C" w14:textId="77777777" w:rsidTr="004F1CE0">
        <w:tc>
          <w:tcPr>
            <w:tcW w:w="1342" w:type="dxa"/>
          </w:tcPr>
          <w:p w14:paraId="2A5F62ED"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eight</w:t>
            </w:r>
          </w:p>
        </w:tc>
        <w:tc>
          <w:tcPr>
            <w:tcW w:w="826" w:type="dxa"/>
            <w:shd w:val="clear" w:color="auto" w:fill="auto"/>
          </w:tcPr>
          <w:p w14:paraId="0311142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07</w:t>
            </w:r>
          </w:p>
          <w:p w14:paraId="413F181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2C8C618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208779B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08549E3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79</w:t>
            </w:r>
          </w:p>
          <w:p w14:paraId="3145B9A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5AF0458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EA87B0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35</w:t>
            </w:r>
          </w:p>
          <w:p w14:paraId="30838DD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41E6091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0F86F5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95 n=12</w:t>
            </w:r>
          </w:p>
          <w:p w14:paraId="45D4DD6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23DE4F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57</w:t>
            </w:r>
          </w:p>
          <w:p w14:paraId="6B850AC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69FB5F9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20</w:t>
            </w:r>
          </w:p>
        </w:tc>
        <w:tc>
          <w:tcPr>
            <w:tcW w:w="826" w:type="dxa"/>
            <w:shd w:val="clear" w:color="auto" w:fill="auto"/>
          </w:tcPr>
          <w:p w14:paraId="6B8F01E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18</w:t>
            </w:r>
          </w:p>
          <w:p w14:paraId="6848601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3B9B51A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50988B2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81</w:t>
            </w:r>
          </w:p>
          <w:p w14:paraId="071FFB7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70FECDF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A30260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27</w:t>
            </w:r>
          </w:p>
          <w:p w14:paraId="242F449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4467264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7</w:t>
            </w:r>
          </w:p>
        </w:tc>
        <w:tc>
          <w:tcPr>
            <w:tcW w:w="826" w:type="dxa"/>
            <w:shd w:val="clear" w:color="auto" w:fill="auto"/>
          </w:tcPr>
          <w:p w14:paraId="443542D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34</w:t>
            </w:r>
          </w:p>
          <w:p w14:paraId="4A514CE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BFF1E5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7</w:t>
            </w:r>
          </w:p>
        </w:tc>
        <w:tc>
          <w:tcPr>
            <w:tcW w:w="826" w:type="dxa"/>
            <w:shd w:val="clear" w:color="auto" w:fill="auto"/>
          </w:tcPr>
          <w:p w14:paraId="753CD2B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30</w:t>
            </w:r>
          </w:p>
          <w:p w14:paraId="396BA24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713D267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69AE921C" w14:textId="77777777" w:rsidTr="004F1CE0">
        <w:tc>
          <w:tcPr>
            <w:tcW w:w="1342" w:type="dxa"/>
          </w:tcPr>
          <w:p w14:paraId="001F9CF3"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0</w:t>
            </w:r>
            <w:r w:rsidRPr="00A0421D">
              <w:rPr>
                <w:rFonts w:asciiTheme="majorHAnsi" w:eastAsia="Times New Roman" w:hAnsiTheme="majorHAnsi" w:cstheme="majorHAnsi"/>
                <w:b/>
                <w:color w:val="000000" w:themeColor="text1"/>
                <w:sz w:val="19"/>
                <w:szCs w:val="19"/>
                <w:lang w:val="en-GB"/>
              </w:rPr>
              <w:t xml:space="preserve"> (BMI)</w:t>
            </w:r>
          </w:p>
        </w:tc>
        <w:tc>
          <w:tcPr>
            <w:tcW w:w="826" w:type="dxa"/>
            <w:shd w:val="clear" w:color="auto" w:fill="auto"/>
          </w:tcPr>
          <w:p w14:paraId="5B6B67A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223</w:t>
            </w:r>
          </w:p>
          <w:p w14:paraId="42742F0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7E3D3D0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37</w:t>
            </w:r>
          </w:p>
        </w:tc>
        <w:tc>
          <w:tcPr>
            <w:tcW w:w="826" w:type="dxa"/>
            <w:shd w:val="clear" w:color="auto" w:fill="auto"/>
          </w:tcPr>
          <w:p w14:paraId="0E5BA17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87</w:t>
            </w:r>
          </w:p>
          <w:p w14:paraId="6C4F382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362A717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15506DC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49911D7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78</w:t>
            </w:r>
          </w:p>
          <w:p w14:paraId="5F23A5A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759718E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0A39EA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11</w:t>
            </w:r>
          </w:p>
          <w:p w14:paraId="600A37D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30C544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0B08D06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34</w:t>
            </w:r>
          </w:p>
          <w:p w14:paraId="6C2EC46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59315F8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7</w:t>
            </w:r>
          </w:p>
        </w:tc>
        <w:tc>
          <w:tcPr>
            <w:tcW w:w="826" w:type="dxa"/>
            <w:shd w:val="clear" w:color="auto" w:fill="auto"/>
          </w:tcPr>
          <w:p w14:paraId="5629962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60</w:t>
            </w:r>
          </w:p>
          <w:p w14:paraId="147147A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58D6BF7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17B097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95</w:t>
            </w:r>
          </w:p>
          <w:p w14:paraId="282836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9CD7B1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AF769F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27</w:t>
            </w:r>
          </w:p>
          <w:p w14:paraId="10A9B97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5A3D110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7</w:t>
            </w:r>
          </w:p>
        </w:tc>
        <w:tc>
          <w:tcPr>
            <w:tcW w:w="826" w:type="dxa"/>
            <w:shd w:val="clear" w:color="auto" w:fill="auto"/>
          </w:tcPr>
          <w:p w14:paraId="73C30A9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39</w:t>
            </w:r>
          </w:p>
          <w:p w14:paraId="1C7B176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393DB9B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100964A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98</w:t>
            </w:r>
          </w:p>
          <w:p w14:paraId="53678B6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465C9AE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57864BBB" w14:textId="77777777" w:rsidTr="004F1CE0">
        <w:tc>
          <w:tcPr>
            <w:tcW w:w="1342" w:type="dxa"/>
          </w:tcPr>
          <w:p w14:paraId="69283D59"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WHI</w:t>
            </w:r>
            <w:r w:rsidRPr="00A0421D">
              <w:rPr>
                <w:rFonts w:asciiTheme="majorHAnsi" w:eastAsia="Times New Roman" w:hAnsiTheme="majorHAnsi" w:cstheme="majorHAnsi"/>
                <w:b/>
                <w:color w:val="000000" w:themeColor="text1"/>
                <w:sz w:val="19"/>
                <w:szCs w:val="19"/>
                <w:vertAlign w:val="superscript"/>
                <w:lang w:val="en-GB"/>
              </w:rPr>
              <w:t>2.7</w:t>
            </w:r>
          </w:p>
        </w:tc>
        <w:tc>
          <w:tcPr>
            <w:tcW w:w="826" w:type="dxa"/>
            <w:shd w:val="clear" w:color="auto" w:fill="D9D9D9" w:themeFill="background1" w:themeFillShade="D9"/>
          </w:tcPr>
          <w:p w14:paraId="3CA328D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041</w:t>
            </w:r>
          </w:p>
          <w:p w14:paraId="5A63BFA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3FBCAFA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706</w:t>
            </w:r>
          </w:p>
        </w:tc>
        <w:tc>
          <w:tcPr>
            <w:tcW w:w="826" w:type="dxa"/>
            <w:shd w:val="clear" w:color="auto" w:fill="auto"/>
          </w:tcPr>
          <w:p w14:paraId="44AA894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82</w:t>
            </w:r>
          </w:p>
          <w:p w14:paraId="5D61682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7CE631B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60EB34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76</w:t>
            </w:r>
          </w:p>
          <w:p w14:paraId="1D010E8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4C961E9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361F60E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6CD4D7D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69</w:t>
            </w:r>
          </w:p>
          <w:p w14:paraId="3C69BBE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3F5A9AE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3</w:t>
            </w:r>
          </w:p>
        </w:tc>
        <w:tc>
          <w:tcPr>
            <w:tcW w:w="826" w:type="dxa"/>
            <w:shd w:val="clear" w:color="auto" w:fill="auto"/>
          </w:tcPr>
          <w:p w14:paraId="11F5982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04</w:t>
            </w:r>
          </w:p>
          <w:p w14:paraId="15DA591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7498DA8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2</w:t>
            </w:r>
          </w:p>
        </w:tc>
        <w:tc>
          <w:tcPr>
            <w:tcW w:w="826" w:type="dxa"/>
            <w:shd w:val="clear" w:color="auto" w:fill="auto"/>
          </w:tcPr>
          <w:p w14:paraId="2703C9E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46</w:t>
            </w:r>
          </w:p>
          <w:p w14:paraId="5765759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6A5BFC9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65F505B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23</w:t>
            </w:r>
          </w:p>
          <w:p w14:paraId="03E827E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7C5073A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571D59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85</w:t>
            </w:r>
          </w:p>
          <w:p w14:paraId="6B1BC88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3E82E7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14</w:t>
            </w:r>
          </w:p>
        </w:tc>
        <w:tc>
          <w:tcPr>
            <w:tcW w:w="826" w:type="dxa"/>
            <w:shd w:val="clear" w:color="auto" w:fill="auto"/>
          </w:tcPr>
          <w:p w14:paraId="1D4A91C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81</w:t>
            </w:r>
          </w:p>
          <w:p w14:paraId="50C721E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26CBE5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0CEC92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44</w:t>
            </w:r>
          </w:p>
          <w:p w14:paraId="3807A3D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3</w:t>
            </w:r>
          </w:p>
          <w:p w14:paraId="1824D18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5B1F59E4" w14:textId="77777777" w:rsidTr="004F1CE0">
        <w:tc>
          <w:tcPr>
            <w:tcW w:w="1342" w:type="dxa"/>
          </w:tcPr>
          <w:p w14:paraId="5614272A"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Abdominal circumference</w:t>
            </w:r>
          </w:p>
        </w:tc>
        <w:tc>
          <w:tcPr>
            <w:tcW w:w="826" w:type="dxa"/>
            <w:shd w:val="clear" w:color="auto" w:fill="auto"/>
          </w:tcPr>
          <w:p w14:paraId="314151A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363</w:t>
            </w:r>
          </w:p>
          <w:p w14:paraId="31E71FD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4</w:t>
            </w:r>
          </w:p>
          <w:p w14:paraId="0ABCFAE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0EF1750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35</w:t>
            </w:r>
          </w:p>
          <w:p w14:paraId="6023B84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5562609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A20CCB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46</w:t>
            </w:r>
          </w:p>
          <w:p w14:paraId="175B2B8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4</w:t>
            </w:r>
          </w:p>
          <w:p w14:paraId="1FA0BA3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414E5A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08</w:t>
            </w:r>
          </w:p>
          <w:p w14:paraId="60BC67A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4</w:t>
            </w:r>
          </w:p>
          <w:p w14:paraId="36E06B7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5A87CE9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270D0A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41</w:t>
            </w:r>
          </w:p>
          <w:p w14:paraId="3A6686D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A50D08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6</w:t>
            </w:r>
          </w:p>
        </w:tc>
        <w:tc>
          <w:tcPr>
            <w:tcW w:w="826" w:type="dxa"/>
            <w:shd w:val="clear" w:color="auto" w:fill="auto"/>
          </w:tcPr>
          <w:p w14:paraId="595CE21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81</w:t>
            </w:r>
          </w:p>
          <w:p w14:paraId="5B5ABA1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42A2CCF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A9EF9A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88</w:t>
            </w:r>
          </w:p>
          <w:p w14:paraId="3FDD2DA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32E18C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A7A008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90</w:t>
            </w:r>
          </w:p>
          <w:p w14:paraId="7572501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3D78876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2</w:t>
            </w:r>
          </w:p>
        </w:tc>
        <w:tc>
          <w:tcPr>
            <w:tcW w:w="826" w:type="dxa"/>
            <w:shd w:val="clear" w:color="auto" w:fill="auto"/>
          </w:tcPr>
          <w:p w14:paraId="53EE977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11</w:t>
            </w:r>
          </w:p>
          <w:p w14:paraId="03347F8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100E123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06DDF1E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85</w:t>
            </w:r>
          </w:p>
          <w:p w14:paraId="0B96B3B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2F794A2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2</w:t>
            </w:r>
          </w:p>
        </w:tc>
      </w:tr>
      <w:tr w:rsidR="003E38D8" w:rsidRPr="00A0421D" w14:paraId="446DF595" w14:textId="77777777" w:rsidTr="004F1CE0">
        <w:tc>
          <w:tcPr>
            <w:tcW w:w="1342" w:type="dxa"/>
          </w:tcPr>
          <w:p w14:paraId="5CC86CD9"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 xml:space="preserve">Abdominal skinfold </w:t>
            </w:r>
          </w:p>
        </w:tc>
        <w:tc>
          <w:tcPr>
            <w:tcW w:w="826" w:type="dxa"/>
            <w:shd w:val="clear" w:color="auto" w:fill="auto"/>
          </w:tcPr>
          <w:p w14:paraId="2FB0AEC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383</w:t>
            </w:r>
          </w:p>
          <w:p w14:paraId="282D745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72D5E17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23839C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46</w:t>
            </w:r>
          </w:p>
          <w:p w14:paraId="120C3D3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7A951EE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5CE648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11</w:t>
            </w:r>
          </w:p>
          <w:p w14:paraId="19F41B5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44CA83B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82C07E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64 n=85</w:t>
            </w:r>
          </w:p>
          <w:p w14:paraId="3C371B0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913CE2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14 n=84</w:t>
            </w:r>
          </w:p>
          <w:p w14:paraId="77D8915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4A4DD63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272084D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74 n=12</w:t>
            </w:r>
          </w:p>
          <w:p w14:paraId="25957CD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2E3B95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39 n=12</w:t>
            </w:r>
          </w:p>
          <w:p w14:paraId="254A525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2F469B1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18</w:t>
            </w:r>
          </w:p>
          <w:p w14:paraId="42B9A5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671CF29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5C92720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58 n=12</w:t>
            </w:r>
          </w:p>
          <w:p w14:paraId="792C553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4CE42C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64 n=12</w:t>
            </w:r>
          </w:p>
          <w:p w14:paraId="67E4827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129B4D25" w14:textId="77777777" w:rsidTr="004F1CE0">
        <w:tc>
          <w:tcPr>
            <w:tcW w:w="1342" w:type="dxa"/>
          </w:tcPr>
          <w:p w14:paraId="4973339D"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Subscapular skinfold</w:t>
            </w:r>
          </w:p>
        </w:tc>
        <w:tc>
          <w:tcPr>
            <w:tcW w:w="826" w:type="dxa"/>
            <w:shd w:val="clear" w:color="auto" w:fill="D9D9D9" w:themeFill="background1" w:themeFillShade="D9"/>
          </w:tcPr>
          <w:p w14:paraId="2537980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201</w:t>
            </w:r>
          </w:p>
          <w:p w14:paraId="60D0C4C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6</w:t>
            </w:r>
          </w:p>
          <w:p w14:paraId="441AA80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64</w:t>
            </w:r>
          </w:p>
        </w:tc>
        <w:tc>
          <w:tcPr>
            <w:tcW w:w="826" w:type="dxa"/>
            <w:shd w:val="clear" w:color="auto" w:fill="auto"/>
          </w:tcPr>
          <w:p w14:paraId="4DAD70F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50</w:t>
            </w:r>
          </w:p>
          <w:p w14:paraId="11D435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1523093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C2684E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74</w:t>
            </w:r>
          </w:p>
          <w:p w14:paraId="6CC6B6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6</w:t>
            </w:r>
          </w:p>
          <w:p w14:paraId="1E6227C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69DFCD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40 n=86</w:t>
            </w:r>
          </w:p>
          <w:p w14:paraId="65FA0A1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46103F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33</w:t>
            </w:r>
          </w:p>
          <w:p w14:paraId="58E21A1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751075E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38898B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52</w:t>
            </w:r>
          </w:p>
          <w:p w14:paraId="7A58082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1E3EF38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70105C3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3EAEF80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16 n=12</w:t>
            </w:r>
          </w:p>
          <w:p w14:paraId="596E388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47B62E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67 n=12</w:t>
            </w:r>
          </w:p>
          <w:p w14:paraId="3C8E9CF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628E0F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44 n=12</w:t>
            </w:r>
          </w:p>
          <w:p w14:paraId="294A20E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BDDA70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53 n=12</w:t>
            </w:r>
          </w:p>
          <w:p w14:paraId="215D47E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74485103" w14:textId="77777777" w:rsidTr="004F1CE0">
        <w:tc>
          <w:tcPr>
            <w:tcW w:w="1342" w:type="dxa"/>
          </w:tcPr>
          <w:p w14:paraId="6AEB4614"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Supra-iliac skinfold</w:t>
            </w:r>
          </w:p>
        </w:tc>
        <w:tc>
          <w:tcPr>
            <w:tcW w:w="826" w:type="dxa"/>
            <w:shd w:val="clear" w:color="auto" w:fill="auto"/>
          </w:tcPr>
          <w:p w14:paraId="5BC1ED2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347</w:t>
            </w:r>
          </w:p>
          <w:p w14:paraId="39B5031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704422C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00F6360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72</w:t>
            </w:r>
          </w:p>
          <w:p w14:paraId="00849F5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7AE08CF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38BC67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17</w:t>
            </w:r>
          </w:p>
          <w:p w14:paraId="7449845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4366F7E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6040AA1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57 n=85</w:t>
            </w:r>
          </w:p>
          <w:p w14:paraId="2BC9FA0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E8A289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41 n=84</w:t>
            </w:r>
          </w:p>
          <w:p w14:paraId="1545578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03C4C0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65</w:t>
            </w:r>
          </w:p>
          <w:p w14:paraId="443DB54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0E5F837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0143219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11</w:t>
            </w:r>
          </w:p>
          <w:p w14:paraId="076C113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57DC6A4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3DE522B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1A7148E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62</w:t>
            </w:r>
          </w:p>
          <w:p w14:paraId="0705B26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09940D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4</w:t>
            </w:r>
          </w:p>
        </w:tc>
        <w:tc>
          <w:tcPr>
            <w:tcW w:w="826" w:type="dxa"/>
            <w:shd w:val="clear" w:color="auto" w:fill="auto"/>
          </w:tcPr>
          <w:p w14:paraId="1259D09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23</w:t>
            </w:r>
          </w:p>
          <w:p w14:paraId="1AA3680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9DAA49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3E9982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61</w:t>
            </w:r>
          </w:p>
          <w:p w14:paraId="537ED71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440E510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0B5D77D3" w14:textId="77777777" w:rsidTr="004F1CE0">
        <w:tc>
          <w:tcPr>
            <w:tcW w:w="1342" w:type="dxa"/>
          </w:tcPr>
          <w:p w14:paraId="1558D282"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Triceps skinfold</w:t>
            </w:r>
          </w:p>
        </w:tc>
        <w:tc>
          <w:tcPr>
            <w:tcW w:w="826" w:type="dxa"/>
            <w:shd w:val="clear" w:color="auto" w:fill="auto"/>
          </w:tcPr>
          <w:p w14:paraId="46B31D3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175</w:t>
            </w:r>
          </w:p>
          <w:p w14:paraId="60756F0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6</w:t>
            </w:r>
          </w:p>
          <w:p w14:paraId="1431060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108</w:t>
            </w:r>
          </w:p>
        </w:tc>
        <w:tc>
          <w:tcPr>
            <w:tcW w:w="826" w:type="dxa"/>
            <w:shd w:val="clear" w:color="auto" w:fill="auto"/>
          </w:tcPr>
          <w:p w14:paraId="37C22ED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93</w:t>
            </w:r>
          </w:p>
          <w:p w14:paraId="2F8C9DB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408B4F9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B7A4DF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57</w:t>
            </w:r>
          </w:p>
          <w:p w14:paraId="5E0D05D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6</w:t>
            </w:r>
          </w:p>
          <w:p w14:paraId="34A5190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CBD6C1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19</w:t>
            </w:r>
          </w:p>
          <w:p w14:paraId="49E9A78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6</w:t>
            </w:r>
          </w:p>
          <w:p w14:paraId="23CD67E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A16B0D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00 n=85</w:t>
            </w:r>
          </w:p>
          <w:p w14:paraId="738A6E2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0B1F19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10</w:t>
            </w:r>
          </w:p>
          <w:p w14:paraId="658F0DA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3C0B453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76B136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32</w:t>
            </w:r>
          </w:p>
          <w:p w14:paraId="01D3B6F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321E570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50FD7DB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02</w:t>
            </w:r>
          </w:p>
          <w:p w14:paraId="27CC9B9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6F7AB07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50D0F50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7B54530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25</w:t>
            </w:r>
          </w:p>
          <w:p w14:paraId="6D01EC5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7DD4937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5F29BED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28</w:t>
            </w:r>
          </w:p>
          <w:p w14:paraId="5F8B98D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0972922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7</w:t>
            </w:r>
          </w:p>
        </w:tc>
      </w:tr>
      <w:tr w:rsidR="003E38D8" w:rsidRPr="00A0421D" w14:paraId="01F094ED" w14:textId="77777777" w:rsidTr="004F1CE0">
        <w:tc>
          <w:tcPr>
            <w:tcW w:w="1342" w:type="dxa"/>
          </w:tcPr>
          <w:p w14:paraId="1BCAA016" w14:textId="77777777" w:rsidR="003400B6" w:rsidRPr="00A0421D" w:rsidRDefault="003400B6"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eastAsia="Times New Roman" w:hAnsiTheme="majorHAnsi" w:cstheme="majorHAnsi"/>
                <w:b/>
                <w:color w:val="000000" w:themeColor="text1"/>
                <w:sz w:val="19"/>
                <w:szCs w:val="19"/>
                <w:lang w:val="en-GB"/>
              </w:rPr>
              <w:t>Total skinfolds</w:t>
            </w:r>
          </w:p>
        </w:tc>
        <w:tc>
          <w:tcPr>
            <w:tcW w:w="826" w:type="dxa"/>
            <w:shd w:val="clear" w:color="auto" w:fill="auto"/>
          </w:tcPr>
          <w:p w14:paraId="290EA5F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359</w:t>
            </w:r>
          </w:p>
          <w:p w14:paraId="3202F7E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36EC878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01</w:t>
            </w:r>
          </w:p>
        </w:tc>
        <w:tc>
          <w:tcPr>
            <w:tcW w:w="826" w:type="dxa"/>
            <w:shd w:val="clear" w:color="auto" w:fill="auto"/>
          </w:tcPr>
          <w:p w14:paraId="2B18D5A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50</w:t>
            </w:r>
          </w:p>
          <w:p w14:paraId="72C9790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3634EA1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704770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24</w:t>
            </w:r>
          </w:p>
          <w:p w14:paraId="7156194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5</w:t>
            </w:r>
          </w:p>
          <w:p w14:paraId="0F13E62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09710C4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70 n=85</w:t>
            </w:r>
          </w:p>
          <w:p w14:paraId="50F1F7A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6DB5DFE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734 n=84</w:t>
            </w:r>
          </w:p>
          <w:p w14:paraId="755ADFB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3A45E1E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24</w:t>
            </w:r>
          </w:p>
          <w:p w14:paraId="25F7193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138FB18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0A9A00E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47</w:t>
            </w:r>
          </w:p>
          <w:p w14:paraId="5122541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2D0202C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1324EA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822 n=87</w:t>
            </w:r>
          </w:p>
          <w:p w14:paraId="41FF86B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02E05A4D"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624 n=87</w:t>
            </w:r>
          </w:p>
          <w:p w14:paraId="73F4EF7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1692E07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p>
        </w:tc>
        <w:tc>
          <w:tcPr>
            <w:tcW w:w="826" w:type="dxa"/>
            <w:shd w:val="clear" w:color="auto" w:fill="auto"/>
          </w:tcPr>
          <w:p w14:paraId="1BB98C3F"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914</w:t>
            </w:r>
          </w:p>
          <w:p w14:paraId="3846190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12</w:t>
            </w:r>
          </w:p>
          <w:p w14:paraId="743A76E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r>
      <w:tr w:rsidR="003E38D8" w:rsidRPr="00A0421D" w14:paraId="415277EA" w14:textId="77777777" w:rsidTr="004F1CE0">
        <w:tc>
          <w:tcPr>
            <w:tcW w:w="1342" w:type="dxa"/>
          </w:tcPr>
          <w:p w14:paraId="058DF848" w14:textId="5466D5D0" w:rsidR="003400B6" w:rsidRPr="00A0421D" w:rsidRDefault="00DB145A" w:rsidP="00547E77">
            <w:pPr>
              <w:pStyle w:val="NoSpacing"/>
              <w:rPr>
                <w:rFonts w:asciiTheme="majorHAnsi" w:eastAsia="Times New Roman" w:hAnsiTheme="majorHAnsi" w:cstheme="majorHAnsi"/>
                <w:b/>
                <w:color w:val="000000" w:themeColor="text1"/>
                <w:sz w:val="19"/>
                <w:szCs w:val="19"/>
                <w:lang w:val="en-GB"/>
              </w:rPr>
            </w:pPr>
            <w:r w:rsidRPr="00A0421D">
              <w:rPr>
                <w:rFonts w:asciiTheme="majorHAnsi" w:hAnsiTheme="majorHAnsi" w:cstheme="majorHAnsi"/>
                <w:b/>
                <w:color w:val="000000" w:themeColor="text1"/>
                <w:sz w:val="19"/>
                <w:szCs w:val="19"/>
                <w:lang w:val="en-GB"/>
              </w:rPr>
              <w:t>Body Condition Score</w:t>
            </w:r>
          </w:p>
        </w:tc>
        <w:tc>
          <w:tcPr>
            <w:tcW w:w="826" w:type="dxa"/>
            <w:shd w:val="clear" w:color="auto" w:fill="auto"/>
          </w:tcPr>
          <w:p w14:paraId="5A5A5DA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226</w:t>
            </w:r>
          </w:p>
          <w:p w14:paraId="57C7C1AC"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255DB828"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0.034</w:t>
            </w:r>
          </w:p>
        </w:tc>
        <w:tc>
          <w:tcPr>
            <w:tcW w:w="826" w:type="dxa"/>
            <w:shd w:val="clear" w:color="auto" w:fill="auto"/>
          </w:tcPr>
          <w:p w14:paraId="176E93C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95</w:t>
            </w:r>
          </w:p>
          <w:p w14:paraId="0826EF9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92</w:t>
            </w:r>
          </w:p>
          <w:p w14:paraId="58C2283B"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B8E380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85</w:t>
            </w:r>
          </w:p>
          <w:p w14:paraId="0A07264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4F552AB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153B686"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44</w:t>
            </w:r>
          </w:p>
          <w:p w14:paraId="538DED9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06DFF16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583CBD7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39</w:t>
            </w:r>
          </w:p>
          <w:p w14:paraId="2D3CFE7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17FA96E3"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037B47C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73</w:t>
            </w:r>
          </w:p>
          <w:p w14:paraId="2B7D5172"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7</w:t>
            </w:r>
          </w:p>
          <w:p w14:paraId="01AA4614"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7C4F219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88</w:t>
            </w:r>
          </w:p>
          <w:p w14:paraId="02C7894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n=88</w:t>
            </w:r>
          </w:p>
          <w:p w14:paraId="3BEA2077"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1FEC4D80"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59 n=87</w:t>
            </w:r>
          </w:p>
          <w:p w14:paraId="4765F0EE"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2CD8B49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414 n=88</w:t>
            </w:r>
          </w:p>
          <w:p w14:paraId="10953F21"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auto"/>
          </w:tcPr>
          <w:p w14:paraId="48A39DE5"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r=0.558 n=87</w:t>
            </w:r>
          </w:p>
          <w:p w14:paraId="47ED29EA"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p&lt;0.0005</w:t>
            </w:r>
          </w:p>
        </w:tc>
        <w:tc>
          <w:tcPr>
            <w:tcW w:w="826" w:type="dxa"/>
            <w:shd w:val="clear" w:color="auto" w:fill="000000" w:themeFill="text1"/>
          </w:tcPr>
          <w:p w14:paraId="706DDA09" w14:textId="77777777" w:rsidR="003400B6" w:rsidRPr="00A0421D" w:rsidRDefault="003400B6" w:rsidP="00547E77">
            <w:pPr>
              <w:pStyle w:val="NoSpacing"/>
              <w:rPr>
                <w:rFonts w:asciiTheme="majorHAnsi" w:eastAsia="Times New Roman" w:hAnsiTheme="majorHAnsi" w:cstheme="majorHAnsi"/>
                <w:color w:val="000000" w:themeColor="text1"/>
                <w:sz w:val="16"/>
                <w:szCs w:val="16"/>
                <w:lang w:val="en-GB"/>
              </w:rPr>
            </w:pPr>
            <w:r w:rsidRPr="00A0421D">
              <w:rPr>
                <w:rFonts w:asciiTheme="majorHAnsi" w:eastAsia="Times New Roman" w:hAnsiTheme="majorHAnsi" w:cstheme="majorHAnsi"/>
                <w:color w:val="000000" w:themeColor="text1"/>
                <w:sz w:val="16"/>
                <w:szCs w:val="16"/>
                <w:lang w:val="en-GB"/>
              </w:rPr>
              <w:t>X</w:t>
            </w:r>
          </w:p>
        </w:tc>
      </w:tr>
    </w:tbl>
    <w:p w14:paraId="047F4D7C" w14:textId="24E6362B" w:rsidR="008F6F88" w:rsidRPr="00A0421D" w:rsidRDefault="008F6F88" w:rsidP="008F6F88">
      <w:pPr>
        <w:pStyle w:val="NoSpacing"/>
        <w:rPr>
          <w:rFonts w:asciiTheme="majorHAnsi" w:hAnsiTheme="majorHAnsi" w:cstheme="majorHAnsi"/>
          <w:color w:val="000000" w:themeColor="text1"/>
          <w:sz w:val="16"/>
          <w:szCs w:val="16"/>
          <w:lang w:val="en-GB"/>
        </w:rPr>
      </w:pPr>
      <w:r w:rsidRPr="00A0421D">
        <w:rPr>
          <w:rFonts w:cstheme="minorHAnsi"/>
          <w:sz w:val="16"/>
          <w:szCs w:val="16"/>
          <w:vertAlign w:val="superscript"/>
          <w:lang w:val="en-US"/>
        </w:rPr>
        <w:t>†</w:t>
      </w:r>
      <w:r w:rsidRPr="00A0421D">
        <w:rPr>
          <w:rFonts w:asciiTheme="majorHAnsi" w:hAnsiTheme="majorHAnsi" w:cstheme="majorHAnsi"/>
          <w:color w:val="000000" w:themeColor="text1"/>
          <w:sz w:val="16"/>
          <w:szCs w:val="16"/>
          <w:lang w:val="en-GB"/>
        </w:rPr>
        <w:t xml:space="preserve"> Correlations for males appear in the upper-right triangle and those for females appear in the lower-left triangle. Numbers represent the Spearman correlation coefficient (r), sample size (n) and level of significance (p-value). </w:t>
      </w:r>
    </w:p>
    <w:p w14:paraId="7109DB77" w14:textId="77777777" w:rsidR="004F1CE0" w:rsidRPr="004F1CE0" w:rsidRDefault="00CB3AB2" w:rsidP="004F1CE0">
      <w:pPr>
        <w:rPr>
          <w:rFonts w:asciiTheme="majorHAnsi" w:hAnsiTheme="majorHAnsi" w:cstheme="majorHAnsi"/>
          <w:i/>
          <w:color w:val="000000" w:themeColor="text1"/>
          <w:sz w:val="20"/>
          <w:szCs w:val="20"/>
          <w:lang w:val="en-GB"/>
        </w:rPr>
      </w:pPr>
      <w:r w:rsidRPr="00507DE1">
        <w:rPr>
          <w:rFonts w:asciiTheme="majorHAnsi" w:hAnsiTheme="majorHAnsi" w:cstheme="majorHAnsi"/>
          <w:color w:val="000000" w:themeColor="text1"/>
          <w:lang w:val="en-GB"/>
        </w:rPr>
        <w:lastRenderedPageBreak/>
        <w:t>Table S5:</w:t>
      </w:r>
      <w:r w:rsidRPr="003E38D8">
        <w:rPr>
          <w:rFonts w:asciiTheme="majorHAnsi" w:hAnsiTheme="majorHAnsi" w:cstheme="majorHAnsi"/>
          <w:color w:val="000000" w:themeColor="text1"/>
          <w:lang w:val="en-GB"/>
        </w:rPr>
        <w:t xml:space="preserve"> </w:t>
      </w:r>
      <w:r w:rsidRPr="00507DE1">
        <w:rPr>
          <w:rFonts w:asciiTheme="majorHAnsi" w:hAnsiTheme="majorHAnsi" w:cstheme="majorHAnsi"/>
          <w:i/>
          <w:color w:val="000000" w:themeColor="text1"/>
          <w:sz w:val="18"/>
          <w:szCs w:val="18"/>
          <w:lang w:val="en-GB"/>
        </w:rPr>
        <w:t>Spearman correlations for body measurements indicating relative adiposity in adult male (n=11) and female (n=24) long-tailed macaques that founded the c</w:t>
      </w:r>
      <w:r w:rsidR="008F6F88" w:rsidRPr="00507DE1">
        <w:rPr>
          <w:rFonts w:asciiTheme="majorHAnsi" w:hAnsiTheme="majorHAnsi" w:cstheme="majorHAnsi"/>
          <w:i/>
          <w:color w:val="000000" w:themeColor="text1"/>
          <w:sz w:val="18"/>
          <w:szCs w:val="18"/>
          <w:lang w:val="en-GB"/>
        </w:rPr>
        <w:t>urrent BPRC breeding population</w:t>
      </w:r>
      <w:r w:rsidR="008F6F88" w:rsidRPr="00507DE1">
        <w:rPr>
          <w:rFonts w:cstheme="majorHAnsi"/>
          <w:i/>
          <w:sz w:val="18"/>
          <w:szCs w:val="18"/>
          <w:lang w:val="en-GB"/>
        </w:rPr>
        <w:t xml:space="preserve"> </w:t>
      </w:r>
      <w:r w:rsidR="008F6F88" w:rsidRPr="00507DE1">
        <w:rPr>
          <w:rFonts w:asciiTheme="minorHAnsi" w:hAnsiTheme="minorHAnsi" w:cstheme="minorHAnsi"/>
          <w:sz w:val="18"/>
          <w:szCs w:val="18"/>
          <w:vertAlign w:val="superscript"/>
          <w:lang w:val="en-US"/>
        </w:rPr>
        <w:t>†</w:t>
      </w:r>
      <w:r w:rsidR="004F1CE0" w:rsidRPr="00507DE1">
        <w:rPr>
          <w:rFonts w:asciiTheme="minorHAnsi" w:hAnsiTheme="minorHAnsi" w:cstheme="minorHAnsi"/>
          <w:sz w:val="18"/>
          <w:szCs w:val="18"/>
          <w:lang w:val="en-US"/>
        </w:rPr>
        <w:t xml:space="preserve">. </w:t>
      </w:r>
      <w:r w:rsidR="004F1CE0" w:rsidRPr="00507DE1">
        <w:rPr>
          <w:rFonts w:asciiTheme="majorHAnsi" w:hAnsiTheme="majorHAnsi" w:cstheme="majorHAnsi"/>
          <w:i/>
          <w:color w:val="000000" w:themeColor="text1"/>
          <w:sz w:val="18"/>
          <w:szCs w:val="18"/>
          <w:lang w:val="en-GB"/>
        </w:rPr>
        <w:t>Grey-marked areas represent non-significant results.</w:t>
      </w:r>
    </w:p>
    <w:tbl>
      <w:tblPr>
        <w:tblStyle w:val="TableGrid"/>
        <w:tblW w:w="9747" w:type="dxa"/>
        <w:tblLayout w:type="fixed"/>
        <w:tblLook w:val="04A0" w:firstRow="1" w:lastRow="0" w:firstColumn="1" w:lastColumn="0" w:noHBand="0" w:noVBand="1"/>
      </w:tblPr>
      <w:tblGrid>
        <w:gridCol w:w="1384"/>
        <w:gridCol w:w="836"/>
        <w:gridCol w:w="836"/>
        <w:gridCol w:w="836"/>
        <w:gridCol w:w="837"/>
        <w:gridCol w:w="836"/>
        <w:gridCol w:w="836"/>
        <w:gridCol w:w="837"/>
        <w:gridCol w:w="836"/>
        <w:gridCol w:w="836"/>
        <w:gridCol w:w="837"/>
      </w:tblGrid>
      <w:tr w:rsidR="003E38D8" w:rsidRPr="007E5CCE" w14:paraId="16E68CEC" w14:textId="77777777" w:rsidTr="007E5CCE">
        <w:trPr>
          <w:cantSplit/>
          <w:trHeight w:val="914"/>
        </w:trPr>
        <w:tc>
          <w:tcPr>
            <w:tcW w:w="1384" w:type="dxa"/>
          </w:tcPr>
          <w:p w14:paraId="1C5E90DF" w14:textId="2B9EB074" w:rsidR="003400B6" w:rsidRPr="007E5CCE" w:rsidRDefault="007E5CCE" w:rsidP="004A780D">
            <w:pPr>
              <w:pStyle w:val="NoSpacing"/>
              <w:jc w:val="right"/>
              <w:rPr>
                <w:rFonts w:asciiTheme="majorHAnsi" w:hAnsiTheme="majorHAnsi" w:cstheme="majorHAnsi"/>
                <w:b/>
                <w:color w:val="000000" w:themeColor="text1"/>
                <w:sz w:val="19"/>
                <w:szCs w:val="19"/>
                <w:lang w:val="en-GB"/>
              </w:rPr>
            </w:pPr>
            <w:r w:rsidRPr="003E38D8">
              <w:rPr>
                <w:rFonts w:asciiTheme="majorHAnsi" w:hAnsiTheme="majorHAnsi" w:cstheme="majorHAnsi"/>
                <w:i/>
                <w:noProof/>
                <w:color w:val="000000" w:themeColor="text1"/>
                <w:sz w:val="20"/>
                <w:szCs w:val="20"/>
                <w:lang w:val="en-US"/>
              </w:rPr>
              <mc:AlternateContent>
                <mc:Choice Requires="wps">
                  <w:drawing>
                    <wp:anchor distT="0" distB="0" distL="114300" distR="114300" simplePos="0" relativeHeight="251661312" behindDoc="0" locked="0" layoutInCell="1" allowOverlap="1" wp14:anchorId="71DDCA4C" wp14:editId="16D62DB8">
                      <wp:simplePos x="0" y="0"/>
                      <wp:positionH relativeFrom="column">
                        <wp:posOffset>-91440</wp:posOffset>
                      </wp:positionH>
                      <wp:positionV relativeFrom="paragraph">
                        <wp:posOffset>-7620</wp:posOffset>
                      </wp:positionV>
                      <wp:extent cx="1120140" cy="1161415"/>
                      <wp:effectExtent l="0" t="0" r="22860" b="32385"/>
                      <wp:wrapNone/>
                      <wp:docPr id="3" name="Rechte verbindingslijn 3"/>
                      <wp:cNvGraphicFramePr/>
                      <a:graphic xmlns:a="http://schemas.openxmlformats.org/drawingml/2006/main">
                        <a:graphicData uri="http://schemas.microsoft.com/office/word/2010/wordprocessingShape">
                          <wps:wsp>
                            <wps:cNvCnPr/>
                            <wps:spPr>
                              <a:xfrm>
                                <a:off x="0" y="0"/>
                                <a:ext cx="1120140" cy="1161415"/>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Rechte verbindingslijn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5pt,-.55pt" to="81.05pt,90.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" strokecolor="black [3200]" strokeweight="1pt"/>
                  </w:pict>
                </mc:Fallback>
              </mc:AlternateContent>
            </w:r>
            <w:r w:rsidR="003400B6" w:rsidRPr="007E5CCE">
              <w:rPr>
                <w:rFonts w:asciiTheme="majorHAnsi" w:hAnsiTheme="majorHAnsi" w:cstheme="majorHAnsi"/>
                <w:b/>
                <w:color w:val="000000" w:themeColor="text1"/>
                <w:sz w:val="19"/>
                <w:szCs w:val="19"/>
                <w:lang w:val="en-GB"/>
              </w:rPr>
              <w:t>Males</w:t>
            </w:r>
          </w:p>
          <w:p w14:paraId="72E88CD5" w14:textId="77777777" w:rsidR="003400B6" w:rsidRPr="007E5CCE" w:rsidRDefault="003400B6" w:rsidP="004A780D">
            <w:pPr>
              <w:pStyle w:val="NoSpacing"/>
              <w:rPr>
                <w:rFonts w:asciiTheme="majorHAnsi" w:hAnsiTheme="majorHAnsi" w:cstheme="majorHAnsi"/>
                <w:b/>
                <w:color w:val="000000" w:themeColor="text1"/>
                <w:sz w:val="19"/>
                <w:szCs w:val="19"/>
                <w:lang w:val="en-GB"/>
              </w:rPr>
            </w:pPr>
          </w:p>
          <w:p w14:paraId="5E6FAEB4" w14:textId="77777777" w:rsidR="003400B6" w:rsidRPr="007E5CCE" w:rsidRDefault="003400B6" w:rsidP="004A780D">
            <w:pPr>
              <w:pStyle w:val="NoSpacing"/>
              <w:rPr>
                <w:rFonts w:asciiTheme="majorHAnsi" w:hAnsiTheme="majorHAnsi" w:cstheme="majorHAnsi"/>
                <w:b/>
                <w:color w:val="000000" w:themeColor="text1"/>
                <w:sz w:val="19"/>
                <w:szCs w:val="19"/>
                <w:lang w:val="en-GB"/>
              </w:rPr>
            </w:pPr>
          </w:p>
          <w:p w14:paraId="7D8E1BCF" w14:textId="77777777" w:rsidR="003400B6" w:rsidRPr="007E5CCE" w:rsidRDefault="003400B6" w:rsidP="004A780D">
            <w:pPr>
              <w:pStyle w:val="NoSpacing"/>
              <w:rPr>
                <w:rFonts w:asciiTheme="majorHAnsi" w:hAnsiTheme="majorHAnsi" w:cstheme="majorHAnsi"/>
                <w:b/>
                <w:color w:val="000000" w:themeColor="text1"/>
                <w:sz w:val="19"/>
                <w:szCs w:val="19"/>
                <w:lang w:val="en-GB"/>
              </w:rPr>
            </w:pPr>
          </w:p>
          <w:p w14:paraId="4FCDCE08" w14:textId="77777777" w:rsidR="003400B6" w:rsidRPr="007E5CCE" w:rsidRDefault="003400B6" w:rsidP="004A780D">
            <w:pPr>
              <w:pStyle w:val="NoSpacing"/>
              <w:rPr>
                <w:rFonts w:asciiTheme="majorHAnsi" w:hAnsiTheme="majorHAnsi" w:cstheme="majorHAnsi"/>
                <w:b/>
                <w:color w:val="000000" w:themeColor="text1"/>
                <w:sz w:val="19"/>
                <w:szCs w:val="19"/>
                <w:lang w:val="en-GB"/>
              </w:rPr>
            </w:pPr>
          </w:p>
          <w:p w14:paraId="16D9424B" w14:textId="2565F03C" w:rsidR="003400B6" w:rsidRPr="007E5CCE" w:rsidRDefault="003400B6" w:rsidP="004A780D">
            <w:pPr>
              <w:pStyle w:val="NoSpacing"/>
              <w:rPr>
                <w:rFonts w:asciiTheme="majorHAnsi" w:eastAsia="Times New Roman" w:hAnsiTheme="majorHAnsi" w:cstheme="majorHAnsi"/>
                <w:color w:val="000000" w:themeColor="text1"/>
                <w:sz w:val="19"/>
                <w:szCs w:val="19"/>
                <w:lang w:val="en-GB"/>
              </w:rPr>
            </w:pPr>
            <w:r w:rsidRPr="007E5CCE">
              <w:rPr>
                <w:rFonts w:asciiTheme="majorHAnsi" w:hAnsiTheme="majorHAnsi" w:cstheme="majorHAnsi"/>
                <w:b/>
                <w:color w:val="000000" w:themeColor="text1"/>
                <w:sz w:val="19"/>
                <w:szCs w:val="19"/>
                <w:lang w:val="en-GB"/>
              </w:rPr>
              <w:t>Females</w:t>
            </w:r>
          </w:p>
        </w:tc>
        <w:tc>
          <w:tcPr>
            <w:tcW w:w="836" w:type="dxa"/>
            <w:textDirection w:val="btLr"/>
          </w:tcPr>
          <w:p w14:paraId="164D9B6C"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Height</w:t>
            </w:r>
          </w:p>
        </w:tc>
        <w:tc>
          <w:tcPr>
            <w:tcW w:w="836" w:type="dxa"/>
            <w:textDirection w:val="btLr"/>
          </w:tcPr>
          <w:p w14:paraId="3A50445E"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eight</w:t>
            </w:r>
          </w:p>
        </w:tc>
        <w:tc>
          <w:tcPr>
            <w:tcW w:w="836" w:type="dxa"/>
            <w:textDirection w:val="btLr"/>
          </w:tcPr>
          <w:p w14:paraId="345BA497"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HI</w:t>
            </w:r>
            <w:r w:rsidRPr="007E5CCE">
              <w:rPr>
                <w:rFonts w:asciiTheme="majorHAnsi" w:eastAsia="Times New Roman" w:hAnsiTheme="majorHAnsi" w:cstheme="majorHAnsi"/>
                <w:b/>
                <w:color w:val="000000" w:themeColor="text1"/>
                <w:sz w:val="19"/>
                <w:szCs w:val="19"/>
                <w:vertAlign w:val="superscript"/>
                <w:lang w:val="en-GB"/>
              </w:rPr>
              <w:t>2.0</w:t>
            </w:r>
            <w:r w:rsidRPr="007E5CCE">
              <w:rPr>
                <w:rFonts w:asciiTheme="majorHAnsi" w:eastAsia="Times New Roman" w:hAnsiTheme="majorHAnsi" w:cstheme="majorHAnsi"/>
                <w:b/>
                <w:color w:val="000000" w:themeColor="text1"/>
                <w:sz w:val="19"/>
                <w:szCs w:val="19"/>
                <w:lang w:val="en-GB"/>
              </w:rPr>
              <w:t xml:space="preserve"> (BMI)</w:t>
            </w:r>
          </w:p>
        </w:tc>
        <w:tc>
          <w:tcPr>
            <w:tcW w:w="837" w:type="dxa"/>
            <w:textDirection w:val="btLr"/>
          </w:tcPr>
          <w:p w14:paraId="3AC5F18C"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HI</w:t>
            </w:r>
            <w:r w:rsidRPr="007E5CCE">
              <w:rPr>
                <w:rFonts w:asciiTheme="majorHAnsi" w:eastAsia="Times New Roman" w:hAnsiTheme="majorHAnsi" w:cstheme="majorHAnsi"/>
                <w:b/>
                <w:color w:val="000000" w:themeColor="text1"/>
                <w:sz w:val="19"/>
                <w:szCs w:val="19"/>
                <w:vertAlign w:val="superscript"/>
                <w:lang w:val="en-GB"/>
              </w:rPr>
              <w:t>2.7</w:t>
            </w:r>
          </w:p>
        </w:tc>
        <w:tc>
          <w:tcPr>
            <w:tcW w:w="836" w:type="dxa"/>
            <w:textDirection w:val="btLr"/>
          </w:tcPr>
          <w:p w14:paraId="56D066A5"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Abdominal circumference</w:t>
            </w:r>
          </w:p>
        </w:tc>
        <w:tc>
          <w:tcPr>
            <w:tcW w:w="836" w:type="dxa"/>
            <w:textDirection w:val="btLr"/>
          </w:tcPr>
          <w:p w14:paraId="13FE992B"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Abdominal skinfold</w:t>
            </w:r>
          </w:p>
        </w:tc>
        <w:tc>
          <w:tcPr>
            <w:tcW w:w="837" w:type="dxa"/>
            <w:textDirection w:val="btLr"/>
          </w:tcPr>
          <w:p w14:paraId="2946B634"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Subscapular skinfold</w:t>
            </w:r>
          </w:p>
        </w:tc>
        <w:tc>
          <w:tcPr>
            <w:tcW w:w="836" w:type="dxa"/>
            <w:textDirection w:val="btLr"/>
          </w:tcPr>
          <w:p w14:paraId="18C8A97B" w14:textId="21F73256"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Supra-iliac skinfold</w:t>
            </w:r>
          </w:p>
        </w:tc>
        <w:tc>
          <w:tcPr>
            <w:tcW w:w="836" w:type="dxa"/>
            <w:textDirection w:val="btLr"/>
          </w:tcPr>
          <w:p w14:paraId="651A9D30"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Triceps skinfold</w:t>
            </w:r>
          </w:p>
        </w:tc>
        <w:tc>
          <w:tcPr>
            <w:tcW w:w="837" w:type="dxa"/>
            <w:textDirection w:val="btLr"/>
          </w:tcPr>
          <w:p w14:paraId="490D1B8B"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Total skinfolds</w:t>
            </w:r>
          </w:p>
        </w:tc>
      </w:tr>
      <w:tr w:rsidR="007E5CCE" w:rsidRPr="007E5CCE" w14:paraId="1381DE4B" w14:textId="77777777" w:rsidTr="007E5CCE">
        <w:tc>
          <w:tcPr>
            <w:tcW w:w="1384" w:type="dxa"/>
          </w:tcPr>
          <w:p w14:paraId="7FE82D2E"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Height</w:t>
            </w:r>
          </w:p>
        </w:tc>
        <w:tc>
          <w:tcPr>
            <w:tcW w:w="836" w:type="dxa"/>
            <w:shd w:val="clear" w:color="auto" w:fill="000000" w:themeFill="text1"/>
          </w:tcPr>
          <w:p w14:paraId="3EDEBB04" w14:textId="29740FAA"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auto"/>
          </w:tcPr>
          <w:p w14:paraId="01B9681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28</w:t>
            </w:r>
          </w:p>
          <w:p w14:paraId="40DA15F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09896AA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1</w:t>
            </w:r>
          </w:p>
        </w:tc>
        <w:tc>
          <w:tcPr>
            <w:tcW w:w="836" w:type="dxa"/>
            <w:shd w:val="clear" w:color="auto" w:fill="D9D9D9" w:themeFill="background1" w:themeFillShade="D9"/>
          </w:tcPr>
          <w:p w14:paraId="77CCF21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23</w:t>
            </w:r>
          </w:p>
          <w:p w14:paraId="0C7128E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6C3A6B1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332</w:t>
            </w:r>
          </w:p>
        </w:tc>
        <w:tc>
          <w:tcPr>
            <w:tcW w:w="837" w:type="dxa"/>
            <w:shd w:val="clear" w:color="auto" w:fill="D9D9D9" w:themeFill="background1" w:themeFillShade="D9"/>
          </w:tcPr>
          <w:p w14:paraId="182B87B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23</w:t>
            </w:r>
          </w:p>
          <w:p w14:paraId="5902EF4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60A1F7D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947</w:t>
            </w:r>
          </w:p>
        </w:tc>
        <w:tc>
          <w:tcPr>
            <w:tcW w:w="836" w:type="dxa"/>
            <w:shd w:val="clear" w:color="auto" w:fill="D9D9D9" w:themeFill="background1" w:themeFillShade="D9"/>
          </w:tcPr>
          <w:p w14:paraId="40ADE1C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56</w:t>
            </w:r>
          </w:p>
          <w:p w14:paraId="69BB4DA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19E1E7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76</w:t>
            </w:r>
          </w:p>
        </w:tc>
        <w:tc>
          <w:tcPr>
            <w:tcW w:w="836" w:type="dxa"/>
            <w:shd w:val="clear" w:color="auto" w:fill="D9D9D9" w:themeFill="background1" w:themeFillShade="D9"/>
          </w:tcPr>
          <w:p w14:paraId="3A0464B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54</w:t>
            </w:r>
          </w:p>
          <w:p w14:paraId="5597DED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E4D110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286</w:t>
            </w:r>
          </w:p>
        </w:tc>
        <w:tc>
          <w:tcPr>
            <w:tcW w:w="837" w:type="dxa"/>
            <w:shd w:val="clear" w:color="auto" w:fill="D9D9D9" w:themeFill="background1" w:themeFillShade="D9"/>
          </w:tcPr>
          <w:p w14:paraId="2D9356D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173</w:t>
            </w:r>
          </w:p>
          <w:p w14:paraId="087673E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348646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611</w:t>
            </w:r>
          </w:p>
        </w:tc>
        <w:tc>
          <w:tcPr>
            <w:tcW w:w="836" w:type="dxa"/>
            <w:shd w:val="clear" w:color="auto" w:fill="D9D9D9" w:themeFill="background1" w:themeFillShade="D9"/>
          </w:tcPr>
          <w:p w14:paraId="4B41230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105</w:t>
            </w:r>
          </w:p>
          <w:p w14:paraId="1CE8B7C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6E0168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759</w:t>
            </w:r>
          </w:p>
        </w:tc>
        <w:tc>
          <w:tcPr>
            <w:tcW w:w="836" w:type="dxa"/>
            <w:shd w:val="clear" w:color="auto" w:fill="D9D9D9" w:themeFill="background1" w:themeFillShade="D9"/>
          </w:tcPr>
          <w:p w14:paraId="7DCD17D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77</w:t>
            </w:r>
          </w:p>
          <w:p w14:paraId="4017F13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718E871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821</w:t>
            </w:r>
          </w:p>
        </w:tc>
        <w:tc>
          <w:tcPr>
            <w:tcW w:w="837" w:type="dxa"/>
            <w:shd w:val="clear" w:color="auto" w:fill="D9D9D9" w:themeFill="background1" w:themeFillShade="D9"/>
          </w:tcPr>
          <w:p w14:paraId="03E1D76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73</w:t>
            </w:r>
          </w:p>
          <w:p w14:paraId="0A112DB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01367C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831</w:t>
            </w:r>
          </w:p>
        </w:tc>
      </w:tr>
      <w:tr w:rsidR="007E5CCE" w:rsidRPr="007E5CCE" w14:paraId="008D0276" w14:textId="77777777" w:rsidTr="007E5CCE">
        <w:tc>
          <w:tcPr>
            <w:tcW w:w="1384" w:type="dxa"/>
          </w:tcPr>
          <w:p w14:paraId="7839AD46"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eight</w:t>
            </w:r>
          </w:p>
        </w:tc>
        <w:tc>
          <w:tcPr>
            <w:tcW w:w="836" w:type="dxa"/>
            <w:shd w:val="clear" w:color="auto" w:fill="auto"/>
          </w:tcPr>
          <w:p w14:paraId="38006ED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47</w:t>
            </w:r>
          </w:p>
          <w:p w14:paraId="03A9152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89C89D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000000" w:themeFill="text1"/>
          </w:tcPr>
          <w:p w14:paraId="786040A3" w14:textId="6489C0E6"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auto"/>
          </w:tcPr>
          <w:p w14:paraId="1F9C970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29</w:t>
            </w:r>
          </w:p>
          <w:p w14:paraId="555A3A3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0178079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2</w:t>
            </w:r>
          </w:p>
        </w:tc>
        <w:tc>
          <w:tcPr>
            <w:tcW w:w="837" w:type="dxa"/>
            <w:shd w:val="clear" w:color="auto" w:fill="D9D9D9" w:themeFill="background1" w:themeFillShade="D9"/>
          </w:tcPr>
          <w:p w14:paraId="74C78A0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33</w:t>
            </w:r>
          </w:p>
          <w:p w14:paraId="260864B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B0CFB9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91</w:t>
            </w:r>
          </w:p>
        </w:tc>
        <w:tc>
          <w:tcPr>
            <w:tcW w:w="836" w:type="dxa"/>
            <w:shd w:val="clear" w:color="auto" w:fill="auto"/>
          </w:tcPr>
          <w:p w14:paraId="2C1C259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11</w:t>
            </w:r>
          </w:p>
          <w:p w14:paraId="4EDB275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880F66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D9D9D9" w:themeFill="background1" w:themeFillShade="D9"/>
          </w:tcPr>
          <w:p w14:paraId="1679469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32</w:t>
            </w:r>
          </w:p>
          <w:p w14:paraId="4596477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14102B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926</w:t>
            </w:r>
          </w:p>
        </w:tc>
        <w:tc>
          <w:tcPr>
            <w:tcW w:w="837" w:type="dxa"/>
            <w:shd w:val="clear" w:color="auto" w:fill="D9D9D9" w:themeFill="background1" w:themeFillShade="D9"/>
          </w:tcPr>
          <w:p w14:paraId="2612EA5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60</w:t>
            </w:r>
          </w:p>
          <w:p w14:paraId="3EB4279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05F1FC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73</w:t>
            </w:r>
          </w:p>
        </w:tc>
        <w:tc>
          <w:tcPr>
            <w:tcW w:w="836" w:type="dxa"/>
            <w:shd w:val="clear" w:color="auto" w:fill="auto"/>
          </w:tcPr>
          <w:p w14:paraId="7C53B67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21</w:t>
            </w:r>
          </w:p>
          <w:p w14:paraId="328AE50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1580ADE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41</w:t>
            </w:r>
          </w:p>
        </w:tc>
        <w:tc>
          <w:tcPr>
            <w:tcW w:w="836" w:type="dxa"/>
            <w:shd w:val="clear" w:color="auto" w:fill="auto"/>
          </w:tcPr>
          <w:p w14:paraId="049B925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01</w:t>
            </w:r>
          </w:p>
          <w:p w14:paraId="5F4ADCC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604230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50</w:t>
            </w:r>
          </w:p>
        </w:tc>
        <w:tc>
          <w:tcPr>
            <w:tcW w:w="837" w:type="dxa"/>
            <w:shd w:val="clear" w:color="auto" w:fill="D9D9D9" w:themeFill="background1" w:themeFillShade="D9"/>
          </w:tcPr>
          <w:p w14:paraId="77C04C2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32</w:t>
            </w:r>
          </w:p>
          <w:p w14:paraId="2736967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7437177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185</w:t>
            </w:r>
          </w:p>
        </w:tc>
      </w:tr>
      <w:tr w:rsidR="007E5CCE" w:rsidRPr="007E5CCE" w14:paraId="3377318C" w14:textId="77777777" w:rsidTr="007E5CCE">
        <w:tc>
          <w:tcPr>
            <w:tcW w:w="1384" w:type="dxa"/>
          </w:tcPr>
          <w:p w14:paraId="3CA419A5"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HI</w:t>
            </w:r>
            <w:r w:rsidRPr="007E5CCE">
              <w:rPr>
                <w:rFonts w:asciiTheme="majorHAnsi" w:eastAsia="Times New Roman" w:hAnsiTheme="majorHAnsi" w:cstheme="majorHAnsi"/>
                <w:b/>
                <w:color w:val="000000" w:themeColor="text1"/>
                <w:sz w:val="19"/>
                <w:szCs w:val="19"/>
                <w:vertAlign w:val="superscript"/>
                <w:lang w:val="en-GB"/>
              </w:rPr>
              <w:t>2.0</w:t>
            </w:r>
            <w:r w:rsidRPr="007E5CCE">
              <w:rPr>
                <w:rFonts w:asciiTheme="majorHAnsi" w:eastAsia="Times New Roman" w:hAnsiTheme="majorHAnsi" w:cstheme="majorHAnsi"/>
                <w:b/>
                <w:color w:val="000000" w:themeColor="text1"/>
                <w:sz w:val="19"/>
                <w:szCs w:val="19"/>
                <w:lang w:val="en-GB"/>
              </w:rPr>
              <w:t xml:space="preserve"> (BMI)</w:t>
            </w:r>
          </w:p>
        </w:tc>
        <w:tc>
          <w:tcPr>
            <w:tcW w:w="836" w:type="dxa"/>
            <w:shd w:val="clear" w:color="auto" w:fill="D9D9D9" w:themeFill="background1" w:themeFillShade="D9"/>
          </w:tcPr>
          <w:p w14:paraId="1A339A5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297</w:t>
            </w:r>
          </w:p>
          <w:p w14:paraId="48B50C8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4AE090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158</w:t>
            </w:r>
          </w:p>
        </w:tc>
        <w:tc>
          <w:tcPr>
            <w:tcW w:w="836" w:type="dxa"/>
            <w:shd w:val="clear" w:color="auto" w:fill="auto"/>
          </w:tcPr>
          <w:p w14:paraId="039D530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37</w:t>
            </w:r>
          </w:p>
          <w:p w14:paraId="4586BBD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5CE1C6F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000000" w:themeFill="text1"/>
          </w:tcPr>
          <w:p w14:paraId="5C9B5FC7" w14:textId="13BA3716"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7" w:type="dxa"/>
            <w:shd w:val="clear" w:color="auto" w:fill="auto"/>
          </w:tcPr>
          <w:p w14:paraId="4FB631E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82</w:t>
            </w:r>
          </w:p>
          <w:p w14:paraId="1BA5583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136F68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249C4EC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18</w:t>
            </w:r>
          </w:p>
          <w:p w14:paraId="1B86981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15863B0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D9D9D9" w:themeFill="background1" w:themeFillShade="D9"/>
          </w:tcPr>
          <w:p w14:paraId="5993084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37</w:t>
            </w:r>
          </w:p>
          <w:p w14:paraId="78B1875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DA24F5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311</w:t>
            </w:r>
          </w:p>
        </w:tc>
        <w:tc>
          <w:tcPr>
            <w:tcW w:w="837" w:type="dxa"/>
            <w:shd w:val="clear" w:color="auto" w:fill="auto"/>
          </w:tcPr>
          <w:p w14:paraId="66CA15D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55</w:t>
            </w:r>
          </w:p>
          <w:p w14:paraId="71B5C30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65070A0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7</w:t>
            </w:r>
          </w:p>
        </w:tc>
        <w:tc>
          <w:tcPr>
            <w:tcW w:w="836" w:type="dxa"/>
            <w:shd w:val="clear" w:color="auto" w:fill="auto"/>
          </w:tcPr>
          <w:p w14:paraId="5A179FF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02</w:t>
            </w:r>
          </w:p>
          <w:p w14:paraId="57603A7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1AEE2F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4D46A08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36</w:t>
            </w:r>
          </w:p>
          <w:p w14:paraId="29896A1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17B777F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c>
          <w:tcPr>
            <w:tcW w:w="837" w:type="dxa"/>
            <w:shd w:val="clear" w:color="auto" w:fill="auto"/>
          </w:tcPr>
          <w:p w14:paraId="74819AB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29</w:t>
            </w:r>
          </w:p>
          <w:p w14:paraId="2B1843F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CF4B95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1</w:t>
            </w:r>
          </w:p>
        </w:tc>
      </w:tr>
      <w:tr w:rsidR="007E5CCE" w:rsidRPr="007E5CCE" w14:paraId="2EB611B0" w14:textId="77777777" w:rsidTr="007E5CCE">
        <w:tc>
          <w:tcPr>
            <w:tcW w:w="1384" w:type="dxa"/>
          </w:tcPr>
          <w:p w14:paraId="7EB493C2"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WHI</w:t>
            </w:r>
            <w:r w:rsidRPr="007E5CCE">
              <w:rPr>
                <w:rFonts w:asciiTheme="majorHAnsi" w:eastAsia="Times New Roman" w:hAnsiTheme="majorHAnsi" w:cstheme="majorHAnsi"/>
                <w:b/>
                <w:color w:val="000000" w:themeColor="text1"/>
                <w:sz w:val="19"/>
                <w:szCs w:val="19"/>
                <w:vertAlign w:val="superscript"/>
                <w:lang w:val="en-GB"/>
              </w:rPr>
              <w:t>2.7</w:t>
            </w:r>
          </w:p>
        </w:tc>
        <w:tc>
          <w:tcPr>
            <w:tcW w:w="836" w:type="dxa"/>
            <w:shd w:val="clear" w:color="auto" w:fill="D9D9D9" w:themeFill="background1" w:themeFillShade="D9"/>
          </w:tcPr>
          <w:p w14:paraId="45E1BC1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51</w:t>
            </w:r>
          </w:p>
          <w:p w14:paraId="7FF8E90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B0FF63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813</w:t>
            </w:r>
          </w:p>
        </w:tc>
        <w:tc>
          <w:tcPr>
            <w:tcW w:w="836" w:type="dxa"/>
            <w:shd w:val="clear" w:color="auto" w:fill="auto"/>
          </w:tcPr>
          <w:p w14:paraId="7E64E1C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61</w:t>
            </w:r>
          </w:p>
          <w:p w14:paraId="7F35CA8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DA6C0F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114547D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52</w:t>
            </w:r>
          </w:p>
          <w:p w14:paraId="29E24FA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A16DB9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000000" w:themeFill="text1"/>
          </w:tcPr>
          <w:p w14:paraId="09F2F77E" w14:textId="69E0004F"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auto"/>
          </w:tcPr>
          <w:p w14:paraId="490D42C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18</w:t>
            </w:r>
          </w:p>
          <w:p w14:paraId="1CC7103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1BC55AC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3</w:t>
            </w:r>
          </w:p>
        </w:tc>
        <w:tc>
          <w:tcPr>
            <w:tcW w:w="836" w:type="dxa"/>
            <w:shd w:val="clear" w:color="auto" w:fill="auto"/>
          </w:tcPr>
          <w:p w14:paraId="7D39685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38</w:t>
            </w:r>
          </w:p>
          <w:p w14:paraId="1E65248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937352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35</w:t>
            </w:r>
          </w:p>
        </w:tc>
        <w:tc>
          <w:tcPr>
            <w:tcW w:w="837" w:type="dxa"/>
            <w:shd w:val="clear" w:color="auto" w:fill="auto"/>
          </w:tcPr>
          <w:p w14:paraId="45FFA29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27</w:t>
            </w:r>
          </w:p>
          <w:p w14:paraId="7B0C566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35AF94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2</w:t>
            </w:r>
          </w:p>
        </w:tc>
        <w:tc>
          <w:tcPr>
            <w:tcW w:w="836" w:type="dxa"/>
            <w:shd w:val="clear" w:color="auto" w:fill="auto"/>
          </w:tcPr>
          <w:p w14:paraId="741995B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07</w:t>
            </w:r>
          </w:p>
          <w:p w14:paraId="1491A2E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222BFC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7A24CD1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09</w:t>
            </w:r>
          </w:p>
          <w:p w14:paraId="70DC352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AF1197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1E6B293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61</w:t>
            </w:r>
          </w:p>
          <w:p w14:paraId="101949A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52A316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r>
      <w:tr w:rsidR="007E5CCE" w:rsidRPr="007E5CCE" w14:paraId="72B53038" w14:textId="77777777" w:rsidTr="004F1CE0">
        <w:tc>
          <w:tcPr>
            <w:tcW w:w="1384" w:type="dxa"/>
          </w:tcPr>
          <w:p w14:paraId="19D15B8A"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Abdominal circumference</w:t>
            </w:r>
          </w:p>
        </w:tc>
        <w:tc>
          <w:tcPr>
            <w:tcW w:w="836" w:type="dxa"/>
            <w:shd w:val="clear" w:color="auto" w:fill="D9D9D9" w:themeFill="background1" w:themeFillShade="D9"/>
          </w:tcPr>
          <w:p w14:paraId="76C516C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23</w:t>
            </w:r>
          </w:p>
          <w:p w14:paraId="02090B4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0022A8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124</w:t>
            </w:r>
          </w:p>
        </w:tc>
        <w:tc>
          <w:tcPr>
            <w:tcW w:w="836" w:type="dxa"/>
            <w:shd w:val="clear" w:color="auto" w:fill="auto"/>
          </w:tcPr>
          <w:p w14:paraId="5E25B24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57</w:t>
            </w:r>
          </w:p>
          <w:p w14:paraId="6734C0E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DD954D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45982CF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29</w:t>
            </w:r>
          </w:p>
          <w:p w14:paraId="7A020BE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B9030C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25AD212F" w14:textId="77777777" w:rsidR="003400B6" w:rsidRPr="007E5CCE" w:rsidRDefault="003400B6" w:rsidP="004A780D">
            <w:pPr>
              <w:pStyle w:val="NoSpacing"/>
              <w:rPr>
                <w:rFonts w:asciiTheme="majorHAnsi" w:hAnsiTheme="majorHAnsi" w:cstheme="majorHAnsi"/>
                <w:color w:val="000000" w:themeColor="text1"/>
                <w:sz w:val="16"/>
                <w:szCs w:val="16"/>
              </w:rPr>
            </w:pPr>
            <w:r w:rsidRPr="007E5CCE">
              <w:rPr>
                <w:rFonts w:asciiTheme="majorHAnsi" w:hAnsiTheme="majorHAnsi" w:cstheme="majorHAnsi"/>
                <w:color w:val="000000" w:themeColor="text1"/>
                <w:sz w:val="16"/>
                <w:szCs w:val="16"/>
              </w:rPr>
              <w:t>r=0.763 n=24</w:t>
            </w:r>
          </w:p>
          <w:p w14:paraId="7DDED373" w14:textId="77777777" w:rsidR="003400B6" w:rsidRPr="007E5CCE" w:rsidRDefault="003400B6" w:rsidP="004A780D">
            <w:pPr>
              <w:pStyle w:val="NoSpacing"/>
              <w:rPr>
                <w:rFonts w:asciiTheme="majorHAnsi" w:hAnsiTheme="majorHAnsi" w:cstheme="majorHAnsi"/>
                <w:color w:val="000000" w:themeColor="text1"/>
                <w:sz w:val="16"/>
                <w:szCs w:val="16"/>
              </w:rPr>
            </w:pPr>
            <w:r w:rsidRPr="007E5CCE">
              <w:rPr>
                <w:rFonts w:asciiTheme="majorHAnsi" w:hAnsiTheme="majorHAnsi" w:cstheme="majorHAnsi"/>
                <w:color w:val="000000" w:themeColor="text1"/>
                <w:sz w:val="16"/>
                <w:szCs w:val="16"/>
              </w:rPr>
              <w:t>p&lt;0.0005</w:t>
            </w:r>
          </w:p>
        </w:tc>
        <w:tc>
          <w:tcPr>
            <w:tcW w:w="836" w:type="dxa"/>
            <w:shd w:val="clear" w:color="auto" w:fill="000000" w:themeFill="text1"/>
          </w:tcPr>
          <w:p w14:paraId="6862D8A3" w14:textId="5178D52D"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D9D9D9" w:themeFill="background1" w:themeFillShade="D9"/>
          </w:tcPr>
          <w:p w14:paraId="331DDAC7" w14:textId="77777777" w:rsidR="003400B6" w:rsidRPr="007E5CCE" w:rsidRDefault="003400B6" w:rsidP="007E5CCE">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223</w:t>
            </w:r>
          </w:p>
          <w:p w14:paraId="1B5EDDE9" w14:textId="77777777" w:rsidR="003400B6" w:rsidRPr="007E5CCE" w:rsidRDefault="003400B6" w:rsidP="007E5CCE">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173F06A" w14:textId="77777777" w:rsidR="003400B6" w:rsidRPr="007E5CCE" w:rsidRDefault="003400B6" w:rsidP="007E5CCE">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509</w:t>
            </w:r>
          </w:p>
        </w:tc>
        <w:tc>
          <w:tcPr>
            <w:tcW w:w="837" w:type="dxa"/>
            <w:shd w:val="clear" w:color="auto" w:fill="auto"/>
          </w:tcPr>
          <w:p w14:paraId="77DAD1E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82</w:t>
            </w:r>
          </w:p>
          <w:p w14:paraId="20B331A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1584D06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21</w:t>
            </w:r>
          </w:p>
        </w:tc>
        <w:tc>
          <w:tcPr>
            <w:tcW w:w="836" w:type="dxa"/>
            <w:shd w:val="clear" w:color="auto" w:fill="auto"/>
          </w:tcPr>
          <w:p w14:paraId="233CA9A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06</w:t>
            </w:r>
          </w:p>
          <w:p w14:paraId="694482F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04622DA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3</w:t>
            </w:r>
          </w:p>
        </w:tc>
        <w:tc>
          <w:tcPr>
            <w:tcW w:w="836" w:type="dxa"/>
            <w:shd w:val="clear" w:color="auto" w:fill="auto"/>
          </w:tcPr>
          <w:p w14:paraId="457D4DC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91</w:t>
            </w:r>
          </w:p>
          <w:p w14:paraId="731DD8C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B1161E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9</w:t>
            </w:r>
          </w:p>
        </w:tc>
        <w:tc>
          <w:tcPr>
            <w:tcW w:w="837" w:type="dxa"/>
            <w:shd w:val="clear" w:color="auto" w:fill="D9D9D9" w:themeFill="background1" w:themeFillShade="D9"/>
          </w:tcPr>
          <w:p w14:paraId="44E64D5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88</w:t>
            </w:r>
          </w:p>
          <w:p w14:paraId="5230C0D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3362DC9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57</w:t>
            </w:r>
          </w:p>
        </w:tc>
      </w:tr>
      <w:tr w:rsidR="007E5CCE" w:rsidRPr="007E5CCE" w14:paraId="49572749" w14:textId="77777777" w:rsidTr="007E5CCE">
        <w:tc>
          <w:tcPr>
            <w:tcW w:w="1384" w:type="dxa"/>
          </w:tcPr>
          <w:p w14:paraId="2C07CA5B"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 xml:space="preserve">Abdominal skinfold </w:t>
            </w:r>
          </w:p>
        </w:tc>
        <w:tc>
          <w:tcPr>
            <w:tcW w:w="836" w:type="dxa"/>
            <w:shd w:val="clear" w:color="auto" w:fill="D9D9D9" w:themeFill="background1" w:themeFillShade="D9"/>
          </w:tcPr>
          <w:p w14:paraId="2E970F1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96</w:t>
            </w:r>
          </w:p>
          <w:p w14:paraId="742AB69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5AB21B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656</w:t>
            </w:r>
          </w:p>
        </w:tc>
        <w:tc>
          <w:tcPr>
            <w:tcW w:w="836" w:type="dxa"/>
            <w:shd w:val="clear" w:color="auto" w:fill="auto"/>
          </w:tcPr>
          <w:p w14:paraId="313903C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42</w:t>
            </w:r>
          </w:p>
          <w:p w14:paraId="7352E02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D6D2EF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6</w:t>
            </w:r>
          </w:p>
        </w:tc>
        <w:tc>
          <w:tcPr>
            <w:tcW w:w="836" w:type="dxa"/>
            <w:shd w:val="clear" w:color="auto" w:fill="auto"/>
          </w:tcPr>
          <w:p w14:paraId="70AFF05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43</w:t>
            </w:r>
          </w:p>
          <w:p w14:paraId="28A3B99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C14492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2147087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69</w:t>
            </w:r>
          </w:p>
          <w:p w14:paraId="3D1D09B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1E0A595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0E1250B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41</w:t>
            </w:r>
          </w:p>
          <w:p w14:paraId="6FAF952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DFB0CF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31</w:t>
            </w:r>
          </w:p>
        </w:tc>
        <w:tc>
          <w:tcPr>
            <w:tcW w:w="836" w:type="dxa"/>
            <w:shd w:val="clear" w:color="auto" w:fill="000000" w:themeFill="text1"/>
          </w:tcPr>
          <w:p w14:paraId="632CE799" w14:textId="23971091"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7" w:type="dxa"/>
            <w:shd w:val="clear" w:color="auto" w:fill="auto"/>
          </w:tcPr>
          <w:p w14:paraId="4CBDB53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43</w:t>
            </w:r>
          </w:p>
          <w:p w14:paraId="24DD062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E40ADA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9</w:t>
            </w:r>
          </w:p>
        </w:tc>
        <w:tc>
          <w:tcPr>
            <w:tcW w:w="836" w:type="dxa"/>
            <w:shd w:val="clear" w:color="auto" w:fill="auto"/>
          </w:tcPr>
          <w:p w14:paraId="2251AF3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14</w:t>
            </w:r>
          </w:p>
          <w:p w14:paraId="32BB8D8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60311E8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44</w:t>
            </w:r>
          </w:p>
        </w:tc>
        <w:tc>
          <w:tcPr>
            <w:tcW w:w="836" w:type="dxa"/>
            <w:shd w:val="clear" w:color="auto" w:fill="D9D9D9" w:themeFill="background1" w:themeFillShade="D9"/>
          </w:tcPr>
          <w:p w14:paraId="576CFA8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15</w:t>
            </w:r>
          </w:p>
          <w:p w14:paraId="0AD3226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60DC50D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205</w:t>
            </w:r>
          </w:p>
        </w:tc>
        <w:tc>
          <w:tcPr>
            <w:tcW w:w="837" w:type="dxa"/>
            <w:shd w:val="clear" w:color="auto" w:fill="auto"/>
          </w:tcPr>
          <w:p w14:paraId="7F1720F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49</w:t>
            </w:r>
          </w:p>
          <w:p w14:paraId="3559DA5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31AE1D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r>
      <w:tr w:rsidR="007E5CCE" w:rsidRPr="007E5CCE" w14:paraId="03BF30E6" w14:textId="77777777" w:rsidTr="007E5CCE">
        <w:tc>
          <w:tcPr>
            <w:tcW w:w="1384" w:type="dxa"/>
          </w:tcPr>
          <w:p w14:paraId="2F8AF31D"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Subscapular skinfold</w:t>
            </w:r>
          </w:p>
        </w:tc>
        <w:tc>
          <w:tcPr>
            <w:tcW w:w="836" w:type="dxa"/>
            <w:shd w:val="clear" w:color="auto" w:fill="D9D9D9" w:themeFill="background1" w:themeFillShade="D9"/>
          </w:tcPr>
          <w:p w14:paraId="0C25713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35</w:t>
            </w:r>
          </w:p>
          <w:p w14:paraId="1376103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35A079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109</w:t>
            </w:r>
          </w:p>
        </w:tc>
        <w:tc>
          <w:tcPr>
            <w:tcW w:w="836" w:type="dxa"/>
            <w:shd w:val="clear" w:color="auto" w:fill="auto"/>
          </w:tcPr>
          <w:p w14:paraId="1FE3243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36</w:t>
            </w:r>
          </w:p>
          <w:p w14:paraId="67F160C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21B2D8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57AE6F7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18</w:t>
            </w:r>
          </w:p>
          <w:p w14:paraId="59F6A60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64D5D0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40F6854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49</w:t>
            </w:r>
          </w:p>
          <w:p w14:paraId="4C639CF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489244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3C41268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26</w:t>
            </w:r>
          </w:p>
          <w:p w14:paraId="2A711E5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50A5695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74C5F20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84</w:t>
            </w:r>
          </w:p>
          <w:p w14:paraId="68E22FA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84B46D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7</w:t>
            </w:r>
          </w:p>
        </w:tc>
        <w:tc>
          <w:tcPr>
            <w:tcW w:w="837" w:type="dxa"/>
            <w:shd w:val="clear" w:color="auto" w:fill="000000" w:themeFill="text1"/>
          </w:tcPr>
          <w:p w14:paraId="0AE90417" w14:textId="75634FC2"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auto"/>
          </w:tcPr>
          <w:p w14:paraId="284EAE5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34</w:t>
            </w:r>
          </w:p>
          <w:p w14:paraId="6D83EE9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7965EC2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c>
          <w:tcPr>
            <w:tcW w:w="836" w:type="dxa"/>
            <w:shd w:val="clear" w:color="auto" w:fill="auto"/>
          </w:tcPr>
          <w:p w14:paraId="56217C6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91</w:t>
            </w:r>
          </w:p>
          <w:p w14:paraId="5DADFBA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769BB15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9</w:t>
            </w:r>
          </w:p>
        </w:tc>
        <w:tc>
          <w:tcPr>
            <w:tcW w:w="837" w:type="dxa"/>
            <w:shd w:val="clear" w:color="auto" w:fill="auto"/>
          </w:tcPr>
          <w:p w14:paraId="4DEE827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79</w:t>
            </w:r>
          </w:p>
          <w:p w14:paraId="520FC37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41CA2A2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r>
      <w:tr w:rsidR="007E5CCE" w:rsidRPr="007E5CCE" w14:paraId="50A93F7A" w14:textId="77777777" w:rsidTr="007E5CCE">
        <w:tc>
          <w:tcPr>
            <w:tcW w:w="1384" w:type="dxa"/>
          </w:tcPr>
          <w:p w14:paraId="58C39329"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Supra-iliac skinfold</w:t>
            </w:r>
          </w:p>
        </w:tc>
        <w:tc>
          <w:tcPr>
            <w:tcW w:w="836" w:type="dxa"/>
            <w:shd w:val="clear" w:color="auto" w:fill="D9D9D9" w:themeFill="background1" w:themeFillShade="D9"/>
          </w:tcPr>
          <w:p w14:paraId="386DC27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142</w:t>
            </w:r>
          </w:p>
          <w:p w14:paraId="65CAEA3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488DBC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507</w:t>
            </w:r>
          </w:p>
        </w:tc>
        <w:tc>
          <w:tcPr>
            <w:tcW w:w="836" w:type="dxa"/>
            <w:shd w:val="clear" w:color="auto" w:fill="auto"/>
          </w:tcPr>
          <w:p w14:paraId="0165702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31</w:t>
            </w:r>
          </w:p>
          <w:p w14:paraId="2B8BC3A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BDEE9A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c>
          <w:tcPr>
            <w:tcW w:w="836" w:type="dxa"/>
            <w:shd w:val="clear" w:color="auto" w:fill="auto"/>
          </w:tcPr>
          <w:p w14:paraId="21B702F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22</w:t>
            </w:r>
          </w:p>
          <w:p w14:paraId="04F9F55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445FBD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0BDC02A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38</w:t>
            </w:r>
          </w:p>
          <w:p w14:paraId="125F573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EA1A93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4AE4949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88</w:t>
            </w:r>
          </w:p>
          <w:p w14:paraId="3E24D6D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652F79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57F0E42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548</w:t>
            </w:r>
          </w:p>
          <w:p w14:paraId="4F6E4C0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55681697"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6</w:t>
            </w:r>
          </w:p>
        </w:tc>
        <w:tc>
          <w:tcPr>
            <w:tcW w:w="837" w:type="dxa"/>
            <w:shd w:val="clear" w:color="auto" w:fill="auto"/>
          </w:tcPr>
          <w:p w14:paraId="15377B7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23</w:t>
            </w:r>
          </w:p>
          <w:p w14:paraId="0C88718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979089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000000" w:themeFill="text1"/>
          </w:tcPr>
          <w:p w14:paraId="634B3E94" w14:textId="7DF7B172"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6" w:type="dxa"/>
            <w:shd w:val="clear" w:color="auto" w:fill="auto"/>
          </w:tcPr>
          <w:p w14:paraId="58AC96A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20</w:t>
            </w:r>
          </w:p>
          <w:p w14:paraId="701D155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26C8375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13</w:t>
            </w:r>
          </w:p>
        </w:tc>
        <w:tc>
          <w:tcPr>
            <w:tcW w:w="837" w:type="dxa"/>
            <w:shd w:val="clear" w:color="auto" w:fill="auto"/>
          </w:tcPr>
          <w:p w14:paraId="6A00004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00</w:t>
            </w:r>
          </w:p>
          <w:p w14:paraId="1D18D2A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5C5554F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r>
      <w:tr w:rsidR="007E5CCE" w:rsidRPr="007E5CCE" w14:paraId="2FFA0111" w14:textId="77777777" w:rsidTr="007E5CCE">
        <w:tc>
          <w:tcPr>
            <w:tcW w:w="1384" w:type="dxa"/>
          </w:tcPr>
          <w:p w14:paraId="07F50A8F"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Triceps skinfold</w:t>
            </w:r>
          </w:p>
        </w:tc>
        <w:tc>
          <w:tcPr>
            <w:tcW w:w="836" w:type="dxa"/>
            <w:shd w:val="clear" w:color="auto" w:fill="D9D9D9" w:themeFill="background1" w:themeFillShade="D9"/>
          </w:tcPr>
          <w:p w14:paraId="234D96B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078</w:t>
            </w:r>
          </w:p>
          <w:p w14:paraId="729CA93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7F14E45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717</w:t>
            </w:r>
          </w:p>
        </w:tc>
        <w:tc>
          <w:tcPr>
            <w:tcW w:w="836" w:type="dxa"/>
            <w:shd w:val="clear" w:color="auto" w:fill="D9D9D9" w:themeFill="background1" w:themeFillShade="D9"/>
          </w:tcPr>
          <w:p w14:paraId="5F89E34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55</w:t>
            </w:r>
          </w:p>
          <w:p w14:paraId="47E21C9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86FFDB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89</w:t>
            </w:r>
          </w:p>
        </w:tc>
        <w:tc>
          <w:tcPr>
            <w:tcW w:w="836" w:type="dxa"/>
            <w:shd w:val="clear" w:color="auto" w:fill="auto"/>
          </w:tcPr>
          <w:p w14:paraId="0B64163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08</w:t>
            </w:r>
          </w:p>
          <w:p w14:paraId="19B413B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C64487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48</w:t>
            </w:r>
          </w:p>
        </w:tc>
        <w:tc>
          <w:tcPr>
            <w:tcW w:w="837" w:type="dxa"/>
            <w:shd w:val="clear" w:color="auto" w:fill="auto"/>
          </w:tcPr>
          <w:p w14:paraId="1E3DBF6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13</w:t>
            </w:r>
          </w:p>
          <w:p w14:paraId="41E56E2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19C062F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45</w:t>
            </w:r>
          </w:p>
        </w:tc>
        <w:tc>
          <w:tcPr>
            <w:tcW w:w="836" w:type="dxa"/>
            <w:shd w:val="clear" w:color="auto" w:fill="D9D9D9" w:themeFill="background1" w:themeFillShade="D9"/>
          </w:tcPr>
          <w:p w14:paraId="04A103B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133</w:t>
            </w:r>
          </w:p>
          <w:p w14:paraId="3018F5A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894BD8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535</w:t>
            </w:r>
          </w:p>
        </w:tc>
        <w:tc>
          <w:tcPr>
            <w:tcW w:w="836" w:type="dxa"/>
            <w:shd w:val="clear" w:color="auto" w:fill="auto"/>
          </w:tcPr>
          <w:p w14:paraId="0D3847F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454</w:t>
            </w:r>
          </w:p>
          <w:p w14:paraId="432E0A6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5852D1C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26</w:t>
            </w:r>
          </w:p>
        </w:tc>
        <w:tc>
          <w:tcPr>
            <w:tcW w:w="837" w:type="dxa"/>
            <w:shd w:val="clear" w:color="auto" w:fill="D9D9D9" w:themeFill="background1" w:themeFillShade="D9"/>
          </w:tcPr>
          <w:p w14:paraId="7C47E6B6"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239</w:t>
            </w:r>
          </w:p>
          <w:p w14:paraId="6D6ABF43"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33863F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261</w:t>
            </w:r>
          </w:p>
        </w:tc>
        <w:tc>
          <w:tcPr>
            <w:tcW w:w="836" w:type="dxa"/>
            <w:shd w:val="clear" w:color="auto" w:fill="D9D9D9" w:themeFill="background1" w:themeFillShade="D9"/>
          </w:tcPr>
          <w:p w14:paraId="155F4FC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270</w:t>
            </w:r>
          </w:p>
          <w:p w14:paraId="04851BE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18B4741"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201</w:t>
            </w:r>
          </w:p>
        </w:tc>
        <w:tc>
          <w:tcPr>
            <w:tcW w:w="836" w:type="dxa"/>
            <w:shd w:val="clear" w:color="auto" w:fill="000000" w:themeFill="text1"/>
          </w:tcPr>
          <w:p w14:paraId="57394B26" w14:textId="225F58E1"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c>
          <w:tcPr>
            <w:tcW w:w="837" w:type="dxa"/>
            <w:shd w:val="clear" w:color="auto" w:fill="auto"/>
          </w:tcPr>
          <w:p w14:paraId="4C04D60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51</w:t>
            </w:r>
          </w:p>
          <w:p w14:paraId="7093E56B"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11</w:t>
            </w:r>
          </w:p>
          <w:p w14:paraId="74D5250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30</w:t>
            </w:r>
          </w:p>
        </w:tc>
      </w:tr>
      <w:tr w:rsidR="007E5CCE" w:rsidRPr="007E5CCE" w14:paraId="5BEBD49B" w14:textId="77777777" w:rsidTr="007E5CCE">
        <w:tc>
          <w:tcPr>
            <w:tcW w:w="1384" w:type="dxa"/>
          </w:tcPr>
          <w:p w14:paraId="2507B155" w14:textId="77777777" w:rsidR="003400B6" w:rsidRPr="007E5CCE" w:rsidRDefault="003400B6" w:rsidP="00547E77">
            <w:pPr>
              <w:pStyle w:val="NoSpacing"/>
              <w:rPr>
                <w:rFonts w:asciiTheme="majorHAnsi" w:eastAsia="Times New Roman" w:hAnsiTheme="majorHAnsi" w:cstheme="majorHAnsi"/>
                <w:b/>
                <w:color w:val="000000" w:themeColor="text1"/>
                <w:sz w:val="19"/>
                <w:szCs w:val="19"/>
                <w:lang w:val="en-GB"/>
              </w:rPr>
            </w:pPr>
            <w:r w:rsidRPr="007E5CCE">
              <w:rPr>
                <w:rFonts w:asciiTheme="majorHAnsi" w:eastAsia="Times New Roman" w:hAnsiTheme="majorHAnsi" w:cstheme="majorHAnsi"/>
                <w:b/>
                <w:color w:val="000000" w:themeColor="text1"/>
                <w:sz w:val="19"/>
                <w:szCs w:val="19"/>
                <w:lang w:val="en-GB"/>
              </w:rPr>
              <w:t>Total skinfolds</w:t>
            </w:r>
          </w:p>
        </w:tc>
        <w:tc>
          <w:tcPr>
            <w:tcW w:w="836" w:type="dxa"/>
            <w:shd w:val="clear" w:color="auto" w:fill="D9D9D9" w:themeFill="background1" w:themeFillShade="D9"/>
          </w:tcPr>
          <w:p w14:paraId="215A95E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234</w:t>
            </w:r>
          </w:p>
          <w:p w14:paraId="2B34C1C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1FB3AB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270</w:t>
            </w:r>
          </w:p>
        </w:tc>
        <w:tc>
          <w:tcPr>
            <w:tcW w:w="836" w:type="dxa"/>
            <w:shd w:val="clear" w:color="auto" w:fill="auto"/>
          </w:tcPr>
          <w:p w14:paraId="3E073B0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24</w:t>
            </w:r>
          </w:p>
          <w:p w14:paraId="36706FD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12808499"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676B991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84</w:t>
            </w:r>
          </w:p>
          <w:p w14:paraId="25DD6B2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3A63FEBF"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7" w:type="dxa"/>
            <w:shd w:val="clear" w:color="auto" w:fill="auto"/>
          </w:tcPr>
          <w:p w14:paraId="2930C7D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871</w:t>
            </w:r>
          </w:p>
          <w:p w14:paraId="4F6F76D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23014D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099C4F0E"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766</w:t>
            </w:r>
          </w:p>
          <w:p w14:paraId="4C91827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0547BAF0"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2BDB42F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639</w:t>
            </w:r>
          </w:p>
          <w:p w14:paraId="15A48C9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64B16F2A"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001</w:t>
            </w:r>
          </w:p>
        </w:tc>
        <w:tc>
          <w:tcPr>
            <w:tcW w:w="837" w:type="dxa"/>
            <w:shd w:val="clear" w:color="auto" w:fill="auto"/>
          </w:tcPr>
          <w:p w14:paraId="06028BF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39</w:t>
            </w:r>
          </w:p>
          <w:p w14:paraId="2ABFE67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1EF9EA88"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auto"/>
          </w:tcPr>
          <w:p w14:paraId="74A721D2"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930</w:t>
            </w:r>
          </w:p>
          <w:p w14:paraId="4AC95AE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29B0C25C"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lt;0.0005</w:t>
            </w:r>
          </w:p>
        </w:tc>
        <w:tc>
          <w:tcPr>
            <w:tcW w:w="836" w:type="dxa"/>
            <w:shd w:val="clear" w:color="auto" w:fill="D9D9D9" w:themeFill="background1" w:themeFillShade="D9"/>
          </w:tcPr>
          <w:p w14:paraId="7D1CFB9D"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r=0.300</w:t>
            </w:r>
          </w:p>
          <w:p w14:paraId="5BEDBF14"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n=24</w:t>
            </w:r>
          </w:p>
          <w:p w14:paraId="4AC844A5" w14:textId="77777777"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r w:rsidRPr="007E5CCE">
              <w:rPr>
                <w:rFonts w:asciiTheme="majorHAnsi" w:eastAsia="Times New Roman" w:hAnsiTheme="majorHAnsi" w:cstheme="majorHAnsi"/>
                <w:color w:val="000000" w:themeColor="text1"/>
                <w:sz w:val="16"/>
                <w:szCs w:val="16"/>
                <w:lang w:val="en-GB"/>
              </w:rPr>
              <w:t>p=0.155</w:t>
            </w:r>
          </w:p>
        </w:tc>
        <w:tc>
          <w:tcPr>
            <w:tcW w:w="837" w:type="dxa"/>
            <w:shd w:val="clear" w:color="auto" w:fill="000000" w:themeFill="text1"/>
          </w:tcPr>
          <w:p w14:paraId="7FFE5ABC" w14:textId="3EE169F5" w:rsidR="003400B6" w:rsidRPr="007E5CCE" w:rsidRDefault="003400B6" w:rsidP="00547E77">
            <w:pPr>
              <w:pStyle w:val="NoSpacing"/>
              <w:rPr>
                <w:rFonts w:asciiTheme="majorHAnsi" w:eastAsia="Times New Roman" w:hAnsiTheme="majorHAnsi" w:cstheme="majorHAnsi"/>
                <w:color w:val="000000" w:themeColor="text1"/>
                <w:sz w:val="16"/>
                <w:szCs w:val="16"/>
                <w:lang w:val="en-GB"/>
              </w:rPr>
            </w:pPr>
          </w:p>
        </w:tc>
      </w:tr>
    </w:tbl>
    <w:p w14:paraId="4A7F05AD" w14:textId="051EA5FF" w:rsidR="00CB3AB2" w:rsidRPr="007E5CCE" w:rsidRDefault="008F6F88" w:rsidP="00F77288">
      <w:pPr>
        <w:pStyle w:val="NoSpacing"/>
        <w:rPr>
          <w:rFonts w:asciiTheme="majorHAnsi" w:hAnsiTheme="majorHAnsi" w:cstheme="majorHAnsi"/>
          <w:color w:val="000000" w:themeColor="text1"/>
          <w:sz w:val="16"/>
          <w:szCs w:val="16"/>
          <w:lang w:val="en-GB"/>
        </w:rPr>
      </w:pPr>
      <w:r w:rsidRPr="007E5CCE">
        <w:rPr>
          <w:rFonts w:cstheme="minorHAnsi"/>
          <w:sz w:val="16"/>
          <w:szCs w:val="16"/>
          <w:vertAlign w:val="superscript"/>
          <w:lang w:val="en-US"/>
        </w:rPr>
        <w:t>†</w:t>
      </w:r>
      <w:r w:rsidRPr="007E5CCE">
        <w:rPr>
          <w:rFonts w:asciiTheme="majorHAnsi" w:hAnsiTheme="majorHAnsi" w:cstheme="majorHAnsi"/>
          <w:color w:val="000000" w:themeColor="text1"/>
          <w:sz w:val="16"/>
          <w:szCs w:val="16"/>
          <w:lang w:val="en-GB"/>
        </w:rPr>
        <w:t xml:space="preserve"> Correlations for males appear in the upper-right triangle and those for females appear in the lower-left triangle. Numbers represent the Spearman correlation coefficient (r), sample size (n) and level of significance (p-value). </w:t>
      </w:r>
    </w:p>
    <w:p w14:paraId="0609A33B" w14:textId="6C44EC37" w:rsidR="00CB3AB2" w:rsidRPr="004F1CE0" w:rsidRDefault="00CB3AB2" w:rsidP="00CB3AB2">
      <w:pPr>
        <w:rPr>
          <w:rFonts w:asciiTheme="majorHAnsi" w:hAnsiTheme="majorHAnsi" w:cstheme="majorHAnsi"/>
          <w:i/>
          <w:color w:val="000000" w:themeColor="text1"/>
          <w:sz w:val="20"/>
          <w:szCs w:val="20"/>
          <w:lang w:val="en-GB"/>
        </w:rPr>
      </w:pPr>
      <w:r w:rsidRPr="003E38D8">
        <w:rPr>
          <w:rFonts w:asciiTheme="majorHAnsi" w:hAnsiTheme="majorHAnsi" w:cstheme="majorHAnsi"/>
          <w:color w:val="000000" w:themeColor="text1"/>
          <w:lang w:val="en-GB"/>
        </w:rPr>
        <w:br w:type="page"/>
      </w:r>
      <w:r w:rsidRPr="00507DE1">
        <w:rPr>
          <w:rFonts w:asciiTheme="majorHAnsi" w:hAnsiTheme="majorHAnsi" w:cstheme="majorHAnsi"/>
          <w:color w:val="000000" w:themeColor="text1"/>
          <w:lang w:val="en-GB"/>
        </w:rPr>
        <w:lastRenderedPageBreak/>
        <w:t>Table S6:</w:t>
      </w:r>
      <w:r w:rsidRPr="003E38D8">
        <w:rPr>
          <w:rFonts w:asciiTheme="majorHAnsi" w:hAnsiTheme="majorHAnsi" w:cstheme="majorHAnsi"/>
          <w:color w:val="000000" w:themeColor="text1"/>
          <w:lang w:val="en-GB"/>
        </w:rPr>
        <w:t xml:space="preserve"> </w:t>
      </w:r>
      <w:r w:rsidRPr="00507DE1">
        <w:rPr>
          <w:rFonts w:asciiTheme="majorHAnsi" w:hAnsiTheme="majorHAnsi" w:cstheme="majorHAnsi"/>
          <w:i/>
          <w:color w:val="000000" w:themeColor="text1"/>
          <w:sz w:val="18"/>
          <w:szCs w:val="18"/>
          <w:lang w:val="en-GB"/>
        </w:rPr>
        <w:t>Spearman correlations for body measurements indicating relative adiposity in wild adult male (n=6) and female (n=9) long-tailed macaques</w:t>
      </w:r>
      <w:r w:rsidR="008F6F88" w:rsidRPr="00507DE1">
        <w:rPr>
          <w:rFonts w:asciiTheme="majorHAnsi" w:hAnsiTheme="majorHAnsi" w:cstheme="majorHAnsi"/>
          <w:i/>
          <w:color w:val="000000" w:themeColor="text1"/>
          <w:sz w:val="18"/>
          <w:szCs w:val="18"/>
          <w:lang w:val="en-GB"/>
        </w:rPr>
        <w:t xml:space="preserve"> </w:t>
      </w:r>
      <w:r w:rsidR="008F6F88" w:rsidRPr="00507DE1">
        <w:rPr>
          <w:rFonts w:asciiTheme="minorHAnsi" w:hAnsiTheme="minorHAnsi" w:cstheme="minorHAnsi"/>
          <w:i/>
          <w:sz w:val="18"/>
          <w:szCs w:val="18"/>
          <w:vertAlign w:val="superscript"/>
          <w:lang w:val="en-US"/>
        </w:rPr>
        <w:t>†</w:t>
      </w:r>
      <w:r w:rsidR="004F1CE0" w:rsidRPr="00507DE1">
        <w:rPr>
          <w:rFonts w:asciiTheme="minorHAnsi" w:hAnsiTheme="minorHAnsi" w:cstheme="minorHAnsi"/>
          <w:i/>
          <w:sz w:val="18"/>
          <w:szCs w:val="18"/>
          <w:lang w:val="en-US"/>
        </w:rPr>
        <w:t xml:space="preserve">. </w:t>
      </w:r>
      <w:r w:rsidR="004F1CE0" w:rsidRPr="00507DE1">
        <w:rPr>
          <w:rFonts w:asciiTheme="majorHAnsi" w:hAnsiTheme="majorHAnsi" w:cstheme="majorHAnsi"/>
          <w:i/>
          <w:color w:val="000000" w:themeColor="text1"/>
          <w:sz w:val="18"/>
          <w:szCs w:val="18"/>
          <w:lang w:val="en-GB"/>
        </w:rPr>
        <w:t>Grey-marked areas represent non-significant results.</w:t>
      </w:r>
      <w:r w:rsidR="00F77288">
        <w:rPr>
          <w:rFonts w:asciiTheme="majorHAnsi" w:hAnsiTheme="majorHAnsi" w:cstheme="majorHAnsi"/>
          <w:i/>
          <w:color w:val="000000" w:themeColor="text1"/>
          <w:sz w:val="18"/>
          <w:szCs w:val="18"/>
          <w:lang w:val="en-GB"/>
        </w:rPr>
        <w:t xml:space="preserve"> </w:t>
      </w:r>
      <w:r w:rsidR="00F77288" w:rsidRPr="00507DE1">
        <w:rPr>
          <w:rFonts w:asciiTheme="majorHAnsi" w:hAnsiTheme="majorHAnsi" w:cstheme="majorHAnsi"/>
          <w:i/>
          <w:color w:val="000000" w:themeColor="text1"/>
          <w:sz w:val="18"/>
          <w:szCs w:val="18"/>
          <w:lang w:val="en-GB"/>
        </w:rPr>
        <w:t>Grey-marked areas represent non-significant results.</w:t>
      </w:r>
    </w:p>
    <w:tbl>
      <w:tblPr>
        <w:tblStyle w:val="TableGrid"/>
        <w:tblW w:w="9747" w:type="dxa"/>
        <w:tblLook w:val="04A0" w:firstRow="1" w:lastRow="0" w:firstColumn="1" w:lastColumn="0" w:noHBand="0" w:noVBand="1"/>
      </w:tblPr>
      <w:tblGrid>
        <w:gridCol w:w="1342"/>
        <w:gridCol w:w="840"/>
        <w:gridCol w:w="841"/>
        <w:gridCol w:w="840"/>
        <w:gridCol w:w="841"/>
        <w:gridCol w:w="840"/>
        <w:gridCol w:w="841"/>
        <w:gridCol w:w="840"/>
        <w:gridCol w:w="841"/>
        <w:gridCol w:w="840"/>
        <w:gridCol w:w="841"/>
      </w:tblGrid>
      <w:tr w:rsidR="003E38D8" w:rsidRPr="004F1CE0" w14:paraId="6D671644" w14:textId="77777777" w:rsidTr="004F1CE0">
        <w:trPr>
          <w:cantSplit/>
          <w:trHeight w:val="914"/>
        </w:trPr>
        <w:tc>
          <w:tcPr>
            <w:tcW w:w="1342" w:type="dxa"/>
          </w:tcPr>
          <w:p w14:paraId="52BDF3C7" w14:textId="21F3136C" w:rsidR="003400B6" w:rsidRPr="004F1CE0" w:rsidRDefault="003400B6" w:rsidP="004A780D">
            <w:pPr>
              <w:pStyle w:val="NoSpacing"/>
              <w:jc w:val="right"/>
              <w:rPr>
                <w:rFonts w:asciiTheme="majorHAnsi" w:hAnsiTheme="majorHAnsi" w:cstheme="majorHAnsi"/>
                <w:color w:val="000000" w:themeColor="text1"/>
                <w:sz w:val="19"/>
                <w:szCs w:val="19"/>
                <w:lang w:val="en-GB"/>
              </w:rPr>
            </w:pPr>
            <w:r w:rsidRPr="004F1CE0">
              <w:rPr>
                <w:rFonts w:asciiTheme="majorHAnsi" w:hAnsiTheme="majorHAnsi" w:cstheme="majorHAnsi"/>
                <w:i/>
                <w:noProof/>
                <w:color w:val="000000" w:themeColor="text1"/>
                <w:sz w:val="19"/>
                <w:szCs w:val="19"/>
                <w:lang w:val="en-US"/>
              </w:rPr>
              <mc:AlternateContent>
                <mc:Choice Requires="wps">
                  <w:drawing>
                    <wp:anchor distT="0" distB="0" distL="114300" distR="114300" simplePos="0" relativeHeight="251669504" behindDoc="0" locked="0" layoutInCell="1" allowOverlap="1" wp14:anchorId="280113F8" wp14:editId="0E2A73FF">
                      <wp:simplePos x="0" y="0"/>
                      <wp:positionH relativeFrom="column">
                        <wp:posOffset>-71120</wp:posOffset>
                      </wp:positionH>
                      <wp:positionV relativeFrom="paragraph">
                        <wp:posOffset>-635</wp:posOffset>
                      </wp:positionV>
                      <wp:extent cx="850265" cy="723265"/>
                      <wp:effectExtent l="0" t="0" r="13335" b="13335"/>
                      <wp:wrapNone/>
                      <wp:docPr id="5" name="Rechte verbindingslijn 5"/>
                      <wp:cNvGraphicFramePr/>
                      <a:graphic xmlns:a="http://schemas.openxmlformats.org/drawingml/2006/main">
                        <a:graphicData uri="http://schemas.microsoft.com/office/word/2010/wordprocessingShape">
                          <wps:wsp>
                            <wps:cNvCnPr/>
                            <wps:spPr>
                              <a:xfrm>
                                <a:off x="0" y="0"/>
                                <a:ext cx="850265" cy="723265"/>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w14:anchorId="4C6C5B32" id="Rechte verbindingslijn 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pt,-.05pt" to="61.35pt,5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" strokecolor="black [3200]" strokeweight="1pt"/>
                  </w:pict>
                </mc:Fallback>
              </mc:AlternateContent>
            </w:r>
            <w:r w:rsidRPr="004F1CE0">
              <w:rPr>
                <w:rFonts w:asciiTheme="majorHAnsi" w:hAnsiTheme="majorHAnsi" w:cstheme="majorHAnsi"/>
                <w:b/>
                <w:color w:val="000000" w:themeColor="text1"/>
                <w:sz w:val="19"/>
                <w:szCs w:val="19"/>
                <w:lang w:val="en-GB"/>
              </w:rPr>
              <w:t>Males</w:t>
            </w:r>
          </w:p>
          <w:p w14:paraId="5C3E0C28" w14:textId="77777777" w:rsidR="003400B6" w:rsidRPr="004F1CE0" w:rsidRDefault="003400B6" w:rsidP="004A780D">
            <w:pPr>
              <w:pStyle w:val="NoSpacing"/>
              <w:rPr>
                <w:rFonts w:asciiTheme="majorHAnsi" w:hAnsiTheme="majorHAnsi" w:cstheme="majorHAnsi"/>
                <w:b/>
                <w:color w:val="000000" w:themeColor="text1"/>
                <w:sz w:val="19"/>
                <w:szCs w:val="19"/>
                <w:lang w:val="en-GB"/>
              </w:rPr>
            </w:pPr>
          </w:p>
          <w:p w14:paraId="536545D4" w14:textId="77777777" w:rsidR="003400B6" w:rsidRPr="004F1CE0" w:rsidRDefault="003400B6" w:rsidP="004A780D">
            <w:pPr>
              <w:pStyle w:val="NoSpacing"/>
              <w:rPr>
                <w:rFonts w:asciiTheme="majorHAnsi" w:hAnsiTheme="majorHAnsi" w:cstheme="majorHAnsi"/>
                <w:b/>
                <w:color w:val="000000" w:themeColor="text1"/>
                <w:sz w:val="19"/>
                <w:szCs w:val="19"/>
                <w:lang w:val="en-GB"/>
              </w:rPr>
            </w:pPr>
          </w:p>
          <w:p w14:paraId="6F34B40C" w14:textId="77777777" w:rsidR="003400B6" w:rsidRPr="004F1CE0" w:rsidRDefault="003400B6" w:rsidP="004A780D">
            <w:pPr>
              <w:pStyle w:val="NoSpacing"/>
              <w:rPr>
                <w:rFonts w:asciiTheme="majorHAnsi" w:hAnsiTheme="majorHAnsi" w:cstheme="majorHAnsi"/>
                <w:b/>
                <w:color w:val="000000" w:themeColor="text1"/>
                <w:sz w:val="19"/>
                <w:szCs w:val="19"/>
                <w:lang w:val="en-GB"/>
              </w:rPr>
            </w:pPr>
          </w:p>
          <w:p w14:paraId="53EC2EFD" w14:textId="77777777" w:rsidR="003400B6" w:rsidRPr="004F1CE0" w:rsidRDefault="003400B6" w:rsidP="004A780D">
            <w:pPr>
              <w:pStyle w:val="NoSpacing"/>
              <w:rPr>
                <w:rFonts w:asciiTheme="majorHAnsi" w:hAnsiTheme="majorHAnsi" w:cstheme="majorHAnsi"/>
                <w:b/>
                <w:color w:val="000000" w:themeColor="text1"/>
                <w:sz w:val="19"/>
                <w:szCs w:val="19"/>
                <w:lang w:val="en-GB"/>
              </w:rPr>
            </w:pPr>
          </w:p>
          <w:p w14:paraId="3AC7C428" w14:textId="26D378DA" w:rsidR="003400B6" w:rsidRPr="004F1CE0" w:rsidRDefault="003400B6" w:rsidP="004A780D">
            <w:pPr>
              <w:pStyle w:val="NoSpacing"/>
              <w:rPr>
                <w:rFonts w:asciiTheme="majorHAnsi" w:eastAsia="Times New Roman" w:hAnsiTheme="majorHAnsi" w:cstheme="majorHAnsi"/>
                <w:color w:val="000000" w:themeColor="text1"/>
                <w:sz w:val="19"/>
                <w:szCs w:val="19"/>
                <w:lang w:val="en-GB"/>
              </w:rPr>
            </w:pPr>
            <w:r w:rsidRPr="004F1CE0">
              <w:rPr>
                <w:rFonts w:asciiTheme="majorHAnsi" w:hAnsiTheme="majorHAnsi" w:cstheme="majorHAnsi"/>
                <w:b/>
                <w:color w:val="000000" w:themeColor="text1"/>
                <w:sz w:val="19"/>
                <w:szCs w:val="19"/>
                <w:lang w:val="en-GB"/>
              </w:rPr>
              <w:t>Females</w:t>
            </w:r>
          </w:p>
        </w:tc>
        <w:tc>
          <w:tcPr>
            <w:tcW w:w="840" w:type="dxa"/>
            <w:textDirection w:val="btLr"/>
          </w:tcPr>
          <w:p w14:paraId="1CEC3A8A"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Height</w:t>
            </w:r>
          </w:p>
        </w:tc>
        <w:tc>
          <w:tcPr>
            <w:tcW w:w="841" w:type="dxa"/>
            <w:textDirection w:val="btLr"/>
          </w:tcPr>
          <w:p w14:paraId="2D8E733C"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eight</w:t>
            </w:r>
          </w:p>
        </w:tc>
        <w:tc>
          <w:tcPr>
            <w:tcW w:w="840" w:type="dxa"/>
            <w:textDirection w:val="btLr"/>
          </w:tcPr>
          <w:p w14:paraId="4CE799FD"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HI</w:t>
            </w:r>
            <w:r w:rsidRPr="004F1CE0">
              <w:rPr>
                <w:rFonts w:asciiTheme="majorHAnsi" w:eastAsia="Times New Roman" w:hAnsiTheme="majorHAnsi" w:cstheme="majorHAnsi"/>
                <w:b/>
                <w:color w:val="000000" w:themeColor="text1"/>
                <w:sz w:val="19"/>
                <w:szCs w:val="19"/>
                <w:vertAlign w:val="superscript"/>
                <w:lang w:val="en-GB"/>
              </w:rPr>
              <w:t>2.0</w:t>
            </w:r>
            <w:r w:rsidRPr="004F1CE0">
              <w:rPr>
                <w:rFonts w:asciiTheme="majorHAnsi" w:eastAsia="Times New Roman" w:hAnsiTheme="majorHAnsi" w:cstheme="majorHAnsi"/>
                <w:b/>
                <w:color w:val="000000" w:themeColor="text1"/>
                <w:sz w:val="19"/>
                <w:szCs w:val="19"/>
                <w:lang w:val="en-GB"/>
              </w:rPr>
              <w:t xml:space="preserve"> (BMI)</w:t>
            </w:r>
          </w:p>
        </w:tc>
        <w:tc>
          <w:tcPr>
            <w:tcW w:w="841" w:type="dxa"/>
            <w:textDirection w:val="btLr"/>
          </w:tcPr>
          <w:p w14:paraId="6C0B6CE7"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HI</w:t>
            </w:r>
            <w:r w:rsidRPr="004F1CE0">
              <w:rPr>
                <w:rFonts w:asciiTheme="majorHAnsi" w:eastAsia="Times New Roman" w:hAnsiTheme="majorHAnsi" w:cstheme="majorHAnsi"/>
                <w:b/>
                <w:color w:val="000000" w:themeColor="text1"/>
                <w:sz w:val="19"/>
                <w:szCs w:val="19"/>
                <w:vertAlign w:val="superscript"/>
                <w:lang w:val="en-GB"/>
              </w:rPr>
              <w:t>2.7</w:t>
            </w:r>
          </w:p>
        </w:tc>
        <w:tc>
          <w:tcPr>
            <w:tcW w:w="840" w:type="dxa"/>
            <w:textDirection w:val="btLr"/>
          </w:tcPr>
          <w:p w14:paraId="0D5DCCA3"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Abdominal circumference</w:t>
            </w:r>
          </w:p>
        </w:tc>
        <w:tc>
          <w:tcPr>
            <w:tcW w:w="841" w:type="dxa"/>
            <w:textDirection w:val="btLr"/>
          </w:tcPr>
          <w:p w14:paraId="62804049"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Abdominal skinfold</w:t>
            </w:r>
          </w:p>
        </w:tc>
        <w:tc>
          <w:tcPr>
            <w:tcW w:w="840" w:type="dxa"/>
            <w:textDirection w:val="btLr"/>
          </w:tcPr>
          <w:p w14:paraId="6D2F1DC3"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Subscapular skinfold</w:t>
            </w:r>
          </w:p>
        </w:tc>
        <w:tc>
          <w:tcPr>
            <w:tcW w:w="841" w:type="dxa"/>
            <w:textDirection w:val="btLr"/>
          </w:tcPr>
          <w:p w14:paraId="4395BB99" w14:textId="23BCEDB0"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Supra-iliac skinfold</w:t>
            </w:r>
          </w:p>
        </w:tc>
        <w:tc>
          <w:tcPr>
            <w:tcW w:w="840" w:type="dxa"/>
            <w:textDirection w:val="btLr"/>
          </w:tcPr>
          <w:p w14:paraId="624ABCDD"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Triceps skinfold</w:t>
            </w:r>
          </w:p>
        </w:tc>
        <w:tc>
          <w:tcPr>
            <w:tcW w:w="841" w:type="dxa"/>
            <w:textDirection w:val="btLr"/>
          </w:tcPr>
          <w:p w14:paraId="683C53C8"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Total skinfolds</w:t>
            </w:r>
          </w:p>
        </w:tc>
      </w:tr>
      <w:tr w:rsidR="003E38D8" w:rsidRPr="004F1CE0" w14:paraId="273CA857" w14:textId="77777777" w:rsidTr="004F1CE0">
        <w:tc>
          <w:tcPr>
            <w:tcW w:w="1342" w:type="dxa"/>
          </w:tcPr>
          <w:p w14:paraId="0E160759"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Height</w:t>
            </w:r>
          </w:p>
        </w:tc>
        <w:tc>
          <w:tcPr>
            <w:tcW w:w="840" w:type="dxa"/>
            <w:shd w:val="clear" w:color="auto" w:fill="000000" w:themeFill="text1"/>
          </w:tcPr>
          <w:p w14:paraId="38F14A6D" w14:textId="7A7E2FA4"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1" w:type="dxa"/>
            <w:shd w:val="clear" w:color="auto" w:fill="auto"/>
          </w:tcPr>
          <w:p w14:paraId="1BC1161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29</w:t>
            </w:r>
          </w:p>
          <w:p w14:paraId="5978FF5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1E8930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2</w:t>
            </w:r>
          </w:p>
        </w:tc>
        <w:tc>
          <w:tcPr>
            <w:tcW w:w="840" w:type="dxa"/>
            <w:shd w:val="clear" w:color="auto" w:fill="D9D9D9" w:themeFill="background1" w:themeFillShade="D9"/>
          </w:tcPr>
          <w:p w14:paraId="225D7F5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29</w:t>
            </w:r>
          </w:p>
          <w:p w14:paraId="77EBC40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ACB8DE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97</w:t>
            </w:r>
          </w:p>
        </w:tc>
        <w:tc>
          <w:tcPr>
            <w:tcW w:w="841" w:type="dxa"/>
            <w:shd w:val="clear" w:color="auto" w:fill="D9D9D9" w:themeFill="background1" w:themeFillShade="D9"/>
          </w:tcPr>
          <w:p w14:paraId="5E0F45C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43</w:t>
            </w:r>
          </w:p>
          <w:p w14:paraId="0AF40CD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F9CE35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787</w:t>
            </w:r>
          </w:p>
        </w:tc>
        <w:tc>
          <w:tcPr>
            <w:tcW w:w="840" w:type="dxa"/>
            <w:shd w:val="clear" w:color="auto" w:fill="D9D9D9" w:themeFill="background1" w:themeFillShade="D9"/>
          </w:tcPr>
          <w:p w14:paraId="50C9DDD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57</w:t>
            </w:r>
          </w:p>
          <w:p w14:paraId="6B50502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31FDA3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623</w:t>
            </w:r>
          </w:p>
        </w:tc>
        <w:tc>
          <w:tcPr>
            <w:tcW w:w="841" w:type="dxa"/>
            <w:shd w:val="clear" w:color="auto" w:fill="D9D9D9" w:themeFill="background1" w:themeFillShade="D9"/>
          </w:tcPr>
          <w:p w14:paraId="78030EC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90</w:t>
            </w:r>
          </w:p>
          <w:p w14:paraId="285AB4E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3AD9B1F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77</w:t>
            </w:r>
          </w:p>
        </w:tc>
        <w:tc>
          <w:tcPr>
            <w:tcW w:w="840" w:type="dxa"/>
            <w:shd w:val="clear" w:color="auto" w:fill="D9D9D9" w:themeFill="background1" w:themeFillShade="D9"/>
          </w:tcPr>
          <w:p w14:paraId="4C8E351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96</w:t>
            </w:r>
          </w:p>
          <w:p w14:paraId="069788B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7E64109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25</w:t>
            </w:r>
          </w:p>
        </w:tc>
        <w:tc>
          <w:tcPr>
            <w:tcW w:w="841" w:type="dxa"/>
            <w:shd w:val="clear" w:color="auto" w:fill="D9D9D9" w:themeFill="background1" w:themeFillShade="D9"/>
          </w:tcPr>
          <w:p w14:paraId="5FDD81B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64</w:t>
            </w:r>
          </w:p>
          <w:p w14:paraId="4FC5417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5D6E183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54</w:t>
            </w:r>
          </w:p>
        </w:tc>
        <w:tc>
          <w:tcPr>
            <w:tcW w:w="840" w:type="dxa"/>
            <w:shd w:val="clear" w:color="auto" w:fill="D9D9D9" w:themeFill="background1" w:themeFillShade="D9"/>
          </w:tcPr>
          <w:p w14:paraId="63A51FC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19</w:t>
            </w:r>
          </w:p>
          <w:p w14:paraId="50C1B91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32E5807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38</w:t>
            </w:r>
          </w:p>
        </w:tc>
        <w:tc>
          <w:tcPr>
            <w:tcW w:w="841" w:type="dxa"/>
            <w:shd w:val="clear" w:color="auto" w:fill="D9D9D9" w:themeFill="background1" w:themeFillShade="D9"/>
          </w:tcPr>
          <w:p w14:paraId="297F27E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14</w:t>
            </w:r>
          </w:p>
          <w:p w14:paraId="0E2AC9B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A897AE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44</w:t>
            </w:r>
          </w:p>
        </w:tc>
      </w:tr>
      <w:tr w:rsidR="003E38D8" w:rsidRPr="004F1CE0" w14:paraId="5C418535" w14:textId="77777777" w:rsidTr="004F1CE0">
        <w:tc>
          <w:tcPr>
            <w:tcW w:w="1342" w:type="dxa"/>
          </w:tcPr>
          <w:p w14:paraId="5D12E2D4"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eight</w:t>
            </w:r>
          </w:p>
        </w:tc>
        <w:tc>
          <w:tcPr>
            <w:tcW w:w="840" w:type="dxa"/>
            <w:shd w:val="clear" w:color="auto" w:fill="auto"/>
          </w:tcPr>
          <w:p w14:paraId="1680A55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37</w:t>
            </w:r>
          </w:p>
          <w:p w14:paraId="6053974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1E0549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5</w:t>
            </w:r>
          </w:p>
        </w:tc>
        <w:tc>
          <w:tcPr>
            <w:tcW w:w="841" w:type="dxa"/>
            <w:shd w:val="clear" w:color="auto" w:fill="000000" w:themeFill="text1"/>
          </w:tcPr>
          <w:p w14:paraId="161AFD9A" w14:textId="55F6A84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0" w:type="dxa"/>
            <w:shd w:val="clear" w:color="auto" w:fill="auto"/>
          </w:tcPr>
          <w:p w14:paraId="247FCC6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29</w:t>
            </w:r>
          </w:p>
          <w:p w14:paraId="55D037A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FF48F3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2</w:t>
            </w:r>
          </w:p>
        </w:tc>
        <w:tc>
          <w:tcPr>
            <w:tcW w:w="841" w:type="dxa"/>
            <w:shd w:val="clear" w:color="auto" w:fill="D9D9D9" w:themeFill="background1" w:themeFillShade="D9"/>
          </w:tcPr>
          <w:p w14:paraId="5425E5C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57</w:t>
            </w:r>
          </w:p>
          <w:p w14:paraId="4CECC5C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326B5B6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56</w:t>
            </w:r>
          </w:p>
        </w:tc>
        <w:tc>
          <w:tcPr>
            <w:tcW w:w="840" w:type="dxa"/>
            <w:shd w:val="clear" w:color="auto" w:fill="D9D9D9" w:themeFill="background1" w:themeFillShade="D9"/>
          </w:tcPr>
          <w:p w14:paraId="5B9D38A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14</w:t>
            </w:r>
          </w:p>
          <w:p w14:paraId="39945E0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BE70A5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44</w:t>
            </w:r>
          </w:p>
        </w:tc>
        <w:tc>
          <w:tcPr>
            <w:tcW w:w="841" w:type="dxa"/>
            <w:shd w:val="clear" w:color="auto" w:fill="D9D9D9" w:themeFill="background1" w:themeFillShade="D9"/>
          </w:tcPr>
          <w:p w14:paraId="39841AA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67</w:t>
            </w:r>
          </w:p>
          <w:p w14:paraId="1C00106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9810F3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48</w:t>
            </w:r>
          </w:p>
        </w:tc>
        <w:tc>
          <w:tcPr>
            <w:tcW w:w="840" w:type="dxa"/>
            <w:shd w:val="clear" w:color="auto" w:fill="auto"/>
          </w:tcPr>
          <w:p w14:paraId="773075E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28</w:t>
            </w:r>
          </w:p>
          <w:p w14:paraId="192749F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34CCA0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8</w:t>
            </w:r>
          </w:p>
        </w:tc>
        <w:tc>
          <w:tcPr>
            <w:tcW w:w="841" w:type="dxa"/>
            <w:shd w:val="clear" w:color="auto" w:fill="auto"/>
          </w:tcPr>
          <w:p w14:paraId="03EED40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12</w:t>
            </w:r>
          </w:p>
          <w:p w14:paraId="7C48921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71A5BA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50</w:t>
            </w:r>
          </w:p>
        </w:tc>
        <w:tc>
          <w:tcPr>
            <w:tcW w:w="840" w:type="dxa"/>
            <w:shd w:val="clear" w:color="auto" w:fill="D9D9D9" w:themeFill="background1" w:themeFillShade="D9"/>
          </w:tcPr>
          <w:p w14:paraId="1939AA9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16</w:t>
            </w:r>
          </w:p>
          <w:p w14:paraId="545350A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6</w:t>
            </w:r>
          </w:p>
          <w:p w14:paraId="1B4A0E0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827</w:t>
            </w:r>
          </w:p>
        </w:tc>
        <w:tc>
          <w:tcPr>
            <w:tcW w:w="841" w:type="dxa"/>
            <w:shd w:val="clear" w:color="auto" w:fill="D9D9D9" w:themeFill="background1" w:themeFillShade="D9"/>
          </w:tcPr>
          <w:p w14:paraId="030909F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14</w:t>
            </w:r>
          </w:p>
          <w:p w14:paraId="0CCF55D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91DEE0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11</w:t>
            </w:r>
          </w:p>
        </w:tc>
      </w:tr>
      <w:tr w:rsidR="003E38D8" w:rsidRPr="004F1CE0" w14:paraId="6D8F4960" w14:textId="77777777" w:rsidTr="004F1CE0">
        <w:tc>
          <w:tcPr>
            <w:tcW w:w="1342" w:type="dxa"/>
          </w:tcPr>
          <w:p w14:paraId="58A02ACE"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HI</w:t>
            </w:r>
            <w:r w:rsidRPr="004F1CE0">
              <w:rPr>
                <w:rFonts w:asciiTheme="majorHAnsi" w:eastAsia="Times New Roman" w:hAnsiTheme="majorHAnsi" w:cstheme="majorHAnsi"/>
                <w:b/>
                <w:color w:val="000000" w:themeColor="text1"/>
                <w:sz w:val="19"/>
                <w:szCs w:val="19"/>
                <w:vertAlign w:val="superscript"/>
                <w:lang w:val="en-GB"/>
              </w:rPr>
              <w:t>2.0</w:t>
            </w:r>
            <w:r w:rsidRPr="004F1CE0">
              <w:rPr>
                <w:rFonts w:asciiTheme="majorHAnsi" w:eastAsia="Times New Roman" w:hAnsiTheme="majorHAnsi" w:cstheme="majorHAnsi"/>
                <w:b/>
                <w:color w:val="000000" w:themeColor="text1"/>
                <w:sz w:val="19"/>
                <w:szCs w:val="19"/>
                <w:lang w:val="en-GB"/>
              </w:rPr>
              <w:t xml:space="preserve"> (BMI)</w:t>
            </w:r>
          </w:p>
        </w:tc>
        <w:tc>
          <w:tcPr>
            <w:tcW w:w="840" w:type="dxa"/>
            <w:shd w:val="clear" w:color="auto" w:fill="D9D9D9" w:themeFill="background1" w:themeFillShade="D9"/>
          </w:tcPr>
          <w:p w14:paraId="3B63A56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69</w:t>
            </w:r>
          </w:p>
          <w:p w14:paraId="78CD450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75DEB50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10</w:t>
            </w:r>
          </w:p>
        </w:tc>
        <w:tc>
          <w:tcPr>
            <w:tcW w:w="841" w:type="dxa"/>
            <w:shd w:val="clear" w:color="auto" w:fill="auto"/>
          </w:tcPr>
          <w:p w14:paraId="7BD3951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00</w:t>
            </w:r>
          </w:p>
          <w:p w14:paraId="7F0BCBE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29A457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1</w:t>
            </w:r>
          </w:p>
        </w:tc>
        <w:tc>
          <w:tcPr>
            <w:tcW w:w="840" w:type="dxa"/>
            <w:shd w:val="clear" w:color="auto" w:fill="000000" w:themeFill="text1"/>
          </w:tcPr>
          <w:p w14:paraId="7366E8DF" w14:textId="72A295D0"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1" w:type="dxa"/>
            <w:shd w:val="clear" w:color="auto" w:fill="auto"/>
          </w:tcPr>
          <w:p w14:paraId="4E00B7A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43</w:t>
            </w:r>
          </w:p>
          <w:p w14:paraId="0C91C61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F699DC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5</w:t>
            </w:r>
          </w:p>
        </w:tc>
        <w:tc>
          <w:tcPr>
            <w:tcW w:w="840" w:type="dxa"/>
            <w:shd w:val="clear" w:color="auto" w:fill="D9D9D9" w:themeFill="background1" w:themeFillShade="D9"/>
          </w:tcPr>
          <w:p w14:paraId="21D695F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43</w:t>
            </w:r>
          </w:p>
          <w:p w14:paraId="4043E0D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714CC0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66</w:t>
            </w:r>
          </w:p>
        </w:tc>
        <w:tc>
          <w:tcPr>
            <w:tcW w:w="841" w:type="dxa"/>
            <w:shd w:val="clear" w:color="auto" w:fill="D9D9D9" w:themeFill="background1" w:themeFillShade="D9"/>
          </w:tcPr>
          <w:p w14:paraId="43E500E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54</w:t>
            </w:r>
          </w:p>
          <w:p w14:paraId="4360E3F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7715E46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84</w:t>
            </w:r>
          </w:p>
        </w:tc>
        <w:tc>
          <w:tcPr>
            <w:tcW w:w="840" w:type="dxa"/>
            <w:shd w:val="clear" w:color="auto" w:fill="D9D9D9" w:themeFill="background1" w:themeFillShade="D9"/>
          </w:tcPr>
          <w:p w14:paraId="1DE8185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83</w:t>
            </w:r>
          </w:p>
          <w:p w14:paraId="6BF9874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5EC6D2C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66</w:t>
            </w:r>
          </w:p>
        </w:tc>
        <w:tc>
          <w:tcPr>
            <w:tcW w:w="841" w:type="dxa"/>
            <w:shd w:val="clear" w:color="auto" w:fill="auto"/>
          </w:tcPr>
          <w:p w14:paraId="0C911A6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12</w:t>
            </w:r>
          </w:p>
          <w:p w14:paraId="35AE896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3DB1AA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50</w:t>
            </w:r>
          </w:p>
        </w:tc>
        <w:tc>
          <w:tcPr>
            <w:tcW w:w="840" w:type="dxa"/>
            <w:shd w:val="clear" w:color="auto" w:fill="D9D9D9" w:themeFill="background1" w:themeFillShade="D9"/>
          </w:tcPr>
          <w:p w14:paraId="079A3C6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029</w:t>
            </w:r>
          </w:p>
          <w:p w14:paraId="430C1D0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2C3493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957</w:t>
            </w:r>
          </w:p>
        </w:tc>
        <w:tc>
          <w:tcPr>
            <w:tcW w:w="841" w:type="dxa"/>
            <w:shd w:val="clear" w:color="auto" w:fill="D9D9D9" w:themeFill="background1" w:themeFillShade="D9"/>
          </w:tcPr>
          <w:p w14:paraId="58DBFC5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71</w:t>
            </w:r>
          </w:p>
          <w:p w14:paraId="0A6BCAF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6456B5F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72</w:t>
            </w:r>
          </w:p>
        </w:tc>
      </w:tr>
      <w:tr w:rsidR="003E38D8" w:rsidRPr="004F1CE0" w14:paraId="410CD595" w14:textId="77777777" w:rsidTr="004F1CE0">
        <w:tc>
          <w:tcPr>
            <w:tcW w:w="1342" w:type="dxa"/>
          </w:tcPr>
          <w:p w14:paraId="2CFECBC2"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WHI</w:t>
            </w:r>
            <w:r w:rsidRPr="004F1CE0">
              <w:rPr>
                <w:rFonts w:asciiTheme="majorHAnsi" w:eastAsia="Times New Roman" w:hAnsiTheme="majorHAnsi" w:cstheme="majorHAnsi"/>
                <w:b/>
                <w:color w:val="000000" w:themeColor="text1"/>
                <w:sz w:val="19"/>
                <w:szCs w:val="19"/>
                <w:vertAlign w:val="superscript"/>
                <w:lang w:val="en-GB"/>
              </w:rPr>
              <w:t>2.7</w:t>
            </w:r>
          </w:p>
        </w:tc>
        <w:tc>
          <w:tcPr>
            <w:tcW w:w="840" w:type="dxa"/>
            <w:shd w:val="clear" w:color="auto" w:fill="D9D9D9" w:themeFill="background1" w:themeFillShade="D9"/>
          </w:tcPr>
          <w:p w14:paraId="121E21C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26</w:t>
            </w:r>
          </w:p>
          <w:p w14:paraId="29018C4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3B6E7AB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59</w:t>
            </w:r>
          </w:p>
        </w:tc>
        <w:tc>
          <w:tcPr>
            <w:tcW w:w="841" w:type="dxa"/>
            <w:shd w:val="clear" w:color="auto" w:fill="auto"/>
          </w:tcPr>
          <w:p w14:paraId="1866CE4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83</w:t>
            </w:r>
          </w:p>
          <w:p w14:paraId="3B03F65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20E808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2</w:t>
            </w:r>
          </w:p>
        </w:tc>
        <w:tc>
          <w:tcPr>
            <w:tcW w:w="840" w:type="dxa"/>
            <w:shd w:val="clear" w:color="auto" w:fill="auto"/>
          </w:tcPr>
          <w:p w14:paraId="2165D73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17</w:t>
            </w:r>
          </w:p>
          <w:p w14:paraId="5AFD615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458B5D8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1</w:t>
            </w:r>
          </w:p>
        </w:tc>
        <w:tc>
          <w:tcPr>
            <w:tcW w:w="841" w:type="dxa"/>
            <w:shd w:val="clear" w:color="auto" w:fill="000000" w:themeFill="text1"/>
          </w:tcPr>
          <w:p w14:paraId="0E90F777" w14:textId="625A4D96"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0" w:type="dxa"/>
            <w:shd w:val="clear" w:color="auto" w:fill="D9D9D9" w:themeFill="background1" w:themeFillShade="D9"/>
          </w:tcPr>
          <w:p w14:paraId="6A7252C4" w14:textId="77777777" w:rsidR="003400B6" w:rsidRPr="004F1CE0" w:rsidRDefault="003400B6" w:rsidP="004F1CE0">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29</w:t>
            </w:r>
          </w:p>
          <w:p w14:paraId="3EDE0E6F" w14:textId="77777777" w:rsidR="003400B6" w:rsidRPr="004F1CE0" w:rsidRDefault="003400B6" w:rsidP="004F1CE0">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67DC7B02" w14:textId="77777777" w:rsidR="003400B6" w:rsidRPr="004F1CE0" w:rsidRDefault="003400B6" w:rsidP="004F1CE0">
            <w:pPr>
              <w:pStyle w:val="NoSpacing"/>
              <w:shd w:val="clear" w:color="auto" w:fill="D9D9D9" w:themeFill="background1" w:themeFillShade="D9"/>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97</w:t>
            </w:r>
          </w:p>
        </w:tc>
        <w:tc>
          <w:tcPr>
            <w:tcW w:w="841" w:type="dxa"/>
            <w:shd w:val="clear" w:color="auto" w:fill="auto"/>
          </w:tcPr>
          <w:p w14:paraId="1067EEE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12</w:t>
            </w:r>
          </w:p>
          <w:p w14:paraId="7E4481A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52E17C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50</w:t>
            </w:r>
          </w:p>
        </w:tc>
        <w:tc>
          <w:tcPr>
            <w:tcW w:w="840" w:type="dxa"/>
            <w:shd w:val="clear" w:color="auto" w:fill="D9D9D9" w:themeFill="background1" w:themeFillShade="D9"/>
          </w:tcPr>
          <w:p w14:paraId="7452940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96</w:t>
            </w:r>
          </w:p>
          <w:p w14:paraId="1F063BA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D2BE8A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25</w:t>
            </w:r>
          </w:p>
        </w:tc>
        <w:tc>
          <w:tcPr>
            <w:tcW w:w="841" w:type="dxa"/>
            <w:shd w:val="clear" w:color="auto" w:fill="auto"/>
          </w:tcPr>
          <w:p w14:paraId="2889778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12</w:t>
            </w:r>
          </w:p>
          <w:p w14:paraId="3CBC6C7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399B79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50</w:t>
            </w:r>
          </w:p>
        </w:tc>
        <w:tc>
          <w:tcPr>
            <w:tcW w:w="840" w:type="dxa"/>
            <w:shd w:val="clear" w:color="auto" w:fill="D9D9D9" w:themeFill="background1" w:themeFillShade="D9"/>
          </w:tcPr>
          <w:p w14:paraId="5B251C0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03</w:t>
            </w:r>
          </w:p>
          <w:p w14:paraId="39B23D1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5DFA7A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700</w:t>
            </w:r>
          </w:p>
        </w:tc>
        <w:tc>
          <w:tcPr>
            <w:tcW w:w="841" w:type="dxa"/>
            <w:shd w:val="clear" w:color="auto" w:fill="auto"/>
          </w:tcPr>
          <w:p w14:paraId="702F7FE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29</w:t>
            </w:r>
          </w:p>
          <w:p w14:paraId="694A3FF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6083F2F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2</w:t>
            </w:r>
          </w:p>
        </w:tc>
      </w:tr>
      <w:tr w:rsidR="003E38D8" w:rsidRPr="004F1CE0" w14:paraId="7677889A" w14:textId="77777777" w:rsidTr="004F1CE0">
        <w:tc>
          <w:tcPr>
            <w:tcW w:w="1342" w:type="dxa"/>
          </w:tcPr>
          <w:p w14:paraId="246A8587"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Abdominal circumference</w:t>
            </w:r>
          </w:p>
        </w:tc>
        <w:tc>
          <w:tcPr>
            <w:tcW w:w="840" w:type="dxa"/>
            <w:shd w:val="clear" w:color="auto" w:fill="D9D9D9" w:themeFill="background1" w:themeFillShade="D9"/>
          </w:tcPr>
          <w:p w14:paraId="12AECEA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14</w:t>
            </w:r>
          </w:p>
          <w:p w14:paraId="573B826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105EB0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69</w:t>
            </w:r>
          </w:p>
        </w:tc>
        <w:tc>
          <w:tcPr>
            <w:tcW w:w="841" w:type="dxa"/>
            <w:shd w:val="clear" w:color="auto" w:fill="auto"/>
          </w:tcPr>
          <w:p w14:paraId="7B15536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14</w:t>
            </w:r>
          </w:p>
          <w:p w14:paraId="7C2ED3D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B82BFF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31</w:t>
            </w:r>
          </w:p>
        </w:tc>
        <w:tc>
          <w:tcPr>
            <w:tcW w:w="840" w:type="dxa"/>
            <w:shd w:val="clear" w:color="auto" w:fill="auto"/>
          </w:tcPr>
          <w:p w14:paraId="520A67B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72</w:t>
            </w:r>
          </w:p>
          <w:p w14:paraId="743A28F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7642F9E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7</w:t>
            </w:r>
          </w:p>
        </w:tc>
        <w:tc>
          <w:tcPr>
            <w:tcW w:w="841" w:type="dxa"/>
            <w:shd w:val="clear" w:color="auto" w:fill="auto"/>
          </w:tcPr>
          <w:p w14:paraId="027AE3BA" w14:textId="77777777" w:rsidR="003400B6" w:rsidRPr="004F1CE0" w:rsidRDefault="003400B6" w:rsidP="00E91928">
            <w:pPr>
              <w:pStyle w:val="NoSpacing"/>
              <w:rPr>
                <w:rFonts w:asciiTheme="majorHAnsi" w:hAnsiTheme="majorHAnsi" w:cstheme="majorHAnsi"/>
                <w:color w:val="000000" w:themeColor="text1"/>
                <w:sz w:val="16"/>
                <w:szCs w:val="16"/>
              </w:rPr>
            </w:pPr>
            <w:r w:rsidRPr="004F1CE0">
              <w:rPr>
                <w:rFonts w:asciiTheme="majorHAnsi" w:hAnsiTheme="majorHAnsi" w:cstheme="majorHAnsi"/>
                <w:color w:val="000000" w:themeColor="text1"/>
                <w:sz w:val="16"/>
                <w:szCs w:val="16"/>
                <w:lang w:val="en-GB"/>
              </w:rPr>
              <w:t>r</w:t>
            </w:r>
            <w:r w:rsidRPr="004F1CE0">
              <w:rPr>
                <w:rFonts w:asciiTheme="majorHAnsi" w:hAnsiTheme="majorHAnsi" w:cstheme="majorHAnsi"/>
                <w:color w:val="000000" w:themeColor="text1"/>
                <w:sz w:val="16"/>
                <w:szCs w:val="16"/>
              </w:rPr>
              <w:t>=0.672</w:t>
            </w:r>
          </w:p>
          <w:p w14:paraId="3F7EF5F7" w14:textId="77777777" w:rsidR="003400B6" w:rsidRPr="004F1CE0" w:rsidRDefault="003400B6" w:rsidP="00E91928">
            <w:pPr>
              <w:pStyle w:val="NoSpacing"/>
              <w:rPr>
                <w:rFonts w:asciiTheme="majorHAnsi" w:hAnsiTheme="majorHAnsi" w:cstheme="majorHAnsi"/>
                <w:color w:val="000000" w:themeColor="text1"/>
                <w:sz w:val="16"/>
                <w:szCs w:val="16"/>
              </w:rPr>
            </w:pPr>
            <w:r w:rsidRPr="004F1CE0">
              <w:rPr>
                <w:rFonts w:asciiTheme="majorHAnsi" w:hAnsiTheme="majorHAnsi" w:cstheme="majorHAnsi"/>
                <w:color w:val="000000" w:themeColor="text1"/>
                <w:sz w:val="16"/>
                <w:szCs w:val="16"/>
              </w:rPr>
              <w:t>n=9</w:t>
            </w:r>
          </w:p>
          <w:p w14:paraId="04AEE2B2" w14:textId="77777777" w:rsidR="003400B6" w:rsidRPr="004F1CE0" w:rsidRDefault="003400B6" w:rsidP="00E91928">
            <w:pPr>
              <w:pStyle w:val="NoSpacing"/>
              <w:rPr>
                <w:rFonts w:asciiTheme="majorHAnsi" w:hAnsiTheme="majorHAnsi" w:cstheme="majorHAnsi"/>
                <w:color w:val="000000" w:themeColor="text1"/>
                <w:sz w:val="16"/>
                <w:szCs w:val="16"/>
                <w:lang w:val="en-GB"/>
              </w:rPr>
            </w:pPr>
            <w:r w:rsidRPr="004F1CE0">
              <w:rPr>
                <w:rFonts w:asciiTheme="majorHAnsi" w:hAnsiTheme="majorHAnsi" w:cstheme="majorHAnsi"/>
                <w:color w:val="000000" w:themeColor="text1"/>
                <w:sz w:val="16"/>
                <w:szCs w:val="16"/>
              </w:rPr>
              <w:t>p=0.047</w:t>
            </w:r>
          </w:p>
        </w:tc>
        <w:tc>
          <w:tcPr>
            <w:tcW w:w="840" w:type="dxa"/>
            <w:shd w:val="clear" w:color="auto" w:fill="000000" w:themeFill="text1"/>
          </w:tcPr>
          <w:p w14:paraId="443B889A" w14:textId="3D5F6B9A"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1" w:type="dxa"/>
            <w:shd w:val="clear" w:color="auto" w:fill="D9D9D9" w:themeFill="background1" w:themeFillShade="D9"/>
          </w:tcPr>
          <w:p w14:paraId="3AF44FC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19</w:t>
            </w:r>
          </w:p>
          <w:p w14:paraId="49A5DC0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7AF7356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538</w:t>
            </w:r>
          </w:p>
        </w:tc>
        <w:tc>
          <w:tcPr>
            <w:tcW w:w="840" w:type="dxa"/>
            <w:shd w:val="clear" w:color="auto" w:fill="D9D9D9" w:themeFill="background1" w:themeFillShade="D9"/>
          </w:tcPr>
          <w:p w14:paraId="78C9E04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32</w:t>
            </w:r>
          </w:p>
          <w:p w14:paraId="73AEE94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83813A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658</w:t>
            </w:r>
          </w:p>
        </w:tc>
        <w:tc>
          <w:tcPr>
            <w:tcW w:w="841" w:type="dxa"/>
            <w:shd w:val="clear" w:color="auto" w:fill="D9D9D9" w:themeFill="background1" w:themeFillShade="D9"/>
          </w:tcPr>
          <w:p w14:paraId="3A568C7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61</w:t>
            </w:r>
          </w:p>
          <w:p w14:paraId="25577DC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8823A1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618</w:t>
            </w:r>
          </w:p>
        </w:tc>
        <w:tc>
          <w:tcPr>
            <w:tcW w:w="840" w:type="dxa"/>
            <w:shd w:val="clear" w:color="auto" w:fill="D9D9D9" w:themeFill="background1" w:themeFillShade="D9"/>
          </w:tcPr>
          <w:p w14:paraId="26FBD15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16</w:t>
            </w:r>
          </w:p>
          <w:p w14:paraId="259B8F1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5BCC2E1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827</w:t>
            </w:r>
          </w:p>
        </w:tc>
        <w:tc>
          <w:tcPr>
            <w:tcW w:w="841" w:type="dxa"/>
            <w:shd w:val="clear" w:color="auto" w:fill="D9D9D9" w:themeFill="background1" w:themeFillShade="D9"/>
          </w:tcPr>
          <w:p w14:paraId="4310AA3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00</w:t>
            </w:r>
          </w:p>
          <w:p w14:paraId="715F61A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7332947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704</w:t>
            </w:r>
          </w:p>
        </w:tc>
      </w:tr>
      <w:tr w:rsidR="003E38D8" w:rsidRPr="004F1CE0" w14:paraId="6C63810D" w14:textId="77777777" w:rsidTr="004F1CE0">
        <w:tc>
          <w:tcPr>
            <w:tcW w:w="1342" w:type="dxa"/>
          </w:tcPr>
          <w:p w14:paraId="62C06C43"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 xml:space="preserve">Abdominal skinfold </w:t>
            </w:r>
          </w:p>
        </w:tc>
        <w:tc>
          <w:tcPr>
            <w:tcW w:w="840" w:type="dxa"/>
            <w:shd w:val="clear" w:color="auto" w:fill="auto"/>
          </w:tcPr>
          <w:p w14:paraId="5F46E9B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97</w:t>
            </w:r>
          </w:p>
          <w:p w14:paraId="3E803B6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8732A1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37</w:t>
            </w:r>
          </w:p>
        </w:tc>
        <w:tc>
          <w:tcPr>
            <w:tcW w:w="841" w:type="dxa"/>
            <w:shd w:val="clear" w:color="auto" w:fill="D9D9D9" w:themeFill="background1" w:themeFillShade="D9"/>
          </w:tcPr>
          <w:p w14:paraId="5523A2F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85</w:t>
            </w:r>
          </w:p>
          <w:p w14:paraId="5330481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7E4B143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86</w:t>
            </w:r>
          </w:p>
        </w:tc>
        <w:tc>
          <w:tcPr>
            <w:tcW w:w="840" w:type="dxa"/>
            <w:shd w:val="clear" w:color="auto" w:fill="D9D9D9" w:themeFill="background1" w:themeFillShade="D9"/>
          </w:tcPr>
          <w:p w14:paraId="21545F9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23</w:t>
            </w:r>
          </w:p>
          <w:p w14:paraId="3CE438B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1A61816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96</w:t>
            </w:r>
          </w:p>
        </w:tc>
        <w:tc>
          <w:tcPr>
            <w:tcW w:w="841" w:type="dxa"/>
            <w:shd w:val="clear" w:color="auto" w:fill="D9D9D9" w:themeFill="background1" w:themeFillShade="D9"/>
          </w:tcPr>
          <w:p w14:paraId="29AF197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034</w:t>
            </w:r>
          </w:p>
          <w:p w14:paraId="3D711FD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37DFF9C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931</w:t>
            </w:r>
          </w:p>
        </w:tc>
        <w:tc>
          <w:tcPr>
            <w:tcW w:w="840" w:type="dxa"/>
            <w:shd w:val="clear" w:color="auto" w:fill="D9D9D9" w:themeFill="background1" w:themeFillShade="D9"/>
          </w:tcPr>
          <w:p w14:paraId="267E7D1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056</w:t>
            </w:r>
          </w:p>
          <w:p w14:paraId="5D90E85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1B2E326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887</w:t>
            </w:r>
          </w:p>
        </w:tc>
        <w:tc>
          <w:tcPr>
            <w:tcW w:w="841" w:type="dxa"/>
            <w:shd w:val="clear" w:color="auto" w:fill="000000" w:themeFill="text1"/>
          </w:tcPr>
          <w:p w14:paraId="5650DA0F" w14:textId="10AFD34E"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0" w:type="dxa"/>
            <w:shd w:val="clear" w:color="auto" w:fill="auto"/>
          </w:tcPr>
          <w:p w14:paraId="76CA4B3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68</w:t>
            </w:r>
          </w:p>
          <w:p w14:paraId="49B447A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42EE22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25</w:t>
            </w:r>
          </w:p>
        </w:tc>
        <w:tc>
          <w:tcPr>
            <w:tcW w:w="841" w:type="dxa"/>
            <w:shd w:val="clear" w:color="auto" w:fill="auto"/>
          </w:tcPr>
          <w:p w14:paraId="35A713B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71</w:t>
            </w:r>
          </w:p>
          <w:p w14:paraId="65AC1EA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7200DD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1</w:t>
            </w:r>
          </w:p>
        </w:tc>
        <w:tc>
          <w:tcPr>
            <w:tcW w:w="840" w:type="dxa"/>
            <w:shd w:val="clear" w:color="auto" w:fill="D9D9D9" w:themeFill="background1" w:themeFillShade="D9"/>
          </w:tcPr>
          <w:p w14:paraId="43BE99B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03</w:t>
            </w:r>
          </w:p>
          <w:p w14:paraId="021AC67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583C685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05</w:t>
            </w:r>
          </w:p>
        </w:tc>
        <w:tc>
          <w:tcPr>
            <w:tcW w:w="841" w:type="dxa"/>
            <w:shd w:val="clear" w:color="auto" w:fill="auto"/>
          </w:tcPr>
          <w:p w14:paraId="207AE84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86</w:t>
            </w:r>
          </w:p>
          <w:p w14:paraId="262D0DF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297E468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lt;0.0005</w:t>
            </w:r>
          </w:p>
        </w:tc>
      </w:tr>
      <w:tr w:rsidR="003E38D8" w:rsidRPr="004F1CE0" w14:paraId="6BC76EA4" w14:textId="77777777" w:rsidTr="004F1CE0">
        <w:tc>
          <w:tcPr>
            <w:tcW w:w="1342" w:type="dxa"/>
          </w:tcPr>
          <w:p w14:paraId="405AC6C9"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Subscapular skinfold</w:t>
            </w:r>
          </w:p>
        </w:tc>
        <w:tc>
          <w:tcPr>
            <w:tcW w:w="840" w:type="dxa"/>
            <w:shd w:val="clear" w:color="auto" w:fill="auto"/>
          </w:tcPr>
          <w:p w14:paraId="3AE6175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22</w:t>
            </w:r>
          </w:p>
          <w:p w14:paraId="281B743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4045967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28</w:t>
            </w:r>
          </w:p>
        </w:tc>
        <w:tc>
          <w:tcPr>
            <w:tcW w:w="841" w:type="dxa"/>
            <w:shd w:val="clear" w:color="auto" w:fill="D9D9D9" w:themeFill="background1" w:themeFillShade="D9"/>
          </w:tcPr>
          <w:p w14:paraId="48A9B66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62</w:t>
            </w:r>
          </w:p>
          <w:p w14:paraId="31C6AA1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D77073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10</w:t>
            </w:r>
          </w:p>
        </w:tc>
        <w:tc>
          <w:tcPr>
            <w:tcW w:w="840" w:type="dxa"/>
            <w:shd w:val="clear" w:color="auto" w:fill="D9D9D9" w:themeFill="background1" w:themeFillShade="D9"/>
          </w:tcPr>
          <w:p w14:paraId="4A5BEBC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69</w:t>
            </w:r>
          </w:p>
          <w:p w14:paraId="4370BFE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77EEAD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484</w:t>
            </w:r>
          </w:p>
        </w:tc>
        <w:tc>
          <w:tcPr>
            <w:tcW w:w="841" w:type="dxa"/>
            <w:shd w:val="clear" w:color="auto" w:fill="D9D9D9" w:themeFill="background1" w:themeFillShade="D9"/>
          </w:tcPr>
          <w:p w14:paraId="3B051A5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017</w:t>
            </w:r>
          </w:p>
          <w:p w14:paraId="4DD077B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18C6CF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966</w:t>
            </w:r>
          </w:p>
        </w:tc>
        <w:tc>
          <w:tcPr>
            <w:tcW w:w="840" w:type="dxa"/>
            <w:shd w:val="clear" w:color="auto" w:fill="D9D9D9" w:themeFill="background1" w:themeFillShade="D9"/>
          </w:tcPr>
          <w:p w14:paraId="133DD56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042</w:t>
            </w:r>
          </w:p>
          <w:p w14:paraId="4631237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662B666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914</w:t>
            </w:r>
          </w:p>
        </w:tc>
        <w:tc>
          <w:tcPr>
            <w:tcW w:w="841" w:type="dxa"/>
            <w:shd w:val="clear" w:color="auto" w:fill="auto"/>
          </w:tcPr>
          <w:p w14:paraId="2A0437C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37</w:t>
            </w:r>
          </w:p>
          <w:p w14:paraId="7EDD06F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0610F9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5</w:t>
            </w:r>
          </w:p>
        </w:tc>
        <w:tc>
          <w:tcPr>
            <w:tcW w:w="840" w:type="dxa"/>
            <w:shd w:val="clear" w:color="auto" w:fill="000000" w:themeFill="text1"/>
          </w:tcPr>
          <w:p w14:paraId="26A0EACE" w14:textId="444A2171"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1" w:type="dxa"/>
            <w:shd w:val="clear" w:color="auto" w:fill="auto"/>
          </w:tcPr>
          <w:p w14:paraId="065CA27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56</w:t>
            </w:r>
          </w:p>
          <w:p w14:paraId="2AD1E8A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51D8243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3</w:t>
            </w:r>
          </w:p>
        </w:tc>
        <w:tc>
          <w:tcPr>
            <w:tcW w:w="840" w:type="dxa"/>
            <w:shd w:val="clear" w:color="auto" w:fill="D9D9D9" w:themeFill="background1" w:themeFillShade="D9"/>
          </w:tcPr>
          <w:p w14:paraId="6BF1427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250</w:t>
            </w:r>
          </w:p>
          <w:p w14:paraId="2190BBA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487CEF3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633</w:t>
            </w:r>
          </w:p>
        </w:tc>
        <w:tc>
          <w:tcPr>
            <w:tcW w:w="841" w:type="dxa"/>
            <w:shd w:val="clear" w:color="auto" w:fill="auto"/>
          </w:tcPr>
          <w:p w14:paraId="7BF28F4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99</w:t>
            </w:r>
          </w:p>
          <w:p w14:paraId="236FD01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38EE3D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15</w:t>
            </w:r>
          </w:p>
        </w:tc>
      </w:tr>
      <w:tr w:rsidR="003E38D8" w:rsidRPr="004F1CE0" w14:paraId="0774D9C6" w14:textId="77777777" w:rsidTr="004F1CE0">
        <w:tc>
          <w:tcPr>
            <w:tcW w:w="1342" w:type="dxa"/>
          </w:tcPr>
          <w:p w14:paraId="5CEC8AFA"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Supra-iliac skinfold</w:t>
            </w:r>
          </w:p>
        </w:tc>
        <w:tc>
          <w:tcPr>
            <w:tcW w:w="840" w:type="dxa"/>
            <w:shd w:val="clear" w:color="auto" w:fill="auto"/>
          </w:tcPr>
          <w:p w14:paraId="733FC8D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72</w:t>
            </w:r>
          </w:p>
          <w:p w14:paraId="71083CD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6411E2A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47</w:t>
            </w:r>
          </w:p>
        </w:tc>
        <w:tc>
          <w:tcPr>
            <w:tcW w:w="841" w:type="dxa"/>
            <w:shd w:val="clear" w:color="auto" w:fill="auto"/>
          </w:tcPr>
          <w:p w14:paraId="1D30506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16</w:t>
            </w:r>
          </w:p>
          <w:p w14:paraId="618A047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6DA432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7</w:t>
            </w:r>
          </w:p>
        </w:tc>
        <w:tc>
          <w:tcPr>
            <w:tcW w:w="840" w:type="dxa"/>
            <w:shd w:val="clear" w:color="auto" w:fill="auto"/>
          </w:tcPr>
          <w:p w14:paraId="7E4E83D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69</w:t>
            </w:r>
          </w:p>
          <w:p w14:paraId="2525693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74211D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2</w:t>
            </w:r>
          </w:p>
        </w:tc>
        <w:tc>
          <w:tcPr>
            <w:tcW w:w="841" w:type="dxa"/>
            <w:shd w:val="clear" w:color="auto" w:fill="auto"/>
          </w:tcPr>
          <w:p w14:paraId="2CB2203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27</w:t>
            </w:r>
          </w:p>
          <w:p w14:paraId="4889EA8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6DF6A75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26</w:t>
            </w:r>
          </w:p>
        </w:tc>
        <w:tc>
          <w:tcPr>
            <w:tcW w:w="840" w:type="dxa"/>
            <w:shd w:val="clear" w:color="auto" w:fill="D9D9D9" w:themeFill="background1" w:themeFillShade="D9"/>
          </w:tcPr>
          <w:p w14:paraId="2A7D8E5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76</w:t>
            </w:r>
          </w:p>
          <w:p w14:paraId="2DCA773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4B4B9FF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19</w:t>
            </w:r>
          </w:p>
        </w:tc>
        <w:tc>
          <w:tcPr>
            <w:tcW w:w="841" w:type="dxa"/>
            <w:shd w:val="clear" w:color="auto" w:fill="D9D9D9" w:themeFill="background1" w:themeFillShade="D9"/>
          </w:tcPr>
          <w:p w14:paraId="2F44A8A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57</w:t>
            </w:r>
          </w:p>
          <w:p w14:paraId="780744B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49E515B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19</w:t>
            </w:r>
          </w:p>
        </w:tc>
        <w:tc>
          <w:tcPr>
            <w:tcW w:w="840" w:type="dxa"/>
            <w:shd w:val="clear" w:color="auto" w:fill="D9D9D9" w:themeFill="background1" w:themeFillShade="D9"/>
          </w:tcPr>
          <w:p w14:paraId="747E446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52</w:t>
            </w:r>
          </w:p>
          <w:p w14:paraId="2B13DF9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347677F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22</w:t>
            </w:r>
          </w:p>
        </w:tc>
        <w:tc>
          <w:tcPr>
            <w:tcW w:w="841" w:type="dxa"/>
            <w:shd w:val="clear" w:color="auto" w:fill="000000" w:themeFill="text1"/>
          </w:tcPr>
          <w:p w14:paraId="3FE4B763" w14:textId="6AF1B82D"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0" w:type="dxa"/>
            <w:shd w:val="clear" w:color="auto" w:fill="D9D9D9" w:themeFill="background1" w:themeFillShade="D9"/>
          </w:tcPr>
          <w:p w14:paraId="445C327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41</w:t>
            </w:r>
          </w:p>
          <w:p w14:paraId="2008255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738C6F7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81</w:t>
            </w:r>
          </w:p>
        </w:tc>
        <w:tc>
          <w:tcPr>
            <w:tcW w:w="841" w:type="dxa"/>
            <w:shd w:val="clear" w:color="auto" w:fill="auto"/>
          </w:tcPr>
          <w:p w14:paraId="6D9CF64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86</w:t>
            </w:r>
          </w:p>
          <w:p w14:paraId="39A1F2A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14E745F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lt;0.0005</w:t>
            </w:r>
          </w:p>
        </w:tc>
      </w:tr>
      <w:tr w:rsidR="003E38D8" w:rsidRPr="004F1CE0" w14:paraId="52ED5358" w14:textId="77777777" w:rsidTr="004F1CE0">
        <w:tc>
          <w:tcPr>
            <w:tcW w:w="1342" w:type="dxa"/>
          </w:tcPr>
          <w:p w14:paraId="28D332C2"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Triceps skinfold</w:t>
            </w:r>
          </w:p>
        </w:tc>
        <w:tc>
          <w:tcPr>
            <w:tcW w:w="840" w:type="dxa"/>
            <w:shd w:val="clear" w:color="auto" w:fill="D9D9D9" w:themeFill="background1" w:themeFillShade="D9"/>
          </w:tcPr>
          <w:p w14:paraId="5E056DA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18</w:t>
            </w:r>
          </w:p>
          <w:p w14:paraId="114BD92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5D6D6A8"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53</w:t>
            </w:r>
          </w:p>
        </w:tc>
        <w:tc>
          <w:tcPr>
            <w:tcW w:w="841" w:type="dxa"/>
            <w:shd w:val="clear" w:color="auto" w:fill="D9D9D9" w:themeFill="background1" w:themeFillShade="D9"/>
          </w:tcPr>
          <w:p w14:paraId="3DF5BFE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07</w:t>
            </w:r>
          </w:p>
          <w:p w14:paraId="17D0B939"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3D5E762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53</w:t>
            </w:r>
          </w:p>
        </w:tc>
        <w:tc>
          <w:tcPr>
            <w:tcW w:w="840" w:type="dxa"/>
            <w:shd w:val="clear" w:color="auto" w:fill="D9D9D9" w:themeFill="background1" w:themeFillShade="D9"/>
          </w:tcPr>
          <w:p w14:paraId="6BE89E9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24</w:t>
            </w:r>
          </w:p>
          <w:p w14:paraId="56183B6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7AABBBB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96</w:t>
            </w:r>
          </w:p>
        </w:tc>
        <w:tc>
          <w:tcPr>
            <w:tcW w:w="841" w:type="dxa"/>
            <w:shd w:val="clear" w:color="auto" w:fill="D9D9D9" w:themeFill="background1" w:themeFillShade="D9"/>
          </w:tcPr>
          <w:p w14:paraId="294CC7B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75</w:t>
            </w:r>
          </w:p>
          <w:p w14:paraId="0195F9A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7197CE3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653</w:t>
            </w:r>
          </w:p>
        </w:tc>
        <w:tc>
          <w:tcPr>
            <w:tcW w:w="840" w:type="dxa"/>
            <w:shd w:val="clear" w:color="auto" w:fill="D9D9D9" w:themeFill="background1" w:themeFillShade="D9"/>
          </w:tcPr>
          <w:p w14:paraId="67CEFD8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84</w:t>
            </w:r>
          </w:p>
          <w:p w14:paraId="0AE2136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1E0FB9C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308</w:t>
            </w:r>
          </w:p>
        </w:tc>
        <w:tc>
          <w:tcPr>
            <w:tcW w:w="841" w:type="dxa"/>
            <w:shd w:val="clear" w:color="auto" w:fill="auto"/>
          </w:tcPr>
          <w:p w14:paraId="5C55D85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692</w:t>
            </w:r>
          </w:p>
          <w:p w14:paraId="6459300F"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4C95A0F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39</w:t>
            </w:r>
          </w:p>
        </w:tc>
        <w:tc>
          <w:tcPr>
            <w:tcW w:w="840" w:type="dxa"/>
            <w:shd w:val="clear" w:color="auto" w:fill="auto"/>
          </w:tcPr>
          <w:p w14:paraId="234D04B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56</w:t>
            </w:r>
          </w:p>
          <w:p w14:paraId="5CB9AF6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A8BBA1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20</w:t>
            </w:r>
          </w:p>
        </w:tc>
        <w:tc>
          <w:tcPr>
            <w:tcW w:w="841" w:type="dxa"/>
            <w:shd w:val="clear" w:color="auto" w:fill="D9D9D9" w:themeFill="background1" w:themeFillShade="D9"/>
          </w:tcPr>
          <w:p w14:paraId="3D7002B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307</w:t>
            </w:r>
          </w:p>
          <w:p w14:paraId="0D24FCF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F08C14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422</w:t>
            </w:r>
          </w:p>
        </w:tc>
        <w:tc>
          <w:tcPr>
            <w:tcW w:w="840" w:type="dxa"/>
            <w:shd w:val="clear" w:color="auto" w:fill="000000" w:themeFill="text1"/>
          </w:tcPr>
          <w:p w14:paraId="6DEBBA2D" w14:textId="5633852A"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c>
          <w:tcPr>
            <w:tcW w:w="841" w:type="dxa"/>
            <w:shd w:val="clear" w:color="auto" w:fill="D9D9D9" w:themeFill="background1" w:themeFillShade="D9"/>
          </w:tcPr>
          <w:p w14:paraId="0752341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51</w:t>
            </w:r>
          </w:p>
          <w:p w14:paraId="77A4B41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6</w:t>
            </w:r>
          </w:p>
          <w:p w14:paraId="049E9601"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57</w:t>
            </w:r>
          </w:p>
        </w:tc>
      </w:tr>
      <w:tr w:rsidR="003E38D8" w:rsidRPr="004F1CE0" w14:paraId="48D07DE1" w14:textId="77777777" w:rsidTr="004F1CE0">
        <w:tc>
          <w:tcPr>
            <w:tcW w:w="1342" w:type="dxa"/>
          </w:tcPr>
          <w:p w14:paraId="75A32C89" w14:textId="77777777" w:rsidR="003400B6" w:rsidRPr="004F1CE0" w:rsidRDefault="003400B6" w:rsidP="00547E77">
            <w:pPr>
              <w:pStyle w:val="NoSpacing"/>
              <w:rPr>
                <w:rFonts w:asciiTheme="majorHAnsi" w:eastAsia="Times New Roman" w:hAnsiTheme="majorHAnsi" w:cstheme="majorHAnsi"/>
                <w:b/>
                <w:color w:val="000000" w:themeColor="text1"/>
                <w:sz w:val="19"/>
                <w:szCs w:val="19"/>
                <w:lang w:val="en-GB"/>
              </w:rPr>
            </w:pPr>
            <w:r w:rsidRPr="004F1CE0">
              <w:rPr>
                <w:rFonts w:asciiTheme="majorHAnsi" w:eastAsia="Times New Roman" w:hAnsiTheme="majorHAnsi" w:cstheme="majorHAnsi"/>
                <w:b/>
                <w:color w:val="000000" w:themeColor="text1"/>
                <w:sz w:val="19"/>
                <w:szCs w:val="19"/>
                <w:lang w:val="en-GB"/>
              </w:rPr>
              <w:t>Total skinfolds</w:t>
            </w:r>
          </w:p>
        </w:tc>
        <w:tc>
          <w:tcPr>
            <w:tcW w:w="840" w:type="dxa"/>
            <w:shd w:val="clear" w:color="auto" w:fill="auto"/>
          </w:tcPr>
          <w:p w14:paraId="3108E68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731</w:t>
            </w:r>
          </w:p>
          <w:p w14:paraId="3D81932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EF80B0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25</w:t>
            </w:r>
          </w:p>
        </w:tc>
        <w:tc>
          <w:tcPr>
            <w:tcW w:w="841" w:type="dxa"/>
            <w:shd w:val="clear" w:color="auto" w:fill="D9D9D9" w:themeFill="background1" w:themeFillShade="D9"/>
          </w:tcPr>
          <w:p w14:paraId="7CCBD1A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77</w:t>
            </w:r>
          </w:p>
          <w:p w14:paraId="3237B44A"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1E0C37A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04</w:t>
            </w:r>
          </w:p>
        </w:tc>
        <w:tc>
          <w:tcPr>
            <w:tcW w:w="840" w:type="dxa"/>
            <w:shd w:val="clear" w:color="auto" w:fill="D9D9D9" w:themeFill="background1" w:themeFillShade="D9"/>
          </w:tcPr>
          <w:p w14:paraId="55BFC10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410</w:t>
            </w:r>
          </w:p>
          <w:p w14:paraId="385E298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F6CDC8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273</w:t>
            </w:r>
          </w:p>
        </w:tc>
        <w:tc>
          <w:tcPr>
            <w:tcW w:w="841" w:type="dxa"/>
            <w:shd w:val="clear" w:color="auto" w:fill="D9D9D9" w:themeFill="background1" w:themeFillShade="D9"/>
          </w:tcPr>
          <w:p w14:paraId="5E557D9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42</w:t>
            </w:r>
          </w:p>
          <w:p w14:paraId="10BED894"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487626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715</w:t>
            </w:r>
          </w:p>
        </w:tc>
        <w:tc>
          <w:tcPr>
            <w:tcW w:w="840" w:type="dxa"/>
            <w:shd w:val="clear" w:color="auto" w:fill="D9D9D9" w:themeFill="background1" w:themeFillShade="D9"/>
          </w:tcPr>
          <w:p w14:paraId="58D6216B"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114</w:t>
            </w:r>
          </w:p>
          <w:p w14:paraId="29CCDB3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3302A28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770</w:t>
            </w:r>
          </w:p>
        </w:tc>
        <w:tc>
          <w:tcPr>
            <w:tcW w:w="841" w:type="dxa"/>
            <w:shd w:val="clear" w:color="auto" w:fill="auto"/>
          </w:tcPr>
          <w:p w14:paraId="0722BF5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975</w:t>
            </w:r>
          </w:p>
          <w:p w14:paraId="5B12FDFD"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02A6B226"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lt;0.0005</w:t>
            </w:r>
          </w:p>
        </w:tc>
        <w:tc>
          <w:tcPr>
            <w:tcW w:w="840" w:type="dxa"/>
            <w:shd w:val="clear" w:color="auto" w:fill="auto"/>
          </w:tcPr>
          <w:p w14:paraId="500D0A1C"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61</w:t>
            </w:r>
          </w:p>
          <w:p w14:paraId="1F49B7C2"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6A1B40F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3</w:t>
            </w:r>
          </w:p>
        </w:tc>
        <w:tc>
          <w:tcPr>
            <w:tcW w:w="841" w:type="dxa"/>
            <w:shd w:val="clear" w:color="auto" w:fill="D9D9D9" w:themeFill="background1" w:themeFillShade="D9"/>
          </w:tcPr>
          <w:p w14:paraId="3297A250"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579</w:t>
            </w:r>
          </w:p>
          <w:p w14:paraId="7E3AB07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2C90205E"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103</w:t>
            </w:r>
          </w:p>
        </w:tc>
        <w:tc>
          <w:tcPr>
            <w:tcW w:w="840" w:type="dxa"/>
            <w:shd w:val="clear" w:color="auto" w:fill="auto"/>
          </w:tcPr>
          <w:p w14:paraId="303681E7"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r=0.808</w:t>
            </w:r>
          </w:p>
          <w:p w14:paraId="362246E5"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n=9</w:t>
            </w:r>
          </w:p>
          <w:p w14:paraId="5C06A013" w14:textId="77777777"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r w:rsidRPr="004F1CE0">
              <w:rPr>
                <w:rFonts w:asciiTheme="majorHAnsi" w:eastAsia="Times New Roman" w:hAnsiTheme="majorHAnsi" w:cstheme="majorHAnsi"/>
                <w:color w:val="000000" w:themeColor="text1"/>
                <w:sz w:val="16"/>
                <w:szCs w:val="16"/>
                <w:lang w:val="en-GB"/>
              </w:rPr>
              <w:t>p=0.008</w:t>
            </w:r>
          </w:p>
        </w:tc>
        <w:tc>
          <w:tcPr>
            <w:tcW w:w="841" w:type="dxa"/>
            <w:shd w:val="clear" w:color="auto" w:fill="000000" w:themeFill="text1"/>
          </w:tcPr>
          <w:p w14:paraId="0537CD6D" w14:textId="11888EFA" w:rsidR="003400B6" w:rsidRPr="004F1CE0" w:rsidRDefault="003400B6" w:rsidP="00547E77">
            <w:pPr>
              <w:pStyle w:val="NoSpacing"/>
              <w:rPr>
                <w:rFonts w:asciiTheme="majorHAnsi" w:eastAsia="Times New Roman" w:hAnsiTheme="majorHAnsi" w:cstheme="majorHAnsi"/>
                <w:color w:val="000000" w:themeColor="text1"/>
                <w:sz w:val="16"/>
                <w:szCs w:val="16"/>
                <w:lang w:val="en-GB"/>
              </w:rPr>
            </w:pPr>
          </w:p>
        </w:tc>
      </w:tr>
    </w:tbl>
    <w:p w14:paraId="6E07ED7F" w14:textId="6103EB82" w:rsidR="00A0421D" w:rsidRPr="004F1CE0" w:rsidRDefault="008F6F88" w:rsidP="004F1CE0">
      <w:pPr>
        <w:pStyle w:val="NoSpacing"/>
        <w:rPr>
          <w:rFonts w:asciiTheme="majorHAnsi" w:hAnsiTheme="majorHAnsi" w:cstheme="majorHAnsi"/>
          <w:color w:val="000000" w:themeColor="text1"/>
          <w:sz w:val="16"/>
          <w:szCs w:val="16"/>
          <w:lang w:val="en-GB"/>
        </w:rPr>
        <w:sectPr w:rsidR="00A0421D" w:rsidRPr="004F1CE0" w:rsidSect="00A0421D">
          <w:pgSz w:w="16840" w:h="11901" w:orient="landscape"/>
          <w:pgMar w:top="1418" w:right="1440" w:bottom="1418" w:left="1440" w:header="709" w:footer="709" w:gutter="0"/>
          <w:cols w:space="708"/>
          <w:docGrid w:linePitch="360"/>
        </w:sectPr>
      </w:pPr>
      <w:r w:rsidRPr="004F1CE0">
        <w:rPr>
          <w:rFonts w:cstheme="minorHAnsi"/>
          <w:sz w:val="16"/>
          <w:szCs w:val="16"/>
          <w:vertAlign w:val="superscript"/>
          <w:lang w:val="en-US"/>
        </w:rPr>
        <w:t>†</w:t>
      </w:r>
      <w:r w:rsidR="00CB3AB2" w:rsidRPr="004F1CE0">
        <w:rPr>
          <w:rFonts w:asciiTheme="majorHAnsi" w:hAnsiTheme="majorHAnsi" w:cstheme="majorHAnsi"/>
          <w:color w:val="000000" w:themeColor="text1"/>
          <w:sz w:val="16"/>
          <w:szCs w:val="16"/>
          <w:lang w:val="en-GB"/>
        </w:rPr>
        <w:t xml:space="preserve"> Correlations for males appe</w:t>
      </w:r>
      <w:r w:rsidR="00E91928" w:rsidRPr="004F1CE0">
        <w:rPr>
          <w:rFonts w:asciiTheme="majorHAnsi" w:hAnsiTheme="majorHAnsi" w:cstheme="majorHAnsi"/>
          <w:color w:val="000000" w:themeColor="text1"/>
          <w:sz w:val="16"/>
          <w:szCs w:val="16"/>
          <w:lang w:val="en-GB"/>
        </w:rPr>
        <w:t xml:space="preserve">ar in the upper-right triangle </w:t>
      </w:r>
      <w:r w:rsidR="00CB3AB2" w:rsidRPr="004F1CE0">
        <w:rPr>
          <w:rFonts w:asciiTheme="majorHAnsi" w:hAnsiTheme="majorHAnsi" w:cstheme="majorHAnsi"/>
          <w:color w:val="000000" w:themeColor="text1"/>
          <w:sz w:val="16"/>
          <w:szCs w:val="16"/>
          <w:lang w:val="en-GB"/>
        </w:rPr>
        <w:t>and those for females app</w:t>
      </w:r>
      <w:r w:rsidR="00E91928" w:rsidRPr="004F1CE0">
        <w:rPr>
          <w:rFonts w:asciiTheme="majorHAnsi" w:hAnsiTheme="majorHAnsi" w:cstheme="majorHAnsi"/>
          <w:color w:val="000000" w:themeColor="text1"/>
          <w:sz w:val="16"/>
          <w:szCs w:val="16"/>
          <w:lang w:val="en-GB"/>
        </w:rPr>
        <w:t>ear in the lower-left triangle</w:t>
      </w:r>
      <w:r w:rsidR="00CB3AB2" w:rsidRPr="004F1CE0">
        <w:rPr>
          <w:rFonts w:asciiTheme="majorHAnsi" w:hAnsiTheme="majorHAnsi" w:cstheme="majorHAnsi"/>
          <w:color w:val="000000" w:themeColor="text1"/>
          <w:sz w:val="16"/>
          <w:szCs w:val="16"/>
          <w:lang w:val="en-GB"/>
        </w:rPr>
        <w:t xml:space="preserve">. Numbers represent the Spearman correlation coefficient (r), sample size (n) and level of significance (p-value). </w:t>
      </w:r>
    </w:p>
    <w:p w14:paraId="545D90AB" w14:textId="77777777" w:rsidR="004F1CE0" w:rsidRPr="004F1CE0" w:rsidRDefault="00547E77" w:rsidP="004F1CE0">
      <w:pPr>
        <w:rPr>
          <w:rFonts w:asciiTheme="majorHAnsi" w:hAnsiTheme="majorHAnsi" w:cstheme="majorHAnsi"/>
          <w:i/>
          <w:color w:val="000000" w:themeColor="text1"/>
          <w:sz w:val="20"/>
          <w:szCs w:val="20"/>
          <w:lang w:val="en-GB"/>
        </w:rPr>
      </w:pPr>
      <w:r w:rsidRPr="00507DE1">
        <w:rPr>
          <w:rFonts w:asciiTheme="majorHAnsi" w:hAnsiTheme="majorHAnsi" w:cstheme="majorHAnsi"/>
          <w:color w:val="000000" w:themeColor="text1"/>
          <w:lang w:val="en-GB"/>
        </w:rPr>
        <w:lastRenderedPageBreak/>
        <w:t>Table S7</w:t>
      </w:r>
      <w:r w:rsidRPr="00507DE1">
        <w:rPr>
          <w:rFonts w:asciiTheme="majorHAnsi" w:hAnsiTheme="majorHAnsi" w:cstheme="majorHAnsi"/>
          <w:i/>
          <w:color w:val="000000" w:themeColor="text1"/>
          <w:lang w:val="en-GB"/>
        </w:rPr>
        <w:t>:</w:t>
      </w:r>
      <w:r w:rsidRPr="003E38D8">
        <w:rPr>
          <w:rFonts w:asciiTheme="majorHAnsi" w:hAnsiTheme="majorHAnsi" w:cstheme="majorHAnsi"/>
          <w:i/>
          <w:color w:val="000000" w:themeColor="text1"/>
          <w:sz w:val="18"/>
          <w:szCs w:val="18"/>
          <w:lang w:val="en-GB"/>
        </w:rPr>
        <w:t xml:space="preserve"> </w:t>
      </w:r>
      <w:r w:rsidRPr="00507DE1">
        <w:rPr>
          <w:rFonts w:asciiTheme="majorHAnsi" w:hAnsiTheme="majorHAnsi" w:cstheme="majorHAnsi"/>
          <w:i/>
          <w:color w:val="000000" w:themeColor="text1"/>
          <w:sz w:val="18"/>
          <w:szCs w:val="18"/>
          <w:lang w:val="en-GB"/>
        </w:rPr>
        <w:t>Results of the statistical tests in which the effect of sex (male or female) and origin of the population (wild, founder or current) on different long-tailed macaque body measures were tested. Population differences were tested with one-way ANOVAs or Kruskal-Wallis H-tests, for males and females separately. Sex differences were tested with independent samples t-tests or Mann-Whitney U-test, for the different populations separately.</w:t>
      </w:r>
      <w:r w:rsidR="004F1CE0" w:rsidRPr="00507DE1">
        <w:rPr>
          <w:rFonts w:asciiTheme="majorHAnsi" w:hAnsiTheme="majorHAnsi" w:cstheme="majorHAnsi"/>
          <w:i/>
          <w:color w:val="000000" w:themeColor="text1"/>
          <w:sz w:val="18"/>
          <w:szCs w:val="18"/>
          <w:lang w:val="en-GB"/>
        </w:rPr>
        <w:t xml:space="preserve"> Grey-marked areas represent non-significant results.</w:t>
      </w:r>
    </w:p>
    <w:tbl>
      <w:tblPr>
        <w:tblStyle w:val="TableGrid"/>
        <w:tblW w:w="0" w:type="auto"/>
        <w:tblLook w:val="04A0" w:firstRow="1" w:lastRow="0" w:firstColumn="1" w:lastColumn="0" w:noHBand="0" w:noVBand="1"/>
      </w:tblPr>
      <w:tblGrid>
        <w:gridCol w:w="1370"/>
        <w:gridCol w:w="1200"/>
        <w:gridCol w:w="1904"/>
        <w:gridCol w:w="1812"/>
        <w:gridCol w:w="1000"/>
        <w:gridCol w:w="991"/>
        <w:gridCol w:w="1003"/>
      </w:tblGrid>
      <w:tr w:rsidR="003E38D8" w:rsidRPr="003E38D8" w14:paraId="249DD885" w14:textId="77777777" w:rsidTr="00A72C86">
        <w:tc>
          <w:tcPr>
            <w:tcW w:w="0" w:type="auto"/>
          </w:tcPr>
          <w:p w14:paraId="2252A042" w14:textId="77777777" w:rsidR="00916F20" w:rsidRPr="003E38D8" w:rsidRDefault="00916F20" w:rsidP="00DB145A">
            <w:pPr>
              <w:rPr>
                <w:rFonts w:asciiTheme="majorHAnsi" w:hAnsiTheme="majorHAnsi" w:cstheme="majorHAnsi"/>
                <w:b/>
                <w:color w:val="000000" w:themeColor="text1"/>
                <w:sz w:val="17"/>
                <w:szCs w:val="17"/>
                <w:lang w:val="en-GB"/>
              </w:rPr>
            </w:pPr>
          </w:p>
        </w:tc>
        <w:tc>
          <w:tcPr>
            <w:tcW w:w="0" w:type="auto"/>
          </w:tcPr>
          <w:p w14:paraId="720A422D" w14:textId="74AFD1FE" w:rsidR="00916F20" w:rsidRPr="003E38D8" w:rsidRDefault="00916F20" w:rsidP="00D80DBD">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Rhesus macaques</w:t>
            </w:r>
          </w:p>
        </w:tc>
        <w:tc>
          <w:tcPr>
            <w:tcW w:w="0" w:type="auto"/>
            <w:gridSpan w:val="5"/>
          </w:tcPr>
          <w:p w14:paraId="41A9A7F9" w14:textId="019BB029" w:rsidR="00916F20" w:rsidRPr="003E38D8" w:rsidRDefault="00916F20" w:rsidP="00D80DBD">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Long-tailed macaques</w:t>
            </w:r>
          </w:p>
        </w:tc>
      </w:tr>
      <w:tr w:rsidR="003E38D8" w:rsidRPr="003E38D8" w14:paraId="48A27A5D" w14:textId="77777777" w:rsidTr="00A72C86">
        <w:tc>
          <w:tcPr>
            <w:tcW w:w="0" w:type="auto"/>
          </w:tcPr>
          <w:p w14:paraId="42E7E3B3" w14:textId="76964295" w:rsidR="00F30982" w:rsidRPr="003E38D8" w:rsidRDefault="00F30982"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Measure</w:t>
            </w:r>
          </w:p>
        </w:tc>
        <w:tc>
          <w:tcPr>
            <w:tcW w:w="0" w:type="auto"/>
          </w:tcPr>
          <w:p w14:paraId="3B01C2B1" w14:textId="1B6777BC" w:rsidR="00F30982" w:rsidRPr="008F6F88" w:rsidRDefault="00F30982" w:rsidP="00D80DBD">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Sex</w:t>
            </w:r>
            <w:r w:rsidR="008F6F88" w:rsidRPr="008F6F88">
              <w:rPr>
                <w:rFonts w:cstheme="majorHAnsi"/>
                <w:b/>
                <w:i/>
                <w:sz w:val="17"/>
                <w:szCs w:val="17"/>
                <w:lang w:val="en-GB"/>
              </w:rPr>
              <w:t xml:space="preserve"> </w:t>
            </w:r>
            <w:r w:rsidR="008F6F88" w:rsidRPr="008F6F88">
              <w:rPr>
                <w:rFonts w:asciiTheme="minorHAnsi" w:hAnsiTheme="minorHAnsi" w:cstheme="minorHAnsi"/>
                <w:b/>
                <w:sz w:val="17"/>
                <w:szCs w:val="17"/>
                <w:vertAlign w:val="superscript"/>
                <w:lang w:val="en-US"/>
              </w:rPr>
              <w:t>†</w:t>
            </w:r>
            <w:r w:rsidRPr="008F6F88">
              <w:rPr>
                <w:rFonts w:asciiTheme="majorHAnsi" w:hAnsiTheme="majorHAnsi" w:cstheme="majorHAnsi"/>
                <w:b/>
                <w:color w:val="000000" w:themeColor="text1"/>
                <w:sz w:val="17"/>
                <w:szCs w:val="17"/>
                <w:lang w:val="en-GB"/>
              </w:rPr>
              <w:t xml:space="preserve"> – current population</w:t>
            </w:r>
            <w:r w:rsidR="00A21B26" w:rsidRPr="008F6F88">
              <w:rPr>
                <w:rFonts w:asciiTheme="majorHAnsi" w:hAnsiTheme="majorHAnsi" w:cstheme="majorHAnsi"/>
                <w:b/>
                <w:color w:val="000000" w:themeColor="text1"/>
                <w:sz w:val="17"/>
                <w:szCs w:val="17"/>
                <w:lang w:val="en-GB"/>
              </w:rPr>
              <w:t xml:space="preserve"> (n=296</w:t>
            </w:r>
            <w:r w:rsidRPr="008F6F88">
              <w:rPr>
                <w:rFonts w:asciiTheme="majorHAnsi" w:hAnsiTheme="majorHAnsi" w:cstheme="majorHAnsi"/>
                <w:b/>
                <w:color w:val="000000" w:themeColor="text1"/>
                <w:sz w:val="17"/>
                <w:szCs w:val="17"/>
                <w:lang w:val="en-GB"/>
              </w:rPr>
              <w:t>)</w:t>
            </w:r>
          </w:p>
        </w:tc>
        <w:tc>
          <w:tcPr>
            <w:tcW w:w="1904" w:type="dxa"/>
          </w:tcPr>
          <w:p w14:paraId="551720CB" w14:textId="44FF1704" w:rsidR="00F30982" w:rsidRPr="008F6F88" w:rsidRDefault="00F30982" w:rsidP="00D80DBD">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Population origin</w:t>
            </w:r>
            <w:r w:rsidR="008F6F88">
              <w:rPr>
                <w:rFonts w:asciiTheme="majorHAnsi" w:hAnsiTheme="majorHAnsi" w:cstheme="majorHAnsi"/>
                <w:b/>
                <w:color w:val="000000" w:themeColor="text1"/>
                <w:sz w:val="17"/>
                <w:szCs w:val="17"/>
                <w:lang w:val="en-GB"/>
              </w:rPr>
              <w:t xml:space="preserve"> </w:t>
            </w:r>
            <w:r w:rsidR="008F6F88" w:rsidRPr="008F6F88">
              <w:rPr>
                <w:rFonts w:asciiTheme="majorHAnsi" w:hAnsiTheme="majorHAnsi" w:cstheme="minorHAnsi"/>
                <w:sz w:val="17"/>
                <w:szCs w:val="17"/>
                <w:vertAlign w:val="superscript"/>
                <w:lang w:val="en-US"/>
              </w:rPr>
              <w:t>‡</w:t>
            </w:r>
            <w:r w:rsidRPr="008F6F88">
              <w:rPr>
                <w:rFonts w:asciiTheme="majorHAnsi" w:hAnsiTheme="majorHAnsi" w:cstheme="majorHAnsi"/>
                <w:b/>
                <w:color w:val="000000" w:themeColor="text1"/>
                <w:sz w:val="17"/>
                <w:szCs w:val="17"/>
                <w:lang w:val="en-GB"/>
              </w:rPr>
              <w:t xml:space="preserve"> – data of females (n=125)</w:t>
            </w:r>
          </w:p>
        </w:tc>
        <w:tc>
          <w:tcPr>
            <w:tcW w:w="1812" w:type="dxa"/>
          </w:tcPr>
          <w:p w14:paraId="7351F29F" w14:textId="547772BA" w:rsidR="00F30982" w:rsidRPr="008F6F88" w:rsidRDefault="00F30982" w:rsidP="00D80DBD">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Population origin</w:t>
            </w:r>
            <w:r w:rsidR="008F6F88">
              <w:rPr>
                <w:rFonts w:asciiTheme="majorHAnsi" w:hAnsiTheme="majorHAnsi" w:cstheme="majorHAnsi"/>
                <w:b/>
                <w:color w:val="000000" w:themeColor="text1"/>
                <w:sz w:val="17"/>
                <w:szCs w:val="17"/>
                <w:vertAlign w:val="superscript"/>
                <w:lang w:val="en-GB"/>
              </w:rPr>
              <w:t xml:space="preserve"> </w:t>
            </w:r>
            <w:r w:rsidR="008F6F88" w:rsidRPr="008F6F88">
              <w:rPr>
                <w:rFonts w:asciiTheme="majorHAnsi" w:hAnsiTheme="majorHAnsi" w:cstheme="minorHAnsi"/>
                <w:sz w:val="17"/>
                <w:szCs w:val="17"/>
                <w:vertAlign w:val="superscript"/>
                <w:lang w:val="en-US"/>
              </w:rPr>
              <w:t>‡</w:t>
            </w:r>
            <w:r w:rsidRPr="008F6F88">
              <w:rPr>
                <w:rFonts w:asciiTheme="majorHAnsi" w:hAnsiTheme="majorHAnsi" w:cstheme="majorHAnsi"/>
                <w:b/>
                <w:color w:val="000000" w:themeColor="text1"/>
                <w:sz w:val="17"/>
                <w:szCs w:val="17"/>
                <w:lang w:val="en-GB"/>
              </w:rPr>
              <w:t xml:space="preserve"> – data of males (n=30)</w:t>
            </w:r>
          </w:p>
        </w:tc>
        <w:tc>
          <w:tcPr>
            <w:tcW w:w="1000" w:type="dxa"/>
          </w:tcPr>
          <w:p w14:paraId="29D5A6AA" w14:textId="3E517333" w:rsidR="00F30982" w:rsidRPr="008F6F88" w:rsidRDefault="00F30982" w:rsidP="008F6F88">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Sex</w:t>
            </w:r>
            <w:r w:rsidR="008F6F88" w:rsidRPr="008F6F88">
              <w:rPr>
                <w:rFonts w:cstheme="majorHAnsi"/>
                <w:b/>
                <w:i/>
                <w:sz w:val="17"/>
                <w:szCs w:val="17"/>
                <w:lang w:val="en-GB"/>
              </w:rPr>
              <w:t xml:space="preserve"> </w:t>
            </w:r>
            <w:r w:rsidR="008F6F88" w:rsidRPr="008F6F88">
              <w:rPr>
                <w:rFonts w:asciiTheme="minorHAnsi" w:hAnsiTheme="minorHAnsi" w:cstheme="minorHAnsi"/>
                <w:b/>
                <w:sz w:val="17"/>
                <w:szCs w:val="17"/>
                <w:vertAlign w:val="superscript"/>
                <w:lang w:val="en-US"/>
              </w:rPr>
              <w:t xml:space="preserve">† </w:t>
            </w:r>
            <w:r w:rsidRPr="008F6F88">
              <w:rPr>
                <w:rFonts w:asciiTheme="majorHAnsi" w:hAnsiTheme="majorHAnsi" w:cstheme="majorHAnsi"/>
                <w:b/>
                <w:color w:val="000000" w:themeColor="text1"/>
                <w:sz w:val="17"/>
                <w:szCs w:val="17"/>
                <w:lang w:val="en-GB"/>
              </w:rPr>
              <w:t>– current population (n=105)</w:t>
            </w:r>
          </w:p>
        </w:tc>
        <w:tc>
          <w:tcPr>
            <w:tcW w:w="991" w:type="dxa"/>
          </w:tcPr>
          <w:p w14:paraId="046786A0" w14:textId="3BECBBD1" w:rsidR="00F30982" w:rsidRPr="008F6F88" w:rsidRDefault="00F30982" w:rsidP="00D80DBD">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Sex</w:t>
            </w:r>
            <w:r w:rsidR="008F6F88" w:rsidRPr="008F6F88">
              <w:rPr>
                <w:rFonts w:cstheme="majorHAnsi"/>
                <w:b/>
                <w:i/>
                <w:sz w:val="17"/>
                <w:szCs w:val="17"/>
                <w:lang w:val="en-GB"/>
              </w:rPr>
              <w:t xml:space="preserve"> </w:t>
            </w:r>
            <w:r w:rsidR="008F6F88" w:rsidRPr="008F6F88">
              <w:rPr>
                <w:rFonts w:asciiTheme="minorHAnsi" w:hAnsiTheme="minorHAnsi" w:cstheme="minorHAnsi"/>
                <w:b/>
                <w:sz w:val="17"/>
                <w:szCs w:val="17"/>
                <w:vertAlign w:val="superscript"/>
                <w:lang w:val="en-US"/>
              </w:rPr>
              <w:t>†</w:t>
            </w:r>
            <w:r w:rsidRPr="008F6F88">
              <w:rPr>
                <w:rFonts w:asciiTheme="majorHAnsi" w:hAnsiTheme="majorHAnsi" w:cstheme="majorHAnsi"/>
                <w:b/>
                <w:color w:val="000000" w:themeColor="text1"/>
                <w:sz w:val="17"/>
                <w:szCs w:val="17"/>
                <w:lang w:val="en-GB"/>
              </w:rPr>
              <w:t xml:space="preserve"> – founder population (n=35)</w:t>
            </w:r>
          </w:p>
        </w:tc>
        <w:tc>
          <w:tcPr>
            <w:tcW w:w="1003" w:type="dxa"/>
          </w:tcPr>
          <w:p w14:paraId="12A46AD0" w14:textId="569715CA" w:rsidR="00F30982" w:rsidRPr="008F6F88" w:rsidRDefault="00F30982" w:rsidP="00D80DBD">
            <w:pPr>
              <w:rPr>
                <w:rFonts w:asciiTheme="majorHAnsi" w:hAnsiTheme="majorHAnsi" w:cstheme="majorHAnsi"/>
                <w:b/>
                <w:color w:val="000000" w:themeColor="text1"/>
                <w:sz w:val="17"/>
                <w:szCs w:val="17"/>
                <w:lang w:val="en-GB"/>
              </w:rPr>
            </w:pPr>
            <w:r w:rsidRPr="008F6F88">
              <w:rPr>
                <w:rFonts w:asciiTheme="majorHAnsi" w:hAnsiTheme="majorHAnsi" w:cstheme="majorHAnsi"/>
                <w:b/>
                <w:color w:val="000000" w:themeColor="text1"/>
                <w:sz w:val="17"/>
                <w:szCs w:val="17"/>
                <w:lang w:val="en-GB"/>
              </w:rPr>
              <w:t>Sex</w:t>
            </w:r>
            <w:r w:rsidR="008F6F88" w:rsidRPr="008F6F88">
              <w:rPr>
                <w:rFonts w:cstheme="majorHAnsi"/>
                <w:b/>
                <w:i/>
                <w:sz w:val="17"/>
                <w:szCs w:val="17"/>
                <w:lang w:val="en-GB"/>
              </w:rPr>
              <w:t xml:space="preserve"> </w:t>
            </w:r>
            <w:r w:rsidR="008F6F88" w:rsidRPr="008F6F88">
              <w:rPr>
                <w:rFonts w:asciiTheme="minorHAnsi" w:hAnsiTheme="minorHAnsi" w:cstheme="minorHAnsi"/>
                <w:b/>
                <w:sz w:val="17"/>
                <w:szCs w:val="17"/>
                <w:vertAlign w:val="superscript"/>
                <w:lang w:val="en-US"/>
              </w:rPr>
              <w:t>†</w:t>
            </w:r>
            <w:r w:rsidRPr="008F6F88">
              <w:rPr>
                <w:rFonts w:asciiTheme="majorHAnsi" w:hAnsiTheme="majorHAnsi" w:cstheme="majorHAnsi"/>
                <w:b/>
                <w:color w:val="000000" w:themeColor="text1"/>
                <w:sz w:val="17"/>
                <w:szCs w:val="17"/>
                <w:lang w:val="en-GB"/>
              </w:rPr>
              <w:t xml:space="preserve"> – wild population (n=15)</w:t>
            </w:r>
          </w:p>
        </w:tc>
      </w:tr>
      <w:tr w:rsidR="003E38D8" w:rsidRPr="003E38D8" w14:paraId="109751B0" w14:textId="77777777" w:rsidTr="00A72C86">
        <w:tc>
          <w:tcPr>
            <w:tcW w:w="0" w:type="auto"/>
          </w:tcPr>
          <w:p w14:paraId="1C3D2298" w14:textId="4CAC9024"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Body weight</w:t>
            </w:r>
          </w:p>
        </w:tc>
        <w:tc>
          <w:tcPr>
            <w:tcW w:w="0" w:type="auto"/>
          </w:tcPr>
          <w:p w14:paraId="304499D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485.5, n=296, p&lt;0.0005</w:t>
            </w:r>
          </w:p>
          <w:p w14:paraId="30ED7539" w14:textId="52CFCE03"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904" w:type="dxa"/>
          </w:tcPr>
          <w:p w14:paraId="0B0D3051"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41.891, p&lt;0.0005</w:t>
            </w:r>
          </w:p>
          <w:p w14:paraId="14034CD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6B28D554" w14:textId="5DA6F35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0.306)</w:t>
            </w:r>
          </w:p>
        </w:tc>
        <w:tc>
          <w:tcPr>
            <w:tcW w:w="1812" w:type="dxa"/>
          </w:tcPr>
          <w:p w14:paraId="1293D622"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8.418, p&lt;0.0005</w:t>
            </w:r>
          </w:p>
          <w:p w14:paraId="4C8A9870"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70C93974" w14:textId="7C06E2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9; p&lt;0.0005; p=0.396)</w:t>
            </w:r>
          </w:p>
        </w:tc>
        <w:tc>
          <w:tcPr>
            <w:tcW w:w="1000" w:type="dxa"/>
          </w:tcPr>
          <w:p w14:paraId="1D6CA44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6.712, n=105, p&lt;0.0005</w:t>
            </w:r>
          </w:p>
          <w:p w14:paraId="19C593AF" w14:textId="6BE72DBA"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991" w:type="dxa"/>
          </w:tcPr>
          <w:p w14:paraId="01491C26"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5.088, n=35, p&lt;0.0005</w:t>
            </w:r>
          </w:p>
          <w:p w14:paraId="0824B016" w14:textId="6CC97FAB"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003" w:type="dxa"/>
          </w:tcPr>
          <w:p w14:paraId="226E9DB7"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7.779, n=15, p&lt;0.0005</w:t>
            </w:r>
          </w:p>
          <w:p w14:paraId="1955EDFA" w14:textId="08A53E51"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7929B1AA" w14:textId="77777777" w:rsidTr="00A72C86">
        <w:trPr>
          <w:trHeight w:val="218"/>
        </w:trPr>
        <w:tc>
          <w:tcPr>
            <w:tcW w:w="0" w:type="auto"/>
          </w:tcPr>
          <w:p w14:paraId="18258A75" w14:textId="00317F25"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Height</w:t>
            </w:r>
          </w:p>
        </w:tc>
        <w:tc>
          <w:tcPr>
            <w:tcW w:w="0" w:type="auto"/>
          </w:tcPr>
          <w:p w14:paraId="182E6B59"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13.884, n=296, p&lt;0.0005</w:t>
            </w:r>
          </w:p>
          <w:p w14:paraId="223AECEC" w14:textId="47D9063E"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904" w:type="dxa"/>
          </w:tcPr>
          <w:p w14:paraId="55E0578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F(2,120)=23.790, p&lt;0.0005</w:t>
            </w:r>
          </w:p>
          <w:p w14:paraId="1A8B79E4"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248B88EB" w14:textId="73CFE61C"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0.008; p=0.798)</w:t>
            </w:r>
          </w:p>
        </w:tc>
        <w:tc>
          <w:tcPr>
            <w:tcW w:w="1812" w:type="dxa"/>
          </w:tcPr>
          <w:p w14:paraId="7F3DDDBE"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F(2,120)=13.541, p=0.001</w:t>
            </w:r>
          </w:p>
          <w:p w14:paraId="0370CEE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1F0D9780" w14:textId="19BDC6E4"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5; p=0.009; p=1.000)</w:t>
            </w:r>
          </w:p>
        </w:tc>
        <w:tc>
          <w:tcPr>
            <w:tcW w:w="1000" w:type="dxa"/>
          </w:tcPr>
          <w:p w14:paraId="7A4D48F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11.960, n=101, p&lt;0.0005</w:t>
            </w:r>
          </w:p>
          <w:p w14:paraId="45DA82E7" w14:textId="01F6636A"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991" w:type="dxa"/>
          </w:tcPr>
          <w:p w14:paraId="0079FA0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5.142, n=35, p&lt;0.0005</w:t>
            </w:r>
          </w:p>
          <w:p w14:paraId="31C9D80F" w14:textId="6279412B"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003" w:type="dxa"/>
          </w:tcPr>
          <w:p w14:paraId="28089F3D"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7.088, n=15, p&lt;0.0005</w:t>
            </w:r>
          </w:p>
          <w:p w14:paraId="72170BB9" w14:textId="6DD1BF2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7C344CFC" w14:textId="77777777" w:rsidTr="00A72C86">
        <w:tc>
          <w:tcPr>
            <w:tcW w:w="0" w:type="auto"/>
          </w:tcPr>
          <w:p w14:paraId="4F91B188" w14:textId="229E11E8"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BMI</w:t>
            </w:r>
          </w:p>
        </w:tc>
        <w:tc>
          <w:tcPr>
            <w:tcW w:w="0" w:type="auto"/>
          </w:tcPr>
          <w:p w14:paraId="2521BEA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022, n=296, p=0.005</w:t>
            </w:r>
          </w:p>
          <w:p w14:paraId="16FFCF35" w14:textId="1A9D0B6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904" w:type="dxa"/>
          </w:tcPr>
          <w:p w14:paraId="15CB415E"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35.302, p&lt;0.0005</w:t>
            </w:r>
          </w:p>
          <w:p w14:paraId="3197698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gt; Wi </w:t>
            </w:r>
          </w:p>
          <w:p w14:paraId="0B3D1E4F" w14:textId="18B8F4C1"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0.001; p=0.042)</w:t>
            </w:r>
          </w:p>
        </w:tc>
        <w:tc>
          <w:tcPr>
            <w:tcW w:w="1812" w:type="dxa"/>
          </w:tcPr>
          <w:p w14:paraId="0A92623D"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5.952, p&lt;0.0005</w:t>
            </w:r>
          </w:p>
          <w:p w14:paraId="2CCF74A2"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Cu &gt; Wi;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7E0356E3" w14:textId="2DBA46B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65; p&lt;0.0005; p=0.160)</w:t>
            </w:r>
          </w:p>
        </w:tc>
        <w:tc>
          <w:tcPr>
            <w:tcW w:w="1000" w:type="dxa"/>
          </w:tcPr>
          <w:p w14:paraId="5E37A87B"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3.767, n=101, p=0.002</w:t>
            </w:r>
          </w:p>
          <w:p w14:paraId="08091F33" w14:textId="184753E6"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991" w:type="dxa"/>
          </w:tcPr>
          <w:p w14:paraId="036A5089"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59, n=35, p=0.008</w:t>
            </w:r>
          </w:p>
          <w:p w14:paraId="207F3EB4" w14:textId="20A0512B"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003" w:type="dxa"/>
          </w:tcPr>
          <w:p w14:paraId="4156975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6.376, n=15, p&lt;0.0005</w:t>
            </w:r>
          </w:p>
          <w:p w14:paraId="1684B584" w14:textId="31F8D1B4"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742C1CFB" w14:textId="77777777" w:rsidTr="004F1CE0">
        <w:tc>
          <w:tcPr>
            <w:tcW w:w="0" w:type="auto"/>
          </w:tcPr>
          <w:p w14:paraId="7D7A5D0C" w14:textId="3191ABDA"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WHI</w:t>
            </w:r>
          </w:p>
        </w:tc>
        <w:tc>
          <w:tcPr>
            <w:tcW w:w="0" w:type="auto"/>
            <w:shd w:val="clear" w:color="auto" w:fill="D9D9D9" w:themeFill="background1" w:themeFillShade="D9"/>
          </w:tcPr>
          <w:p w14:paraId="3C7A8C48" w14:textId="77777777" w:rsidR="00180074" w:rsidRPr="003E38D8" w:rsidRDefault="00180074" w:rsidP="004F1CE0">
            <w:pPr>
              <w:shd w:val="clear" w:color="auto" w:fill="D9D9D9" w:themeFill="background1" w:themeFillShade="D9"/>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958, n=296, p=0.645</w:t>
            </w:r>
          </w:p>
          <w:p w14:paraId="60E02DBF" w14:textId="446487F0" w:rsidR="00180074" w:rsidRPr="003E38D8" w:rsidRDefault="00180074" w:rsidP="004F1CE0">
            <w:pPr>
              <w:shd w:val="clear" w:color="auto" w:fill="D9D9D9" w:themeFill="background1" w:themeFillShade="D9"/>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shd w:val="clear" w:color="auto" w:fill="auto"/>
          </w:tcPr>
          <w:p w14:paraId="5FBFDD99"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29.869, p&lt;0.0005</w:t>
            </w:r>
          </w:p>
          <w:p w14:paraId="5EA5277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gt; Wi </w:t>
            </w:r>
          </w:p>
          <w:p w14:paraId="472D1CD0" w14:textId="00E92914"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17; p&lt;0.0005; p=0.011)</w:t>
            </w:r>
          </w:p>
        </w:tc>
        <w:tc>
          <w:tcPr>
            <w:tcW w:w="1812" w:type="dxa"/>
          </w:tcPr>
          <w:p w14:paraId="0BD99400"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2.284, p=0.002</w:t>
            </w:r>
          </w:p>
          <w:p w14:paraId="350F6C2A"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Cu &gt; Wi;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196E76B7" w14:textId="2BB55406"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393; p=0.001; p=0.087)</w:t>
            </w:r>
          </w:p>
        </w:tc>
        <w:tc>
          <w:tcPr>
            <w:tcW w:w="1000" w:type="dxa"/>
          </w:tcPr>
          <w:p w14:paraId="66653452"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2.489, n=101, p=0.014</w:t>
            </w:r>
          </w:p>
          <w:p w14:paraId="7B9F1887" w14:textId="53951095"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991" w:type="dxa"/>
            <w:shd w:val="clear" w:color="auto" w:fill="D9D9D9" w:themeFill="background1" w:themeFillShade="D9"/>
          </w:tcPr>
          <w:p w14:paraId="18A9FDB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95, n=35, p=0.198</w:t>
            </w:r>
          </w:p>
          <w:p w14:paraId="4FB7FEA3" w14:textId="4C78452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tcPr>
          <w:p w14:paraId="3D01CEE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4.776, n=15, p&lt;0.0005</w:t>
            </w:r>
          </w:p>
          <w:p w14:paraId="72FD22C7" w14:textId="096C00D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089C8E05" w14:textId="77777777" w:rsidTr="004F1CE0">
        <w:tc>
          <w:tcPr>
            <w:tcW w:w="0" w:type="auto"/>
          </w:tcPr>
          <w:p w14:paraId="5B60D094" w14:textId="0F68E810"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Abdominal circumference</w:t>
            </w:r>
          </w:p>
        </w:tc>
        <w:tc>
          <w:tcPr>
            <w:tcW w:w="0" w:type="auto"/>
          </w:tcPr>
          <w:p w14:paraId="469B6AE1"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171, n=292, p=0.018</w:t>
            </w:r>
          </w:p>
          <w:p w14:paraId="4780B3E9" w14:textId="25694F3A" w:rsidR="00180074" w:rsidRPr="003E38D8" w:rsidRDefault="00180074" w:rsidP="00180074">
            <w:pPr>
              <w:rPr>
                <w:rFonts w:asciiTheme="majorHAnsi" w:hAnsiTheme="majorHAnsi" w:cstheme="majorHAnsi"/>
                <w:color w:val="000000" w:themeColor="text1"/>
                <w:sz w:val="17"/>
                <w:szCs w:val="17"/>
                <w:lang w:val="en-GB"/>
              </w:rPr>
            </w:pPr>
          </w:p>
        </w:tc>
        <w:tc>
          <w:tcPr>
            <w:tcW w:w="1904" w:type="dxa"/>
          </w:tcPr>
          <w:p w14:paraId="53601500"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67.688, p&lt;0.0005</w:t>
            </w:r>
          </w:p>
          <w:p w14:paraId="281283FB"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07E3FFE5" w14:textId="695E0BF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1.000)</w:t>
            </w:r>
          </w:p>
        </w:tc>
        <w:tc>
          <w:tcPr>
            <w:tcW w:w="1812" w:type="dxa"/>
          </w:tcPr>
          <w:p w14:paraId="57FF315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20.442, p&lt;0.0005</w:t>
            </w:r>
          </w:p>
          <w:p w14:paraId="7414D289"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308474A6" w14:textId="5DDDBC3E"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3; p&lt;0.0005; p=1.000)</w:t>
            </w:r>
          </w:p>
        </w:tc>
        <w:tc>
          <w:tcPr>
            <w:tcW w:w="1000" w:type="dxa"/>
            <w:shd w:val="clear" w:color="auto" w:fill="D9D9D9" w:themeFill="background1" w:themeFillShade="D9"/>
          </w:tcPr>
          <w:p w14:paraId="1E8B74B6"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375.5, n=99, p=0.116</w:t>
            </w:r>
          </w:p>
          <w:p w14:paraId="7E25CD32" w14:textId="670929F4"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shd w:val="clear" w:color="auto" w:fill="D9D9D9" w:themeFill="background1" w:themeFillShade="D9"/>
          </w:tcPr>
          <w:p w14:paraId="659B6C8D"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0.409, n=35, p=0.685</w:t>
            </w:r>
          </w:p>
          <w:p w14:paraId="65640A94" w14:textId="16A0412E"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shd w:val="clear" w:color="auto" w:fill="D9D9D9" w:themeFill="background1" w:themeFillShade="D9"/>
          </w:tcPr>
          <w:p w14:paraId="1CF14107"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0.119, n=15, p=0.907</w:t>
            </w:r>
          </w:p>
          <w:p w14:paraId="1C6FD073" w14:textId="6E586FAC"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r>
      <w:tr w:rsidR="003E38D8" w:rsidRPr="003E38D8" w14:paraId="48DE0F71" w14:textId="77777777" w:rsidTr="004F1CE0">
        <w:tc>
          <w:tcPr>
            <w:tcW w:w="0" w:type="auto"/>
          </w:tcPr>
          <w:p w14:paraId="7900F8CE" w14:textId="51C11A49"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Abdominal skinfold thickness</w:t>
            </w:r>
          </w:p>
        </w:tc>
        <w:tc>
          <w:tcPr>
            <w:tcW w:w="0" w:type="auto"/>
            <w:shd w:val="clear" w:color="auto" w:fill="D9D9D9" w:themeFill="background1" w:themeFillShade="D9"/>
          </w:tcPr>
          <w:p w14:paraId="781A45A6"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411.5, n=292, p=0.079</w:t>
            </w:r>
          </w:p>
          <w:p w14:paraId="49DBCDAA" w14:textId="22EED70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tcPr>
          <w:p w14:paraId="3FBD27B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58.631, p&lt;0.0005</w:t>
            </w:r>
          </w:p>
          <w:p w14:paraId="56A8E24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59B6D532" w14:textId="27FDBF59"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0.272)</w:t>
            </w:r>
          </w:p>
        </w:tc>
        <w:tc>
          <w:tcPr>
            <w:tcW w:w="1812" w:type="dxa"/>
          </w:tcPr>
          <w:p w14:paraId="4CA26EFB"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7.951, p=0.019</w:t>
            </w:r>
          </w:p>
          <w:p w14:paraId="0E886F20"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Cu &gt; Wi;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33DD6D54" w14:textId="231BCD3C"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108; p=0.031; p=1.000)</w:t>
            </w:r>
          </w:p>
        </w:tc>
        <w:tc>
          <w:tcPr>
            <w:tcW w:w="1000" w:type="dxa"/>
            <w:shd w:val="clear" w:color="auto" w:fill="D9D9D9" w:themeFill="background1" w:themeFillShade="D9"/>
          </w:tcPr>
          <w:p w14:paraId="7C9D298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482, n=99, p=0.668</w:t>
            </w:r>
          </w:p>
          <w:p w14:paraId="3DEFE961" w14:textId="344ED265"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shd w:val="clear" w:color="auto" w:fill="D9D9D9" w:themeFill="background1" w:themeFillShade="D9"/>
          </w:tcPr>
          <w:p w14:paraId="4EEA48ED"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97, n=35, p=0.224</w:t>
            </w:r>
          </w:p>
          <w:p w14:paraId="1C0399D8" w14:textId="0CFC9CF1"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tcPr>
          <w:p w14:paraId="521D922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4.371, n=15, p=0.001</w:t>
            </w:r>
          </w:p>
          <w:p w14:paraId="7D1FD291" w14:textId="537CE2BE"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1B0A8818" w14:textId="77777777" w:rsidTr="004F1CE0">
        <w:tc>
          <w:tcPr>
            <w:tcW w:w="0" w:type="auto"/>
          </w:tcPr>
          <w:p w14:paraId="0A034B2E" w14:textId="79138789"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Subscapular skinfold thickness</w:t>
            </w:r>
          </w:p>
        </w:tc>
        <w:tc>
          <w:tcPr>
            <w:tcW w:w="0" w:type="auto"/>
          </w:tcPr>
          <w:p w14:paraId="7D437DEA"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123, n=293, p=0.012</w:t>
            </w:r>
          </w:p>
          <w:p w14:paraId="5F5A5ABC" w14:textId="2142709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lt; F</w:t>
            </w:r>
          </w:p>
        </w:tc>
        <w:tc>
          <w:tcPr>
            <w:tcW w:w="1904" w:type="dxa"/>
          </w:tcPr>
          <w:p w14:paraId="0CE74BE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47.212, p&lt;0.0005</w:t>
            </w:r>
          </w:p>
          <w:p w14:paraId="20584D24"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3CC3706B" w14:textId="76941E9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0.112)</w:t>
            </w:r>
          </w:p>
        </w:tc>
        <w:tc>
          <w:tcPr>
            <w:tcW w:w="1812" w:type="dxa"/>
          </w:tcPr>
          <w:p w14:paraId="2B666FC2"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6.204, p&lt;0.0005</w:t>
            </w:r>
          </w:p>
          <w:p w14:paraId="13DA245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28CA4106" w14:textId="32B106A8"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14; p = 0.001; p=0.520)</w:t>
            </w:r>
          </w:p>
        </w:tc>
        <w:tc>
          <w:tcPr>
            <w:tcW w:w="1000" w:type="dxa"/>
            <w:shd w:val="clear" w:color="auto" w:fill="D9D9D9" w:themeFill="background1" w:themeFillShade="D9"/>
          </w:tcPr>
          <w:p w14:paraId="4C5927D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367.5, n=100, p=0.089</w:t>
            </w:r>
          </w:p>
          <w:p w14:paraId="4CE6ED92" w14:textId="1359F73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shd w:val="clear" w:color="auto" w:fill="D9D9D9" w:themeFill="background1" w:themeFillShade="D9"/>
          </w:tcPr>
          <w:p w14:paraId="7D6CB9F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101, n=35, p=0.283</w:t>
            </w:r>
          </w:p>
          <w:p w14:paraId="521E147A" w14:textId="4F27F8AC"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tcPr>
          <w:p w14:paraId="4B7BCFB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4.787, n=15, p=0.003</w:t>
            </w:r>
          </w:p>
          <w:p w14:paraId="2D93D2CB" w14:textId="67DBF179"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702FE924" w14:textId="77777777" w:rsidTr="004F1CE0">
        <w:tc>
          <w:tcPr>
            <w:tcW w:w="0" w:type="auto"/>
          </w:tcPr>
          <w:p w14:paraId="7E13CC18" w14:textId="7BCB9AED"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Supra-iliac skinfold thickness</w:t>
            </w:r>
          </w:p>
        </w:tc>
        <w:tc>
          <w:tcPr>
            <w:tcW w:w="0" w:type="auto"/>
            <w:shd w:val="clear" w:color="auto" w:fill="D9D9D9" w:themeFill="background1" w:themeFillShade="D9"/>
          </w:tcPr>
          <w:p w14:paraId="4D036C7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3088.5, n=293, p=0.966</w:t>
            </w:r>
          </w:p>
          <w:p w14:paraId="4B760366" w14:textId="1765AA9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tcPr>
          <w:p w14:paraId="324E18A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56.373, p&lt;0.0005</w:t>
            </w:r>
          </w:p>
          <w:p w14:paraId="7914A88A"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2AA7A122" w14:textId="2892A939"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0.209)</w:t>
            </w:r>
          </w:p>
        </w:tc>
        <w:tc>
          <w:tcPr>
            <w:tcW w:w="1812" w:type="dxa"/>
          </w:tcPr>
          <w:p w14:paraId="1D72C98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4.722, p=0.001</w:t>
            </w:r>
          </w:p>
          <w:p w14:paraId="57AAD188"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599E89EB" w14:textId="4F3527CC"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6; p=0.003; p=1.000)</w:t>
            </w:r>
          </w:p>
        </w:tc>
        <w:tc>
          <w:tcPr>
            <w:tcW w:w="1000" w:type="dxa"/>
            <w:shd w:val="clear" w:color="auto" w:fill="D9D9D9" w:themeFill="background1" w:themeFillShade="D9"/>
          </w:tcPr>
          <w:p w14:paraId="45448B56"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416, n=99, p=0.256</w:t>
            </w:r>
          </w:p>
          <w:p w14:paraId="3F42152F" w14:textId="71A22DFE"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shd w:val="clear" w:color="auto" w:fill="D9D9D9" w:themeFill="background1" w:themeFillShade="D9"/>
          </w:tcPr>
          <w:p w14:paraId="75CB5B9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107.5, n=35, p=0.390</w:t>
            </w:r>
          </w:p>
          <w:p w14:paraId="045A770C" w14:textId="15867712"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tcPr>
          <w:p w14:paraId="6292A9B4"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0, n=15, p&lt;0.0005</w:t>
            </w:r>
          </w:p>
          <w:p w14:paraId="12EB83E7" w14:textId="2F85592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5D937B4D" w14:textId="77777777" w:rsidTr="004F1CE0">
        <w:tc>
          <w:tcPr>
            <w:tcW w:w="0" w:type="auto"/>
          </w:tcPr>
          <w:p w14:paraId="790FFB11" w14:textId="29B8E855"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Triceps skinfold thickness</w:t>
            </w:r>
          </w:p>
        </w:tc>
        <w:tc>
          <w:tcPr>
            <w:tcW w:w="0" w:type="auto"/>
            <w:shd w:val="clear" w:color="auto" w:fill="D9D9D9" w:themeFill="background1" w:themeFillShade="D9"/>
          </w:tcPr>
          <w:p w14:paraId="35B5D83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804.5, n=292, p=0.457</w:t>
            </w:r>
          </w:p>
          <w:p w14:paraId="3FD9C646" w14:textId="1C33F5C5"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tcPr>
          <w:p w14:paraId="106846D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71.613, p&lt;0.0005</w:t>
            </w:r>
          </w:p>
          <w:p w14:paraId="0B73138F"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775CF5CA" w14:textId="58C1F9D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1.000)</w:t>
            </w:r>
          </w:p>
        </w:tc>
        <w:tc>
          <w:tcPr>
            <w:tcW w:w="1812" w:type="dxa"/>
          </w:tcPr>
          <w:p w14:paraId="2499887D"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8.233, p&lt;0.0005</w:t>
            </w:r>
          </w:p>
          <w:p w14:paraId="3115FAC7"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2EA5113D" w14:textId="33427631"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9; p&lt;0.0005; p=1.000)</w:t>
            </w:r>
          </w:p>
        </w:tc>
        <w:tc>
          <w:tcPr>
            <w:tcW w:w="1000" w:type="dxa"/>
          </w:tcPr>
          <w:p w14:paraId="17BCFDBC"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50.5, n=100, p=0.003</w:t>
            </w:r>
          </w:p>
          <w:p w14:paraId="5D3F6636" w14:textId="485ED729"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991" w:type="dxa"/>
            <w:shd w:val="clear" w:color="auto" w:fill="D9D9D9" w:themeFill="background1" w:themeFillShade="D9"/>
          </w:tcPr>
          <w:p w14:paraId="79710CC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1.716, n=35, p=0.115</w:t>
            </w:r>
          </w:p>
          <w:p w14:paraId="2F3B5EA8" w14:textId="0103C959"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003" w:type="dxa"/>
          </w:tcPr>
          <w:p w14:paraId="094FFE7A"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4.935, n=15, p&lt;0.0005</w:t>
            </w:r>
          </w:p>
          <w:p w14:paraId="26CE90BD" w14:textId="5CE2491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3E38D8" w:rsidRPr="003E38D8" w14:paraId="72904991" w14:textId="77777777" w:rsidTr="004F1CE0">
        <w:tc>
          <w:tcPr>
            <w:tcW w:w="0" w:type="auto"/>
          </w:tcPr>
          <w:p w14:paraId="7DEE0E3D" w14:textId="7019DFBC" w:rsidR="00180074" w:rsidRPr="003E38D8" w:rsidRDefault="00180074" w:rsidP="00DB145A">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Total skinfold thickness</w:t>
            </w:r>
          </w:p>
        </w:tc>
        <w:tc>
          <w:tcPr>
            <w:tcW w:w="0" w:type="auto"/>
            <w:shd w:val="clear" w:color="auto" w:fill="D9D9D9" w:themeFill="background1" w:themeFillShade="D9"/>
          </w:tcPr>
          <w:p w14:paraId="2BA92DA1"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901.5, n=292, p=0.621</w:t>
            </w:r>
          </w:p>
          <w:p w14:paraId="0ED3E0A7" w14:textId="1448368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tcPr>
          <w:p w14:paraId="3161C0DA"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66.320, p&lt;0.0005</w:t>
            </w:r>
          </w:p>
          <w:p w14:paraId="0E3027D1"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42C9DD2A" w14:textId="68742E60"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lt;0.0005; p&lt;0.0005; p=0.535)</w:t>
            </w:r>
          </w:p>
        </w:tc>
        <w:tc>
          <w:tcPr>
            <w:tcW w:w="1812" w:type="dxa"/>
          </w:tcPr>
          <w:p w14:paraId="4C241495"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H(2)=16.039, p&lt;0.0005</w:t>
            </w:r>
          </w:p>
          <w:p w14:paraId="1F366DB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 xml:space="preserve">Cu &gt; </w:t>
            </w:r>
            <w:proofErr w:type="spellStart"/>
            <w:r w:rsidRPr="003E38D8">
              <w:rPr>
                <w:rFonts w:asciiTheme="majorHAnsi" w:hAnsiTheme="majorHAnsi" w:cstheme="majorHAnsi"/>
                <w:color w:val="000000" w:themeColor="text1"/>
                <w:sz w:val="17"/>
                <w:szCs w:val="17"/>
                <w:lang w:val="en-GB"/>
              </w:rPr>
              <w:t>Fo</w:t>
            </w:r>
            <w:proofErr w:type="spellEnd"/>
            <w:r w:rsidRPr="003E38D8">
              <w:rPr>
                <w:rFonts w:asciiTheme="majorHAnsi" w:hAnsiTheme="majorHAnsi" w:cstheme="majorHAnsi"/>
                <w:color w:val="000000" w:themeColor="text1"/>
                <w:sz w:val="17"/>
                <w:szCs w:val="17"/>
                <w:lang w:val="en-GB"/>
              </w:rPr>
              <w:t xml:space="preserve"> ~ Wi </w:t>
            </w:r>
          </w:p>
          <w:p w14:paraId="201AEC82" w14:textId="061B3024"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p=0.005; p=0.001; p=1.000)</w:t>
            </w:r>
          </w:p>
        </w:tc>
        <w:tc>
          <w:tcPr>
            <w:tcW w:w="1000" w:type="dxa"/>
            <w:shd w:val="clear" w:color="auto" w:fill="D9D9D9" w:themeFill="background1" w:themeFillShade="D9"/>
          </w:tcPr>
          <w:p w14:paraId="5C128CD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411, n=99, p=0.234</w:t>
            </w:r>
          </w:p>
          <w:p w14:paraId="67E617B9" w14:textId="4EB159E3"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tcPr>
          <w:p w14:paraId="04D22E23"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71.5, n=35, p=0.030</w:t>
            </w:r>
          </w:p>
          <w:p w14:paraId="1BC52293" w14:textId="0E40B1EF"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c>
          <w:tcPr>
            <w:tcW w:w="1003" w:type="dxa"/>
          </w:tcPr>
          <w:p w14:paraId="62F6E0A9" w14:textId="77777777"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t=6.214, n=15, p&lt;0.0005</w:t>
            </w:r>
          </w:p>
          <w:p w14:paraId="571598B5" w14:textId="34158E22" w:rsidR="00180074" w:rsidRPr="003E38D8" w:rsidRDefault="00180074" w:rsidP="00180074">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gt; F</w:t>
            </w:r>
          </w:p>
        </w:tc>
      </w:tr>
      <w:tr w:rsidR="00A72C86" w:rsidRPr="003E38D8" w14:paraId="6DF9BFB9" w14:textId="77777777" w:rsidTr="004F1CE0">
        <w:tc>
          <w:tcPr>
            <w:tcW w:w="0" w:type="auto"/>
          </w:tcPr>
          <w:p w14:paraId="138B5E40" w14:textId="3197075A" w:rsidR="00A72C86" w:rsidRPr="003E38D8" w:rsidRDefault="00A72C86" w:rsidP="00A72C86">
            <w:pPr>
              <w:rPr>
                <w:rFonts w:asciiTheme="majorHAnsi" w:hAnsiTheme="majorHAnsi" w:cstheme="majorHAnsi"/>
                <w:b/>
                <w:color w:val="000000" w:themeColor="text1"/>
                <w:sz w:val="17"/>
                <w:szCs w:val="17"/>
                <w:lang w:val="en-GB"/>
              </w:rPr>
            </w:pPr>
            <w:r w:rsidRPr="003E38D8">
              <w:rPr>
                <w:rFonts w:asciiTheme="majorHAnsi" w:hAnsiTheme="majorHAnsi" w:cstheme="majorHAnsi"/>
                <w:b/>
                <w:color w:val="000000" w:themeColor="text1"/>
                <w:sz w:val="17"/>
                <w:szCs w:val="17"/>
                <w:lang w:val="en-GB"/>
              </w:rPr>
              <w:t>B</w:t>
            </w:r>
            <w:r>
              <w:rPr>
                <w:rFonts w:asciiTheme="majorHAnsi" w:hAnsiTheme="majorHAnsi" w:cstheme="majorHAnsi"/>
                <w:b/>
                <w:color w:val="000000" w:themeColor="text1"/>
                <w:sz w:val="17"/>
                <w:szCs w:val="17"/>
                <w:lang w:val="en-GB"/>
              </w:rPr>
              <w:t xml:space="preserve">ody </w:t>
            </w:r>
            <w:r w:rsidRPr="003E38D8">
              <w:rPr>
                <w:rFonts w:asciiTheme="majorHAnsi" w:hAnsiTheme="majorHAnsi" w:cstheme="majorHAnsi"/>
                <w:b/>
                <w:color w:val="000000" w:themeColor="text1"/>
                <w:sz w:val="17"/>
                <w:szCs w:val="17"/>
                <w:lang w:val="en-GB"/>
              </w:rPr>
              <w:t>C</w:t>
            </w:r>
            <w:r>
              <w:rPr>
                <w:rFonts w:asciiTheme="majorHAnsi" w:hAnsiTheme="majorHAnsi" w:cstheme="majorHAnsi"/>
                <w:b/>
                <w:color w:val="000000" w:themeColor="text1"/>
                <w:sz w:val="17"/>
                <w:szCs w:val="17"/>
                <w:lang w:val="en-GB"/>
              </w:rPr>
              <w:t xml:space="preserve">ondition </w:t>
            </w:r>
            <w:r w:rsidRPr="003E38D8">
              <w:rPr>
                <w:rFonts w:asciiTheme="majorHAnsi" w:hAnsiTheme="majorHAnsi" w:cstheme="majorHAnsi"/>
                <w:b/>
                <w:color w:val="000000" w:themeColor="text1"/>
                <w:sz w:val="17"/>
                <w:szCs w:val="17"/>
                <w:lang w:val="en-GB"/>
              </w:rPr>
              <w:t>S</w:t>
            </w:r>
            <w:r>
              <w:rPr>
                <w:rFonts w:asciiTheme="majorHAnsi" w:hAnsiTheme="majorHAnsi" w:cstheme="majorHAnsi"/>
                <w:b/>
                <w:color w:val="000000" w:themeColor="text1"/>
                <w:sz w:val="17"/>
                <w:szCs w:val="17"/>
                <w:lang w:val="en-GB"/>
              </w:rPr>
              <w:t>core</w:t>
            </w:r>
          </w:p>
        </w:tc>
        <w:tc>
          <w:tcPr>
            <w:tcW w:w="0" w:type="auto"/>
            <w:shd w:val="clear" w:color="auto" w:fill="D9D9D9" w:themeFill="background1" w:themeFillShade="D9"/>
          </w:tcPr>
          <w:p w14:paraId="0A01C8F6" w14:textId="77777777" w:rsidR="00A72C86" w:rsidRPr="003E38D8" w:rsidRDefault="00A72C86" w:rsidP="00A72C86">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2598, n=296, p=0.148</w:t>
            </w:r>
          </w:p>
          <w:p w14:paraId="64AB7B10" w14:textId="018740DD" w:rsidR="00A72C86" w:rsidRPr="003E38D8" w:rsidRDefault="00A72C86" w:rsidP="00A72C86">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1904" w:type="dxa"/>
          </w:tcPr>
          <w:p w14:paraId="219D0F66" w14:textId="77777777" w:rsidR="00A72C86" w:rsidRPr="003E38D8" w:rsidRDefault="00A72C86" w:rsidP="00A72C86">
            <w:pPr>
              <w:rPr>
                <w:rFonts w:asciiTheme="majorHAnsi" w:hAnsiTheme="majorHAnsi" w:cstheme="majorHAnsi"/>
                <w:color w:val="000000" w:themeColor="text1"/>
                <w:sz w:val="17"/>
                <w:szCs w:val="17"/>
                <w:lang w:val="en-GB"/>
              </w:rPr>
            </w:pPr>
          </w:p>
        </w:tc>
        <w:tc>
          <w:tcPr>
            <w:tcW w:w="1812" w:type="dxa"/>
          </w:tcPr>
          <w:p w14:paraId="216475D4" w14:textId="77777777" w:rsidR="00A72C86" w:rsidRPr="003E38D8" w:rsidRDefault="00A72C86" w:rsidP="00A72C86">
            <w:pPr>
              <w:rPr>
                <w:rFonts w:asciiTheme="majorHAnsi" w:hAnsiTheme="majorHAnsi" w:cstheme="majorHAnsi"/>
                <w:color w:val="000000" w:themeColor="text1"/>
                <w:sz w:val="17"/>
                <w:szCs w:val="17"/>
                <w:lang w:val="en-GB"/>
              </w:rPr>
            </w:pPr>
          </w:p>
        </w:tc>
        <w:tc>
          <w:tcPr>
            <w:tcW w:w="1000" w:type="dxa"/>
            <w:shd w:val="clear" w:color="auto" w:fill="D9D9D9" w:themeFill="background1" w:themeFillShade="D9"/>
          </w:tcPr>
          <w:p w14:paraId="5D27A8FA" w14:textId="26F09207" w:rsidR="00A72C86" w:rsidRPr="003E38D8" w:rsidRDefault="00A72C86" w:rsidP="00A72C86">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U=</w:t>
            </w:r>
            <w:r>
              <w:rPr>
                <w:rFonts w:asciiTheme="majorHAnsi" w:hAnsiTheme="majorHAnsi" w:cstheme="majorHAnsi"/>
                <w:color w:val="000000" w:themeColor="text1"/>
                <w:sz w:val="17"/>
                <w:szCs w:val="17"/>
                <w:lang w:val="en-GB"/>
              </w:rPr>
              <w:t>535.5</w:t>
            </w:r>
            <w:r w:rsidRPr="003E38D8">
              <w:rPr>
                <w:rFonts w:asciiTheme="majorHAnsi" w:hAnsiTheme="majorHAnsi" w:cstheme="majorHAnsi"/>
                <w:color w:val="000000" w:themeColor="text1"/>
                <w:sz w:val="17"/>
                <w:szCs w:val="17"/>
                <w:lang w:val="en-GB"/>
              </w:rPr>
              <w:t>, n=</w:t>
            </w:r>
            <w:r>
              <w:rPr>
                <w:rFonts w:asciiTheme="majorHAnsi" w:hAnsiTheme="majorHAnsi" w:cstheme="majorHAnsi"/>
                <w:color w:val="000000" w:themeColor="text1"/>
                <w:sz w:val="17"/>
                <w:szCs w:val="17"/>
                <w:lang w:val="en-GB"/>
              </w:rPr>
              <w:t>105</w:t>
            </w:r>
            <w:r w:rsidRPr="003E38D8">
              <w:rPr>
                <w:rFonts w:asciiTheme="majorHAnsi" w:hAnsiTheme="majorHAnsi" w:cstheme="majorHAnsi"/>
                <w:color w:val="000000" w:themeColor="text1"/>
                <w:sz w:val="17"/>
                <w:szCs w:val="17"/>
                <w:lang w:val="en-GB"/>
              </w:rPr>
              <w:t>, p=0.</w:t>
            </w:r>
            <w:r>
              <w:rPr>
                <w:rFonts w:asciiTheme="majorHAnsi" w:hAnsiTheme="majorHAnsi" w:cstheme="majorHAnsi"/>
                <w:color w:val="000000" w:themeColor="text1"/>
                <w:sz w:val="17"/>
                <w:szCs w:val="17"/>
                <w:lang w:val="en-GB"/>
              </w:rPr>
              <w:t>523</w:t>
            </w:r>
          </w:p>
          <w:p w14:paraId="2608FB37" w14:textId="558A6FBC" w:rsidR="00A72C86" w:rsidRPr="003E38D8" w:rsidRDefault="00A72C86" w:rsidP="00A72C86">
            <w:pPr>
              <w:rPr>
                <w:rFonts w:asciiTheme="majorHAnsi" w:hAnsiTheme="majorHAnsi" w:cstheme="majorHAnsi"/>
                <w:color w:val="000000" w:themeColor="text1"/>
                <w:sz w:val="17"/>
                <w:szCs w:val="17"/>
                <w:lang w:val="en-GB"/>
              </w:rPr>
            </w:pPr>
            <w:r w:rsidRPr="003E38D8">
              <w:rPr>
                <w:rFonts w:asciiTheme="majorHAnsi" w:hAnsiTheme="majorHAnsi" w:cstheme="majorHAnsi"/>
                <w:color w:val="000000" w:themeColor="text1"/>
                <w:sz w:val="17"/>
                <w:szCs w:val="17"/>
                <w:lang w:val="en-GB"/>
              </w:rPr>
              <w:t>M ~ F</w:t>
            </w:r>
          </w:p>
        </w:tc>
        <w:tc>
          <w:tcPr>
            <w:tcW w:w="991" w:type="dxa"/>
          </w:tcPr>
          <w:p w14:paraId="419A4579" w14:textId="77777777" w:rsidR="00A72C86" w:rsidRPr="003E38D8" w:rsidRDefault="00A72C86" w:rsidP="00A72C86">
            <w:pPr>
              <w:rPr>
                <w:rFonts w:asciiTheme="majorHAnsi" w:hAnsiTheme="majorHAnsi" w:cstheme="majorHAnsi"/>
                <w:color w:val="000000" w:themeColor="text1"/>
                <w:sz w:val="17"/>
                <w:szCs w:val="17"/>
                <w:lang w:val="en-GB"/>
              </w:rPr>
            </w:pPr>
          </w:p>
        </w:tc>
        <w:tc>
          <w:tcPr>
            <w:tcW w:w="1003" w:type="dxa"/>
          </w:tcPr>
          <w:p w14:paraId="5667FA4A" w14:textId="77777777" w:rsidR="00A72C86" w:rsidRPr="003E38D8" w:rsidRDefault="00A72C86" w:rsidP="00A72C86">
            <w:pPr>
              <w:rPr>
                <w:rFonts w:asciiTheme="majorHAnsi" w:hAnsiTheme="majorHAnsi" w:cstheme="majorHAnsi"/>
                <w:color w:val="000000" w:themeColor="text1"/>
                <w:sz w:val="17"/>
                <w:szCs w:val="17"/>
                <w:lang w:val="en-GB"/>
              </w:rPr>
            </w:pPr>
          </w:p>
        </w:tc>
      </w:tr>
    </w:tbl>
    <w:p w14:paraId="5091BF8D" w14:textId="029472FA" w:rsidR="00547E77" w:rsidRPr="008F6F88" w:rsidRDefault="008F6F88" w:rsidP="00547E77">
      <w:pPr>
        <w:rPr>
          <w:rFonts w:asciiTheme="majorHAnsi" w:hAnsiTheme="majorHAnsi" w:cstheme="majorHAnsi"/>
          <w:color w:val="000000" w:themeColor="text1"/>
          <w:sz w:val="17"/>
          <w:szCs w:val="17"/>
          <w:lang w:val="en-GB"/>
        </w:rPr>
      </w:pPr>
      <w:r w:rsidRPr="008F6F88">
        <w:rPr>
          <w:rFonts w:asciiTheme="minorHAnsi" w:hAnsiTheme="minorHAnsi" w:cstheme="minorHAnsi"/>
          <w:sz w:val="17"/>
          <w:szCs w:val="17"/>
          <w:vertAlign w:val="superscript"/>
          <w:lang w:val="en-US"/>
        </w:rPr>
        <w:t>†</w:t>
      </w:r>
      <w:r w:rsidR="00547E77" w:rsidRPr="008F6F88">
        <w:rPr>
          <w:rFonts w:asciiTheme="majorHAnsi" w:hAnsiTheme="majorHAnsi" w:cstheme="majorHAnsi"/>
          <w:color w:val="000000" w:themeColor="text1"/>
          <w:sz w:val="17"/>
          <w:szCs w:val="17"/>
          <w:vertAlign w:val="superscript"/>
          <w:lang w:val="en-GB"/>
        </w:rPr>
        <w:t xml:space="preserve"> </w:t>
      </w:r>
      <w:r w:rsidR="00547E77" w:rsidRPr="008F6F88">
        <w:rPr>
          <w:rFonts w:asciiTheme="majorHAnsi" w:hAnsiTheme="majorHAnsi" w:cstheme="majorHAnsi"/>
          <w:color w:val="000000" w:themeColor="text1"/>
          <w:sz w:val="17"/>
          <w:szCs w:val="17"/>
          <w:lang w:val="en-GB"/>
        </w:rPr>
        <w:t>M = male, F = female</w:t>
      </w:r>
    </w:p>
    <w:p w14:paraId="026E56DF" w14:textId="66EFA9FC" w:rsidR="00547E77" w:rsidRPr="008F6F88" w:rsidRDefault="008F6F88" w:rsidP="00547E77">
      <w:pPr>
        <w:rPr>
          <w:rFonts w:asciiTheme="majorHAnsi" w:hAnsiTheme="majorHAnsi" w:cstheme="majorHAnsi"/>
          <w:color w:val="000000" w:themeColor="text1"/>
          <w:sz w:val="17"/>
          <w:szCs w:val="17"/>
          <w:lang w:val="en-GB"/>
        </w:rPr>
      </w:pPr>
      <w:r w:rsidRPr="008F6F88">
        <w:rPr>
          <w:rFonts w:asciiTheme="majorHAnsi" w:hAnsiTheme="majorHAnsi" w:cstheme="minorHAnsi"/>
          <w:sz w:val="17"/>
          <w:szCs w:val="17"/>
          <w:vertAlign w:val="superscript"/>
          <w:lang w:val="en-US"/>
        </w:rPr>
        <w:t>‡</w:t>
      </w:r>
      <w:r w:rsidR="00547E77" w:rsidRPr="008F6F88">
        <w:rPr>
          <w:rFonts w:asciiTheme="majorHAnsi" w:hAnsiTheme="majorHAnsi" w:cstheme="majorHAnsi"/>
          <w:color w:val="000000" w:themeColor="text1"/>
          <w:sz w:val="17"/>
          <w:szCs w:val="17"/>
          <w:lang w:val="en-GB"/>
        </w:rPr>
        <w:t xml:space="preserve"> Cu = current population, </w:t>
      </w:r>
      <w:proofErr w:type="spellStart"/>
      <w:r w:rsidR="00547E77" w:rsidRPr="008F6F88">
        <w:rPr>
          <w:rFonts w:asciiTheme="majorHAnsi" w:hAnsiTheme="majorHAnsi" w:cstheme="majorHAnsi"/>
          <w:color w:val="000000" w:themeColor="text1"/>
          <w:sz w:val="17"/>
          <w:szCs w:val="17"/>
          <w:lang w:val="en-GB"/>
        </w:rPr>
        <w:t>Fo</w:t>
      </w:r>
      <w:proofErr w:type="spellEnd"/>
      <w:r w:rsidR="00547E77" w:rsidRPr="008F6F88">
        <w:rPr>
          <w:rFonts w:asciiTheme="majorHAnsi" w:hAnsiTheme="majorHAnsi" w:cstheme="majorHAnsi"/>
          <w:color w:val="000000" w:themeColor="text1"/>
          <w:sz w:val="17"/>
          <w:szCs w:val="17"/>
          <w:lang w:val="en-GB"/>
        </w:rPr>
        <w:t xml:space="preserve"> = founder population, Wi = Wild population, the p-values between brackets show outcomes of the post-hoc comparisons with Bonferroni correction of Cu vs. </w:t>
      </w:r>
      <w:proofErr w:type="spellStart"/>
      <w:r w:rsidR="00547E77" w:rsidRPr="008F6F88">
        <w:rPr>
          <w:rFonts w:asciiTheme="majorHAnsi" w:hAnsiTheme="majorHAnsi" w:cstheme="majorHAnsi"/>
          <w:color w:val="000000" w:themeColor="text1"/>
          <w:sz w:val="17"/>
          <w:szCs w:val="17"/>
          <w:lang w:val="en-GB"/>
        </w:rPr>
        <w:t>Fo</w:t>
      </w:r>
      <w:proofErr w:type="spellEnd"/>
      <w:r w:rsidR="00547E77" w:rsidRPr="008F6F88">
        <w:rPr>
          <w:rFonts w:asciiTheme="majorHAnsi" w:hAnsiTheme="majorHAnsi" w:cstheme="majorHAnsi"/>
          <w:color w:val="000000" w:themeColor="text1"/>
          <w:sz w:val="17"/>
          <w:szCs w:val="17"/>
          <w:lang w:val="en-GB"/>
        </w:rPr>
        <w:t xml:space="preserve">, Cu vs. Wi and </w:t>
      </w:r>
      <w:proofErr w:type="spellStart"/>
      <w:r w:rsidR="00547E77" w:rsidRPr="008F6F88">
        <w:rPr>
          <w:rFonts w:asciiTheme="majorHAnsi" w:hAnsiTheme="majorHAnsi" w:cstheme="majorHAnsi"/>
          <w:color w:val="000000" w:themeColor="text1"/>
          <w:sz w:val="17"/>
          <w:szCs w:val="17"/>
          <w:lang w:val="en-GB"/>
        </w:rPr>
        <w:t>Fo</w:t>
      </w:r>
      <w:proofErr w:type="spellEnd"/>
      <w:r w:rsidR="00547E77" w:rsidRPr="008F6F88">
        <w:rPr>
          <w:rFonts w:asciiTheme="majorHAnsi" w:hAnsiTheme="majorHAnsi" w:cstheme="majorHAnsi"/>
          <w:color w:val="000000" w:themeColor="text1"/>
          <w:sz w:val="17"/>
          <w:szCs w:val="17"/>
          <w:lang w:val="en-GB"/>
        </w:rPr>
        <w:t xml:space="preserve"> vs. Wi, respectively.</w:t>
      </w:r>
    </w:p>
    <w:p w14:paraId="5E0769E6" w14:textId="77777777" w:rsidR="00547E77" w:rsidRPr="003E38D8" w:rsidRDefault="00547E77" w:rsidP="00547E77">
      <w:pPr>
        <w:rPr>
          <w:rFonts w:asciiTheme="majorHAnsi" w:hAnsiTheme="majorHAnsi" w:cstheme="majorHAnsi"/>
          <w:color w:val="000000" w:themeColor="text1"/>
          <w:sz w:val="17"/>
          <w:szCs w:val="17"/>
          <w:lang w:val="en-GB"/>
        </w:rPr>
      </w:pPr>
    </w:p>
    <w:p w14:paraId="57C3C939" w14:textId="0363D95F" w:rsidR="00ED05F4" w:rsidRPr="003E38D8" w:rsidRDefault="00ED05F4" w:rsidP="00ED05F4">
      <w:pPr>
        <w:pStyle w:val="NoSpacing"/>
        <w:rPr>
          <w:rFonts w:asciiTheme="majorHAnsi" w:hAnsiTheme="majorHAnsi" w:cstheme="majorHAnsi"/>
          <w:noProof/>
          <w:color w:val="000000" w:themeColor="text1"/>
          <w:lang w:val="en-GB" w:eastAsia="nl-NL"/>
        </w:rPr>
      </w:pPr>
      <w:r w:rsidRPr="003E38D8">
        <w:rPr>
          <w:rFonts w:asciiTheme="majorHAnsi" w:hAnsiTheme="majorHAnsi" w:cstheme="majorHAnsi"/>
          <w:noProof/>
          <w:color w:val="000000" w:themeColor="text1"/>
          <w:lang w:val="en-US" w:eastAsia="nl-NL"/>
        </w:rPr>
        <w:lastRenderedPageBreak/>
        <w:drawing>
          <wp:inline distT="0" distB="0" distL="0" distR="0" wp14:anchorId="2948E0CC" wp14:editId="7ADD6274">
            <wp:extent cx="5509895" cy="2957885"/>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3E38D8">
        <w:rPr>
          <w:rFonts w:asciiTheme="majorHAnsi" w:hAnsiTheme="majorHAnsi" w:cstheme="majorHAnsi"/>
          <w:noProof/>
          <w:color w:val="000000" w:themeColor="text1"/>
          <w:lang w:val="en-GB" w:eastAsia="nl-NL"/>
        </w:rPr>
        <w:t xml:space="preserve"> </w:t>
      </w:r>
    </w:p>
    <w:p w14:paraId="70C9F7E3" w14:textId="527D1613" w:rsidR="0049116D" w:rsidRPr="003E38D8" w:rsidRDefault="0049116D" w:rsidP="0049116D">
      <w:pPr>
        <w:rPr>
          <w:rFonts w:asciiTheme="majorHAnsi" w:hAnsiTheme="majorHAnsi" w:cstheme="majorHAnsi"/>
          <w:i/>
          <w:color w:val="000000" w:themeColor="text1"/>
          <w:sz w:val="18"/>
          <w:szCs w:val="18"/>
          <w:lang w:val="en-GB"/>
        </w:rPr>
      </w:pPr>
      <w:r w:rsidRPr="003E38D8">
        <w:rPr>
          <w:rFonts w:asciiTheme="majorHAnsi" w:hAnsiTheme="majorHAnsi" w:cstheme="majorHAnsi"/>
          <w:color w:val="000000" w:themeColor="text1"/>
          <w:lang w:val="en-GB"/>
        </w:rPr>
        <w:t>Figure S</w:t>
      </w:r>
      <w:r w:rsidR="005F4CA6">
        <w:rPr>
          <w:rFonts w:asciiTheme="majorHAnsi" w:hAnsiTheme="majorHAnsi" w:cstheme="majorHAnsi"/>
          <w:color w:val="000000" w:themeColor="text1"/>
          <w:lang w:val="en-GB"/>
        </w:rPr>
        <w:t>2</w:t>
      </w:r>
      <w:r w:rsidRPr="003E38D8">
        <w:rPr>
          <w:rFonts w:asciiTheme="majorHAnsi" w:hAnsiTheme="majorHAnsi" w:cstheme="majorHAnsi"/>
          <w:color w:val="000000" w:themeColor="text1"/>
          <w:lang w:val="en-GB"/>
        </w:rPr>
        <w:t xml:space="preserve">: </w:t>
      </w:r>
      <w:r w:rsidRPr="003E38D8">
        <w:rPr>
          <w:rFonts w:asciiTheme="majorHAnsi" w:hAnsiTheme="majorHAnsi" w:cstheme="majorHAnsi"/>
          <w:i/>
          <w:color w:val="000000" w:themeColor="text1"/>
          <w:sz w:val="18"/>
          <w:szCs w:val="18"/>
          <w:lang w:val="en-GB"/>
        </w:rPr>
        <w:t xml:space="preserve">BMI plotted against height for adult rhesus macaques. Solid dots represent females, while solid triangles represent males. Height was positively correlated with BMI in female rhesus macaques (black solid line), but not in males (dashed black line). </w:t>
      </w:r>
    </w:p>
    <w:p w14:paraId="6D6257AA" w14:textId="77777777" w:rsidR="0049116D" w:rsidRPr="003E38D8" w:rsidRDefault="0049116D" w:rsidP="00ED05F4">
      <w:pPr>
        <w:pStyle w:val="NoSpacing"/>
        <w:rPr>
          <w:rFonts w:asciiTheme="majorHAnsi" w:hAnsiTheme="majorHAnsi" w:cstheme="majorHAnsi"/>
          <w:noProof/>
          <w:color w:val="000000" w:themeColor="text1"/>
          <w:sz w:val="18"/>
          <w:szCs w:val="18"/>
          <w:lang w:val="en-GB" w:eastAsia="nl-NL"/>
        </w:rPr>
      </w:pPr>
    </w:p>
    <w:p w14:paraId="3AA44733" w14:textId="77777777" w:rsidR="00491FB1" w:rsidRPr="003E38D8" w:rsidRDefault="00491FB1" w:rsidP="00ED05F4">
      <w:pPr>
        <w:pStyle w:val="NoSpacing"/>
        <w:rPr>
          <w:rFonts w:asciiTheme="majorHAnsi" w:hAnsiTheme="majorHAnsi" w:cstheme="majorHAnsi"/>
          <w:noProof/>
          <w:color w:val="000000" w:themeColor="text1"/>
          <w:lang w:val="en-GB" w:eastAsia="nl-NL"/>
        </w:rPr>
      </w:pPr>
    </w:p>
    <w:p w14:paraId="17B503E7" w14:textId="59364A0F" w:rsidR="00ED05F4" w:rsidRPr="003E38D8" w:rsidRDefault="00ED05F4" w:rsidP="00ED05F4">
      <w:pPr>
        <w:pStyle w:val="NoSpacing"/>
        <w:rPr>
          <w:rFonts w:asciiTheme="majorHAnsi" w:hAnsiTheme="majorHAnsi" w:cstheme="majorHAnsi"/>
          <w:color w:val="000000" w:themeColor="text1"/>
          <w:lang w:val="en-GB"/>
        </w:rPr>
      </w:pPr>
      <w:r w:rsidRPr="003E38D8">
        <w:rPr>
          <w:rFonts w:asciiTheme="majorHAnsi" w:hAnsiTheme="majorHAnsi" w:cstheme="majorHAnsi"/>
          <w:noProof/>
          <w:color w:val="000000" w:themeColor="text1"/>
          <w:lang w:val="en-US" w:eastAsia="nl-NL"/>
        </w:rPr>
        <w:drawing>
          <wp:inline distT="0" distB="0" distL="0" distR="0" wp14:anchorId="4DBD5EF2" wp14:editId="160ADC61">
            <wp:extent cx="5509895" cy="2957886"/>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7E18F7F" w14:textId="4C24B60A" w:rsidR="0049116D" w:rsidRPr="003E38D8" w:rsidRDefault="0049116D" w:rsidP="0049116D">
      <w:pPr>
        <w:pStyle w:val="NoSpacing"/>
        <w:rPr>
          <w:rFonts w:asciiTheme="majorHAnsi" w:hAnsiTheme="majorHAnsi" w:cstheme="majorHAnsi"/>
          <w:noProof/>
          <w:color w:val="000000" w:themeColor="text1"/>
          <w:sz w:val="18"/>
          <w:szCs w:val="18"/>
          <w:lang w:val="en-GB" w:eastAsia="nl-NL"/>
        </w:rPr>
      </w:pPr>
      <w:r w:rsidRPr="003E38D8">
        <w:rPr>
          <w:rFonts w:asciiTheme="majorHAnsi" w:hAnsiTheme="majorHAnsi" w:cstheme="majorHAnsi"/>
          <w:color w:val="000000" w:themeColor="text1"/>
          <w:lang w:val="en-US"/>
        </w:rPr>
        <w:t>Figure S</w:t>
      </w:r>
      <w:r w:rsidR="005F4CA6">
        <w:rPr>
          <w:rFonts w:asciiTheme="majorHAnsi" w:hAnsiTheme="majorHAnsi" w:cstheme="majorHAnsi"/>
          <w:color w:val="000000" w:themeColor="text1"/>
          <w:lang w:val="en-US"/>
        </w:rPr>
        <w:t>3</w:t>
      </w:r>
      <w:r w:rsidRPr="003E38D8">
        <w:rPr>
          <w:rFonts w:asciiTheme="majorHAnsi" w:hAnsiTheme="majorHAnsi" w:cstheme="majorHAnsi"/>
          <w:color w:val="000000" w:themeColor="text1"/>
          <w:lang w:val="en-US"/>
        </w:rPr>
        <w:t xml:space="preserve">: </w:t>
      </w:r>
      <w:r w:rsidRPr="003E38D8">
        <w:rPr>
          <w:rFonts w:asciiTheme="majorHAnsi" w:hAnsiTheme="majorHAnsi" w:cstheme="majorHAnsi"/>
          <w:i/>
          <w:color w:val="000000" w:themeColor="text1"/>
          <w:sz w:val="18"/>
          <w:szCs w:val="18"/>
          <w:lang w:val="en-GB"/>
        </w:rPr>
        <w:t>BMI plotted against height for adult long-tailed macaques currently living at the BPRC breeding colony. Solid dots represent females, while solid tri</w:t>
      </w:r>
      <w:r w:rsidR="00E84577" w:rsidRPr="003E38D8">
        <w:rPr>
          <w:rFonts w:asciiTheme="majorHAnsi" w:hAnsiTheme="majorHAnsi" w:cstheme="majorHAnsi"/>
          <w:i/>
          <w:color w:val="000000" w:themeColor="text1"/>
          <w:sz w:val="18"/>
          <w:szCs w:val="18"/>
          <w:lang w:val="en-GB"/>
        </w:rPr>
        <w:t>a</w:t>
      </w:r>
      <w:r w:rsidRPr="003E38D8">
        <w:rPr>
          <w:rFonts w:asciiTheme="majorHAnsi" w:hAnsiTheme="majorHAnsi" w:cstheme="majorHAnsi"/>
          <w:i/>
          <w:color w:val="000000" w:themeColor="text1"/>
          <w:sz w:val="18"/>
          <w:szCs w:val="18"/>
          <w:lang w:val="en-GB"/>
        </w:rPr>
        <w:t xml:space="preserve">ngles represent males. </w:t>
      </w:r>
    </w:p>
    <w:p w14:paraId="64CD0263" w14:textId="77777777" w:rsidR="0049116D" w:rsidRPr="003E38D8" w:rsidRDefault="0049116D" w:rsidP="00ED05F4">
      <w:pPr>
        <w:pStyle w:val="NoSpacing"/>
        <w:rPr>
          <w:rFonts w:asciiTheme="majorHAnsi" w:hAnsiTheme="majorHAnsi" w:cstheme="majorHAnsi"/>
          <w:color w:val="000000" w:themeColor="text1"/>
          <w:lang w:val="en-GB"/>
        </w:rPr>
      </w:pPr>
    </w:p>
    <w:p w14:paraId="6007A781" w14:textId="6D58B06C" w:rsidR="00ED2DD1" w:rsidRPr="003E38D8" w:rsidRDefault="00ED2DD1">
      <w:pPr>
        <w:rPr>
          <w:rFonts w:asciiTheme="majorHAnsi" w:hAnsiTheme="majorHAnsi" w:cstheme="majorHAnsi"/>
          <w:color w:val="000000" w:themeColor="text1"/>
          <w:lang w:val="en-US"/>
        </w:rPr>
      </w:pPr>
      <w:bookmarkStart w:id="0" w:name="_GoBack"/>
      <w:bookmarkEnd w:id="0"/>
    </w:p>
    <w:sectPr w:rsidR="00ED2DD1" w:rsidRPr="003E38D8" w:rsidSect="00031D35">
      <w:pgSz w:w="11900" w:h="16840"/>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34180" w14:textId="77777777" w:rsidR="000E358C" w:rsidRDefault="000E358C" w:rsidP="00FF74FF">
      <w:r>
        <w:separator/>
      </w:r>
    </w:p>
  </w:endnote>
  <w:endnote w:type="continuationSeparator" w:id="0">
    <w:p w14:paraId="3CF2DE09" w14:textId="77777777" w:rsidR="000E358C" w:rsidRDefault="000E358C" w:rsidP="00FF7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9779573"/>
      <w:docPartObj>
        <w:docPartGallery w:val="Page Numbers (Bottom of Page)"/>
        <w:docPartUnique/>
      </w:docPartObj>
    </w:sdtPr>
    <w:sdtEndPr/>
    <w:sdtContent>
      <w:p w14:paraId="52307B54" w14:textId="52B7EDA4" w:rsidR="004F1CE0" w:rsidRDefault="004F1CE0">
        <w:pPr>
          <w:pStyle w:val="Footer"/>
          <w:jc w:val="right"/>
        </w:pPr>
        <w:r>
          <w:fldChar w:fldCharType="begin"/>
        </w:r>
        <w:r>
          <w:instrText>PAGE   \* MERGEFORMAT</w:instrText>
        </w:r>
        <w:r>
          <w:fldChar w:fldCharType="separate"/>
        </w:r>
        <w:r w:rsidR="00F77288" w:rsidRPr="00F77288">
          <w:rPr>
            <w:noProof/>
            <w:lang w:val="nl-NL"/>
          </w:rPr>
          <w:t>7</w:t>
        </w:r>
        <w:r>
          <w:fldChar w:fldCharType="end"/>
        </w:r>
      </w:p>
    </w:sdtContent>
  </w:sdt>
  <w:p w14:paraId="51AC3A01" w14:textId="77777777" w:rsidR="004F1CE0" w:rsidRDefault="004F1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767484" w14:textId="77777777" w:rsidR="000E358C" w:rsidRDefault="000E358C" w:rsidP="00FF74FF">
      <w:r>
        <w:separator/>
      </w:r>
    </w:p>
  </w:footnote>
  <w:footnote w:type="continuationSeparator" w:id="0">
    <w:p w14:paraId="2612D6A4" w14:textId="77777777" w:rsidR="000E358C" w:rsidRDefault="000E358C" w:rsidP="00FF74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34D1"/>
    <w:rsid w:val="000111BD"/>
    <w:rsid w:val="00012986"/>
    <w:rsid w:val="0001345D"/>
    <w:rsid w:val="00031D35"/>
    <w:rsid w:val="00040A8E"/>
    <w:rsid w:val="000609DD"/>
    <w:rsid w:val="0006419D"/>
    <w:rsid w:val="000A328A"/>
    <w:rsid w:val="000D2ED2"/>
    <w:rsid w:val="000D6F05"/>
    <w:rsid w:val="000E358C"/>
    <w:rsid w:val="00133CD3"/>
    <w:rsid w:val="0014053C"/>
    <w:rsid w:val="00145B95"/>
    <w:rsid w:val="00151A29"/>
    <w:rsid w:val="00173D47"/>
    <w:rsid w:val="00174258"/>
    <w:rsid w:val="00180074"/>
    <w:rsid w:val="00187CBE"/>
    <w:rsid w:val="001D53C8"/>
    <w:rsid w:val="001F00BB"/>
    <w:rsid w:val="002028F7"/>
    <w:rsid w:val="00204546"/>
    <w:rsid w:val="00206E3F"/>
    <w:rsid w:val="00215A80"/>
    <w:rsid w:val="00232548"/>
    <w:rsid w:val="00281637"/>
    <w:rsid w:val="002861CA"/>
    <w:rsid w:val="0029640D"/>
    <w:rsid w:val="002B7373"/>
    <w:rsid w:val="002C470B"/>
    <w:rsid w:val="002C6548"/>
    <w:rsid w:val="003074F6"/>
    <w:rsid w:val="0031468A"/>
    <w:rsid w:val="00317B04"/>
    <w:rsid w:val="003357A7"/>
    <w:rsid w:val="003400B6"/>
    <w:rsid w:val="003517CE"/>
    <w:rsid w:val="00353092"/>
    <w:rsid w:val="003B1958"/>
    <w:rsid w:val="003B707D"/>
    <w:rsid w:val="003C25C0"/>
    <w:rsid w:val="003E2D81"/>
    <w:rsid w:val="003E38D8"/>
    <w:rsid w:val="00410D8A"/>
    <w:rsid w:val="00453D76"/>
    <w:rsid w:val="00455C8D"/>
    <w:rsid w:val="0049116D"/>
    <w:rsid w:val="00491FB1"/>
    <w:rsid w:val="004A780D"/>
    <w:rsid w:val="004D2ACF"/>
    <w:rsid w:val="004F1CE0"/>
    <w:rsid w:val="004F3B89"/>
    <w:rsid w:val="00507DE1"/>
    <w:rsid w:val="00547E77"/>
    <w:rsid w:val="0058671B"/>
    <w:rsid w:val="005A1B00"/>
    <w:rsid w:val="005C5469"/>
    <w:rsid w:val="005F4CA6"/>
    <w:rsid w:val="00631662"/>
    <w:rsid w:val="006425AC"/>
    <w:rsid w:val="0066151A"/>
    <w:rsid w:val="006731D2"/>
    <w:rsid w:val="006937A5"/>
    <w:rsid w:val="006963C9"/>
    <w:rsid w:val="006A040C"/>
    <w:rsid w:val="006C38FF"/>
    <w:rsid w:val="006D6FB5"/>
    <w:rsid w:val="007279AC"/>
    <w:rsid w:val="00733CDA"/>
    <w:rsid w:val="007349FA"/>
    <w:rsid w:val="007433C2"/>
    <w:rsid w:val="007531E2"/>
    <w:rsid w:val="00773B98"/>
    <w:rsid w:val="007904CD"/>
    <w:rsid w:val="007A1520"/>
    <w:rsid w:val="007A6314"/>
    <w:rsid w:val="007B2AB8"/>
    <w:rsid w:val="007C0C89"/>
    <w:rsid w:val="007C6724"/>
    <w:rsid w:val="007E30A8"/>
    <w:rsid w:val="007E480E"/>
    <w:rsid w:val="007E5CCE"/>
    <w:rsid w:val="008164C3"/>
    <w:rsid w:val="00816B10"/>
    <w:rsid w:val="008479D6"/>
    <w:rsid w:val="00851FFF"/>
    <w:rsid w:val="00856291"/>
    <w:rsid w:val="0085737B"/>
    <w:rsid w:val="00861C6D"/>
    <w:rsid w:val="00871F73"/>
    <w:rsid w:val="008B08A9"/>
    <w:rsid w:val="008B4A3A"/>
    <w:rsid w:val="008C561F"/>
    <w:rsid w:val="008E1992"/>
    <w:rsid w:val="008F1792"/>
    <w:rsid w:val="008F2327"/>
    <w:rsid w:val="008F6F88"/>
    <w:rsid w:val="00901C67"/>
    <w:rsid w:val="00916F20"/>
    <w:rsid w:val="00917AE6"/>
    <w:rsid w:val="0094308A"/>
    <w:rsid w:val="00950C09"/>
    <w:rsid w:val="00986C66"/>
    <w:rsid w:val="009C1190"/>
    <w:rsid w:val="009D0A8E"/>
    <w:rsid w:val="009E417B"/>
    <w:rsid w:val="00A02047"/>
    <w:rsid w:val="00A0421D"/>
    <w:rsid w:val="00A05AD9"/>
    <w:rsid w:val="00A05ED5"/>
    <w:rsid w:val="00A130DF"/>
    <w:rsid w:val="00A15041"/>
    <w:rsid w:val="00A21B26"/>
    <w:rsid w:val="00A47539"/>
    <w:rsid w:val="00A707D1"/>
    <w:rsid w:val="00A72C86"/>
    <w:rsid w:val="00A76F6B"/>
    <w:rsid w:val="00A80BEE"/>
    <w:rsid w:val="00AB064A"/>
    <w:rsid w:val="00AB7751"/>
    <w:rsid w:val="00AD576A"/>
    <w:rsid w:val="00B11C5C"/>
    <w:rsid w:val="00B225A1"/>
    <w:rsid w:val="00B3165F"/>
    <w:rsid w:val="00B617F7"/>
    <w:rsid w:val="00B66EDE"/>
    <w:rsid w:val="00B72364"/>
    <w:rsid w:val="00BB623F"/>
    <w:rsid w:val="00BC471E"/>
    <w:rsid w:val="00BC4E3A"/>
    <w:rsid w:val="00BD1517"/>
    <w:rsid w:val="00BD1CBD"/>
    <w:rsid w:val="00BD2E3B"/>
    <w:rsid w:val="00BD4BF8"/>
    <w:rsid w:val="00BD6B69"/>
    <w:rsid w:val="00BE099E"/>
    <w:rsid w:val="00BE140F"/>
    <w:rsid w:val="00C23DF6"/>
    <w:rsid w:val="00C4034C"/>
    <w:rsid w:val="00C514C7"/>
    <w:rsid w:val="00C609BF"/>
    <w:rsid w:val="00C63D64"/>
    <w:rsid w:val="00C70F39"/>
    <w:rsid w:val="00CB0614"/>
    <w:rsid w:val="00CB22C5"/>
    <w:rsid w:val="00CB3AB2"/>
    <w:rsid w:val="00D05893"/>
    <w:rsid w:val="00D2322B"/>
    <w:rsid w:val="00D27613"/>
    <w:rsid w:val="00D445F8"/>
    <w:rsid w:val="00D47056"/>
    <w:rsid w:val="00D80DBD"/>
    <w:rsid w:val="00D917A4"/>
    <w:rsid w:val="00DA49F1"/>
    <w:rsid w:val="00DB145A"/>
    <w:rsid w:val="00DC6C65"/>
    <w:rsid w:val="00E15431"/>
    <w:rsid w:val="00E6433C"/>
    <w:rsid w:val="00E666FB"/>
    <w:rsid w:val="00E700D5"/>
    <w:rsid w:val="00E701EC"/>
    <w:rsid w:val="00E76106"/>
    <w:rsid w:val="00E76708"/>
    <w:rsid w:val="00E84577"/>
    <w:rsid w:val="00E90B64"/>
    <w:rsid w:val="00E91928"/>
    <w:rsid w:val="00EA3A48"/>
    <w:rsid w:val="00EB0DC8"/>
    <w:rsid w:val="00EB25B7"/>
    <w:rsid w:val="00EB34D1"/>
    <w:rsid w:val="00EB6579"/>
    <w:rsid w:val="00EC2933"/>
    <w:rsid w:val="00EC5961"/>
    <w:rsid w:val="00ED05F4"/>
    <w:rsid w:val="00ED2DD1"/>
    <w:rsid w:val="00ED6199"/>
    <w:rsid w:val="00ED741A"/>
    <w:rsid w:val="00F01F0F"/>
    <w:rsid w:val="00F06373"/>
    <w:rsid w:val="00F30982"/>
    <w:rsid w:val="00F3286D"/>
    <w:rsid w:val="00F61D20"/>
    <w:rsid w:val="00F719E1"/>
    <w:rsid w:val="00F7486A"/>
    <w:rsid w:val="00F77288"/>
    <w:rsid w:val="00F96312"/>
    <w:rsid w:val="00FB3419"/>
    <w:rsid w:val="00FB6B27"/>
    <w:rsid w:val="00FB7D77"/>
    <w:rsid w:val="00FC6DFD"/>
    <w:rsid w:val="00FE7266"/>
    <w:rsid w:val="00FF09CF"/>
    <w:rsid w:val="00FF74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8A1D9C"/>
  <w14:defaultImageDpi w14:val="300"/>
  <w15:docId w15:val="{138F3E1D-696F-DB4A-9013-39CE31701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30DF"/>
    <w:rPr>
      <w:rFonts w:ascii="Times New Roman" w:eastAsia="Times New Roman" w:hAnsi="Times New Roman" w:cs="Times New Roman"/>
      <w:lang w:val="nl-NL" w:eastAsia="nl-NL"/>
    </w:rPr>
  </w:style>
  <w:style w:type="paragraph" w:styleId="Heading2">
    <w:name w:val="heading 2"/>
    <w:basedOn w:val="Normal"/>
    <w:next w:val="Normal"/>
    <w:link w:val="Heading2Char"/>
    <w:uiPriority w:val="9"/>
    <w:unhideWhenUsed/>
    <w:qFormat/>
    <w:rsid w:val="00EB34D1"/>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34D1"/>
    <w:rPr>
      <w:rFonts w:asciiTheme="majorHAnsi" w:eastAsiaTheme="majorEastAsia" w:hAnsiTheme="majorHAnsi" w:cstheme="majorBidi"/>
      <w:color w:val="365F91" w:themeColor="accent1" w:themeShade="BF"/>
      <w:sz w:val="26"/>
      <w:szCs w:val="26"/>
      <w:lang w:val="nl-NL"/>
    </w:rPr>
  </w:style>
  <w:style w:type="paragraph" w:styleId="NoSpacing">
    <w:name w:val="No Spacing"/>
    <w:uiPriority w:val="1"/>
    <w:qFormat/>
    <w:rsid w:val="00EB34D1"/>
    <w:rPr>
      <w:rFonts w:eastAsiaTheme="minorHAnsi"/>
      <w:sz w:val="22"/>
      <w:szCs w:val="22"/>
      <w:lang w:val="nl-NL"/>
    </w:rPr>
  </w:style>
  <w:style w:type="table" w:styleId="TableGrid">
    <w:name w:val="Table Grid"/>
    <w:basedOn w:val="TableNormal"/>
    <w:uiPriority w:val="39"/>
    <w:rsid w:val="00EB34D1"/>
    <w:rPr>
      <w:rFonts w:ascii="Cambria" w:eastAsia="MS Mincho" w:hAnsi="Cambria" w:cs="Times New Roman"/>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31D35"/>
    <w:pPr>
      <w:spacing w:before="100" w:beforeAutospacing="1" w:after="100" w:afterAutospacing="1"/>
    </w:pPr>
    <w:rPr>
      <w:rFonts w:eastAsiaTheme="minorEastAsia"/>
    </w:rPr>
  </w:style>
  <w:style w:type="paragraph" w:styleId="BalloonText">
    <w:name w:val="Balloon Text"/>
    <w:basedOn w:val="Normal"/>
    <w:link w:val="BalloonTextChar"/>
    <w:uiPriority w:val="99"/>
    <w:semiHidden/>
    <w:unhideWhenUsed/>
    <w:rsid w:val="00031D35"/>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031D35"/>
    <w:rPr>
      <w:rFonts w:ascii="Lucida Grande" w:hAnsi="Lucida Grande" w:cs="Lucida Grande"/>
      <w:sz w:val="18"/>
      <w:szCs w:val="18"/>
    </w:rPr>
  </w:style>
  <w:style w:type="paragraph" w:styleId="Header">
    <w:name w:val="header"/>
    <w:basedOn w:val="Normal"/>
    <w:link w:val="HeaderChar"/>
    <w:uiPriority w:val="99"/>
    <w:unhideWhenUsed/>
    <w:rsid w:val="00FF74FF"/>
    <w:pPr>
      <w:tabs>
        <w:tab w:val="center" w:pos="4536"/>
        <w:tab w:val="right" w:pos="9072"/>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FF74FF"/>
  </w:style>
  <w:style w:type="paragraph" w:styleId="Footer">
    <w:name w:val="footer"/>
    <w:basedOn w:val="Normal"/>
    <w:link w:val="FooterChar"/>
    <w:uiPriority w:val="99"/>
    <w:unhideWhenUsed/>
    <w:rsid w:val="00FF74FF"/>
    <w:pPr>
      <w:tabs>
        <w:tab w:val="center" w:pos="4536"/>
        <w:tab w:val="right" w:pos="9072"/>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FF74FF"/>
  </w:style>
  <w:style w:type="character" w:styleId="CommentReference">
    <w:name w:val="annotation reference"/>
    <w:basedOn w:val="DefaultParagraphFont"/>
    <w:uiPriority w:val="99"/>
    <w:semiHidden/>
    <w:unhideWhenUsed/>
    <w:rsid w:val="00EB25B7"/>
    <w:rPr>
      <w:sz w:val="16"/>
      <w:szCs w:val="16"/>
    </w:rPr>
  </w:style>
  <w:style w:type="paragraph" w:styleId="CommentText">
    <w:name w:val="annotation text"/>
    <w:basedOn w:val="Normal"/>
    <w:link w:val="CommentTextChar"/>
    <w:uiPriority w:val="99"/>
    <w:unhideWhenUsed/>
    <w:rsid w:val="00EB25B7"/>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EB25B7"/>
    <w:rPr>
      <w:sz w:val="20"/>
      <w:szCs w:val="20"/>
    </w:rPr>
  </w:style>
  <w:style w:type="paragraph" w:styleId="CommentSubject">
    <w:name w:val="annotation subject"/>
    <w:basedOn w:val="CommentText"/>
    <w:next w:val="CommentText"/>
    <w:link w:val="CommentSubjectChar"/>
    <w:uiPriority w:val="99"/>
    <w:semiHidden/>
    <w:unhideWhenUsed/>
    <w:rsid w:val="00EB25B7"/>
    <w:rPr>
      <w:b/>
      <w:bCs/>
    </w:rPr>
  </w:style>
  <w:style w:type="character" w:customStyle="1" w:styleId="CommentSubjectChar">
    <w:name w:val="Comment Subject Char"/>
    <w:basedOn w:val="CommentTextChar"/>
    <w:link w:val="CommentSubject"/>
    <w:uiPriority w:val="99"/>
    <w:semiHidden/>
    <w:rsid w:val="00EB25B7"/>
    <w:rPr>
      <w:b/>
      <w:bCs/>
      <w:sz w:val="20"/>
      <w:szCs w:val="20"/>
    </w:rPr>
  </w:style>
  <w:style w:type="paragraph" w:styleId="Revision">
    <w:name w:val="Revision"/>
    <w:hidden/>
    <w:uiPriority w:val="99"/>
    <w:semiHidden/>
    <w:rsid w:val="00AD576A"/>
    <w:rPr>
      <w:rFonts w:ascii="Times New Roman" w:eastAsia="Times New Roman" w:hAnsi="Times New Roman" w:cs="Times New Roman"/>
      <w:lang w:val="nl-NL" w:eastAsia="nl-NL"/>
    </w:rPr>
  </w:style>
  <w:style w:type="table" w:customStyle="1" w:styleId="PlainTable51">
    <w:name w:val="Plain Table 51"/>
    <w:basedOn w:val="TableNormal"/>
    <w:uiPriority w:val="99"/>
    <w:rsid w:val="00D80DB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09756">
      <w:bodyDiv w:val="1"/>
      <w:marLeft w:val="0"/>
      <w:marRight w:val="0"/>
      <w:marTop w:val="0"/>
      <w:marBottom w:val="0"/>
      <w:divBdr>
        <w:top w:val="none" w:sz="0" w:space="0" w:color="auto"/>
        <w:left w:val="none" w:sz="0" w:space="0" w:color="auto"/>
        <w:bottom w:val="none" w:sz="0" w:space="0" w:color="auto"/>
        <w:right w:val="none" w:sz="0" w:space="0" w:color="auto"/>
      </w:divBdr>
    </w:div>
    <w:div w:id="108933196">
      <w:bodyDiv w:val="1"/>
      <w:marLeft w:val="0"/>
      <w:marRight w:val="0"/>
      <w:marTop w:val="0"/>
      <w:marBottom w:val="0"/>
      <w:divBdr>
        <w:top w:val="none" w:sz="0" w:space="0" w:color="auto"/>
        <w:left w:val="none" w:sz="0" w:space="0" w:color="auto"/>
        <w:bottom w:val="none" w:sz="0" w:space="0" w:color="auto"/>
        <w:right w:val="none" w:sz="0" w:space="0" w:color="auto"/>
      </w:divBdr>
    </w:div>
    <w:div w:id="130247130">
      <w:bodyDiv w:val="1"/>
      <w:marLeft w:val="0"/>
      <w:marRight w:val="0"/>
      <w:marTop w:val="0"/>
      <w:marBottom w:val="0"/>
      <w:divBdr>
        <w:top w:val="none" w:sz="0" w:space="0" w:color="auto"/>
        <w:left w:val="none" w:sz="0" w:space="0" w:color="auto"/>
        <w:bottom w:val="none" w:sz="0" w:space="0" w:color="auto"/>
        <w:right w:val="none" w:sz="0" w:space="0" w:color="auto"/>
      </w:divBdr>
    </w:div>
    <w:div w:id="181281224">
      <w:bodyDiv w:val="1"/>
      <w:marLeft w:val="0"/>
      <w:marRight w:val="0"/>
      <w:marTop w:val="0"/>
      <w:marBottom w:val="0"/>
      <w:divBdr>
        <w:top w:val="none" w:sz="0" w:space="0" w:color="auto"/>
        <w:left w:val="none" w:sz="0" w:space="0" w:color="auto"/>
        <w:bottom w:val="none" w:sz="0" w:space="0" w:color="auto"/>
        <w:right w:val="none" w:sz="0" w:space="0" w:color="auto"/>
      </w:divBdr>
    </w:div>
    <w:div w:id="261501401">
      <w:bodyDiv w:val="1"/>
      <w:marLeft w:val="0"/>
      <w:marRight w:val="0"/>
      <w:marTop w:val="0"/>
      <w:marBottom w:val="0"/>
      <w:divBdr>
        <w:top w:val="none" w:sz="0" w:space="0" w:color="auto"/>
        <w:left w:val="none" w:sz="0" w:space="0" w:color="auto"/>
        <w:bottom w:val="none" w:sz="0" w:space="0" w:color="auto"/>
        <w:right w:val="none" w:sz="0" w:space="0" w:color="auto"/>
      </w:divBdr>
    </w:div>
    <w:div w:id="399907318">
      <w:bodyDiv w:val="1"/>
      <w:marLeft w:val="0"/>
      <w:marRight w:val="0"/>
      <w:marTop w:val="0"/>
      <w:marBottom w:val="0"/>
      <w:divBdr>
        <w:top w:val="none" w:sz="0" w:space="0" w:color="auto"/>
        <w:left w:val="none" w:sz="0" w:space="0" w:color="auto"/>
        <w:bottom w:val="none" w:sz="0" w:space="0" w:color="auto"/>
        <w:right w:val="none" w:sz="0" w:space="0" w:color="auto"/>
      </w:divBdr>
    </w:div>
    <w:div w:id="485510676">
      <w:bodyDiv w:val="1"/>
      <w:marLeft w:val="0"/>
      <w:marRight w:val="0"/>
      <w:marTop w:val="0"/>
      <w:marBottom w:val="0"/>
      <w:divBdr>
        <w:top w:val="none" w:sz="0" w:space="0" w:color="auto"/>
        <w:left w:val="none" w:sz="0" w:space="0" w:color="auto"/>
        <w:bottom w:val="none" w:sz="0" w:space="0" w:color="auto"/>
        <w:right w:val="none" w:sz="0" w:space="0" w:color="auto"/>
      </w:divBdr>
    </w:div>
    <w:div w:id="534315662">
      <w:bodyDiv w:val="1"/>
      <w:marLeft w:val="0"/>
      <w:marRight w:val="0"/>
      <w:marTop w:val="0"/>
      <w:marBottom w:val="0"/>
      <w:divBdr>
        <w:top w:val="none" w:sz="0" w:space="0" w:color="auto"/>
        <w:left w:val="none" w:sz="0" w:space="0" w:color="auto"/>
        <w:bottom w:val="none" w:sz="0" w:space="0" w:color="auto"/>
        <w:right w:val="none" w:sz="0" w:space="0" w:color="auto"/>
      </w:divBdr>
    </w:div>
    <w:div w:id="603342359">
      <w:bodyDiv w:val="1"/>
      <w:marLeft w:val="0"/>
      <w:marRight w:val="0"/>
      <w:marTop w:val="0"/>
      <w:marBottom w:val="0"/>
      <w:divBdr>
        <w:top w:val="none" w:sz="0" w:space="0" w:color="auto"/>
        <w:left w:val="none" w:sz="0" w:space="0" w:color="auto"/>
        <w:bottom w:val="none" w:sz="0" w:space="0" w:color="auto"/>
        <w:right w:val="none" w:sz="0" w:space="0" w:color="auto"/>
      </w:divBdr>
    </w:div>
    <w:div w:id="707296713">
      <w:bodyDiv w:val="1"/>
      <w:marLeft w:val="0"/>
      <w:marRight w:val="0"/>
      <w:marTop w:val="0"/>
      <w:marBottom w:val="0"/>
      <w:divBdr>
        <w:top w:val="none" w:sz="0" w:space="0" w:color="auto"/>
        <w:left w:val="none" w:sz="0" w:space="0" w:color="auto"/>
        <w:bottom w:val="none" w:sz="0" w:space="0" w:color="auto"/>
        <w:right w:val="none" w:sz="0" w:space="0" w:color="auto"/>
      </w:divBdr>
    </w:div>
    <w:div w:id="867569264">
      <w:bodyDiv w:val="1"/>
      <w:marLeft w:val="0"/>
      <w:marRight w:val="0"/>
      <w:marTop w:val="0"/>
      <w:marBottom w:val="0"/>
      <w:divBdr>
        <w:top w:val="none" w:sz="0" w:space="0" w:color="auto"/>
        <w:left w:val="none" w:sz="0" w:space="0" w:color="auto"/>
        <w:bottom w:val="none" w:sz="0" w:space="0" w:color="auto"/>
        <w:right w:val="none" w:sz="0" w:space="0" w:color="auto"/>
      </w:divBdr>
    </w:div>
    <w:div w:id="1040786624">
      <w:bodyDiv w:val="1"/>
      <w:marLeft w:val="0"/>
      <w:marRight w:val="0"/>
      <w:marTop w:val="0"/>
      <w:marBottom w:val="0"/>
      <w:divBdr>
        <w:top w:val="none" w:sz="0" w:space="0" w:color="auto"/>
        <w:left w:val="none" w:sz="0" w:space="0" w:color="auto"/>
        <w:bottom w:val="none" w:sz="0" w:space="0" w:color="auto"/>
        <w:right w:val="none" w:sz="0" w:space="0" w:color="auto"/>
      </w:divBdr>
    </w:div>
    <w:div w:id="1340230096">
      <w:bodyDiv w:val="1"/>
      <w:marLeft w:val="0"/>
      <w:marRight w:val="0"/>
      <w:marTop w:val="0"/>
      <w:marBottom w:val="0"/>
      <w:divBdr>
        <w:top w:val="none" w:sz="0" w:space="0" w:color="auto"/>
        <w:left w:val="none" w:sz="0" w:space="0" w:color="auto"/>
        <w:bottom w:val="none" w:sz="0" w:space="0" w:color="auto"/>
        <w:right w:val="none" w:sz="0" w:space="0" w:color="auto"/>
      </w:divBdr>
    </w:div>
    <w:div w:id="1379358041">
      <w:bodyDiv w:val="1"/>
      <w:marLeft w:val="0"/>
      <w:marRight w:val="0"/>
      <w:marTop w:val="0"/>
      <w:marBottom w:val="0"/>
      <w:divBdr>
        <w:top w:val="none" w:sz="0" w:space="0" w:color="auto"/>
        <w:left w:val="none" w:sz="0" w:space="0" w:color="auto"/>
        <w:bottom w:val="none" w:sz="0" w:space="0" w:color="auto"/>
        <w:right w:val="none" w:sz="0" w:space="0" w:color="auto"/>
      </w:divBdr>
    </w:div>
    <w:div w:id="1898740429">
      <w:bodyDiv w:val="1"/>
      <w:marLeft w:val="0"/>
      <w:marRight w:val="0"/>
      <w:marTop w:val="0"/>
      <w:marBottom w:val="0"/>
      <w:divBdr>
        <w:top w:val="none" w:sz="0" w:space="0" w:color="auto"/>
        <w:left w:val="none" w:sz="0" w:space="0" w:color="auto"/>
        <w:bottom w:val="none" w:sz="0" w:space="0" w:color="auto"/>
        <w:right w:val="none" w:sz="0" w:space="0" w:color="auto"/>
      </w:divBdr>
    </w:div>
    <w:div w:id="1995908111">
      <w:bodyDiv w:val="1"/>
      <w:marLeft w:val="0"/>
      <w:marRight w:val="0"/>
      <w:marTop w:val="0"/>
      <w:marBottom w:val="0"/>
      <w:divBdr>
        <w:top w:val="none" w:sz="0" w:space="0" w:color="auto"/>
        <w:left w:val="none" w:sz="0" w:space="0" w:color="auto"/>
        <w:bottom w:val="none" w:sz="0" w:space="0" w:color="auto"/>
        <w:right w:val="none" w:sz="0" w:space="0" w:color="auto"/>
      </w:divBdr>
    </w:div>
    <w:div w:id="2010014686">
      <w:bodyDiv w:val="1"/>
      <w:marLeft w:val="0"/>
      <w:marRight w:val="0"/>
      <w:marTop w:val="0"/>
      <w:marBottom w:val="0"/>
      <w:divBdr>
        <w:top w:val="none" w:sz="0" w:space="0" w:color="auto"/>
        <w:left w:val="none" w:sz="0" w:space="0" w:color="auto"/>
        <w:bottom w:val="none" w:sz="0" w:space="0" w:color="auto"/>
        <w:right w:val="none" w:sz="0" w:space="0" w:color="auto"/>
      </w:divBdr>
    </w:div>
    <w:div w:id="2048526341">
      <w:bodyDiv w:val="1"/>
      <w:marLeft w:val="0"/>
      <w:marRight w:val="0"/>
      <w:marTop w:val="0"/>
      <w:marBottom w:val="0"/>
      <w:divBdr>
        <w:top w:val="none" w:sz="0" w:space="0" w:color="auto"/>
        <w:left w:val="none" w:sz="0" w:space="0" w:color="auto"/>
        <w:bottom w:val="none" w:sz="0" w:space="0" w:color="auto"/>
        <w:right w:val="none" w:sz="0" w:space="0" w:color="auto"/>
      </w:divBdr>
    </w:div>
    <w:div w:id="20851016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ian\Documents\Mijn%20documenten\Werken\Universiteit%20%20BPRC\WHI\Analyses\Correlatie%20WHI%20body%20measurements%20rhesus%20femal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Dian\Documents\Mijn%20documenten\Werken\Universiteit%20%20BPRC\WHI\Analyses\WHI%20average%20weight%20-%20height%203%20years%20no%20pregnancies%20rhesus%20macaqu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Dian\Documents\Mijn%20documenten\Werken\Universiteit%20%20BPRC\WHI\Analyses\WHI%20average%20weight%20-%20height%203%20years%20no%20pregnancies%20long-tailed%20macaqu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Rhesus female correlations'!$D$1</c:f>
              <c:strCache>
                <c:ptCount val="1"/>
                <c:pt idx="0">
                  <c:v>Lengte (cm)</c:v>
                </c:pt>
              </c:strCache>
            </c:strRef>
          </c:tx>
          <c:spPr>
            <a:ln w="19050" cap="rnd">
              <a:noFill/>
              <a:round/>
            </a:ln>
            <a:effectLst/>
          </c:spPr>
          <c:marker>
            <c:symbol val="circle"/>
            <c:size val="5"/>
            <c:spPr>
              <a:solidFill>
                <a:schemeClr val="tx1"/>
              </a:solidFill>
              <a:ln w="9525">
                <a:solidFill>
                  <a:schemeClr val="tx1"/>
                </a:solidFill>
              </a:ln>
              <a:effectLst/>
            </c:spPr>
          </c:marker>
          <c:trendline>
            <c:spPr>
              <a:ln w="19050" cap="rnd" cmpd="sng">
                <a:solidFill>
                  <a:schemeClr val="tx1"/>
                </a:solidFill>
                <a:prstDash val="solid"/>
              </a:ln>
              <a:effectLst/>
            </c:spPr>
            <c:trendlineType val="linear"/>
            <c:dispRSqr val="0"/>
            <c:dispEq val="0"/>
          </c:trendline>
          <c:xVal>
            <c:numRef>
              <c:f>'Rhesus female correlations'!$B$2:$B$275</c:f>
              <c:numCache>
                <c:formatCode>General</c:formatCode>
                <c:ptCount val="274"/>
                <c:pt idx="0">
                  <c:v>6.2340862422997736</c:v>
                </c:pt>
                <c:pt idx="1">
                  <c:v>6.2997946611909654</c:v>
                </c:pt>
                <c:pt idx="2">
                  <c:v>6.3326488706365476</c:v>
                </c:pt>
                <c:pt idx="3">
                  <c:v>6.362765229294979</c:v>
                </c:pt>
                <c:pt idx="4">
                  <c:v>6.3791923340177963</c:v>
                </c:pt>
                <c:pt idx="5">
                  <c:v>6.3819301848049301</c:v>
                </c:pt>
                <c:pt idx="6">
                  <c:v>6.3819301848049301</c:v>
                </c:pt>
                <c:pt idx="7">
                  <c:v>6.3819301848049301</c:v>
                </c:pt>
                <c:pt idx="8">
                  <c:v>6.4038329911019849</c:v>
                </c:pt>
                <c:pt idx="9">
                  <c:v>6.406570841889117</c:v>
                </c:pt>
                <c:pt idx="10">
                  <c:v>6.406570841889117</c:v>
                </c:pt>
                <c:pt idx="11">
                  <c:v>6.4120465434633811</c:v>
                </c:pt>
                <c:pt idx="12">
                  <c:v>6.42026009582478</c:v>
                </c:pt>
                <c:pt idx="13">
                  <c:v>6.4449007529089668</c:v>
                </c:pt>
                <c:pt idx="14">
                  <c:v>6.4476386036960989</c:v>
                </c:pt>
                <c:pt idx="15">
                  <c:v>6.4640657084188886</c:v>
                </c:pt>
                <c:pt idx="16">
                  <c:v>6.4722792607802884</c:v>
                </c:pt>
                <c:pt idx="17">
                  <c:v>6.4941820670773218</c:v>
                </c:pt>
                <c:pt idx="18">
                  <c:v>6.4969199178644761</c:v>
                </c:pt>
                <c:pt idx="19">
                  <c:v>6.4969199178644761</c:v>
                </c:pt>
                <c:pt idx="20">
                  <c:v>6.4969199178644761</c:v>
                </c:pt>
                <c:pt idx="21">
                  <c:v>6.5051334702258714</c:v>
                </c:pt>
                <c:pt idx="22">
                  <c:v>6.5133470225872703</c:v>
                </c:pt>
                <c:pt idx="23">
                  <c:v>6.5379876796714287</c:v>
                </c:pt>
                <c:pt idx="24">
                  <c:v>6.543463381245723</c:v>
                </c:pt>
                <c:pt idx="25">
                  <c:v>6.5571526351813816</c:v>
                </c:pt>
                <c:pt idx="26">
                  <c:v>6.5598904859685181</c:v>
                </c:pt>
                <c:pt idx="27">
                  <c:v>6.5626283367556466</c:v>
                </c:pt>
                <c:pt idx="28">
                  <c:v>6.5708418891170428</c:v>
                </c:pt>
                <c:pt idx="29">
                  <c:v>6.5735797399041802</c:v>
                </c:pt>
                <c:pt idx="30">
                  <c:v>6.5900068446269646</c:v>
                </c:pt>
                <c:pt idx="31">
                  <c:v>6.6228610540725477</c:v>
                </c:pt>
                <c:pt idx="32">
                  <c:v>6.6420260095824757</c:v>
                </c:pt>
                <c:pt idx="33">
                  <c:v>6.6639288158795349</c:v>
                </c:pt>
                <c:pt idx="34">
                  <c:v>6.6776180698151757</c:v>
                </c:pt>
                <c:pt idx="35">
                  <c:v>6.6995208761122234</c:v>
                </c:pt>
                <c:pt idx="36">
                  <c:v>6.6995208761122234</c:v>
                </c:pt>
                <c:pt idx="37">
                  <c:v>6.7186858316221763</c:v>
                </c:pt>
                <c:pt idx="38">
                  <c:v>6.7241615331964173</c:v>
                </c:pt>
                <c:pt idx="39">
                  <c:v>6.736481861738536</c:v>
                </c:pt>
                <c:pt idx="40">
                  <c:v>6.7405886379192266</c:v>
                </c:pt>
                <c:pt idx="41">
                  <c:v>6.7488021902806299</c:v>
                </c:pt>
                <c:pt idx="42">
                  <c:v>6.754277891854894</c:v>
                </c:pt>
                <c:pt idx="43">
                  <c:v>6.7624914442162867</c:v>
                </c:pt>
                <c:pt idx="44">
                  <c:v>6.7707049965776864</c:v>
                </c:pt>
                <c:pt idx="45">
                  <c:v>6.772073921971252</c:v>
                </c:pt>
                <c:pt idx="46">
                  <c:v>6.7843942505133468</c:v>
                </c:pt>
                <c:pt idx="47">
                  <c:v>6.7843942505133468</c:v>
                </c:pt>
                <c:pt idx="48">
                  <c:v>6.7967145790554024</c:v>
                </c:pt>
                <c:pt idx="49">
                  <c:v>6.8035592060232686</c:v>
                </c:pt>
                <c:pt idx="50">
                  <c:v>6.8062970568104042</c:v>
                </c:pt>
                <c:pt idx="51">
                  <c:v>6.8199863107460388</c:v>
                </c:pt>
                <c:pt idx="52">
                  <c:v>6.8473648186173746</c:v>
                </c:pt>
                <c:pt idx="53">
                  <c:v>6.8596851471594746</c:v>
                </c:pt>
                <c:pt idx="54">
                  <c:v>6.8665297741273097</c:v>
                </c:pt>
                <c:pt idx="55">
                  <c:v>6.8761122518822706</c:v>
                </c:pt>
                <c:pt idx="56">
                  <c:v>6.9021218343600284</c:v>
                </c:pt>
                <c:pt idx="57">
                  <c:v>6.9048596851471604</c:v>
                </c:pt>
                <c:pt idx="58">
                  <c:v>6.9158110882956878</c:v>
                </c:pt>
                <c:pt idx="59">
                  <c:v>6.9504905315993613</c:v>
                </c:pt>
                <c:pt idx="60">
                  <c:v>6.9815195071868574</c:v>
                </c:pt>
                <c:pt idx="61">
                  <c:v>6.9842573579739886</c:v>
                </c:pt>
                <c:pt idx="62">
                  <c:v>6.9924709103353866</c:v>
                </c:pt>
                <c:pt idx="63">
                  <c:v>7.00479123887746</c:v>
                </c:pt>
                <c:pt idx="64">
                  <c:v>7.02943189596167</c:v>
                </c:pt>
                <c:pt idx="65">
                  <c:v>7.0349075975359074</c:v>
                </c:pt>
                <c:pt idx="66">
                  <c:v>7.0444900752908968</c:v>
                </c:pt>
                <c:pt idx="67">
                  <c:v>7.0499657768651609</c:v>
                </c:pt>
                <c:pt idx="68">
                  <c:v>7.0882956878850099</c:v>
                </c:pt>
                <c:pt idx="69">
                  <c:v>7.0910335386721428</c:v>
                </c:pt>
                <c:pt idx="70">
                  <c:v>7.093771389459274</c:v>
                </c:pt>
                <c:pt idx="71">
                  <c:v>7.1211498973305956</c:v>
                </c:pt>
                <c:pt idx="72">
                  <c:v>7.1348391512662346</c:v>
                </c:pt>
                <c:pt idx="73">
                  <c:v>7.1553730321697468</c:v>
                </c:pt>
                <c:pt idx="74">
                  <c:v>7.1759069130732378</c:v>
                </c:pt>
                <c:pt idx="75">
                  <c:v>7.1895961670088946</c:v>
                </c:pt>
                <c:pt idx="76">
                  <c:v>7.1950718685831507</c:v>
                </c:pt>
                <c:pt idx="77">
                  <c:v>7.2279260780287187</c:v>
                </c:pt>
                <c:pt idx="78">
                  <c:v>7.2580424366872007</c:v>
                </c:pt>
                <c:pt idx="79">
                  <c:v>7.3629933835272654</c:v>
                </c:pt>
                <c:pt idx="80">
                  <c:v>7.438740588637919</c:v>
                </c:pt>
                <c:pt idx="81">
                  <c:v>7.4496919917864481</c:v>
                </c:pt>
                <c:pt idx="82">
                  <c:v>7.4674880219028061</c:v>
                </c:pt>
                <c:pt idx="83">
                  <c:v>7.4934976043805621</c:v>
                </c:pt>
                <c:pt idx="84">
                  <c:v>7.5099247091033554</c:v>
                </c:pt>
                <c:pt idx="85">
                  <c:v>7.5217887291809262</c:v>
                </c:pt>
                <c:pt idx="86">
                  <c:v>7.5573807894136449</c:v>
                </c:pt>
                <c:pt idx="87">
                  <c:v>7.5674195756331279</c:v>
                </c:pt>
                <c:pt idx="88">
                  <c:v>7.5820214464978326</c:v>
                </c:pt>
                <c:pt idx="89">
                  <c:v>7.5993611681496702</c:v>
                </c:pt>
                <c:pt idx="90">
                  <c:v>7.6221765913757338</c:v>
                </c:pt>
                <c:pt idx="91">
                  <c:v>7.6249144421628667</c:v>
                </c:pt>
                <c:pt idx="92">
                  <c:v>7.6267396760209607</c:v>
                </c:pt>
                <c:pt idx="93">
                  <c:v>7.6632443531827477</c:v>
                </c:pt>
                <c:pt idx="94">
                  <c:v>7.7243896874286966</c:v>
                </c:pt>
                <c:pt idx="95">
                  <c:v>7.73990417522245</c:v>
                </c:pt>
                <c:pt idx="96">
                  <c:v>7.8475929728496467</c:v>
                </c:pt>
                <c:pt idx="97">
                  <c:v>7.8795345653661846</c:v>
                </c:pt>
                <c:pt idx="98">
                  <c:v>7.9041752224503767</c:v>
                </c:pt>
                <c:pt idx="99">
                  <c:v>7.9069130732375088</c:v>
                </c:pt>
                <c:pt idx="100">
                  <c:v>7.9890485968514717</c:v>
                </c:pt>
                <c:pt idx="101">
                  <c:v>8.0068446269678297</c:v>
                </c:pt>
                <c:pt idx="102">
                  <c:v>8.0301163586584536</c:v>
                </c:pt>
                <c:pt idx="103">
                  <c:v>8.046543463381246</c:v>
                </c:pt>
                <c:pt idx="104">
                  <c:v>8.1259411362080769</c:v>
                </c:pt>
                <c:pt idx="105">
                  <c:v>8.3157654574492401</c:v>
                </c:pt>
                <c:pt idx="106">
                  <c:v>8.491900524754735</c:v>
                </c:pt>
                <c:pt idx="107">
                  <c:v>8.5010266940451729</c:v>
                </c:pt>
                <c:pt idx="108">
                  <c:v>8.5630846452201705</c:v>
                </c:pt>
                <c:pt idx="109">
                  <c:v>8.5694729637234772</c:v>
                </c:pt>
                <c:pt idx="110">
                  <c:v>8.5840748345881828</c:v>
                </c:pt>
                <c:pt idx="111">
                  <c:v>8.5886379192334026</c:v>
                </c:pt>
                <c:pt idx="112">
                  <c:v>8.5886379192334026</c:v>
                </c:pt>
                <c:pt idx="113">
                  <c:v>8.630618297969427</c:v>
                </c:pt>
                <c:pt idx="114">
                  <c:v>8.6789869952087653</c:v>
                </c:pt>
                <c:pt idx="115">
                  <c:v>8.6858316221765914</c:v>
                </c:pt>
                <c:pt idx="116">
                  <c:v>8.7428701802417805</c:v>
                </c:pt>
                <c:pt idx="117">
                  <c:v>8.7802874743326509</c:v>
                </c:pt>
                <c:pt idx="118">
                  <c:v>8.8186173853524981</c:v>
                </c:pt>
                <c:pt idx="119">
                  <c:v>8.8350444900752905</c:v>
                </c:pt>
                <c:pt idx="120">
                  <c:v>8.8391512662559872</c:v>
                </c:pt>
                <c:pt idx="121">
                  <c:v>8.8446269678302532</c:v>
                </c:pt>
                <c:pt idx="122">
                  <c:v>8.8569472963723506</c:v>
                </c:pt>
                <c:pt idx="123">
                  <c:v>8.8692676249144426</c:v>
                </c:pt>
                <c:pt idx="124">
                  <c:v>8.9281314168377701</c:v>
                </c:pt>
                <c:pt idx="125">
                  <c:v>8.9555099247091103</c:v>
                </c:pt>
                <c:pt idx="126">
                  <c:v>8.974674880219025</c:v>
                </c:pt>
                <c:pt idx="127">
                  <c:v>8.9952087611225071</c:v>
                </c:pt>
                <c:pt idx="128">
                  <c:v>9.0403832991102</c:v>
                </c:pt>
                <c:pt idx="129">
                  <c:v>9.0787132101300472</c:v>
                </c:pt>
                <c:pt idx="130">
                  <c:v>9.0800821355236252</c:v>
                </c:pt>
                <c:pt idx="131">
                  <c:v>9.2101300479123882</c:v>
                </c:pt>
                <c:pt idx="132">
                  <c:v>9.3716632443531829</c:v>
                </c:pt>
                <c:pt idx="133">
                  <c:v>9.4784394250513344</c:v>
                </c:pt>
                <c:pt idx="134">
                  <c:v>9.5477983116586813</c:v>
                </c:pt>
                <c:pt idx="135">
                  <c:v>9.6344969199178667</c:v>
                </c:pt>
                <c:pt idx="136">
                  <c:v>9.7175450604608571</c:v>
                </c:pt>
                <c:pt idx="137">
                  <c:v>9.7330595482546194</c:v>
                </c:pt>
                <c:pt idx="138">
                  <c:v>9.7467488021902682</c:v>
                </c:pt>
                <c:pt idx="139">
                  <c:v>9.8179329226557144</c:v>
                </c:pt>
                <c:pt idx="140">
                  <c:v>9.8247775496235477</c:v>
                </c:pt>
                <c:pt idx="141">
                  <c:v>9.8617385352498292</c:v>
                </c:pt>
                <c:pt idx="142">
                  <c:v>9.8891170431211517</c:v>
                </c:pt>
                <c:pt idx="143">
                  <c:v>9.9151266255989068</c:v>
                </c:pt>
                <c:pt idx="144">
                  <c:v>9.9315537303216974</c:v>
                </c:pt>
                <c:pt idx="145">
                  <c:v>10</c:v>
                </c:pt>
                <c:pt idx="146">
                  <c:v>10.01505817932923</c:v>
                </c:pt>
                <c:pt idx="147">
                  <c:v>10.079397672826831</c:v>
                </c:pt>
                <c:pt idx="148">
                  <c:v>10.12183436002738</c:v>
                </c:pt>
                <c:pt idx="149">
                  <c:v>10.13278576317591</c:v>
                </c:pt>
                <c:pt idx="150">
                  <c:v>10.13552361396304</c:v>
                </c:pt>
                <c:pt idx="151">
                  <c:v>10.13689253935661</c:v>
                </c:pt>
                <c:pt idx="152">
                  <c:v>10.197125256673511</c:v>
                </c:pt>
                <c:pt idx="153">
                  <c:v>10.220396988364129</c:v>
                </c:pt>
                <c:pt idx="154">
                  <c:v>10.22450376454483</c:v>
                </c:pt>
                <c:pt idx="155">
                  <c:v>10.28062970568104</c:v>
                </c:pt>
                <c:pt idx="156">
                  <c:v>10.39014373716633</c:v>
                </c:pt>
                <c:pt idx="157">
                  <c:v>10.39835728952772</c:v>
                </c:pt>
                <c:pt idx="158">
                  <c:v>10.472279260780301</c:v>
                </c:pt>
                <c:pt idx="159">
                  <c:v>10.50513347022587</c:v>
                </c:pt>
                <c:pt idx="160">
                  <c:v>10.595482546201239</c:v>
                </c:pt>
                <c:pt idx="161">
                  <c:v>10.651608487337439</c:v>
                </c:pt>
                <c:pt idx="162">
                  <c:v>10.66666666666667</c:v>
                </c:pt>
                <c:pt idx="163">
                  <c:v>10.70088980150582</c:v>
                </c:pt>
                <c:pt idx="164">
                  <c:v>10.70225872689938</c:v>
                </c:pt>
                <c:pt idx="165">
                  <c:v>10.71594798083505</c:v>
                </c:pt>
                <c:pt idx="166">
                  <c:v>10.773442847364819</c:v>
                </c:pt>
                <c:pt idx="167">
                  <c:v>10.80082135523614</c:v>
                </c:pt>
                <c:pt idx="168">
                  <c:v>10.80766598220397</c:v>
                </c:pt>
                <c:pt idx="169">
                  <c:v>10.94455852156057</c:v>
                </c:pt>
                <c:pt idx="170">
                  <c:v>11.115674195756331</c:v>
                </c:pt>
                <c:pt idx="171">
                  <c:v>11.23613963039014</c:v>
                </c:pt>
                <c:pt idx="172">
                  <c:v>11.245722108145101</c:v>
                </c:pt>
                <c:pt idx="173">
                  <c:v>11.463381245722109</c:v>
                </c:pt>
                <c:pt idx="174">
                  <c:v>11.474332648870639</c:v>
                </c:pt>
                <c:pt idx="175">
                  <c:v>11.51540041067762</c:v>
                </c:pt>
                <c:pt idx="176">
                  <c:v>11.55464293862652</c:v>
                </c:pt>
                <c:pt idx="177">
                  <c:v>11.55738078941364</c:v>
                </c:pt>
                <c:pt idx="178">
                  <c:v>11.60483686972394</c:v>
                </c:pt>
                <c:pt idx="179">
                  <c:v>11.66141911932467</c:v>
                </c:pt>
                <c:pt idx="180">
                  <c:v>11.695185945699301</c:v>
                </c:pt>
                <c:pt idx="181">
                  <c:v>11.711613050422081</c:v>
                </c:pt>
                <c:pt idx="182">
                  <c:v>11.749486652977421</c:v>
                </c:pt>
                <c:pt idx="183">
                  <c:v>11.78370978781656</c:v>
                </c:pt>
                <c:pt idx="184">
                  <c:v>11.809719370294321</c:v>
                </c:pt>
                <c:pt idx="185">
                  <c:v>11.83436002737851</c:v>
                </c:pt>
                <c:pt idx="186">
                  <c:v>11.846680355920601</c:v>
                </c:pt>
                <c:pt idx="187">
                  <c:v>11.8941364362309</c:v>
                </c:pt>
                <c:pt idx="188">
                  <c:v>11.991786447638599</c:v>
                </c:pt>
                <c:pt idx="189">
                  <c:v>12.02600958247776</c:v>
                </c:pt>
                <c:pt idx="190">
                  <c:v>12.186173853524981</c:v>
                </c:pt>
                <c:pt idx="191">
                  <c:v>12.245037645448321</c:v>
                </c:pt>
                <c:pt idx="192">
                  <c:v>12.55487109285877</c:v>
                </c:pt>
                <c:pt idx="193">
                  <c:v>12.60050193931097</c:v>
                </c:pt>
                <c:pt idx="194">
                  <c:v>12.63791923340178</c:v>
                </c:pt>
                <c:pt idx="195">
                  <c:v>12.656171571982661</c:v>
                </c:pt>
                <c:pt idx="196">
                  <c:v>12.681724845995889</c:v>
                </c:pt>
                <c:pt idx="197">
                  <c:v>12.701802418434861</c:v>
                </c:pt>
                <c:pt idx="198">
                  <c:v>12.722792607802869</c:v>
                </c:pt>
                <c:pt idx="199">
                  <c:v>12.74652064795802</c:v>
                </c:pt>
                <c:pt idx="200">
                  <c:v>12.802190280629709</c:v>
                </c:pt>
                <c:pt idx="201">
                  <c:v>12.86379192334018</c:v>
                </c:pt>
                <c:pt idx="202">
                  <c:v>12.910335386721419</c:v>
                </c:pt>
                <c:pt idx="203">
                  <c:v>12.910335386721419</c:v>
                </c:pt>
                <c:pt idx="204">
                  <c:v>12.93908281998632</c:v>
                </c:pt>
                <c:pt idx="205">
                  <c:v>13.002053388090349</c:v>
                </c:pt>
                <c:pt idx="206">
                  <c:v>13.054072553045859</c:v>
                </c:pt>
                <c:pt idx="207">
                  <c:v>13.207392197125261</c:v>
                </c:pt>
                <c:pt idx="208">
                  <c:v>13.21149897330595</c:v>
                </c:pt>
                <c:pt idx="209">
                  <c:v>13.23613963039015</c:v>
                </c:pt>
                <c:pt idx="210">
                  <c:v>13.27994524298426</c:v>
                </c:pt>
                <c:pt idx="211">
                  <c:v>13.339721651836641</c:v>
                </c:pt>
                <c:pt idx="212">
                  <c:v>13.35614875655944</c:v>
                </c:pt>
                <c:pt idx="213">
                  <c:v>13.41273100616017</c:v>
                </c:pt>
                <c:pt idx="214">
                  <c:v>13.4839151266256</c:v>
                </c:pt>
                <c:pt idx="215">
                  <c:v>13.572438968742871</c:v>
                </c:pt>
                <c:pt idx="216">
                  <c:v>13.64727355692448</c:v>
                </c:pt>
                <c:pt idx="217">
                  <c:v>13.702943189596169</c:v>
                </c:pt>
                <c:pt idx="218">
                  <c:v>13.741273100616</c:v>
                </c:pt>
                <c:pt idx="219">
                  <c:v>13.77138945927447</c:v>
                </c:pt>
                <c:pt idx="220">
                  <c:v>13.814282454939541</c:v>
                </c:pt>
                <c:pt idx="221">
                  <c:v>13.91101984941821</c:v>
                </c:pt>
                <c:pt idx="222">
                  <c:v>13.957563312799451</c:v>
                </c:pt>
                <c:pt idx="223">
                  <c:v>14.04791238877481</c:v>
                </c:pt>
                <c:pt idx="224">
                  <c:v>14.466803559206021</c:v>
                </c:pt>
                <c:pt idx="225">
                  <c:v>14.53524982888433</c:v>
                </c:pt>
                <c:pt idx="226">
                  <c:v>14.55441478439425</c:v>
                </c:pt>
                <c:pt idx="227">
                  <c:v>14.601870864704541</c:v>
                </c:pt>
                <c:pt idx="228">
                  <c:v>14.6255989048597</c:v>
                </c:pt>
                <c:pt idx="229">
                  <c:v>14.63746292493726</c:v>
                </c:pt>
                <c:pt idx="230">
                  <c:v>14.681724845995889</c:v>
                </c:pt>
                <c:pt idx="231">
                  <c:v>14.68948208989277</c:v>
                </c:pt>
                <c:pt idx="232">
                  <c:v>14.703627652292949</c:v>
                </c:pt>
                <c:pt idx="233">
                  <c:v>14.91444216290212</c:v>
                </c:pt>
                <c:pt idx="234">
                  <c:v>14.96235455167694</c:v>
                </c:pt>
                <c:pt idx="235">
                  <c:v>15.293634496919919</c:v>
                </c:pt>
                <c:pt idx="236">
                  <c:v>15.30184804928132</c:v>
                </c:pt>
                <c:pt idx="237">
                  <c:v>15.357517681953</c:v>
                </c:pt>
                <c:pt idx="238">
                  <c:v>15.546429386265119</c:v>
                </c:pt>
                <c:pt idx="239">
                  <c:v>15.674195756331279</c:v>
                </c:pt>
                <c:pt idx="240">
                  <c:v>16.097193702943191</c:v>
                </c:pt>
                <c:pt idx="241">
                  <c:v>16.14647501711157</c:v>
                </c:pt>
                <c:pt idx="242">
                  <c:v>16.566735112936339</c:v>
                </c:pt>
                <c:pt idx="243">
                  <c:v>16.94455852156057</c:v>
                </c:pt>
                <c:pt idx="244">
                  <c:v>17.194615560118638</c:v>
                </c:pt>
                <c:pt idx="245">
                  <c:v>17.455167693360711</c:v>
                </c:pt>
                <c:pt idx="246">
                  <c:v>17.668263746292499</c:v>
                </c:pt>
                <c:pt idx="247">
                  <c:v>17.679215149441021</c:v>
                </c:pt>
                <c:pt idx="248">
                  <c:v>17.708418891170421</c:v>
                </c:pt>
                <c:pt idx="249">
                  <c:v>17.850787132101299</c:v>
                </c:pt>
                <c:pt idx="250">
                  <c:v>17.864476386036959</c:v>
                </c:pt>
                <c:pt idx="251">
                  <c:v>18.028747433264879</c:v>
                </c:pt>
                <c:pt idx="252">
                  <c:v>18.480492813141481</c:v>
                </c:pt>
                <c:pt idx="253">
                  <c:v>18.624229979466119</c:v>
                </c:pt>
                <c:pt idx="254">
                  <c:v>18.776180698151951</c:v>
                </c:pt>
                <c:pt idx="255">
                  <c:v>19.252566735112929</c:v>
                </c:pt>
                <c:pt idx="256">
                  <c:v>19.307323750855581</c:v>
                </c:pt>
                <c:pt idx="257">
                  <c:v>19.353867214236828</c:v>
                </c:pt>
                <c:pt idx="258">
                  <c:v>19.604380561259411</c:v>
                </c:pt>
                <c:pt idx="259">
                  <c:v>19.792835957106991</c:v>
                </c:pt>
                <c:pt idx="260">
                  <c:v>19.88364134154688</c:v>
                </c:pt>
                <c:pt idx="261">
                  <c:v>19.89596167008898</c:v>
                </c:pt>
                <c:pt idx="262">
                  <c:v>20.028291124800361</c:v>
                </c:pt>
                <c:pt idx="263">
                  <c:v>20.06570841889117</c:v>
                </c:pt>
                <c:pt idx="264">
                  <c:v>20.108145106091719</c:v>
                </c:pt>
                <c:pt idx="265">
                  <c:v>20.694501483002519</c:v>
                </c:pt>
                <c:pt idx="266">
                  <c:v>21.60711841204655</c:v>
                </c:pt>
                <c:pt idx="267">
                  <c:v>21.629021218343599</c:v>
                </c:pt>
                <c:pt idx="268">
                  <c:v>21.686516084873279</c:v>
                </c:pt>
                <c:pt idx="269">
                  <c:v>22.87748117727584</c:v>
                </c:pt>
                <c:pt idx="270">
                  <c:v>23.112936344969199</c:v>
                </c:pt>
                <c:pt idx="271">
                  <c:v>23.44239105635409</c:v>
                </c:pt>
                <c:pt idx="272">
                  <c:v>24.4435318275154</c:v>
                </c:pt>
                <c:pt idx="273">
                  <c:v>24.48459958932218</c:v>
                </c:pt>
              </c:numCache>
            </c:numRef>
          </c:xVal>
          <c:yVal>
            <c:numRef>
              <c:f>'Rhesus female correlations'!$D$2:$D$275</c:f>
              <c:numCache>
                <c:formatCode>General</c:formatCode>
                <c:ptCount val="274"/>
                <c:pt idx="0">
                  <c:v>49.2</c:v>
                </c:pt>
                <c:pt idx="1">
                  <c:v>53.5</c:v>
                </c:pt>
                <c:pt idx="2">
                  <c:v>49.2</c:v>
                </c:pt>
                <c:pt idx="3">
                  <c:v>52.5</c:v>
                </c:pt>
                <c:pt idx="4">
                  <c:v>50.2</c:v>
                </c:pt>
                <c:pt idx="5">
                  <c:v>51.6</c:v>
                </c:pt>
                <c:pt idx="6">
                  <c:v>50.8</c:v>
                </c:pt>
                <c:pt idx="7">
                  <c:v>49.9</c:v>
                </c:pt>
                <c:pt idx="8">
                  <c:v>48</c:v>
                </c:pt>
                <c:pt idx="9">
                  <c:v>50.2</c:v>
                </c:pt>
                <c:pt idx="10">
                  <c:v>52.7</c:v>
                </c:pt>
                <c:pt idx="11">
                  <c:v>51.1</c:v>
                </c:pt>
                <c:pt idx="12">
                  <c:v>50.5</c:v>
                </c:pt>
                <c:pt idx="13">
                  <c:v>50.5</c:v>
                </c:pt>
                <c:pt idx="14">
                  <c:v>52.6</c:v>
                </c:pt>
                <c:pt idx="15">
                  <c:v>50.9</c:v>
                </c:pt>
                <c:pt idx="16">
                  <c:v>51.6</c:v>
                </c:pt>
                <c:pt idx="17">
                  <c:v>49.7</c:v>
                </c:pt>
                <c:pt idx="18">
                  <c:v>51.8</c:v>
                </c:pt>
                <c:pt idx="19">
                  <c:v>51.6</c:v>
                </c:pt>
                <c:pt idx="20">
                  <c:v>51.4</c:v>
                </c:pt>
                <c:pt idx="21">
                  <c:v>51.2</c:v>
                </c:pt>
                <c:pt idx="22">
                  <c:v>49.5</c:v>
                </c:pt>
                <c:pt idx="23">
                  <c:v>49.9</c:v>
                </c:pt>
                <c:pt idx="24">
                  <c:v>53.8</c:v>
                </c:pt>
                <c:pt idx="25">
                  <c:v>54.3</c:v>
                </c:pt>
                <c:pt idx="26">
                  <c:v>52.1</c:v>
                </c:pt>
                <c:pt idx="27">
                  <c:v>51.8</c:v>
                </c:pt>
                <c:pt idx="28">
                  <c:v>52.5</c:v>
                </c:pt>
                <c:pt idx="29">
                  <c:v>49.9</c:v>
                </c:pt>
                <c:pt idx="30">
                  <c:v>55.2</c:v>
                </c:pt>
                <c:pt idx="31">
                  <c:v>51.9</c:v>
                </c:pt>
                <c:pt idx="32">
                  <c:v>50</c:v>
                </c:pt>
                <c:pt idx="33">
                  <c:v>50.6</c:v>
                </c:pt>
                <c:pt idx="34">
                  <c:v>51.1</c:v>
                </c:pt>
                <c:pt idx="35">
                  <c:v>49.6</c:v>
                </c:pt>
                <c:pt idx="36">
                  <c:v>52.7</c:v>
                </c:pt>
                <c:pt idx="37">
                  <c:v>51</c:v>
                </c:pt>
                <c:pt idx="38">
                  <c:v>49.9</c:v>
                </c:pt>
                <c:pt idx="39">
                  <c:v>52.3</c:v>
                </c:pt>
                <c:pt idx="40">
                  <c:v>49.2</c:v>
                </c:pt>
                <c:pt idx="41">
                  <c:v>52.5</c:v>
                </c:pt>
                <c:pt idx="42">
                  <c:v>52.85</c:v>
                </c:pt>
                <c:pt idx="43">
                  <c:v>51.5</c:v>
                </c:pt>
                <c:pt idx="44">
                  <c:v>52</c:v>
                </c:pt>
                <c:pt idx="45">
                  <c:v>54.85</c:v>
                </c:pt>
                <c:pt idx="46">
                  <c:v>50.1</c:v>
                </c:pt>
                <c:pt idx="47">
                  <c:v>49.1</c:v>
                </c:pt>
                <c:pt idx="48">
                  <c:v>53</c:v>
                </c:pt>
                <c:pt idx="49">
                  <c:v>52</c:v>
                </c:pt>
                <c:pt idx="50">
                  <c:v>53.2</c:v>
                </c:pt>
                <c:pt idx="51">
                  <c:v>51.9</c:v>
                </c:pt>
                <c:pt idx="52">
                  <c:v>54.1</c:v>
                </c:pt>
                <c:pt idx="53">
                  <c:v>50.900000000000013</c:v>
                </c:pt>
                <c:pt idx="54">
                  <c:v>53.5</c:v>
                </c:pt>
                <c:pt idx="55">
                  <c:v>49.75</c:v>
                </c:pt>
                <c:pt idx="56">
                  <c:v>52</c:v>
                </c:pt>
                <c:pt idx="57">
                  <c:v>51.7</c:v>
                </c:pt>
                <c:pt idx="58">
                  <c:v>54</c:v>
                </c:pt>
                <c:pt idx="59">
                  <c:v>49.433333333333337</c:v>
                </c:pt>
                <c:pt idx="60">
                  <c:v>50.8</c:v>
                </c:pt>
                <c:pt idx="61">
                  <c:v>53.5</c:v>
                </c:pt>
                <c:pt idx="62">
                  <c:v>52.3</c:v>
                </c:pt>
                <c:pt idx="63">
                  <c:v>50.75</c:v>
                </c:pt>
                <c:pt idx="64">
                  <c:v>46.25</c:v>
                </c:pt>
                <c:pt idx="65">
                  <c:v>47.8</c:v>
                </c:pt>
                <c:pt idx="66">
                  <c:v>53.2</c:v>
                </c:pt>
                <c:pt idx="67">
                  <c:v>49.45</c:v>
                </c:pt>
                <c:pt idx="68">
                  <c:v>54.1</c:v>
                </c:pt>
                <c:pt idx="69">
                  <c:v>51</c:v>
                </c:pt>
                <c:pt idx="70">
                  <c:v>50.05</c:v>
                </c:pt>
                <c:pt idx="71">
                  <c:v>51.5</c:v>
                </c:pt>
                <c:pt idx="72">
                  <c:v>51.8</c:v>
                </c:pt>
                <c:pt idx="73">
                  <c:v>54.1</c:v>
                </c:pt>
                <c:pt idx="74">
                  <c:v>50.9</c:v>
                </c:pt>
                <c:pt idx="75">
                  <c:v>48.55</c:v>
                </c:pt>
                <c:pt idx="76">
                  <c:v>48.65</c:v>
                </c:pt>
                <c:pt idx="77">
                  <c:v>51.8</c:v>
                </c:pt>
                <c:pt idx="78">
                  <c:v>54.05</c:v>
                </c:pt>
                <c:pt idx="79">
                  <c:v>49.933333333333337</c:v>
                </c:pt>
                <c:pt idx="80">
                  <c:v>53.5</c:v>
                </c:pt>
                <c:pt idx="81">
                  <c:v>48</c:v>
                </c:pt>
                <c:pt idx="82">
                  <c:v>50.45</c:v>
                </c:pt>
                <c:pt idx="83">
                  <c:v>55.1</c:v>
                </c:pt>
                <c:pt idx="84">
                  <c:v>52.833333333333343</c:v>
                </c:pt>
                <c:pt idx="85">
                  <c:v>55.833333333333343</c:v>
                </c:pt>
                <c:pt idx="86">
                  <c:v>51.166666666666337</c:v>
                </c:pt>
                <c:pt idx="87">
                  <c:v>53.333333333333343</c:v>
                </c:pt>
                <c:pt idx="88">
                  <c:v>51.136666666666308</c:v>
                </c:pt>
                <c:pt idx="89">
                  <c:v>52.5</c:v>
                </c:pt>
                <c:pt idx="90">
                  <c:v>49.1</c:v>
                </c:pt>
                <c:pt idx="91">
                  <c:v>55.6</c:v>
                </c:pt>
                <c:pt idx="92">
                  <c:v>53.233333333333327</c:v>
                </c:pt>
                <c:pt idx="93">
                  <c:v>50</c:v>
                </c:pt>
                <c:pt idx="94">
                  <c:v>51.8</c:v>
                </c:pt>
                <c:pt idx="95">
                  <c:v>50</c:v>
                </c:pt>
                <c:pt idx="96">
                  <c:v>53.133333333333333</c:v>
                </c:pt>
                <c:pt idx="97">
                  <c:v>52.85</c:v>
                </c:pt>
                <c:pt idx="98">
                  <c:v>50.35</c:v>
                </c:pt>
                <c:pt idx="99">
                  <c:v>52.85</c:v>
                </c:pt>
                <c:pt idx="100">
                  <c:v>54.1</c:v>
                </c:pt>
                <c:pt idx="101">
                  <c:v>51.35</c:v>
                </c:pt>
                <c:pt idx="102">
                  <c:v>48.5</c:v>
                </c:pt>
                <c:pt idx="103">
                  <c:v>54.6</c:v>
                </c:pt>
                <c:pt idx="104">
                  <c:v>48.8</c:v>
                </c:pt>
                <c:pt idx="105">
                  <c:v>51.166666666666337</c:v>
                </c:pt>
                <c:pt idx="106">
                  <c:v>50.76666666666641</c:v>
                </c:pt>
                <c:pt idx="107">
                  <c:v>47.6</c:v>
                </c:pt>
                <c:pt idx="108">
                  <c:v>53.26666666666641</c:v>
                </c:pt>
                <c:pt idx="109">
                  <c:v>49.9</c:v>
                </c:pt>
                <c:pt idx="110">
                  <c:v>50.466666666666313</c:v>
                </c:pt>
                <c:pt idx="111">
                  <c:v>53.2</c:v>
                </c:pt>
                <c:pt idx="112">
                  <c:v>52.05</c:v>
                </c:pt>
                <c:pt idx="113">
                  <c:v>52.933333333333337</c:v>
                </c:pt>
                <c:pt idx="114">
                  <c:v>52.9</c:v>
                </c:pt>
                <c:pt idx="115">
                  <c:v>50.35</c:v>
                </c:pt>
                <c:pt idx="116">
                  <c:v>57.4</c:v>
                </c:pt>
                <c:pt idx="117">
                  <c:v>50</c:v>
                </c:pt>
                <c:pt idx="118">
                  <c:v>52.5</c:v>
                </c:pt>
                <c:pt idx="119">
                  <c:v>53.35</c:v>
                </c:pt>
                <c:pt idx="120">
                  <c:v>52.5</c:v>
                </c:pt>
                <c:pt idx="121">
                  <c:v>52.9</c:v>
                </c:pt>
                <c:pt idx="122">
                  <c:v>56.2</c:v>
                </c:pt>
                <c:pt idx="123">
                  <c:v>52.55</c:v>
                </c:pt>
                <c:pt idx="124">
                  <c:v>48.2</c:v>
                </c:pt>
                <c:pt idx="125">
                  <c:v>49.5</c:v>
                </c:pt>
                <c:pt idx="126">
                  <c:v>49.75</c:v>
                </c:pt>
                <c:pt idx="127">
                  <c:v>53.150000000000013</c:v>
                </c:pt>
                <c:pt idx="128">
                  <c:v>53.35</c:v>
                </c:pt>
                <c:pt idx="129">
                  <c:v>53</c:v>
                </c:pt>
                <c:pt idx="130">
                  <c:v>50.900000000000013</c:v>
                </c:pt>
                <c:pt idx="131">
                  <c:v>52.5</c:v>
                </c:pt>
                <c:pt idx="132">
                  <c:v>51.3</c:v>
                </c:pt>
                <c:pt idx="133">
                  <c:v>52.6</c:v>
                </c:pt>
                <c:pt idx="134">
                  <c:v>56.76666666666641</c:v>
                </c:pt>
                <c:pt idx="135">
                  <c:v>54.4</c:v>
                </c:pt>
                <c:pt idx="136">
                  <c:v>53.1</c:v>
                </c:pt>
                <c:pt idx="137">
                  <c:v>50.6</c:v>
                </c:pt>
                <c:pt idx="138">
                  <c:v>54.85</c:v>
                </c:pt>
                <c:pt idx="139">
                  <c:v>48.2</c:v>
                </c:pt>
                <c:pt idx="140">
                  <c:v>53.2</c:v>
                </c:pt>
                <c:pt idx="141">
                  <c:v>52.95</c:v>
                </c:pt>
                <c:pt idx="142">
                  <c:v>50.05</c:v>
                </c:pt>
                <c:pt idx="143">
                  <c:v>51.8</c:v>
                </c:pt>
                <c:pt idx="144">
                  <c:v>53.75</c:v>
                </c:pt>
                <c:pt idx="145">
                  <c:v>56</c:v>
                </c:pt>
                <c:pt idx="146">
                  <c:v>51.5</c:v>
                </c:pt>
                <c:pt idx="147">
                  <c:v>52.05</c:v>
                </c:pt>
                <c:pt idx="148">
                  <c:v>54.55</c:v>
                </c:pt>
                <c:pt idx="149">
                  <c:v>53.05</c:v>
                </c:pt>
                <c:pt idx="150">
                  <c:v>50.45</c:v>
                </c:pt>
                <c:pt idx="151">
                  <c:v>55.5</c:v>
                </c:pt>
                <c:pt idx="152">
                  <c:v>54.35</c:v>
                </c:pt>
                <c:pt idx="153">
                  <c:v>52.55</c:v>
                </c:pt>
                <c:pt idx="154">
                  <c:v>57.4</c:v>
                </c:pt>
                <c:pt idx="155">
                  <c:v>52.2</c:v>
                </c:pt>
                <c:pt idx="156">
                  <c:v>52</c:v>
                </c:pt>
                <c:pt idx="157">
                  <c:v>51.5</c:v>
                </c:pt>
                <c:pt idx="158">
                  <c:v>51.3</c:v>
                </c:pt>
                <c:pt idx="159">
                  <c:v>49</c:v>
                </c:pt>
                <c:pt idx="160">
                  <c:v>54</c:v>
                </c:pt>
                <c:pt idx="161">
                  <c:v>49.95</c:v>
                </c:pt>
                <c:pt idx="162">
                  <c:v>55.3</c:v>
                </c:pt>
                <c:pt idx="163">
                  <c:v>51.7</c:v>
                </c:pt>
                <c:pt idx="164">
                  <c:v>52.5</c:v>
                </c:pt>
                <c:pt idx="165">
                  <c:v>55.1</c:v>
                </c:pt>
                <c:pt idx="166">
                  <c:v>52</c:v>
                </c:pt>
                <c:pt idx="167">
                  <c:v>52</c:v>
                </c:pt>
                <c:pt idx="168">
                  <c:v>52.45</c:v>
                </c:pt>
                <c:pt idx="169">
                  <c:v>56.1</c:v>
                </c:pt>
                <c:pt idx="170">
                  <c:v>52.75</c:v>
                </c:pt>
                <c:pt idx="171">
                  <c:v>51.866666666666291</c:v>
                </c:pt>
                <c:pt idx="172">
                  <c:v>51.85</c:v>
                </c:pt>
                <c:pt idx="173">
                  <c:v>56.3</c:v>
                </c:pt>
                <c:pt idx="174">
                  <c:v>52.4</c:v>
                </c:pt>
                <c:pt idx="175">
                  <c:v>53.1</c:v>
                </c:pt>
                <c:pt idx="176">
                  <c:v>48.70000000000001</c:v>
                </c:pt>
                <c:pt idx="177">
                  <c:v>54.6</c:v>
                </c:pt>
                <c:pt idx="178">
                  <c:v>49.733333333333327</c:v>
                </c:pt>
                <c:pt idx="179">
                  <c:v>50.333333333333343</c:v>
                </c:pt>
                <c:pt idx="180">
                  <c:v>51.466666666666313</c:v>
                </c:pt>
                <c:pt idx="181">
                  <c:v>55.166666666666337</c:v>
                </c:pt>
                <c:pt idx="182">
                  <c:v>54.100000000000009</c:v>
                </c:pt>
                <c:pt idx="183">
                  <c:v>53.900000000000013</c:v>
                </c:pt>
                <c:pt idx="184">
                  <c:v>52.45</c:v>
                </c:pt>
                <c:pt idx="185">
                  <c:v>50.65</c:v>
                </c:pt>
                <c:pt idx="186">
                  <c:v>52</c:v>
                </c:pt>
                <c:pt idx="187">
                  <c:v>52</c:v>
                </c:pt>
                <c:pt idx="188">
                  <c:v>53.25</c:v>
                </c:pt>
                <c:pt idx="189">
                  <c:v>53.55</c:v>
                </c:pt>
                <c:pt idx="190">
                  <c:v>50.45</c:v>
                </c:pt>
                <c:pt idx="191">
                  <c:v>54.7</c:v>
                </c:pt>
                <c:pt idx="192">
                  <c:v>56.333333333333343</c:v>
                </c:pt>
                <c:pt idx="193">
                  <c:v>51.633333333333333</c:v>
                </c:pt>
                <c:pt idx="194">
                  <c:v>54.6</c:v>
                </c:pt>
                <c:pt idx="195">
                  <c:v>54.433333333333337</c:v>
                </c:pt>
                <c:pt idx="196">
                  <c:v>55.8</c:v>
                </c:pt>
                <c:pt idx="197">
                  <c:v>58.466666666666313</c:v>
                </c:pt>
                <c:pt idx="198">
                  <c:v>54.5</c:v>
                </c:pt>
                <c:pt idx="199">
                  <c:v>53.966666666666313</c:v>
                </c:pt>
                <c:pt idx="200">
                  <c:v>50.05</c:v>
                </c:pt>
                <c:pt idx="201">
                  <c:v>52.35</c:v>
                </c:pt>
                <c:pt idx="202">
                  <c:v>53.7</c:v>
                </c:pt>
                <c:pt idx="203">
                  <c:v>53.7</c:v>
                </c:pt>
                <c:pt idx="204">
                  <c:v>51.95</c:v>
                </c:pt>
                <c:pt idx="205">
                  <c:v>52</c:v>
                </c:pt>
                <c:pt idx="206">
                  <c:v>51.75</c:v>
                </c:pt>
                <c:pt idx="207">
                  <c:v>53</c:v>
                </c:pt>
                <c:pt idx="208">
                  <c:v>52.35</c:v>
                </c:pt>
                <c:pt idx="209">
                  <c:v>52.85</c:v>
                </c:pt>
                <c:pt idx="210">
                  <c:v>53.4</c:v>
                </c:pt>
                <c:pt idx="211">
                  <c:v>53.5</c:v>
                </c:pt>
                <c:pt idx="212">
                  <c:v>50.70000000000001</c:v>
                </c:pt>
                <c:pt idx="213">
                  <c:v>52</c:v>
                </c:pt>
                <c:pt idx="214">
                  <c:v>56.6</c:v>
                </c:pt>
                <c:pt idx="215">
                  <c:v>55.333333333333343</c:v>
                </c:pt>
                <c:pt idx="216">
                  <c:v>55.066666666666308</c:v>
                </c:pt>
                <c:pt idx="217">
                  <c:v>52.6</c:v>
                </c:pt>
                <c:pt idx="218">
                  <c:v>51.6</c:v>
                </c:pt>
                <c:pt idx="219">
                  <c:v>53.3</c:v>
                </c:pt>
                <c:pt idx="220">
                  <c:v>50.633333333333333</c:v>
                </c:pt>
                <c:pt idx="221">
                  <c:v>51.25</c:v>
                </c:pt>
                <c:pt idx="222">
                  <c:v>50.6</c:v>
                </c:pt>
                <c:pt idx="223">
                  <c:v>53.95</c:v>
                </c:pt>
                <c:pt idx="224">
                  <c:v>54.4</c:v>
                </c:pt>
                <c:pt idx="226">
                  <c:v>50.8</c:v>
                </c:pt>
                <c:pt idx="227">
                  <c:v>53.666666666666337</c:v>
                </c:pt>
                <c:pt idx="228">
                  <c:v>56.6</c:v>
                </c:pt>
                <c:pt idx="229">
                  <c:v>52.666666666666337</c:v>
                </c:pt>
                <c:pt idx="230">
                  <c:v>54</c:v>
                </c:pt>
                <c:pt idx="231">
                  <c:v>53.76666666666641</c:v>
                </c:pt>
                <c:pt idx="232">
                  <c:v>50.9</c:v>
                </c:pt>
                <c:pt idx="233">
                  <c:v>51</c:v>
                </c:pt>
                <c:pt idx="234">
                  <c:v>56.1</c:v>
                </c:pt>
                <c:pt idx="235">
                  <c:v>54.5</c:v>
                </c:pt>
                <c:pt idx="236">
                  <c:v>49</c:v>
                </c:pt>
                <c:pt idx="237">
                  <c:v>51.1</c:v>
                </c:pt>
                <c:pt idx="238">
                  <c:v>51.133333333333333</c:v>
                </c:pt>
                <c:pt idx="239">
                  <c:v>54.3</c:v>
                </c:pt>
                <c:pt idx="240">
                  <c:v>53.2</c:v>
                </c:pt>
                <c:pt idx="241">
                  <c:v>54.45</c:v>
                </c:pt>
                <c:pt idx="242">
                  <c:v>54.6</c:v>
                </c:pt>
                <c:pt idx="243">
                  <c:v>54.55</c:v>
                </c:pt>
                <c:pt idx="244">
                  <c:v>55.366666666666291</c:v>
                </c:pt>
                <c:pt idx="245">
                  <c:v>56.1</c:v>
                </c:pt>
                <c:pt idx="246">
                  <c:v>54.333333333333343</c:v>
                </c:pt>
                <c:pt idx="247">
                  <c:v>53.566666666666308</c:v>
                </c:pt>
                <c:pt idx="248">
                  <c:v>52.7</c:v>
                </c:pt>
                <c:pt idx="249">
                  <c:v>52.7</c:v>
                </c:pt>
                <c:pt idx="250">
                  <c:v>50.55</c:v>
                </c:pt>
                <c:pt idx="251">
                  <c:v>55.5</c:v>
                </c:pt>
                <c:pt idx="252">
                  <c:v>48.7</c:v>
                </c:pt>
                <c:pt idx="253">
                  <c:v>49.4</c:v>
                </c:pt>
                <c:pt idx="254">
                  <c:v>53.7</c:v>
                </c:pt>
                <c:pt idx="255">
                  <c:v>50.6</c:v>
                </c:pt>
                <c:pt idx="256">
                  <c:v>55.2</c:v>
                </c:pt>
                <c:pt idx="257">
                  <c:v>50.55</c:v>
                </c:pt>
                <c:pt idx="258">
                  <c:v>53.650000000000013</c:v>
                </c:pt>
                <c:pt idx="259">
                  <c:v>54.6</c:v>
                </c:pt>
                <c:pt idx="260">
                  <c:v>51.15</c:v>
                </c:pt>
                <c:pt idx="261">
                  <c:v>51.866666666666291</c:v>
                </c:pt>
                <c:pt idx="262">
                  <c:v>52.933333333333337</c:v>
                </c:pt>
                <c:pt idx="263">
                  <c:v>51.5</c:v>
                </c:pt>
                <c:pt idx="264">
                  <c:v>51.75</c:v>
                </c:pt>
                <c:pt idx="265">
                  <c:v>50.833333333333343</c:v>
                </c:pt>
                <c:pt idx="266">
                  <c:v>52.5</c:v>
                </c:pt>
                <c:pt idx="267">
                  <c:v>52.2</c:v>
                </c:pt>
                <c:pt idx="268">
                  <c:v>48.100000000000009</c:v>
                </c:pt>
                <c:pt idx="269">
                  <c:v>51.3</c:v>
                </c:pt>
                <c:pt idx="270">
                  <c:v>52</c:v>
                </c:pt>
                <c:pt idx="271">
                  <c:v>49.3</c:v>
                </c:pt>
                <c:pt idx="272">
                  <c:v>44.2</c:v>
                </c:pt>
                <c:pt idx="273">
                  <c:v>53.6</c:v>
                </c:pt>
              </c:numCache>
            </c:numRef>
          </c:yVal>
          <c:smooth val="0"/>
          <c:extLst>
            <c:ext xmlns:c16="http://schemas.microsoft.com/office/drawing/2014/chart" uri="{C3380CC4-5D6E-409C-BE32-E72D297353CC}">
              <c16:uniqueId val="{00000001-1785-B14F-9230-69CBC5BFCA34}"/>
            </c:ext>
          </c:extLst>
        </c:ser>
        <c:dLbls>
          <c:showLegendKey val="0"/>
          <c:showVal val="0"/>
          <c:showCatName val="0"/>
          <c:showSerName val="0"/>
          <c:showPercent val="0"/>
          <c:showBubbleSize val="0"/>
        </c:dLbls>
        <c:axId val="2105005848"/>
        <c:axId val="2105332120"/>
      </c:scatterChart>
      <c:valAx>
        <c:axId val="2105005848"/>
        <c:scaling>
          <c:orientation val="minMax"/>
          <c:max val="25"/>
          <c:min val="5"/>
        </c:scaling>
        <c:delete val="0"/>
        <c:axPos val="b"/>
        <c:title>
          <c:tx>
            <c:rich>
              <a:bodyPr rot="0" vert="horz"/>
              <a:lstStyle/>
              <a:p>
                <a:pPr>
                  <a:defRPr b="0"/>
                </a:pPr>
                <a:r>
                  <a:rPr lang="nl-NL" b="0"/>
                  <a:t>Age (years)</a:t>
                </a: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105332120"/>
        <c:crosses val="autoZero"/>
        <c:crossBetween val="midCat"/>
      </c:valAx>
      <c:valAx>
        <c:axId val="2105332120"/>
        <c:scaling>
          <c:orientation val="minMax"/>
          <c:max val="60"/>
          <c:min val="42"/>
        </c:scaling>
        <c:delete val="0"/>
        <c:axPos val="l"/>
        <c:title>
          <c:tx>
            <c:rich>
              <a:bodyPr rot="-5400000" vert="horz"/>
              <a:lstStyle/>
              <a:p>
                <a:pPr>
                  <a:defRPr b="0"/>
                </a:pPr>
                <a:r>
                  <a:rPr lang="nl-NL" b="0"/>
                  <a:t>Height (cm)</a:t>
                </a: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105005848"/>
        <c:crosses val="autoZero"/>
        <c:crossBetween val="midCat"/>
        <c:majorUnit val="3"/>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sz="1100">
          <a:solidFill>
            <a:sysClr val="windowText" lastClr="000000"/>
          </a:solidFill>
          <a:latin typeface="+mj-lt"/>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v>Females (n=273)</c:v>
          </c:tx>
          <c:spPr>
            <a:ln w="25400" cap="rnd">
              <a:noFill/>
              <a:round/>
            </a:ln>
            <a:effectLst/>
          </c:spPr>
          <c:marker>
            <c:symbol val="circle"/>
            <c:size val="5"/>
            <c:spPr>
              <a:solidFill>
                <a:schemeClr val="tx1"/>
              </a:solidFill>
              <a:ln w="9525">
                <a:solidFill>
                  <a:schemeClr val="tx1"/>
                </a:solidFill>
              </a:ln>
              <a:effectLst/>
            </c:spPr>
          </c:marker>
          <c:trendline>
            <c:spPr>
              <a:ln w="25400" cap="rnd">
                <a:solidFill>
                  <a:schemeClr val="tx1"/>
                </a:solidFill>
                <a:prstDash val="solid"/>
              </a:ln>
              <a:effectLst/>
            </c:spPr>
            <c:trendlineType val="linear"/>
            <c:dispRSqr val="0"/>
            <c:dispEq val="0"/>
          </c:trendline>
          <c:xVal>
            <c:numRef>
              <c:f>'WHI3 control preg + 6yo'!$C$2:$C$275</c:f>
              <c:numCache>
                <c:formatCode>0.00</c:formatCode>
                <c:ptCount val="274"/>
                <c:pt idx="0">
                  <c:v>50.45</c:v>
                </c:pt>
                <c:pt idx="1">
                  <c:v>49.85</c:v>
                </c:pt>
                <c:pt idx="2">
                  <c:v>52.95</c:v>
                </c:pt>
                <c:pt idx="3">
                  <c:v>51.8</c:v>
                </c:pt>
                <c:pt idx="4">
                  <c:v>51.333333333333343</c:v>
                </c:pt>
                <c:pt idx="5">
                  <c:v>52.5</c:v>
                </c:pt>
                <c:pt idx="6">
                  <c:v>52.25</c:v>
                </c:pt>
                <c:pt idx="7">
                  <c:v>50.25</c:v>
                </c:pt>
                <c:pt idx="8">
                  <c:v>52.433333333333337</c:v>
                </c:pt>
                <c:pt idx="9">
                  <c:v>50.75</c:v>
                </c:pt>
                <c:pt idx="10">
                  <c:v>49.2</c:v>
                </c:pt>
                <c:pt idx="11">
                  <c:v>48.733333333333341</c:v>
                </c:pt>
                <c:pt idx="12">
                  <c:v>51.5</c:v>
                </c:pt>
                <c:pt idx="13">
                  <c:v>51.8</c:v>
                </c:pt>
                <c:pt idx="14">
                  <c:v>52.15</c:v>
                </c:pt>
                <c:pt idx="15">
                  <c:v>49.3</c:v>
                </c:pt>
                <c:pt idx="16">
                  <c:v>52.233333333333327</c:v>
                </c:pt>
                <c:pt idx="17">
                  <c:v>49.2</c:v>
                </c:pt>
                <c:pt idx="18">
                  <c:v>52.5</c:v>
                </c:pt>
                <c:pt idx="19">
                  <c:v>50.75</c:v>
                </c:pt>
                <c:pt idx="20">
                  <c:v>49.9</c:v>
                </c:pt>
                <c:pt idx="21">
                  <c:v>50.8</c:v>
                </c:pt>
                <c:pt idx="22">
                  <c:v>51.6</c:v>
                </c:pt>
                <c:pt idx="23">
                  <c:v>48</c:v>
                </c:pt>
                <c:pt idx="24">
                  <c:v>52.7</c:v>
                </c:pt>
                <c:pt idx="25">
                  <c:v>51.1</c:v>
                </c:pt>
                <c:pt idx="26">
                  <c:v>50.5</c:v>
                </c:pt>
                <c:pt idx="27">
                  <c:v>51.4</c:v>
                </c:pt>
                <c:pt idx="28">
                  <c:v>50.5</c:v>
                </c:pt>
                <c:pt idx="29">
                  <c:v>52.6</c:v>
                </c:pt>
                <c:pt idx="30">
                  <c:v>50.9</c:v>
                </c:pt>
                <c:pt idx="31">
                  <c:v>53.8</c:v>
                </c:pt>
                <c:pt idx="32">
                  <c:v>51.6</c:v>
                </c:pt>
                <c:pt idx="33">
                  <c:v>49.7</c:v>
                </c:pt>
                <c:pt idx="34">
                  <c:v>51.4</c:v>
                </c:pt>
                <c:pt idx="35">
                  <c:v>51.6</c:v>
                </c:pt>
                <c:pt idx="36">
                  <c:v>51.8</c:v>
                </c:pt>
                <c:pt idx="37">
                  <c:v>51.233333333333327</c:v>
                </c:pt>
                <c:pt idx="38">
                  <c:v>50.733333333333327</c:v>
                </c:pt>
                <c:pt idx="39">
                  <c:v>49.5</c:v>
                </c:pt>
                <c:pt idx="40">
                  <c:v>47.566666666666237</c:v>
                </c:pt>
                <c:pt idx="41">
                  <c:v>53.8</c:v>
                </c:pt>
                <c:pt idx="42">
                  <c:v>49.5</c:v>
                </c:pt>
                <c:pt idx="43">
                  <c:v>55.2</c:v>
                </c:pt>
                <c:pt idx="44">
                  <c:v>49.466666666666242</c:v>
                </c:pt>
                <c:pt idx="45">
                  <c:v>49.533333333333331</c:v>
                </c:pt>
                <c:pt idx="46">
                  <c:v>51.333333333333343</c:v>
                </c:pt>
                <c:pt idx="47">
                  <c:v>53.1</c:v>
                </c:pt>
                <c:pt idx="48">
                  <c:v>51.866666666666227</c:v>
                </c:pt>
                <c:pt idx="49">
                  <c:v>50.6</c:v>
                </c:pt>
                <c:pt idx="50">
                  <c:v>51.85</c:v>
                </c:pt>
                <c:pt idx="51">
                  <c:v>55.133333333333333</c:v>
                </c:pt>
                <c:pt idx="52">
                  <c:v>48.566666666666237</c:v>
                </c:pt>
                <c:pt idx="53">
                  <c:v>50.76666666666636</c:v>
                </c:pt>
                <c:pt idx="54">
                  <c:v>49.9</c:v>
                </c:pt>
                <c:pt idx="55">
                  <c:v>52.3</c:v>
                </c:pt>
                <c:pt idx="56">
                  <c:v>52.85</c:v>
                </c:pt>
                <c:pt idx="57">
                  <c:v>49.333333333333343</c:v>
                </c:pt>
                <c:pt idx="58">
                  <c:v>54.85</c:v>
                </c:pt>
                <c:pt idx="59">
                  <c:v>49.35</c:v>
                </c:pt>
                <c:pt idx="60">
                  <c:v>49.85</c:v>
                </c:pt>
                <c:pt idx="61">
                  <c:v>53</c:v>
                </c:pt>
                <c:pt idx="62">
                  <c:v>52.433333333333337</c:v>
                </c:pt>
                <c:pt idx="63">
                  <c:v>51.6</c:v>
                </c:pt>
                <c:pt idx="64">
                  <c:v>54.1</c:v>
                </c:pt>
                <c:pt idx="65">
                  <c:v>50.900000000000013</c:v>
                </c:pt>
                <c:pt idx="66">
                  <c:v>52.066666666666237</c:v>
                </c:pt>
                <c:pt idx="67">
                  <c:v>49.75</c:v>
                </c:pt>
                <c:pt idx="68">
                  <c:v>51.1</c:v>
                </c:pt>
                <c:pt idx="69">
                  <c:v>54</c:v>
                </c:pt>
                <c:pt idx="70">
                  <c:v>49.9</c:v>
                </c:pt>
                <c:pt idx="71">
                  <c:v>52.20000000000001</c:v>
                </c:pt>
                <c:pt idx="72">
                  <c:v>46.25</c:v>
                </c:pt>
                <c:pt idx="73">
                  <c:v>49.6</c:v>
                </c:pt>
                <c:pt idx="74">
                  <c:v>52.76666666666636</c:v>
                </c:pt>
                <c:pt idx="75">
                  <c:v>49.45</c:v>
                </c:pt>
                <c:pt idx="76">
                  <c:v>53.033333333333331</c:v>
                </c:pt>
                <c:pt idx="77">
                  <c:v>51.466666666666242</c:v>
                </c:pt>
                <c:pt idx="78">
                  <c:v>50.733333333333327</c:v>
                </c:pt>
                <c:pt idx="79">
                  <c:v>48.4</c:v>
                </c:pt>
                <c:pt idx="80">
                  <c:v>51.133333333333333</c:v>
                </c:pt>
                <c:pt idx="81">
                  <c:v>53.8</c:v>
                </c:pt>
                <c:pt idx="82">
                  <c:v>49.933333333333337</c:v>
                </c:pt>
                <c:pt idx="83">
                  <c:v>53.26666666666636</c:v>
                </c:pt>
                <c:pt idx="84">
                  <c:v>48</c:v>
                </c:pt>
                <c:pt idx="85">
                  <c:v>54.833333333333343</c:v>
                </c:pt>
                <c:pt idx="86">
                  <c:v>52.833333333333343</c:v>
                </c:pt>
                <c:pt idx="87">
                  <c:v>55.833333333333343</c:v>
                </c:pt>
                <c:pt idx="88">
                  <c:v>51.166666666666288</c:v>
                </c:pt>
                <c:pt idx="89">
                  <c:v>53.333333333333343</c:v>
                </c:pt>
                <c:pt idx="90">
                  <c:v>51.136666666666237</c:v>
                </c:pt>
                <c:pt idx="91">
                  <c:v>52.5</c:v>
                </c:pt>
                <c:pt idx="92">
                  <c:v>53.233333333333327</c:v>
                </c:pt>
                <c:pt idx="93">
                  <c:v>49.26666666666636</c:v>
                </c:pt>
                <c:pt idx="94">
                  <c:v>51.8</c:v>
                </c:pt>
                <c:pt idx="95">
                  <c:v>53.133333333333333</c:v>
                </c:pt>
                <c:pt idx="96">
                  <c:v>52.866666666666227</c:v>
                </c:pt>
                <c:pt idx="97">
                  <c:v>50.733333333333327</c:v>
                </c:pt>
                <c:pt idx="98">
                  <c:v>53.466666666666242</c:v>
                </c:pt>
                <c:pt idx="99">
                  <c:v>54.1</c:v>
                </c:pt>
                <c:pt idx="100">
                  <c:v>51.35</c:v>
                </c:pt>
                <c:pt idx="101">
                  <c:v>48.5</c:v>
                </c:pt>
                <c:pt idx="102">
                  <c:v>54.233333333333327</c:v>
                </c:pt>
                <c:pt idx="103">
                  <c:v>48.8</c:v>
                </c:pt>
                <c:pt idx="104">
                  <c:v>51.166666666666288</c:v>
                </c:pt>
                <c:pt idx="105">
                  <c:v>50.76666666666636</c:v>
                </c:pt>
                <c:pt idx="106">
                  <c:v>47.6</c:v>
                </c:pt>
                <c:pt idx="107">
                  <c:v>53.26666666666636</c:v>
                </c:pt>
                <c:pt idx="108">
                  <c:v>50.1</c:v>
                </c:pt>
                <c:pt idx="109">
                  <c:v>50.466666666666242</c:v>
                </c:pt>
                <c:pt idx="110">
                  <c:v>52.05</c:v>
                </c:pt>
                <c:pt idx="111">
                  <c:v>53.433333333333337</c:v>
                </c:pt>
                <c:pt idx="112">
                  <c:v>52.933333333333337</c:v>
                </c:pt>
                <c:pt idx="113">
                  <c:v>52.733333333333327</c:v>
                </c:pt>
                <c:pt idx="114">
                  <c:v>50.35</c:v>
                </c:pt>
                <c:pt idx="115">
                  <c:v>57.4</c:v>
                </c:pt>
                <c:pt idx="116">
                  <c:v>50.2</c:v>
                </c:pt>
                <c:pt idx="117">
                  <c:v>52.133333333333333</c:v>
                </c:pt>
                <c:pt idx="118">
                  <c:v>53.35</c:v>
                </c:pt>
                <c:pt idx="119">
                  <c:v>52.5</c:v>
                </c:pt>
                <c:pt idx="120">
                  <c:v>52.9</c:v>
                </c:pt>
                <c:pt idx="121">
                  <c:v>54.966666666666242</c:v>
                </c:pt>
                <c:pt idx="122">
                  <c:v>52.55</c:v>
                </c:pt>
                <c:pt idx="123">
                  <c:v>47.9</c:v>
                </c:pt>
                <c:pt idx="124">
                  <c:v>49.3</c:v>
                </c:pt>
                <c:pt idx="125">
                  <c:v>49.75</c:v>
                </c:pt>
                <c:pt idx="126">
                  <c:v>53.150000000000013</c:v>
                </c:pt>
                <c:pt idx="127">
                  <c:v>53.433333333333337</c:v>
                </c:pt>
                <c:pt idx="128">
                  <c:v>52.8</c:v>
                </c:pt>
                <c:pt idx="129">
                  <c:v>50.900000000000013</c:v>
                </c:pt>
                <c:pt idx="130">
                  <c:v>52.70000000000001</c:v>
                </c:pt>
                <c:pt idx="131">
                  <c:v>51.3</c:v>
                </c:pt>
                <c:pt idx="132">
                  <c:v>52.6</c:v>
                </c:pt>
                <c:pt idx="133">
                  <c:v>56.76666666666636</c:v>
                </c:pt>
                <c:pt idx="134">
                  <c:v>54.4</c:v>
                </c:pt>
                <c:pt idx="135">
                  <c:v>53.1</c:v>
                </c:pt>
                <c:pt idx="136">
                  <c:v>50.6</c:v>
                </c:pt>
                <c:pt idx="137">
                  <c:v>54.85</c:v>
                </c:pt>
                <c:pt idx="138">
                  <c:v>48.2</c:v>
                </c:pt>
                <c:pt idx="139">
                  <c:v>53.2</c:v>
                </c:pt>
                <c:pt idx="140">
                  <c:v>52.466666666666242</c:v>
                </c:pt>
                <c:pt idx="141">
                  <c:v>49.366666666666227</c:v>
                </c:pt>
                <c:pt idx="142">
                  <c:v>51.8</c:v>
                </c:pt>
                <c:pt idx="143">
                  <c:v>53.75</c:v>
                </c:pt>
                <c:pt idx="144">
                  <c:v>55.666666666666288</c:v>
                </c:pt>
                <c:pt idx="145">
                  <c:v>51.033333333333339</c:v>
                </c:pt>
                <c:pt idx="146">
                  <c:v>52.20000000000001</c:v>
                </c:pt>
                <c:pt idx="147">
                  <c:v>55.5</c:v>
                </c:pt>
                <c:pt idx="148">
                  <c:v>53.533333333333331</c:v>
                </c:pt>
                <c:pt idx="149">
                  <c:v>50.45</c:v>
                </c:pt>
                <c:pt idx="150">
                  <c:v>55.1</c:v>
                </c:pt>
                <c:pt idx="151">
                  <c:v>52.966666666666242</c:v>
                </c:pt>
                <c:pt idx="152">
                  <c:v>57.6</c:v>
                </c:pt>
                <c:pt idx="153">
                  <c:v>52.033333333333331</c:v>
                </c:pt>
                <c:pt idx="154">
                  <c:v>52</c:v>
                </c:pt>
                <c:pt idx="155">
                  <c:v>51.05</c:v>
                </c:pt>
                <c:pt idx="156">
                  <c:v>50.533333333333331</c:v>
                </c:pt>
                <c:pt idx="157">
                  <c:v>49</c:v>
                </c:pt>
                <c:pt idx="158">
                  <c:v>54</c:v>
                </c:pt>
                <c:pt idx="159">
                  <c:v>49.95</c:v>
                </c:pt>
                <c:pt idx="160">
                  <c:v>55.433333333333337</c:v>
                </c:pt>
                <c:pt idx="161">
                  <c:v>51.70000000000001</c:v>
                </c:pt>
                <c:pt idx="162">
                  <c:v>52</c:v>
                </c:pt>
                <c:pt idx="163">
                  <c:v>54.066666666666237</c:v>
                </c:pt>
                <c:pt idx="164">
                  <c:v>54.900000000000013</c:v>
                </c:pt>
                <c:pt idx="165">
                  <c:v>51.866666666666227</c:v>
                </c:pt>
                <c:pt idx="166">
                  <c:v>52</c:v>
                </c:pt>
                <c:pt idx="167">
                  <c:v>52.45</c:v>
                </c:pt>
                <c:pt idx="168">
                  <c:v>56.1</c:v>
                </c:pt>
                <c:pt idx="169">
                  <c:v>52.75</c:v>
                </c:pt>
                <c:pt idx="170">
                  <c:v>51.866666666666227</c:v>
                </c:pt>
                <c:pt idx="171">
                  <c:v>51.5</c:v>
                </c:pt>
                <c:pt idx="172">
                  <c:v>56.3</c:v>
                </c:pt>
                <c:pt idx="173">
                  <c:v>52.76666666666636</c:v>
                </c:pt>
                <c:pt idx="174">
                  <c:v>54.533333333333331</c:v>
                </c:pt>
                <c:pt idx="175">
                  <c:v>48.70000000000001</c:v>
                </c:pt>
                <c:pt idx="176">
                  <c:v>54.6</c:v>
                </c:pt>
                <c:pt idx="177">
                  <c:v>49.733333333333327</c:v>
                </c:pt>
                <c:pt idx="178">
                  <c:v>50.333333333333343</c:v>
                </c:pt>
                <c:pt idx="179">
                  <c:v>51.466666666666242</c:v>
                </c:pt>
                <c:pt idx="180">
                  <c:v>55.166666666666288</c:v>
                </c:pt>
                <c:pt idx="181">
                  <c:v>54.100000000000009</c:v>
                </c:pt>
                <c:pt idx="182">
                  <c:v>53.70000000000001</c:v>
                </c:pt>
                <c:pt idx="183">
                  <c:v>52.45</c:v>
                </c:pt>
                <c:pt idx="184">
                  <c:v>50.65</c:v>
                </c:pt>
                <c:pt idx="185">
                  <c:v>52</c:v>
                </c:pt>
                <c:pt idx="186">
                  <c:v>52</c:v>
                </c:pt>
                <c:pt idx="187">
                  <c:v>53.25</c:v>
                </c:pt>
                <c:pt idx="188">
                  <c:v>53.55</c:v>
                </c:pt>
                <c:pt idx="189">
                  <c:v>50.166666666666288</c:v>
                </c:pt>
                <c:pt idx="190">
                  <c:v>54.7</c:v>
                </c:pt>
                <c:pt idx="191">
                  <c:v>56.333333333333343</c:v>
                </c:pt>
                <c:pt idx="192">
                  <c:v>51.633333333333333</c:v>
                </c:pt>
                <c:pt idx="193">
                  <c:v>53.8</c:v>
                </c:pt>
                <c:pt idx="194">
                  <c:v>54.433333333333337</c:v>
                </c:pt>
                <c:pt idx="195">
                  <c:v>56.033333333333331</c:v>
                </c:pt>
                <c:pt idx="196">
                  <c:v>58.466666666666242</c:v>
                </c:pt>
                <c:pt idx="197">
                  <c:v>54.5</c:v>
                </c:pt>
                <c:pt idx="198">
                  <c:v>53.966666666666242</c:v>
                </c:pt>
                <c:pt idx="199">
                  <c:v>51.650000000000013</c:v>
                </c:pt>
                <c:pt idx="200">
                  <c:v>50.05</c:v>
                </c:pt>
                <c:pt idx="201">
                  <c:v>52.35</c:v>
                </c:pt>
                <c:pt idx="202">
                  <c:v>53.7</c:v>
                </c:pt>
                <c:pt idx="203">
                  <c:v>53.7</c:v>
                </c:pt>
                <c:pt idx="204">
                  <c:v>51.95</c:v>
                </c:pt>
                <c:pt idx="205">
                  <c:v>52</c:v>
                </c:pt>
                <c:pt idx="206">
                  <c:v>51.833333333333343</c:v>
                </c:pt>
                <c:pt idx="207">
                  <c:v>53.26666666666636</c:v>
                </c:pt>
                <c:pt idx="208">
                  <c:v>52.26666666666636</c:v>
                </c:pt>
                <c:pt idx="209">
                  <c:v>52.566666666666237</c:v>
                </c:pt>
                <c:pt idx="210">
                  <c:v>53.433333333333337</c:v>
                </c:pt>
                <c:pt idx="211">
                  <c:v>53.5</c:v>
                </c:pt>
                <c:pt idx="212">
                  <c:v>50.70000000000001</c:v>
                </c:pt>
                <c:pt idx="213">
                  <c:v>52</c:v>
                </c:pt>
                <c:pt idx="214">
                  <c:v>55.5</c:v>
                </c:pt>
                <c:pt idx="215">
                  <c:v>55.333333333333343</c:v>
                </c:pt>
                <c:pt idx="216">
                  <c:v>55.066666666666237</c:v>
                </c:pt>
                <c:pt idx="217">
                  <c:v>52.366666666666227</c:v>
                </c:pt>
                <c:pt idx="218">
                  <c:v>51.6</c:v>
                </c:pt>
                <c:pt idx="219">
                  <c:v>54.833333333333343</c:v>
                </c:pt>
                <c:pt idx="220">
                  <c:v>50.633333333333333</c:v>
                </c:pt>
                <c:pt idx="221">
                  <c:v>51.25</c:v>
                </c:pt>
                <c:pt idx="222">
                  <c:v>53.95</c:v>
                </c:pt>
                <c:pt idx="223">
                  <c:v>48.45</c:v>
                </c:pt>
                <c:pt idx="224">
                  <c:v>53.95</c:v>
                </c:pt>
                <c:pt idx="225">
                  <c:v>54.5</c:v>
                </c:pt>
                <c:pt idx="226">
                  <c:v>50.8</c:v>
                </c:pt>
                <c:pt idx="227">
                  <c:v>53.666666666666288</c:v>
                </c:pt>
                <c:pt idx="228">
                  <c:v>56.45</c:v>
                </c:pt>
                <c:pt idx="229">
                  <c:v>52.666666666666288</c:v>
                </c:pt>
                <c:pt idx="230">
                  <c:v>54</c:v>
                </c:pt>
                <c:pt idx="231">
                  <c:v>53.76666666666636</c:v>
                </c:pt>
                <c:pt idx="232">
                  <c:v>51.233333333333327</c:v>
                </c:pt>
                <c:pt idx="233">
                  <c:v>51</c:v>
                </c:pt>
                <c:pt idx="234">
                  <c:v>56.1</c:v>
                </c:pt>
                <c:pt idx="235">
                  <c:v>54.5</c:v>
                </c:pt>
                <c:pt idx="236">
                  <c:v>51.1</c:v>
                </c:pt>
                <c:pt idx="237">
                  <c:v>51.133333333333333</c:v>
                </c:pt>
                <c:pt idx="238">
                  <c:v>53.8</c:v>
                </c:pt>
                <c:pt idx="239">
                  <c:v>53.2</c:v>
                </c:pt>
                <c:pt idx="240">
                  <c:v>54.5</c:v>
                </c:pt>
                <c:pt idx="241">
                  <c:v>54.6</c:v>
                </c:pt>
                <c:pt idx="242">
                  <c:v>54.3</c:v>
                </c:pt>
                <c:pt idx="243">
                  <c:v>55.366666666666227</c:v>
                </c:pt>
                <c:pt idx="244">
                  <c:v>56.1</c:v>
                </c:pt>
                <c:pt idx="245">
                  <c:v>54.333333333333343</c:v>
                </c:pt>
                <c:pt idx="246">
                  <c:v>53.566666666666237</c:v>
                </c:pt>
                <c:pt idx="247">
                  <c:v>52.7</c:v>
                </c:pt>
                <c:pt idx="248">
                  <c:v>52.7</c:v>
                </c:pt>
                <c:pt idx="249">
                  <c:v>50.866666666666227</c:v>
                </c:pt>
                <c:pt idx="250">
                  <c:v>55.5</c:v>
                </c:pt>
                <c:pt idx="251">
                  <c:v>48.7</c:v>
                </c:pt>
                <c:pt idx="252">
                  <c:v>49.4</c:v>
                </c:pt>
                <c:pt idx="253">
                  <c:v>53.7</c:v>
                </c:pt>
                <c:pt idx="254">
                  <c:v>50.6</c:v>
                </c:pt>
                <c:pt idx="255">
                  <c:v>54.95</c:v>
                </c:pt>
                <c:pt idx="256">
                  <c:v>50.5</c:v>
                </c:pt>
                <c:pt idx="257">
                  <c:v>53.650000000000013</c:v>
                </c:pt>
                <c:pt idx="258">
                  <c:v>54.6</c:v>
                </c:pt>
                <c:pt idx="259">
                  <c:v>51.133333333333333</c:v>
                </c:pt>
                <c:pt idx="260">
                  <c:v>51.866666666666227</c:v>
                </c:pt>
                <c:pt idx="261">
                  <c:v>52.933333333333337</c:v>
                </c:pt>
                <c:pt idx="262">
                  <c:v>51.5</c:v>
                </c:pt>
                <c:pt idx="263">
                  <c:v>51.75</c:v>
                </c:pt>
                <c:pt idx="264">
                  <c:v>50.833333333333343</c:v>
                </c:pt>
                <c:pt idx="265">
                  <c:v>52.5</c:v>
                </c:pt>
                <c:pt idx="266">
                  <c:v>52.2</c:v>
                </c:pt>
                <c:pt idx="267">
                  <c:v>48.100000000000009</c:v>
                </c:pt>
                <c:pt idx="268">
                  <c:v>51.3</c:v>
                </c:pt>
                <c:pt idx="269">
                  <c:v>52</c:v>
                </c:pt>
                <c:pt idx="270">
                  <c:v>49.3</c:v>
                </c:pt>
                <c:pt idx="271">
                  <c:v>53.6</c:v>
                </c:pt>
                <c:pt idx="273">
                  <c:v>44.8</c:v>
                </c:pt>
              </c:numCache>
            </c:numRef>
          </c:xVal>
          <c:yVal>
            <c:numRef>
              <c:f>'WHI3 control preg + 6yo'!$F$2:$F$273</c:f>
              <c:numCache>
                <c:formatCode>0.00</c:formatCode>
                <c:ptCount val="272"/>
                <c:pt idx="0">
                  <c:v>23.57376279490531</c:v>
                </c:pt>
                <c:pt idx="1">
                  <c:v>24.14465060175511</c:v>
                </c:pt>
                <c:pt idx="2">
                  <c:v>34.507940838944208</c:v>
                </c:pt>
                <c:pt idx="3">
                  <c:v>29.162505031230889</c:v>
                </c:pt>
                <c:pt idx="4">
                  <c:v>32.541322314049602</c:v>
                </c:pt>
                <c:pt idx="5">
                  <c:v>38.54875283446713</c:v>
                </c:pt>
                <c:pt idx="6">
                  <c:v>24.999427668780481</c:v>
                </c:pt>
                <c:pt idx="7">
                  <c:v>37.424816217420371</c:v>
                </c:pt>
                <c:pt idx="8">
                  <c:v>29.644400562738429</c:v>
                </c:pt>
                <c:pt idx="9">
                  <c:v>33.196631803732203</c:v>
                </c:pt>
                <c:pt idx="10">
                  <c:v>26.43928878313173</c:v>
                </c:pt>
                <c:pt idx="11">
                  <c:v>25.89541527169834</c:v>
                </c:pt>
                <c:pt idx="12">
                  <c:v>29.59751154679989</c:v>
                </c:pt>
                <c:pt idx="13">
                  <c:v>26.8332314664361</c:v>
                </c:pt>
                <c:pt idx="14">
                  <c:v>32.54128100499203</c:v>
                </c:pt>
                <c:pt idx="15">
                  <c:v>28.28647721241396</c:v>
                </c:pt>
                <c:pt idx="16">
                  <c:v>29.322061715609401</c:v>
                </c:pt>
                <c:pt idx="17">
                  <c:v>26.026174895895291</c:v>
                </c:pt>
                <c:pt idx="18">
                  <c:v>27.210884353741498</c:v>
                </c:pt>
                <c:pt idx="19">
                  <c:v>26.013734863743359</c:v>
                </c:pt>
                <c:pt idx="20">
                  <c:v>26.50591764691708</c:v>
                </c:pt>
                <c:pt idx="21">
                  <c:v>25.962551925103849</c:v>
                </c:pt>
                <c:pt idx="22">
                  <c:v>22.534703443302689</c:v>
                </c:pt>
                <c:pt idx="23">
                  <c:v>30.38194444444445</c:v>
                </c:pt>
                <c:pt idx="24">
                  <c:v>29.165121395317019</c:v>
                </c:pt>
                <c:pt idx="25">
                  <c:v>27.19045959536</c:v>
                </c:pt>
                <c:pt idx="26">
                  <c:v>26.075874914224109</c:v>
                </c:pt>
                <c:pt idx="27">
                  <c:v>26.116973761904049</c:v>
                </c:pt>
                <c:pt idx="28">
                  <c:v>25.291638074698561</c:v>
                </c:pt>
                <c:pt idx="29">
                  <c:v>27.10751926441035</c:v>
                </c:pt>
                <c:pt idx="30">
                  <c:v>30.87837394482807</c:v>
                </c:pt>
                <c:pt idx="31">
                  <c:v>36.621937231381551</c:v>
                </c:pt>
                <c:pt idx="32">
                  <c:v>26.853854936602371</c:v>
                </c:pt>
                <c:pt idx="33">
                  <c:v>21.25428628106668</c:v>
                </c:pt>
                <c:pt idx="34">
                  <c:v>29.902042423049551</c:v>
                </c:pt>
                <c:pt idx="35">
                  <c:v>28.168379304128319</c:v>
                </c:pt>
                <c:pt idx="36">
                  <c:v>23.106393762764419</c:v>
                </c:pt>
                <c:pt idx="37">
                  <c:v>30.09690696076693</c:v>
                </c:pt>
                <c:pt idx="38">
                  <c:v>38.592971071675883</c:v>
                </c:pt>
                <c:pt idx="39">
                  <c:v>24.079175594327111</c:v>
                </c:pt>
                <c:pt idx="40">
                  <c:v>31.37999802585928</c:v>
                </c:pt>
                <c:pt idx="41">
                  <c:v>38.694877074667041</c:v>
                </c:pt>
                <c:pt idx="42">
                  <c:v>29.588817467605349</c:v>
                </c:pt>
                <c:pt idx="43">
                  <c:v>39.054295316110057</c:v>
                </c:pt>
                <c:pt idx="44">
                  <c:v>26.359333338176839</c:v>
                </c:pt>
                <c:pt idx="45">
                  <c:v>34.983307641169503</c:v>
                </c:pt>
                <c:pt idx="46">
                  <c:v>40.226007758475298</c:v>
                </c:pt>
                <c:pt idx="47">
                  <c:v>32.687735774332857</c:v>
                </c:pt>
                <c:pt idx="48">
                  <c:v>37.544359342060908</c:v>
                </c:pt>
                <c:pt idx="49">
                  <c:v>31.75334718555203</c:v>
                </c:pt>
                <c:pt idx="50">
                  <c:v>27.3394527831842</c:v>
                </c:pt>
                <c:pt idx="51">
                  <c:v>30.184054192759781</c:v>
                </c:pt>
                <c:pt idx="52">
                  <c:v>24.024318262862788</c:v>
                </c:pt>
                <c:pt idx="53">
                  <c:v>26.38466688711371</c:v>
                </c:pt>
                <c:pt idx="54">
                  <c:v>28.915546523909519</c:v>
                </c:pt>
                <c:pt idx="55">
                  <c:v>30.25273371379269</c:v>
                </c:pt>
                <c:pt idx="56">
                  <c:v>23.987490702609701</c:v>
                </c:pt>
                <c:pt idx="57">
                  <c:v>23.762783053323339</c:v>
                </c:pt>
                <c:pt idx="58">
                  <c:v>30.41360003124457</c:v>
                </c:pt>
                <c:pt idx="59">
                  <c:v>28.742446125877539</c:v>
                </c:pt>
                <c:pt idx="60">
                  <c:v>27.263334637815149</c:v>
                </c:pt>
                <c:pt idx="61">
                  <c:v>30.0818796724813</c:v>
                </c:pt>
                <c:pt idx="62">
                  <c:v>27.280123217243879</c:v>
                </c:pt>
                <c:pt idx="63">
                  <c:v>27.886695511087069</c:v>
                </c:pt>
                <c:pt idx="64">
                  <c:v>34.337726056696113</c:v>
                </c:pt>
                <c:pt idx="65">
                  <c:v>29.527445084741839</c:v>
                </c:pt>
                <c:pt idx="66">
                  <c:v>32.092215731825497</c:v>
                </c:pt>
                <c:pt idx="67">
                  <c:v>27.777076336456151</c:v>
                </c:pt>
                <c:pt idx="68">
                  <c:v>39.062350404601702</c:v>
                </c:pt>
                <c:pt idx="69">
                  <c:v>22.290809327846361</c:v>
                </c:pt>
                <c:pt idx="70">
                  <c:v>23.159210873316439</c:v>
                </c:pt>
                <c:pt idx="71">
                  <c:v>39.268360711087638</c:v>
                </c:pt>
                <c:pt idx="72">
                  <c:v>32.373995617238847</c:v>
                </c:pt>
                <c:pt idx="73">
                  <c:v>30.18096383975027</c:v>
                </c:pt>
                <c:pt idx="74">
                  <c:v>32.144280931836953</c:v>
                </c:pt>
                <c:pt idx="75">
                  <c:v>25.456973114778229</c:v>
                </c:pt>
                <c:pt idx="76">
                  <c:v>27.910769290331579</c:v>
                </c:pt>
                <c:pt idx="77">
                  <c:v>27.748228140352751</c:v>
                </c:pt>
                <c:pt idx="78">
                  <c:v>30.207417793518111</c:v>
                </c:pt>
                <c:pt idx="79">
                  <c:v>23.585308380574979</c:v>
                </c:pt>
                <c:pt idx="80">
                  <c:v>31.744601717863169</c:v>
                </c:pt>
                <c:pt idx="81">
                  <c:v>31.353215129696931</c:v>
                </c:pt>
                <c:pt idx="82">
                  <c:v>23.462525022237021</c:v>
                </c:pt>
                <c:pt idx="83">
                  <c:v>31.719875125508899</c:v>
                </c:pt>
                <c:pt idx="84">
                  <c:v>25.02893518518519</c:v>
                </c:pt>
                <c:pt idx="85">
                  <c:v>28.935431121294151</c:v>
                </c:pt>
                <c:pt idx="86">
                  <c:v>30.928758371562822</c:v>
                </c:pt>
                <c:pt idx="87">
                  <c:v>33.468478503007347</c:v>
                </c:pt>
                <c:pt idx="88">
                  <c:v>25.528122314295111</c:v>
                </c:pt>
                <c:pt idx="89">
                  <c:v>26.015625</c:v>
                </c:pt>
                <c:pt idx="90">
                  <c:v>36.520653581094827</c:v>
                </c:pt>
                <c:pt idx="91">
                  <c:v>26.001511715797431</c:v>
                </c:pt>
                <c:pt idx="92">
                  <c:v>32.524195138897333</c:v>
                </c:pt>
                <c:pt idx="93">
                  <c:v>24.719796528608121</c:v>
                </c:pt>
                <c:pt idx="94">
                  <c:v>34.162678950323752</c:v>
                </c:pt>
                <c:pt idx="95">
                  <c:v>33.095406393801099</c:v>
                </c:pt>
                <c:pt idx="96">
                  <c:v>24.8668599298083</c:v>
                </c:pt>
                <c:pt idx="97">
                  <c:v>32.247146969286092</c:v>
                </c:pt>
                <c:pt idx="98">
                  <c:v>38.566691127542732</c:v>
                </c:pt>
                <c:pt idx="99">
                  <c:v>39.804428712489013</c:v>
                </c:pt>
                <c:pt idx="100">
                  <c:v>34.98529006029009</c:v>
                </c:pt>
                <c:pt idx="101">
                  <c:v>34.966521415665852</c:v>
                </c:pt>
                <c:pt idx="102">
                  <c:v>33.829103152887527</c:v>
                </c:pt>
                <c:pt idx="103">
                  <c:v>32.438356624563298</c:v>
                </c:pt>
                <c:pt idx="104">
                  <c:v>24.00025464461163</c:v>
                </c:pt>
                <c:pt idx="105">
                  <c:v>33.304175114861678</c:v>
                </c:pt>
                <c:pt idx="106">
                  <c:v>32.880799378574963</c:v>
                </c:pt>
                <c:pt idx="107">
                  <c:v>36.771558941793621</c:v>
                </c:pt>
                <c:pt idx="108">
                  <c:v>32.071585372169842</c:v>
                </c:pt>
                <c:pt idx="109">
                  <c:v>27.484560657116571</c:v>
                </c:pt>
                <c:pt idx="110">
                  <c:v>28.052535755448329</c:v>
                </c:pt>
                <c:pt idx="111">
                  <c:v>28.0198271410164</c:v>
                </c:pt>
                <c:pt idx="112">
                  <c:v>31.049940041495091</c:v>
                </c:pt>
                <c:pt idx="113">
                  <c:v>36.680033435568603</c:v>
                </c:pt>
                <c:pt idx="114">
                  <c:v>27.61207791733931</c:v>
                </c:pt>
                <c:pt idx="115">
                  <c:v>27.265516557604609</c:v>
                </c:pt>
                <c:pt idx="116">
                  <c:v>24.999603180901879</c:v>
                </c:pt>
                <c:pt idx="117">
                  <c:v>31.090357860034931</c:v>
                </c:pt>
                <c:pt idx="118">
                  <c:v>31.708694594326179</c:v>
                </c:pt>
                <c:pt idx="119">
                  <c:v>29.387755102040821</c:v>
                </c:pt>
                <c:pt idx="120">
                  <c:v>28.766335168899499</c:v>
                </c:pt>
                <c:pt idx="121">
                  <c:v>28.795223302727479</c:v>
                </c:pt>
                <c:pt idx="122">
                  <c:v>30.508753839621679</c:v>
                </c:pt>
                <c:pt idx="123">
                  <c:v>28.32972310964475</c:v>
                </c:pt>
                <c:pt idx="124">
                  <c:v>27.155018123917401</c:v>
                </c:pt>
                <c:pt idx="125">
                  <c:v>27.777076336456151</c:v>
                </c:pt>
                <c:pt idx="126">
                  <c:v>35.664695226152212</c:v>
                </c:pt>
                <c:pt idx="127">
                  <c:v>31.784991413090481</c:v>
                </c:pt>
                <c:pt idx="128">
                  <c:v>22.23943985307621</c:v>
                </c:pt>
                <c:pt idx="129">
                  <c:v>41.010340395474771</c:v>
                </c:pt>
                <c:pt idx="130">
                  <c:v>36.546417550921952</c:v>
                </c:pt>
                <c:pt idx="131">
                  <c:v>23.559005809954829</c:v>
                </c:pt>
                <c:pt idx="132">
                  <c:v>32.167589527100297</c:v>
                </c:pt>
                <c:pt idx="133">
                  <c:v>36.411168988165997</c:v>
                </c:pt>
                <c:pt idx="134">
                  <c:v>35.93119232987312</c:v>
                </c:pt>
                <c:pt idx="135">
                  <c:v>35.465897766003103</c:v>
                </c:pt>
                <c:pt idx="136">
                  <c:v>25.777625021481359</c:v>
                </c:pt>
                <c:pt idx="137">
                  <c:v>38.64022954789241</c:v>
                </c:pt>
                <c:pt idx="138">
                  <c:v>30.130335221500999</c:v>
                </c:pt>
                <c:pt idx="139">
                  <c:v>34.802702244332629</c:v>
                </c:pt>
                <c:pt idx="140">
                  <c:v>27.69956197355695</c:v>
                </c:pt>
                <c:pt idx="141">
                  <c:v>30.774687796491321</c:v>
                </c:pt>
                <c:pt idx="142">
                  <c:v>30.839581997883151</c:v>
                </c:pt>
                <c:pt idx="143">
                  <c:v>26.133044889129259</c:v>
                </c:pt>
                <c:pt idx="144">
                  <c:v>30.49589443866758</c:v>
                </c:pt>
                <c:pt idx="145">
                  <c:v>28.989390181833219</c:v>
                </c:pt>
                <c:pt idx="146">
                  <c:v>38.534372660413098</c:v>
                </c:pt>
                <c:pt idx="147">
                  <c:v>36.766496225955677</c:v>
                </c:pt>
                <c:pt idx="148">
                  <c:v>29.13653500493945</c:v>
                </c:pt>
                <c:pt idx="149">
                  <c:v>34.673076110839901</c:v>
                </c:pt>
                <c:pt idx="150">
                  <c:v>33.843762042944498</c:v>
                </c:pt>
                <c:pt idx="151">
                  <c:v>38.318030544322013</c:v>
                </c:pt>
                <c:pt idx="152">
                  <c:v>31.49715470679012</c:v>
                </c:pt>
                <c:pt idx="153">
                  <c:v>41.828752655720542</c:v>
                </c:pt>
                <c:pt idx="154">
                  <c:v>29.955621301774979</c:v>
                </c:pt>
                <c:pt idx="155">
                  <c:v>25.900746421140379</c:v>
                </c:pt>
                <c:pt idx="156">
                  <c:v>28.78269435606822</c:v>
                </c:pt>
                <c:pt idx="157">
                  <c:v>24.15660141607664</c:v>
                </c:pt>
                <c:pt idx="158">
                  <c:v>30.692729766803829</c:v>
                </c:pt>
                <c:pt idx="159">
                  <c:v>34.769504238973703</c:v>
                </c:pt>
                <c:pt idx="160">
                  <c:v>30.102304444401859</c:v>
                </c:pt>
                <c:pt idx="161">
                  <c:v>38.7221322239225</c:v>
                </c:pt>
                <c:pt idx="162">
                  <c:v>37.5369822485208</c:v>
                </c:pt>
                <c:pt idx="163">
                  <c:v>33.125747847491567</c:v>
                </c:pt>
                <c:pt idx="164">
                  <c:v>27.206280005706681</c:v>
                </c:pt>
                <c:pt idx="165">
                  <c:v>31.78260122520998</c:v>
                </c:pt>
                <c:pt idx="166">
                  <c:v>33.284023668639023</c:v>
                </c:pt>
                <c:pt idx="167">
                  <c:v>29.898191659222391</c:v>
                </c:pt>
                <c:pt idx="168">
                  <c:v>27.008048398422719</c:v>
                </c:pt>
                <c:pt idx="169">
                  <c:v>33.152894139844094</c:v>
                </c:pt>
                <c:pt idx="170">
                  <c:v>31.22501173003085</c:v>
                </c:pt>
                <c:pt idx="171">
                  <c:v>33.462154774248283</c:v>
                </c:pt>
                <c:pt idx="172">
                  <c:v>36.281150522606303</c:v>
                </c:pt>
                <c:pt idx="173">
                  <c:v>27.29570224379448</c:v>
                </c:pt>
                <c:pt idx="174">
                  <c:v>30.599709470890289</c:v>
                </c:pt>
                <c:pt idx="175">
                  <c:v>34.574501726616873</c:v>
                </c:pt>
                <c:pt idx="176">
                  <c:v>42.433146828751219</c:v>
                </c:pt>
                <c:pt idx="177">
                  <c:v>26.953402956967778</c:v>
                </c:pt>
                <c:pt idx="178">
                  <c:v>30.459190386386549</c:v>
                </c:pt>
                <c:pt idx="179">
                  <c:v>25.420145507261779</c:v>
                </c:pt>
                <c:pt idx="180">
                  <c:v>33.241755734248507</c:v>
                </c:pt>
                <c:pt idx="181">
                  <c:v>48.260734383168042</c:v>
                </c:pt>
                <c:pt idx="182">
                  <c:v>24.968009737523541</c:v>
                </c:pt>
                <c:pt idx="183">
                  <c:v>30.625199359142702</c:v>
                </c:pt>
                <c:pt idx="184">
                  <c:v>31.378846954059231</c:v>
                </c:pt>
                <c:pt idx="185">
                  <c:v>23.607001972386598</c:v>
                </c:pt>
                <c:pt idx="186">
                  <c:v>35.749506903353051</c:v>
                </c:pt>
                <c:pt idx="187">
                  <c:v>31.651568251449241</c:v>
                </c:pt>
                <c:pt idx="188">
                  <c:v>26.67733760170735</c:v>
                </c:pt>
                <c:pt idx="189">
                  <c:v>32.185075219920321</c:v>
                </c:pt>
                <c:pt idx="190">
                  <c:v>30.413523657376611</c:v>
                </c:pt>
                <c:pt idx="191">
                  <c:v>24.946605511011519</c:v>
                </c:pt>
                <c:pt idx="192">
                  <c:v>28.507114900760651</c:v>
                </c:pt>
                <c:pt idx="193">
                  <c:v>28.675667832119519</c:v>
                </c:pt>
                <c:pt idx="194">
                  <c:v>34.424711693039548</c:v>
                </c:pt>
                <c:pt idx="195">
                  <c:v>32.088701061412927</c:v>
                </c:pt>
                <c:pt idx="196">
                  <c:v>32.081744414785973</c:v>
                </c:pt>
                <c:pt idx="197">
                  <c:v>29.96380776028953</c:v>
                </c:pt>
                <c:pt idx="198">
                  <c:v>39.142959932640522</c:v>
                </c:pt>
                <c:pt idx="199">
                  <c:v>30.550403949436252</c:v>
                </c:pt>
                <c:pt idx="200">
                  <c:v>24.95007490012485</c:v>
                </c:pt>
                <c:pt idx="201">
                  <c:v>26.454809256264092</c:v>
                </c:pt>
                <c:pt idx="202">
                  <c:v>41.179877171262859</c:v>
                </c:pt>
                <c:pt idx="203">
                  <c:v>30.169678432841241</c:v>
                </c:pt>
                <c:pt idx="204">
                  <c:v>39.091411839139752</c:v>
                </c:pt>
                <c:pt idx="205">
                  <c:v>35.595414201183431</c:v>
                </c:pt>
                <c:pt idx="206">
                  <c:v>34.056719843674081</c:v>
                </c:pt>
                <c:pt idx="207">
                  <c:v>29.42899525533322</c:v>
                </c:pt>
                <c:pt idx="208">
                  <c:v>29.742246069346081</c:v>
                </c:pt>
                <c:pt idx="209">
                  <c:v>32.389344448514542</c:v>
                </c:pt>
                <c:pt idx="210">
                  <c:v>31.960115332721578</c:v>
                </c:pt>
                <c:pt idx="211">
                  <c:v>42.623809939732723</c:v>
                </c:pt>
                <c:pt idx="212">
                  <c:v>34.169879413393019</c:v>
                </c:pt>
                <c:pt idx="213">
                  <c:v>45.488165680473372</c:v>
                </c:pt>
                <c:pt idx="214">
                  <c:v>31.815599383166919</c:v>
                </c:pt>
                <c:pt idx="215">
                  <c:v>32.279721294817833</c:v>
                </c:pt>
                <c:pt idx="216">
                  <c:v>36.000826644935479</c:v>
                </c:pt>
                <c:pt idx="217">
                  <c:v>35.736845538627598</c:v>
                </c:pt>
                <c:pt idx="218">
                  <c:v>39.435731025779702</c:v>
                </c:pt>
                <c:pt idx="219">
                  <c:v>27.60506647203924</c:v>
                </c:pt>
                <c:pt idx="220">
                  <c:v>31.724554588553762</c:v>
                </c:pt>
                <c:pt idx="221">
                  <c:v>32.742415229030343</c:v>
                </c:pt>
                <c:pt idx="222">
                  <c:v>29.890718502440649</c:v>
                </c:pt>
                <c:pt idx="223">
                  <c:v>34.080222714255427</c:v>
                </c:pt>
                <c:pt idx="224">
                  <c:v>37.449290997310449</c:v>
                </c:pt>
                <c:pt idx="225">
                  <c:v>34.00387172796902</c:v>
                </c:pt>
                <c:pt idx="226">
                  <c:v>27.964639262611779</c:v>
                </c:pt>
                <c:pt idx="227">
                  <c:v>35.241695922225233</c:v>
                </c:pt>
                <c:pt idx="228">
                  <c:v>28.24324652980722</c:v>
                </c:pt>
                <c:pt idx="229">
                  <c:v>36.772953052395458</c:v>
                </c:pt>
                <c:pt idx="230">
                  <c:v>36.008230452674901</c:v>
                </c:pt>
                <c:pt idx="231">
                  <c:v>35.779502330914099</c:v>
                </c:pt>
                <c:pt idx="232">
                  <c:v>30.09690696076693</c:v>
                </c:pt>
                <c:pt idx="233">
                  <c:v>37.485582468281393</c:v>
                </c:pt>
                <c:pt idx="234">
                  <c:v>33.839495934494352</c:v>
                </c:pt>
                <c:pt idx="235">
                  <c:v>31.31049574951604</c:v>
                </c:pt>
                <c:pt idx="236">
                  <c:v>30.700964942178789</c:v>
                </c:pt>
                <c:pt idx="237">
                  <c:v>43.409786686475528</c:v>
                </c:pt>
                <c:pt idx="238">
                  <c:v>34.548997388095813</c:v>
                </c:pt>
                <c:pt idx="239">
                  <c:v>30.562779128271799</c:v>
                </c:pt>
                <c:pt idx="240">
                  <c:v>30.80548775355609</c:v>
                </c:pt>
                <c:pt idx="241">
                  <c:v>26.499751774477041</c:v>
                </c:pt>
                <c:pt idx="242">
                  <c:v>35.44187024544739</c:v>
                </c:pt>
                <c:pt idx="243">
                  <c:v>34.089413941174861</c:v>
                </c:pt>
                <c:pt idx="244">
                  <c:v>41.068120652895729</c:v>
                </c:pt>
                <c:pt idx="245">
                  <c:v>41.21344423952727</c:v>
                </c:pt>
                <c:pt idx="246">
                  <c:v>38.684210220608428</c:v>
                </c:pt>
                <c:pt idx="247">
                  <c:v>37.806638845781322</c:v>
                </c:pt>
                <c:pt idx="248">
                  <c:v>31.68556398503577</c:v>
                </c:pt>
                <c:pt idx="249">
                  <c:v>38.26208540818903</c:v>
                </c:pt>
                <c:pt idx="250">
                  <c:v>33.114195276357428</c:v>
                </c:pt>
                <c:pt idx="251">
                  <c:v>26.141696427442039</c:v>
                </c:pt>
                <c:pt idx="252">
                  <c:v>28.069629071120399</c:v>
                </c:pt>
                <c:pt idx="253">
                  <c:v>40.226237910454998</c:v>
                </c:pt>
                <c:pt idx="254">
                  <c:v>26.558765173647458</c:v>
                </c:pt>
                <c:pt idx="255">
                  <c:v>34.111579639361103</c:v>
                </c:pt>
                <c:pt idx="256">
                  <c:v>37.44730908734406</c:v>
                </c:pt>
                <c:pt idx="257">
                  <c:v>28.749384407063481</c:v>
                </c:pt>
                <c:pt idx="258">
                  <c:v>33.543989587945369</c:v>
                </c:pt>
                <c:pt idx="259">
                  <c:v>30.501590204814299</c:v>
                </c:pt>
                <c:pt idx="260">
                  <c:v>32.464099497095319</c:v>
                </c:pt>
                <c:pt idx="261">
                  <c:v>36.700791198472167</c:v>
                </c:pt>
                <c:pt idx="262">
                  <c:v>26.769723819398621</c:v>
                </c:pt>
                <c:pt idx="263">
                  <c:v>28.192023151065371</c:v>
                </c:pt>
                <c:pt idx="264">
                  <c:v>29.798441279226019</c:v>
                </c:pt>
                <c:pt idx="265">
                  <c:v>33.136810279667422</c:v>
                </c:pt>
                <c:pt idx="266">
                  <c:v>30.001761571321619</c:v>
                </c:pt>
                <c:pt idx="267">
                  <c:v>33.281322262611248</c:v>
                </c:pt>
                <c:pt idx="268">
                  <c:v>23.559005809954829</c:v>
                </c:pt>
                <c:pt idx="269">
                  <c:v>23.48372781065088</c:v>
                </c:pt>
                <c:pt idx="270">
                  <c:v>38.812475399336442</c:v>
                </c:pt>
                <c:pt idx="271">
                  <c:v>32.0227222098463</c:v>
                </c:pt>
              </c:numCache>
            </c:numRef>
          </c:yVal>
          <c:smooth val="0"/>
          <c:extLst>
            <c:ext xmlns:c16="http://schemas.microsoft.com/office/drawing/2014/chart" uri="{C3380CC4-5D6E-409C-BE32-E72D297353CC}">
              <c16:uniqueId val="{00000001-7268-5649-A6A0-7518F060F216}"/>
            </c:ext>
          </c:extLst>
        </c:ser>
        <c:ser>
          <c:idx val="0"/>
          <c:order val="1"/>
          <c:tx>
            <c:v>Males (n=23)</c:v>
          </c:tx>
          <c:spPr>
            <a:ln w="25400" cap="rnd">
              <a:noFill/>
              <a:round/>
            </a:ln>
            <a:effectLst/>
          </c:spPr>
          <c:marker>
            <c:symbol val="triangle"/>
            <c:size val="5"/>
            <c:spPr>
              <a:solidFill>
                <a:schemeClr val="tx1"/>
              </a:solidFill>
              <a:ln w="9525">
                <a:solidFill>
                  <a:schemeClr val="tx1"/>
                </a:solidFill>
              </a:ln>
              <a:effectLst/>
            </c:spPr>
          </c:marker>
          <c:trendline>
            <c:spPr>
              <a:ln w="25400" cap="rnd">
                <a:solidFill>
                  <a:schemeClr val="tx1"/>
                </a:solidFill>
                <a:prstDash val="sysDot"/>
              </a:ln>
              <a:effectLst/>
            </c:spPr>
            <c:trendlineType val="linear"/>
            <c:dispRSqr val="0"/>
            <c:dispEq val="0"/>
          </c:trendline>
          <c:xVal>
            <c:numRef>
              <c:f>'[Average WHI adult males.xlsx]WHI rhesus males'!$M$2:$M$24</c:f>
              <c:numCache>
                <c:formatCode>0.0</c:formatCode>
                <c:ptCount val="23"/>
                <c:pt idx="0">
                  <c:v>59.1</c:v>
                </c:pt>
                <c:pt idx="1">
                  <c:v>56.45</c:v>
                </c:pt>
                <c:pt idx="2">
                  <c:v>59.8</c:v>
                </c:pt>
                <c:pt idx="3">
                  <c:v>58.9</c:v>
                </c:pt>
                <c:pt idx="4">
                  <c:v>60</c:v>
                </c:pt>
                <c:pt idx="5">
                  <c:v>58.55</c:v>
                </c:pt>
                <c:pt idx="6">
                  <c:v>56.20000000000001</c:v>
                </c:pt>
                <c:pt idx="7">
                  <c:v>56.76666666666636</c:v>
                </c:pt>
                <c:pt idx="8">
                  <c:v>59.5</c:v>
                </c:pt>
                <c:pt idx="9">
                  <c:v>59.5</c:v>
                </c:pt>
                <c:pt idx="10">
                  <c:v>59.26666666666636</c:v>
                </c:pt>
                <c:pt idx="11">
                  <c:v>56.533333333333331</c:v>
                </c:pt>
                <c:pt idx="12">
                  <c:v>61.466666666666242</c:v>
                </c:pt>
                <c:pt idx="13">
                  <c:v>55.8</c:v>
                </c:pt>
                <c:pt idx="14">
                  <c:v>53.650000000000013</c:v>
                </c:pt>
                <c:pt idx="15">
                  <c:v>57.2</c:v>
                </c:pt>
                <c:pt idx="16">
                  <c:v>62.600000000000009</c:v>
                </c:pt>
                <c:pt idx="17">
                  <c:v>58.466666666666242</c:v>
                </c:pt>
                <c:pt idx="18">
                  <c:v>58.7</c:v>
                </c:pt>
                <c:pt idx="19">
                  <c:v>58.26666666666636</c:v>
                </c:pt>
                <c:pt idx="20">
                  <c:v>60.150000000000013</c:v>
                </c:pt>
                <c:pt idx="21">
                  <c:v>61</c:v>
                </c:pt>
                <c:pt idx="22">
                  <c:v>60</c:v>
                </c:pt>
              </c:numCache>
            </c:numRef>
          </c:xVal>
          <c:yVal>
            <c:numRef>
              <c:f>'[Average WHI adult males.xlsx]WHI rhesus males'!$O$2:$O$24</c:f>
              <c:numCache>
                <c:formatCode>0.00</c:formatCode>
                <c:ptCount val="23"/>
                <c:pt idx="0">
                  <c:v>39.652886930580252</c:v>
                </c:pt>
                <c:pt idx="1">
                  <c:v>29.263141543383579</c:v>
                </c:pt>
                <c:pt idx="2">
                  <c:v>33.137213230277069</c:v>
                </c:pt>
                <c:pt idx="3">
                  <c:v>32.082231977885463</c:v>
                </c:pt>
                <c:pt idx="4">
                  <c:v>31.666666666666671</c:v>
                </c:pt>
                <c:pt idx="5">
                  <c:v>44.19354438789388</c:v>
                </c:pt>
                <c:pt idx="6">
                  <c:v>34.29963315223128</c:v>
                </c:pt>
                <c:pt idx="7">
                  <c:v>38.22138335547541</c:v>
                </c:pt>
                <c:pt idx="8">
                  <c:v>46.889343972883253</c:v>
                </c:pt>
                <c:pt idx="9">
                  <c:v>32.48358166796104</c:v>
                </c:pt>
                <c:pt idx="10">
                  <c:v>32.64496324911017</c:v>
                </c:pt>
                <c:pt idx="11">
                  <c:v>31.23678911534353</c:v>
                </c:pt>
                <c:pt idx="12">
                  <c:v>29.46767613553482</c:v>
                </c:pt>
                <c:pt idx="13">
                  <c:v>36.613095926311338</c:v>
                </c:pt>
                <c:pt idx="14">
                  <c:v>45.77318907106482</c:v>
                </c:pt>
                <c:pt idx="15">
                  <c:v>33.773045136681503</c:v>
                </c:pt>
                <c:pt idx="16">
                  <c:v>47.081219569455413</c:v>
                </c:pt>
                <c:pt idx="17">
                  <c:v>35.397183047317142</c:v>
                </c:pt>
                <c:pt idx="18">
                  <c:v>31.778830945325879</c:v>
                </c:pt>
                <c:pt idx="19">
                  <c:v>28.915033330016911</c:v>
                </c:pt>
                <c:pt idx="20">
                  <c:v>30.679742870587209</c:v>
                </c:pt>
                <c:pt idx="21">
                  <c:v>32.786885245901637</c:v>
                </c:pt>
                <c:pt idx="22">
                  <c:v>27.777777777777779</c:v>
                </c:pt>
              </c:numCache>
            </c:numRef>
          </c:yVal>
          <c:smooth val="0"/>
          <c:extLst>
            <c:ext xmlns:c16="http://schemas.microsoft.com/office/drawing/2014/chart" uri="{C3380CC4-5D6E-409C-BE32-E72D297353CC}">
              <c16:uniqueId val="{00000003-7268-5649-A6A0-7518F060F216}"/>
            </c:ext>
          </c:extLst>
        </c:ser>
        <c:ser>
          <c:idx val="2"/>
          <c:order val="2"/>
          <c:tx>
            <c:v>Underweight</c:v>
          </c:tx>
          <c:spPr>
            <a:ln w="25400" cap="rnd">
              <a:noFill/>
              <a:round/>
            </a:ln>
            <a:effectLst/>
          </c:spPr>
          <c:marker>
            <c:symbol val="none"/>
          </c:marker>
          <c:xVal>
            <c:numLit>
              <c:formatCode>General</c:formatCode>
              <c:ptCount val="2"/>
              <c:pt idx="0">
                <c:v>44</c:v>
              </c:pt>
              <c:pt idx="1">
                <c:v>64</c:v>
              </c:pt>
            </c:numLit>
          </c:xVal>
          <c:yVal>
            <c:numRef>
              <c:f>'WHI3 control preg + 6yo'!$P$284:$Q$284</c:f>
              <c:numCache>
                <c:formatCode>General</c:formatCode>
                <c:ptCount val="2"/>
                <c:pt idx="0">
                  <c:v>41.821435632226297</c:v>
                </c:pt>
                <c:pt idx="1">
                  <c:v>41.821435632226297</c:v>
                </c:pt>
              </c:numCache>
            </c:numRef>
          </c:yVal>
          <c:smooth val="0"/>
          <c:extLst>
            <c:ext xmlns:c16="http://schemas.microsoft.com/office/drawing/2014/chart" uri="{C3380CC4-5D6E-409C-BE32-E72D297353CC}">
              <c16:uniqueId val="{00000004-7268-5649-A6A0-7518F060F216}"/>
            </c:ext>
          </c:extLst>
        </c:ser>
        <c:ser>
          <c:idx val="3"/>
          <c:order val="3"/>
          <c:tx>
            <c:v>Overweight</c:v>
          </c:tx>
          <c:spPr>
            <a:ln w="25400" cap="rnd">
              <a:noFill/>
              <a:round/>
            </a:ln>
            <a:effectLst/>
          </c:spPr>
          <c:marker>
            <c:symbol val="none"/>
          </c:marker>
          <c:trendline>
            <c:spPr>
              <a:ln w="31750" cap="rnd">
                <a:solidFill>
                  <a:schemeClr val="tx1"/>
                </a:solidFill>
                <a:prstDash val="dash"/>
              </a:ln>
              <a:effectLst/>
            </c:spPr>
            <c:trendlineType val="linear"/>
            <c:dispRSqr val="0"/>
            <c:dispEq val="0"/>
          </c:trendline>
          <c:xVal>
            <c:numRef>
              <c:f>'WHI3 control preg + 6yo'!$P$283:$Q$283</c:f>
              <c:numCache>
                <c:formatCode>General</c:formatCode>
                <c:ptCount val="2"/>
                <c:pt idx="0">
                  <c:v>44</c:v>
                </c:pt>
                <c:pt idx="1">
                  <c:v>64</c:v>
                </c:pt>
              </c:numCache>
            </c:numRef>
          </c:xVal>
          <c:yVal>
            <c:numRef>
              <c:f>'WHI3 control preg + 6yo'!$P$285:$Q$285</c:f>
              <c:numCache>
                <c:formatCode>General</c:formatCode>
                <c:ptCount val="2"/>
                <c:pt idx="0">
                  <c:v>78.210040905262304</c:v>
                </c:pt>
                <c:pt idx="1">
                  <c:v>78.210040905262304</c:v>
                </c:pt>
              </c:numCache>
            </c:numRef>
          </c:yVal>
          <c:smooth val="0"/>
          <c:extLst>
            <c:ext xmlns:c16="http://schemas.microsoft.com/office/drawing/2014/chart" uri="{C3380CC4-5D6E-409C-BE32-E72D297353CC}">
              <c16:uniqueId val="{00000006-7268-5649-A6A0-7518F060F216}"/>
            </c:ext>
          </c:extLst>
        </c:ser>
        <c:dLbls>
          <c:showLegendKey val="0"/>
          <c:showVal val="0"/>
          <c:showCatName val="0"/>
          <c:showSerName val="0"/>
          <c:showPercent val="0"/>
          <c:showBubbleSize val="0"/>
        </c:dLbls>
        <c:axId val="2087061224"/>
        <c:axId val="2086981176"/>
      </c:scatterChart>
      <c:valAx>
        <c:axId val="2087061224"/>
        <c:scaling>
          <c:orientation val="minMax"/>
          <c:max val="64"/>
          <c:min val="44"/>
        </c:scaling>
        <c:delete val="0"/>
        <c:axPos val="b"/>
        <c:title>
          <c:tx>
            <c:rich>
              <a:bodyPr rot="0" vert="horz"/>
              <a:lstStyle/>
              <a:p>
                <a:pPr>
                  <a:defRPr b="0"/>
                </a:pPr>
                <a:r>
                  <a:rPr lang="nl-NL" b="0"/>
                  <a:t>Height (cm)</a:t>
                </a:r>
              </a:p>
            </c:rich>
          </c:tx>
          <c:overlay val="0"/>
          <c:spPr>
            <a:noFill/>
            <a:ln>
              <a:noFill/>
            </a:ln>
            <a:effectLst/>
          </c:spPr>
        </c:title>
        <c:numFmt formatCode="0" sourceLinked="0"/>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086981176"/>
        <c:crosses val="autoZero"/>
        <c:crossBetween val="midCat"/>
        <c:majorUnit val="4"/>
      </c:valAx>
      <c:valAx>
        <c:axId val="2086981176"/>
        <c:scaling>
          <c:orientation val="minMax"/>
          <c:max val="60"/>
        </c:scaling>
        <c:delete val="0"/>
        <c:axPos val="l"/>
        <c:title>
          <c:tx>
            <c:rich>
              <a:bodyPr rot="-5400000" vert="horz"/>
              <a:lstStyle/>
              <a:p>
                <a:pPr>
                  <a:defRPr b="0"/>
                </a:pPr>
                <a:r>
                  <a:rPr lang="nl-NL" b="0"/>
                  <a:t>Body mass index (kg/m</a:t>
                </a:r>
                <a:r>
                  <a:rPr lang="nl-NL" b="0" baseline="30000"/>
                  <a:t>2</a:t>
                </a:r>
                <a:r>
                  <a:rPr lang="nl-NL" b="0"/>
                  <a:t>)</a:t>
                </a:r>
              </a:p>
            </c:rich>
          </c:tx>
          <c:overlay val="0"/>
          <c:spPr>
            <a:noFill/>
            <a:ln>
              <a:noFill/>
            </a:ln>
            <a:effectLst/>
          </c:spPr>
        </c:title>
        <c:numFmt formatCode="0" sourceLinked="0"/>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087061224"/>
        <c:crosses val="autoZero"/>
        <c:crossBetween val="midCat"/>
        <c:majorUnit val="10"/>
      </c:valAx>
      <c:spPr>
        <a:noFill/>
        <a:ln>
          <a:solidFill>
            <a:schemeClr val="tx1"/>
          </a:solidFill>
        </a:ln>
        <a:effectLst/>
      </c:spPr>
    </c:plotArea>
    <c:legend>
      <c:legendPos val="r"/>
      <c:legendEntry>
        <c:idx val="2"/>
        <c:delete val="1"/>
      </c:legendEntry>
      <c:legendEntry>
        <c:idx val="3"/>
        <c:delete val="1"/>
      </c:legendEntry>
      <c:legendEntry>
        <c:idx val="4"/>
        <c:delete val="1"/>
      </c:legendEntry>
      <c:legendEntry>
        <c:idx val="5"/>
        <c:delete val="1"/>
      </c:legendEntry>
      <c:legendEntry>
        <c:idx val="6"/>
        <c:delete val="1"/>
      </c:legendEntry>
      <c:overlay val="0"/>
    </c:legend>
    <c:plotVisOnly val="1"/>
    <c:dispBlanksAs val="gap"/>
    <c:showDLblsOverMax val="0"/>
  </c:chart>
  <c:spPr>
    <a:noFill/>
    <a:ln w="9525" cap="flat" cmpd="sng" algn="ctr">
      <a:noFill/>
      <a:round/>
    </a:ln>
    <a:effectLst/>
  </c:spPr>
  <c:txPr>
    <a:bodyPr/>
    <a:lstStyle/>
    <a:p>
      <a:pPr>
        <a:defRPr sz="1100">
          <a:solidFill>
            <a:sysClr val="windowText" lastClr="000000"/>
          </a:solidFill>
          <a:latin typeface="Calibri"/>
          <a:cs typeface="Calibri"/>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v>Females (n=89)</c:v>
          </c:tx>
          <c:spPr>
            <a:ln w="25400" cap="rnd">
              <a:noFill/>
              <a:round/>
            </a:ln>
            <a:effectLst/>
          </c:spPr>
          <c:marker>
            <c:symbol val="circle"/>
            <c:size val="5"/>
            <c:spPr>
              <a:solidFill>
                <a:schemeClr val="tx1"/>
              </a:solidFill>
              <a:ln w="9525">
                <a:solidFill>
                  <a:schemeClr val="tx1"/>
                </a:solidFill>
              </a:ln>
              <a:effectLst/>
            </c:spPr>
          </c:marker>
          <c:trendline>
            <c:spPr>
              <a:ln w="25400" cap="rnd">
                <a:solidFill>
                  <a:schemeClr val="tx1"/>
                </a:solidFill>
                <a:prstDash val="solid"/>
              </a:ln>
              <a:effectLst/>
            </c:spPr>
            <c:trendlineType val="linear"/>
            <c:dispRSqr val="0"/>
            <c:dispEq val="0"/>
          </c:trendline>
          <c:xVal>
            <c:numRef>
              <c:f>'WHI2.7 con preg + 12 dieren R1'!$D$4:$D$92</c:f>
              <c:numCache>
                <c:formatCode>0.00</c:formatCode>
                <c:ptCount val="89"/>
                <c:pt idx="0">
                  <c:v>44.5</c:v>
                </c:pt>
                <c:pt idx="1">
                  <c:v>41.25</c:v>
                </c:pt>
                <c:pt idx="2">
                  <c:v>42.45</c:v>
                </c:pt>
                <c:pt idx="3">
                  <c:v>43.166666666666337</c:v>
                </c:pt>
                <c:pt idx="4">
                  <c:v>43.65</c:v>
                </c:pt>
                <c:pt idx="5">
                  <c:v>44.066666666666279</c:v>
                </c:pt>
                <c:pt idx="6">
                  <c:v>44.85</c:v>
                </c:pt>
                <c:pt idx="7">
                  <c:v>44.70000000000001</c:v>
                </c:pt>
                <c:pt idx="8">
                  <c:v>44.333333333333343</c:v>
                </c:pt>
                <c:pt idx="9">
                  <c:v>43.1</c:v>
                </c:pt>
                <c:pt idx="10">
                  <c:v>45.533333333333331</c:v>
                </c:pt>
                <c:pt idx="11">
                  <c:v>43.2</c:v>
                </c:pt>
                <c:pt idx="12">
                  <c:v>46.6</c:v>
                </c:pt>
                <c:pt idx="13">
                  <c:v>45.066666666666279</c:v>
                </c:pt>
                <c:pt idx="14">
                  <c:v>47.533333333333331</c:v>
                </c:pt>
                <c:pt idx="15">
                  <c:v>46.70000000000001</c:v>
                </c:pt>
                <c:pt idx="16">
                  <c:v>47.766666666666382</c:v>
                </c:pt>
                <c:pt idx="17">
                  <c:v>42.6</c:v>
                </c:pt>
                <c:pt idx="18">
                  <c:v>46.733333333333327</c:v>
                </c:pt>
                <c:pt idx="19">
                  <c:v>47.533333333333331</c:v>
                </c:pt>
                <c:pt idx="20">
                  <c:v>43.733333333333341</c:v>
                </c:pt>
                <c:pt idx="21">
                  <c:v>44.1</c:v>
                </c:pt>
                <c:pt idx="22">
                  <c:v>48.266666666666382</c:v>
                </c:pt>
                <c:pt idx="23">
                  <c:v>44.266666666666382</c:v>
                </c:pt>
                <c:pt idx="24">
                  <c:v>45.70000000000001</c:v>
                </c:pt>
                <c:pt idx="25">
                  <c:v>49.033333333333331</c:v>
                </c:pt>
                <c:pt idx="26">
                  <c:v>41.066666666666279</c:v>
                </c:pt>
                <c:pt idx="27">
                  <c:v>47.366666666666262</c:v>
                </c:pt>
                <c:pt idx="28">
                  <c:v>46.633333333333333</c:v>
                </c:pt>
                <c:pt idx="29">
                  <c:v>43.633333333333333</c:v>
                </c:pt>
                <c:pt idx="30">
                  <c:v>43.5</c:v>
                </c:pt>
                <c:pt idx="31">
                  <c:v>43.3</c:v>
                </c:pt>
                <c:pt idx="32">
                  <c:v>45.733333333333327</c:v>
                </c:pt>
                <c:pt idx="33">
                  <c:v>43.033333333333331</c:v>
                </c:pt>
                <c:pt idx="34">
                  <c:v>44.966666666666278</c:v>
                </c:pt>
                <c:pt idx="35">
                  <c:v>48.5</c:v>
                </c:pt>
                <c:pt idx="36">
                  <c:v>40.966666666666278</c:v>
                </c:pt>
                <c:pt idx="37">
                  <c:v>44.533333333333331</c:v>
                </c:pt>
                <c:pt idx="38">
                  <c:v>43.766666666666382</c:v>
                </c:pt>
                <c:pt idx="39">
                  <c:v>43.2</c:v>
                </c:pt>
                <c:pt idx="40">
                  <c:v>43.966666666666278</c:v>
                </c:pt>
                <c:pt idx="41">
                  <c:v>43.5</c:v>
                </c:pt>
                <c:pt idx="42">
                  <c:v>44.566666666666279</c:v>
                </c:pt>
                <c:pt idx="43">
                  <c:v>42.05</c:v>
                </c:pt>
                <c:pt idx="44">
                  <c:v>43.733333333333327</c:v>
                </c:pt>
                <c:pt idx="45">
                  <c:v>43</c:v>
                </c:pt>
                <c:pt idx="46">
                  <c:v>44.866666666666262</c:v>
                </c:pt>
                <c:pt idx="47">
                  <c:v>44.1</c:v>
                </c:pt>
                <c:pt idx="48">
                  <c:v>45.333333333333343</c:v>
                </c:pt>
                <c:pt idx="49">
                  <c:v>42.266666666666382</c:v>
                </c:pt>
                <c:pt idx="50">
                  <c:v>42.433333333333337</c:v>
                </c:pt>
                <c:pt idx="51">
                  <c:v>42.66666666666633</c:v>
                </c:pt>
                <c:pt idx="52">
                  <c:v>45.2</c:v>
                </c:pt>
                <c:pt idx="53">
                  <c:v>44.5</c:v>
                </c:pt>
                <c:pt idx="54">
                  <c:v>45.9</c:v>
                </c:pt>
                <c:pt idx="55">
                  <c:v>44.166666666666337</c:v>
                </c:pt>
                <c:pt idx="56">
                  <c:v>43.8</c:v>
                </c:pt>
                <c:pt idx="57">
                  <c:v>43.70000000000001</c:v>
                </c:pt>
                <c:pt idx="58">
                  <c:v>45.066666666666279</c:v>
                </c:pt>
                <c:pt idx="59">
                  <c:v>43.633333333333333</c:v>
                </c:pt>
                <c:pt idx="60">
                  <c:v>44.766666666666382</c:v>
                </c:pt>
                <c:pt idx="61">
                  <c:v>42.9</c:v>
                </c:pt>
                <c:pt idx="62">
                  <c:v>46.533333333333331</c:v>
                </c:pt>
                <c:pt idx="63">
                  <c:v>44.4</c:v>
                </c:pt>
                <c:pt idx="64">
                  <c:v>43.70000000000001</c:v>
                </c:pt>
                <c:pt idx="65">
                  <c:v>46.833333333333343</c:v>
                </c:pt>
                <c:pt idx="66">
                  <c:v>44.233333333333327</c:v>
                </c:pt>
                <c:pt idx="67">
                  <c:v>45.15</c:v>
                </c:pt>
                <c:pt idx="68">
                  <c:v>43.66666666666633</c:v>
                </c:pt>
                <c:pt idx="69">
                  <c:v>44.26666666666636</c:v>
                </c:pt>
                <c:pt idx="70">
                  <c:v>44.9</c:v>
                </c:pt>
                <c:pt idx="71">
                  <c:v>42.433333333333337</c:v>
                </c:pt>
                <c:pt idx="72">
                  <c:v>45.5</c:v>
                </c:pt>
                <c:pt idx="73">
                  <c:v>44.20000000000001</c:v>
                </c:pt>
                <c:pt idx="74">
                  <c:v>41.133333333333333</c:v>
                </c:pt>
                <c:pt idx="75">
                  <c:v>39.9</c:v>
                </c:pt>
                <c:pt idx="76">
                  <c:v>43.266666666666382</c:v>
                </c:pt>
                <c:pt idx="77" formatCode="General">
                  <c:v>46.5</c:v>
                </c:pt>
                <c:pt idx="78" formatCode="General">
                  <c:v>44.1</c:v>
                </c:pt>
                <c:pt idx="79" formatCode="General">
                  <c:v>43.1</c:v>
                </c:pt>
                <c:pt idx="80" formatCode="General">
                  <c:v>42.5</c:v>
                </c:pt>
                <c:pt idx="81" formatCode="General">
                  <c:v>49</c:v>
                </c:pt>
                <c:pt idx="82" formatCode="General">
                  <c:v>42.5</c:v>
                </c:pt>
                <c:pt idx="83" formatCode="General">
                  <c:v>42.3</c:v>
                </c:pt>
                <c:pt idx="84" formatCode="General">
                  <c:v>42</c:v>
                </c:pt>
                <c:pt idx="85" formatCode="General">
                  <c:v>40.299999999999997</c:v>
                </c:pt>
                <c:pt idx="86" formatCode="General">
                  <c:v>46.5</c:v>
                </c:pt>
                <c:pt idx="87" formatCode="General">
                  <c:v>44.6</c:v>
                </c:pt>
                <c:pt idx="88" formatCode="General">
                  <c:v>44.6</c:v>
                </c:pt>
              </c:numCache>
            </c:numRef>
          </c:xVal>
          <c:yVal>
            <c:numRef>
              <c:f>'WHI2.7 con preg + 12 dieren R1'!$F$4:$F$92</c:f>
              <c:numCache>
                <c:formatCode>0.0</c:formatCode>
                <c:ptCount val="89"/>
                <c:pt idx="0">
                  <c:v>35.854058830955701</c:v>
                </c:pt>
                <c:pt idx="1">
                  <c:v>29.23783287419651</c:v>
                </c:pt>
                <c:pt idx="2">
                  <c:v>31.35400755548341</c:v>
                </c:pt>
                <c:pt idx="3">
                  <c:v>32.020989549947053</c:v>
                </c:pt>
                <c:pt idx="4">
                  <c:v>26.76712210137654</c:v>
                </c:pt>
                <c:pt idx="5">
                  <c:v>26.520812686961719</c:v>
                </c:pt>
                <c:pt idx="6">
                  <c:v>31.692412090841639</c:v>
                </c:pt>
                <c:pt idx="7">
                  <c:v>33.782262060267392</c:v>
                </c:pt>
                <c:pt idx="8">
                  <c:v>34.597772627056358</c:v>
                </c:pt>
                <c:pt idx="9">
                  <c:v>27.185469501132982</c:v>
                </c:pt>
                <c:pt idx="10">
                  <c:v>29.421915629307449</c:v>
                </c:pt>
                <c:pt idx="11">
                  <c:v>30.274777091906721</c:v>
                </c:pt>
                <c:pt idx="12">
                  <c:v>25.787912836854609</c:v>
                </c:pt>
                <c:pt idx="13">
                  <c:v>32.742419733202603</c:v>
                </c:pt>
                <c:pt idx="14">
                  <c:v>34.411519978598228</c:v>
                </c:pt>
                <c:pt idx="15">
                  <c:v>32.861201925207872</c:v>
                </c:pt>
                <c:pt idx="16">
                  <c:v>24.251408213046201</c:v>
                </c:pt>
                <c:pt idx="17">
                  <c:v>23.970111750314089</c:v>
                </c:pt>
                <c:pt idx="18">
                  <c:v>33.806402510373402</c:v>
                </c:pt>
                <c:pt idx="19">
                  <c:v>30.981432778158979</c:v>
                </c:pt>
                <c:pt idx="20">
                  <c:v>29.279446757882202</c:v>
                </c:pt>
                <c:pt idx="21">
                  <c:v>32.39390994493035</c:v>
                </c:pt>
                <c:pt idx="22">
                  <c:v>31.9787628582766</c:v>
                </c:pt>
                <c:pt idx="23">
                  <c:v>40.230575918130363</c:v>
                </c:pt>
                <c:pt idx="24">
                  <c:v>35.831310340644848</c:v>
                </c:pt>
                <c:pt idx="25">
                  <c:v>41.869989523259797</c:v>
                </c:pt>
                <c:pt idx="26">
                  <c:v>30.339486001011981</c:v>
                </c:pt>
                <c:pt idx="27">
                  <c:v>37.885522332401131</c:v>
                </c:pt>
                <c:pt idx="28">
                  <c:v>25.291219450633839</c:v>
                </c:pt>
                <c:pt idx="29">
                  <c:v>25.999704694712101</c:v>
                </c:pt>
                <c:pt idx="30">
                  <c:v>30.21094816576386</c:v>
                </c:pt>
                <c:pt idx="31">
                  <c:v>28.80168969912901</c:v>
                </c:pt>
                <c:pt idx="32">
                  <c:v>39.046230737192843</c:v>
                </c:pt>
                <c:pt idx="33">
                  <c:v>24.83978637783715</c:v>
                </c:pt>
                <c:pt idx="34">
                  <c:v>33.630050758297173</c:v>
                </c:pt>
                <c:pt idx="35">
                  <c:v>33.797427994473381</c:v>
                </c:pt>
                <c:pt idx="36">
                  <c:v>30.984328417991829</c:v>
                </c:pt>
                <c:pt idx="37">
                  <c:v>30.505979059844389</c:v>
                </c:pt>
                <c:pt idx="38">
                  <c:v>27.929736555587478</c:v>
                </c:pt>
                <c:pt idx="39">
                  <c:v>25.18432784636488</c:v>
                </c:pt>
                <c:pt idx="40">
                  <c:v>27.417559078517101</c:v>
                </c:pt>
                <c:pt idx="41">
                  <c:v>27.87686616461885</c:v>
                </c:pt>
                <c:pt idx="42">
                  <c:v>25.17385342887464</c:v>
                </c:pt>
                <c:pt idx="43">
                  <c:v>29.408396379939479</c:v>
                </c:pt>
                <c:pt idx="44">
                  <c:v>27.885187388459251</c:v>
                </c:pt>
                <c:pt idx="45">
                  <c:v>31.999278889489819</c:v>
                </c:pt>
                <c:pt idx="46">
                  <c:v>31.296295887434891</c:v>
                </c:pt>
                <c:pt idx="47">
                  <c:v>17.482427589327258</c:v>
                </c:pt>
                <c:pt idx="48">
                  <c:v>33.088235294117652</c:v>
                </c:pt>
                <c:pt idx="49">
                  <c:v>38.623630447113598</c:v>
                </c:pt>
                <c:pt idx="50">
                  <c:v>31.656329507216469</c:v>
                </c:pt>
                <c:pt idx="51">
                  <c:v>23.62060546875</c:v>
                </c:pt>
                <c:pt idx="52">
                  <c:v>32.060067350614773</c:v>
                </c:pt>
                <c:pt idx="53">
                  <c:v>27.605942010688889</c:v>
                </c:pt>
                <c:pt idx="54">
                  <c:v>30.02169156212473</c:v>
                </c:pt>
                <c:pt idx="55">
                  <c:v>32.808828764684947</c:v>
                </c:pt>
                <c:pt idx="56">
                  <c:v>32.75230569281986</c:v>
                </c:pt>
                <c:pt idx="57">
                  <c:v>25.134969550031698</c:v>
                </c:pt>
                <c:pt idx="58">
                  <c:v>26.957104968313441</c:v>
                </c:pt>
                <c:pt idx="59">
                  <c:v>28.363314212413201</c:v>
                </c:pt>
                <c:pt idx="60">
                  <c:v>35.428179207817031</c:v>
                </c:pt>
                <c:pt idx="61">
                  <c:v>29.160169020308889</c:v>
                </c:pt>
                <c:pt idx="62">
                  <c:v>31.865501925271541</c:v>
                </c:pt>
                <c:pt idx="63">
                  <c:v>30.6049292535779</c:v>
                </c:pt>
                <c:pt idx="64">
                  <c:v>29.498679541356619</c:v>
                </c:pt>
                <c:pt idx="65">
                  <c:v>30.39475183951571</c:v>
                </c:pt>
                <c:pt idx="66">
                  <c:v>34.839564797899293</c:v>
                </c:pt>
                <c:pt idx="67">
                  <c:v>26.612411685424121</c:v>
                </c:pt>
                <c:pt idx="68">
                  <c:v>27.795583007983179</c:v>
                </c:pt>
                <c:pt idx="69">
                  <c:v>34.106682755116843</c:v>
                </c:pt>
                <c:pt idx="70">
                  <c:v>35.714108560969443</c:v>
                </c:pt>
                <c:pt idx="71">
                  <c:v>35.266261819442903</c:v>
                </c:pt>
                <c:pt idx="72">
                  <c:v>22.702572153121579</c:v>
                </c:pt>
                <c:pt idx="73">
                  <c:v>25.76387324856849</c:v>
                </c:pt>
                <c:pt idx="74">
                  <c:v>27.77858041603514</c:v>
                </c:pt>
                <c:pt idx="75">
                  <c:v>35.803795202291447</c:v>
                </c:pt>
                <c:pt idx="76">
                  <c:v>28.222867467076281</c:v>
                </c:pt>
                <c:pt idx="77">
                  <c:v>26.361429066944151</c:v>
                </c:pt>
                <c:pt idx="78">
                  <c:v>23.138507103521679</c:v>
                </c:pt>
                <c:pt idx="79">
                  <c:v>30.684589337912691</c:v>
                </c:pt>
                <c:pt idx="80">
                  <c:v>22.69896193771627</c:v>
                </c:pt>
                <c:pt idx="81">
                  <c:v>22.282382340691179</c:v>
                </c:pt>
                <c:pt idx="82">
                  <c:v>18.546712802767939</c:v>
                </c:pt>
                <c:pt idx="83">
                  <c:v>32.694532468185763</c:v>
                </c:pt>
                <c:pt idx="84">
                  <c:v>24.09297052154195</c:v>
                </c:pt>
                <c:pt idx="85">
                  <c:v>25.552771090272099</c:v>
                </c:pt>
                <c:pt idx="86">
                  <c:v>35.14857208925887</c:v>
                </c:pt>
                <c:pt idx="87">
                  <c:v>31.168935631120672</c:v>
                </c:pt>
                <c:pt idx="88">
                  <c:v>38.7098071547789</c:v>
                </c:pt>
              </c:numCache>
            </c:numRef>
          </c:yVal>
          <c:smooth val="0"/>
          <c:extLst>
            <c:ext xmlns:c16="http://schemas.microsoft.com/office/drawing/2014/chart" uri="{C3380CC4-5D6E-409C-BE32-E72D297353CC}">
              <c16:uniqueId val="{00000001-3604-674F-B53D-196CC3ACA144}"/>
            </c:ext>
          </c:extLst>
        </c:ser>
        <c:ser>
          <c:idx val="0"/>
          <c:order val="1"/>
          <c:tx>
            <c:v>Males (n=13)</c:v>
          </c:tx>
          <c:spPr>
            <a:ln w="25400" cap="rnd">
              <a:noFill/>
              <a:round/>
            </a:ln>
            <a:effectLst/>
          </c:spPr>
          <c:marker>
            <c:symbol val="triangle"/>
            <c:size val="5"/>
            <c:spPr>
              <a:solidFill>
                <a:schemeClr val="tx1"/>
              </a:solidFill>
              <a:ln w="9525">
                <a:solidFill>
                  <a:schemeClr val="tx1"/>
                </a:solidFill>
              </a:ln>
              <a:effectLst/>
            </c:spPr>
          </c:marker>
          <c:trendline>
            <c:spPr>
              <a:ln w="25400" cap="rnd">
                <a:solidFill>
                  <a:schemeClr val="tx1"/>
                </a:solidFill>
                <a:prstDash val="sysDot"/>
              </a:ln>
              <a:effectLst/>
            </c:spPr>
            <c:trendlineType val="linear"/>
            <c:dispRSqr val="0"/>
            <c:dispEq val="0"/>
          </c:trendline>
          <c:xVal>
            <c:numRef>
              <c:f>'[1]WHI2.7 Java males'!$N$2:$N$14</c:f>
              <c:numCache>
                <c:formatCode>General</c:formatCode>
                <c:ptCount val="13"/>
                <c:pt idx="0">
                  <c:v>49.833333333333343</c:v>
                </c:pt>
                <c:pt idx="1">
                  <c:v>48.8</c:v>
                </c:pt>
                <c:pt idx="2">
                  <c:v>55.15</c:v>
                </c:pt>
                <c:pt idx="3">
                  <c:v>49.833333333333343</c:v>
                </c:pt>
                <c:pt idx="4">
                  <c:v>53.3</c:v>
                </c:pt>
                <c:pt idx="5">
                  <c:v>51.766666666666382</c:v>
                </c:pt>
                <c:pt idx="6">
                  <c:v>51.9</c:v>
                </c:pt>
                <c:pt idx="7">
                  <c:v>50.5</c:v>
                </c:pt>
                <c:pt idx="8">
                  <c:v>48.2</c:v>
                </c:pt>
                <c:pt idx="9">
                  <c:v>49.75</c:v>
                </c:pt>
                <c:pt idx="10">
                  <c:v>50.100000000000009</c:v>
                </c:pt>
                <c:pt idx="11">
                  <c:v>55.3</c:v>
                </c:pt>
                <c:pt idx="12">
                  <c:v>53.5</c:v>
                </c:pt>
              </c:numCache>
            </c:numRef>
          </c:xVal>
          <c:yVal>
            <c:numRef>
              <c:f>'[1]WHI2.7 Java males'!$P$2:$P$14</c:f>
              <c:numCache>
                <c:formatCode>General</c:formatCode>
                <c:ptCount val="13"/>
                <c:pt idx="0">
                  <c:v>45.301506694555997</c:v>
                </c:pt>
                <c:pt idx="1">
                  <c:v>35.587711636656813</c:v>
                </c:pt>
                <c:pt idx="2">
                  <c:v>34.111205818796343</c:v>
                </c:pt>
                <c:pt idx="3">
                  <c:v>44.093466516034503</c:v>
                </c:pt>
                <c:pt idx="4">
                  <c:v>25.872173861008349</c:v>
                </c:pt>
                <c:pt idx="5">
                  <c:v>42.291906199869061</c:v>
                </c:pt>
                <c:pt idx="6">
                  <c:v>28.957421452994311</c:v>
                </c:pt>
                <c:pt idx="7">
                  <c:v>34.114302519360841</c:v>
                </c:pt>
                <c:pt idx="8">
                  <c:v>34.865102184879802</c:v>
                </c:pt>
                <c:pt idx="9">
                  <c:v>38.584884220095219</c:v>
                </c:pt>
                <c:pt idx="10">
                  <c:v>30.477966223242159</c:v>
                </c:pt>
                <c:pt idx="11">
                  <c:v>45.12620622676247</c:v>
                </c:pt>
                <c:pt idx="12">
                  <c:v>43.497248668005938</c:v>
                </c:pt>
              </c:numCache>
            </c:numRef>
          </c:yVal>
          <c:smooth val="0"/>
          <c:extLst>
            <c:ext xmlns:c16="http://schemas.microsoft.com/office/drawing/2014/chart" uri="{C3380CC4-5D6E-409C-BE32-E72D297353CC}">
              <c16:uniqueId val="{00000003-3604-674F-B53D-196CC3ACA144}"/>
            </c:ext>
          </c:extLst>
        </c:ser>
        <c:ser>
          <c:idx val="2"/>
          <c:order val="2"/>
          <c:tx>
            <c:v>Underweight</c:v>
          </c:tx>
          <c:spPr>
            <a:ln w="25400" cap="rnd">
              <a:noFill/>
              <a:round/>
            </a:ln>
            <a:effectLst/>
          </c:spPr>
          <c:marker>
            <c:symbol val="none"/>
          </c:marker>
          <c:xVal>
            <c:numLit>
              <c:formatCode>General</c:formatCode>
              <c:ptCount val="2"/>
              <c:pt idx="0">
                <c:v>38</c:v>
              </c:pt>
              <c:pt idx="1">
                <c:v>58</c:v>
              </c:pt>
            </c:numLit>
          </c:xVal>
          <c:yVal>
            <c:numRef>
              <c:f>'WHI2.7 con preg + 12 dieren R1'!$M$98:$N$98</c:f>
              <c:numCache>
                <c:formatCode>General</c:formatCode>
                <c:ptCount val="2"/>
                <c:pt idx="0">
                  <c:v>37.009440522422899</c:v>
                </c:pt>
                <c:pt idx="1">
                  <c:v>37.009440522422899</c:v>
                </c:pt>
              </c:numCache>
            </c:numRef>
          </c:yVal>
          <c:smooth val="0"/>
          <c:extLst>
            <c:ext xmlns:c16="http://schemas.microsoft.com/office/drawing/2014/chart" uri="{C3380CC4-5D6E-409C-BE32-E72D297353CC}">
              <c16:uniqueId val="{00000004-3604-674F-B53D-196CC3ACA144}"/>
            </c:ext>
          </c:extLst>
        </c:ser>
        <c:ser>
          <c:idx val="3"/>
          <c:order val="3"/>
          <c:tx>
            <c:v>Overweight</c:v>
          </c:tx>
          <c:spPr>
            <a:ln w="25400" cap="rnd">
              <a:noFill/>
              <a:round/>
            </a:ln>
            <a:effectLst/>
          </c:spPr>
          <c:marker>
            <c:symbol val="none"/>
          </c:marker>
          <c:xVal>
            <c:numLit>
              <c:formatCode>General</c:formatCode>
              <c:ptCount val="2"/>
              <c:pt idx="0">
                <c:v>38</c:v>
              </c:pt>
              <c:pt idx="1">
                <c:v>58</c:v>
              </c:pt>
            </c:numLit>
          </c:xVal>
          <c:yVal>
            <c:numRef>
              <c:f>'WHI2.7 con preg + 12 dieren R1'!$M$99:$N$99</c:f>
              <c:numCache>
                <c:formatCode>General</c:formatCode>
                <c:ptCount val="2"/>
                <c:pt idx="0">
                  <c:v>69.350594675656211</c:v>
                </c:pt>
                <c:pt idx="1">
                  <c:v>69.350594675656211</c:v>
                </c:pt>
              </c:numCache>
            </c:numRef>
          </c:yVal>
          <c:smooth val="0"/>
          <c:extLst>
            <c:ext xmlns:c16="http://schemas.microsoft.com/office/drawing/2014/chart" uri="{C3380CC4-5D6E-409C-BE32-E72D297353CC}">
              <c16:uniqueId val="{00000005-3604-674F-B53D-196CC3ACA144}"/>
            </c:ext>
          </c:extLst>
        </c:ser>
        <c:dLbls>
          <c:showLegendKey val="0"/>
          <c:showVal val="0"/>
          <c:showCatName val="0"/>
          <c:showSerName val="0"/>
          <c:showPercent val="0"/>
          <c:showBubbleSize val="0"/>
        </c:dLbls>
        <c:axId val="2086883432"/>
        <c:axId val="2086912168"/>
      </c:scatterChart>
      <c:valAx>
        <c:axId val="2086883432"/>
        <c:scaling>
          <c:orientation val="minMax"/>
          <c:max val="58"/>
          <c:min val="38"/>
        </c:scaling>
        <c:delete val="0"/>
        <c:axPos val="b"/>
        <c:title>
          <c:tx>
            <c:rich>
              <a:bodyPr rot="0" vert="horz"/>
              <a:lstStyle/>
              <a:p>
                <a:pPr>
                  <a:defRPr b="0"/>
                </a:pPr>
                <a:r>
                  <a:rPr lang="nl-NL" b="0"/>
                  <a:t>Height (cm)</a:t>
                </a:r>
              </a:p>
            </c:rich>
          </c:tx>
          <c:overlay val="0"/>
          <c:spPr>
            <a:noFill/>
            <a:ln>
              <a:noFill/>
            </a:ln>
            <a:effectLst/>
          </c:spPr>
        </c:title>
        <c:numFmt formatCode="0" sourceLinked="0"/>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086912168"/>
        <c:crosses val="autoZero"/>
        <c:crossBetween val="midCat"/>
        <c:majorUnit val="4"/>
      </c:valAx>
      <c:valAx>
        <c:axId val="2086912168"/>
        <c:scaling>
          <c:orientation val="minMax"/>
          <c:max val="60"/>
        </c:scaling>
        <c:delete val="0"/>
        <c:axPos val="l"/>
        <c:title>
          <c:tx>
            <c:rich>
              <a:bodyPr rot="-5400000" vert="horz"/>
              <a:lstStyle/>
              <a:p>
                <a:pPr>
                  <a:defRPr b="0"/>
                </a:pPr>
                <a:r>
                  <a:rPr lang="nl-NL" b="0"/>
                  <a:t>Body mass index (kg/m</a:t>
                </a:r>
                <a:r>
                  <a:rPr lang="nl-NL" b="0" baseline="30000"/>
                  <a:t>2</a:t>
                </a:r>
                <a:r>
                  <a:rPr lang="nl-NL" b="0"/>
                  <a:t>)</a:t>
                </a:r>
              </a:p>
            </c:rich>
          </c:tx>
          <c:overlay val="0"/>
          <c:spPr>
            <a:noFill/>
            <a:ln>
              <a:noFill/>
            </a:ln>
            <a:effectLst/>
          </c:spPr>
        </c:title>
        <c:numFmt formatCode="0" sourceLinked="0"/>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086883432"/>
        <c:crosses val="autoZero"/>
        <c:crossBetween val="midCat"/>
        <c:majorUnit val="10"/>
      </c:valAx>
      <c:spPr>
        <a:noFill/>
        <a:ln>
          <a:solidFill>
            <a:schemeClr val="tx1"/>
          </a:solidFill>
        </a:ln>
        <a:effectLst/>
      </c:spPr>
    </c:plotArea>
    <c:legend>
      <c:legendPos val="r"/>
      <c:legendEntry>
        <c:idx val="2"/>
        <c:delete val="1"/>
      </c:legendEntry>
      <c:legendEntry>
        <c:idx val="3"/>
        <c:delete val="1"/>
      </c:legendEntry>
      <c:legendEntry>
        <c:idx val="4"/>
        <c:delete val="1"/>
      </c:legendEntry>
      <c:legendEntry>
        <c:idx val="5"/>
        <c:delete val="1"/>
      </c:legendEntry>
      <c:overlay val="0"/>
    </c:legend>
    <c:plotVisOnly val="1"/>
    <c:dispBlanksAs val="gap"/>
    <c:showDLblsOverMax val="0"/>
  </c:chart>
  <c:spPr>
    <a:noFill/>
    <a:ln w="9525" cap="flat" cmpd="sng" algn="ctr">
      <a:noFill/>
      <a:round/>
    </a:ln>
    <a:effectLst/>
  </c:spPr>
  <c:txPr>
    <a:bodyPr/>
    <a:lstStyle/>
    <a:p>
      <a:pPr>
        <a:defRPr sz="1100">
          <a:solidFill>
            <a:sysClr val="windowText" lastClr="000000"/>
          </a:solidFill>
          <a:latin typeface="Calibri"/>
          <a:cs typeface="Calibri"/>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8</Pages>
  <Words>3092</Words>
  <Characters>17628</Characters>
  <Application>Microsoft Office Word</Application>
  <DocSecurity>0</DocSecurity>
  <Lines>146</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recht University</Company>
  <LinksUpToDate>false</LinksUpToDate>
  <CharactersWithSpaces>2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beth Sterck</dc:creator>
  <cp:lastModifiedBy>Sterck, E.H.M. (Elisabeth)</cp:lastModifiedBy>
  <cp:revision>7</cp:revision>
  <cp:lastPrinted>2018-05-14T08:26:00Z</cp:lastPrinted>
  <dcterms:created xsi:type="dcterms:W3CDTF">2019-03-26T11:26:00Z</dcterms:created>
  <dcterms:modified xsi:type="dcterms:W3CDTF">2019-04-16T08:39:00Z</dcterms:modified>
</cp:coreProperties>
</file>